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0F1A2" w14:textId="77777777" w:rsidR="00A70DB4" w:rsidRPr="004E0E19" w:rsidRDefault="00A70DB4" w:rsidP="00A70DB4">
      <w:pPr>
        <w:spacing w:line="360" w:lineRule="auto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  <w:bookmarkStart w:id="0" w:name="_Hlk137658760"/>
      <w:r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 xml:space="preserve">Pre-soil fumigation with </w:t>
      </w:r>
      <w:r w:rsidRPr="003078B9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>ammonium bicarbonate and lime</w:t>
      </w:r>
      <w:r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 xml:space="preserve"> modulates the rhizosphere microbiome to mitigate clubroot disease in Chinese cabbage</w:t>
      </w:r>
    </w:p>
    <w:p w14:paraId="6AC29410" w14:textId="77777777" w:rsidR="00A70DB4" w:rsidRPr="004E0E19" w:rsidRDefault="00A70DB4" w:rsidP="00A70DB4">
      <w:pPr>
        <w:widowControl/>
        <w:spacing w:beforeLines="100" w:before="312" w:after="160"/>
        <w:rPr>
          <w:rFonts w:ascii="Times New Roman" w:eastAsia="DengXian" w:hAnsi="Times New Roman" w:cs="Times New Roman"/>
          <w:kern w:val="0"/>
          <w:sz w:val="24"/>
          <w:szCs w:val="24"/>
        </w:rPr>
      </w:pPr>
      <w:bookmarkStart w:id="1" w:name="_Hlk161324560"/>
      <w:bookmarkEnd w:id="0"/>
      <w:proofErr w:type="spellStart"/>
      <w:r w:rsidRPr="004E0E19">
        <w:rPr>
          <w:rFonts w:ascii="Times New Roman" w:eastAsia="DengXian" w:hAnsi="Times New Roman" w:cs="Times New Roman"/>
          <w:kern w:val="0"/>
          <w:sz w:val="24"/>
          <w:szCs w:val="24"/>
        </w:rPr>
        <w:t>Jinhao</w:t>
      </w:r>
      <w:proofErr w:type="spellEnd"/>
      <w:r w:rsidRPr="004E0E19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Zhang</w:t>
      </w:r>
      <w:r w:rsidRPr="004E0E19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>1,2</w:t>
      </w:r>
      <w:r w:rsidRPr="00FA058F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>#</w:t>
      </w:r>
      <w:r w:rsidRPr="004E0E19">
        <w:rPr>
          <w:rFonts w:ascii="Times New Roman" w:eastAsia="DengXi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4E0E19">
        <w:rPr>
          <w:rFonts w:ascii="Times New Roman" w:eastAsia="DengXian" w:hAnsi="Times New Roman" w:cs="Times New Roman"/>
          <w:kern w:val="0"/>
          <w:sz w:val="24"/>
          <w:szCs w:val="24"/>
        </w:rPr>
        <w:t>Xinghai</w:t>
      </w:r>
      <w:proofErr w:type="spellEnd"/>
      <w:r w:rsidRPr="004E0E19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Zhou</w:t>
      </w:r>
      <w:r w:rsidRPr="004E0E19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>1,2</w:t>
      </w:r>
      <w:r w:rsidRPr="00FA058F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>#</w:t>
      </w:r>
      <w:r w:rsidRPr="004E0E19">
        <w:rPr>
          <w:rFonts w:ascii="Times New Roman" w:eastAsia="DengXian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eastAsia="DengXian" w:hAnsi="Times New Roman" w:cs="Times New Roman"/>
          <w:kern w:val="0"/>
          <w:sz w:val="24"/>
          <w:szCs w:val="24"/>
        </w:rPr>
        <w:t>Yu Zhang</w:t>
      </w:r>
      <w:r w:rsidRPr="00907204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>1,2</w:t>
      </w:r>
      <w:r>
        <w:rPr>
          <w:rFonts w:ascii="Times New Roman" w:eastAsia="DengXian" w:hAnsi="Times New Roman" w:cs="Times New Roman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eastAsia="DengXian" w:hAnsi="Times New Roman" w:cs="Times New Roman"/>
          <w:kern w:val="0"/>
          <w:sz w:val="24"/>
          <w:szCs w:val="24"/>
        </w:rPr>
        <w:t>Zhenlin</w:t>
      </w:r>
      <w:proofErr w:type="spellEnd"/>
      <w:r>
        <w:rPr>
          <w:rFonts w:ascii="Times New Roman" w:eastAsia="DengXian" w:hAnsi="Times New Roman" w:cs="Times New Roman"/>
          <w:kern w:val="0"/>
          <w:sz w:val="24"/>
          <w:szCs w:val="24"/>
        </w:rPr>
        <w:t xml:space="preserve"> Dai</w:t>
      </w:r>
      <w:r w:rsidRPr="00907204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>1,2</w:t>
      </w:r>
      <w:r>
        <w:rPr>
          <w:rFonts w:ascii="Times New Roman" w:eastAsia="DengXi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4E0E19">
        <w:rPr>
          <w:rFonts w:ascii="Times New Roman" w:eastAsia="DengXian" w:hAnsi="Times New Roman" w:cs="Times New Roman"/>
          <w:kern w:val="0"/>
          <w:sz w:val="24"/>
          <w:szCs w:val="24"/>
        </w:rPr>
        <w:t>Zulei</w:t>
      </w:r>
      <w:proofErr w:type="spellEnd"/>
      <w:r w:rsidRPr="004E0E19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He</w:t>
      </w:r>
      <w:r w:rsidRPr="004E0E19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>1,2</w:t>
      </w:r>
      <w:r w:rsidRPr="004E0E19">
        <w:rPr>
          <w:rFonts w:ascii="Times New Roman" w:eastAsia="DengXian" w:hAnsi="Times New Roman" w:cs="Times New Roman"/>
          <w:kern w:val="0"/>
          <w:sz w:val="24"/>
          <w:szCs w:val="24"/>
        </w:rPr>
        <w:t>,</w:t>
      </w:r>
      <w:r>
        <w:rPr>
          <w:rFonts w:ascii="Times New Roman" w:eastAsia="DengXian" w:hAnsi="Times New Roman" w:cs="Times New Roman"/>
          <w:kern w:val="0"/>
          <w:sz w:val="24"/>
          <w:szCs w:val="24"/>
        </w:rPr>
        <w:t xml:space="preserve"> Yue Qiu</w:t>
      </w:r>
      <w:r w:rsidRPr="00BB6A6D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>1,2</w:t>
      </w:r>
      <w:r w:rsidRPr="00BB3E9A">
        <w:rPr>
          <w:rFonts w:ascii="Times New Roman" w:eastAsia="DengXian" w:hAnsi="Times New Roman" w:cs="Times New Roman"/>
          <w:kern w:val="0"/>
          <w:sz w:val="24"/>
          <w:szCs w:val="24"/>
        </w:rPr>
        <w:t>,</w:t>
      </w:r>
      <w:r w:rsidRPr="00090EF9">
        <w:t xml:space="preserve"> </w:t>
      </w:r>
      <w:r w:rsidRPr="00090EF9">
        <w:rPr>
          <w:rFonts w:ascii="Times New Roman" w:eastAsia="DengXian" w:hAnsi="Times New Roman" w:cs="Times New Roman"/>
          <w:kern w:val="0"/>
          <w:sz w:val="24"/>
          <w:szCs w:val="24"/>
        </w:rPr>
        <w:t>Sulaiman Ali Alharbi</w:t>
      </w:r>
      <w:r w:rsidRPr="00090EF9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>5</w:t>
      </w:r>
      <w:r>
        <w:rPr>
          <w:rFonts w:ascii="Times New Roman" w:eastAsia="DengXian" w:hAnsi="Times New Roman" w:cs="Times New Roman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eastAsia="DengXian" w:hAnsi="Times New Roman" w:cs="Times New Roman"/>
          <w:kern w:val="0"/>
          <w:sz w:val="24"/>
          <w:szCs w:val="24"/>
        </w:rPr>
        <w:t>Fangjun</w:t>
      </w:r>
      <w:proofErr w:type="spellEnd"/>
      <w:r>
        <w:rPr>
          <w:rFonts w:ascii="Times New Roman" w:eastAsia="DengXian" w:hAnsi="Times New Roman" w:cs="Times New Roman"/>
          <w:kern w:val="0"/>
          <w:sz w:val="24"/>
          <w:szCs w:val="24"/>
        </w:rPr>
        <w:t xml:space="preserve"> Wei</w:t>
      </w:r>
      <w:r w:rsidRPr="00B9670F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>1,2</w:t>
      </w:r>
      <w:r>
        <w:rPr>
          <w:rFonts w:ascii="Times New Roman" w:eastAsia="DengXi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4E0E19">
        <w:rPr>
          <w:rFonts w:ascii="Times New Roman" w:eastAsia="DengXian" w:hAnsi="Times New Roman" w:cs="Times New Roman"/>
          <w:kern w:val="0"/>
          <w:sz w:val="24"/>
          <w:szCs w:val="24"/>
        </w:rPr>
        <w:t>Lanfang</w:t>
      </w:r>
      <w:proofErr w:type="spellEnd"/>
      <w:r w:rsidRPr="004E0E19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Wei</w:t>
      </w:r>
      <w:r w:rsidRPr="004E0E19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>1,3</w:t>
      </w:r>
      <w:r w:rsidRPr="00EF7739">
        <w:rPr>
          <w:rFonts w:ascii="Times New Roman" w:eastAsia="DengXian" w:hAnsi="Times New Roman" w:cs="Times New Roman"/>
          <w:kern w:val="0"/>
          <w:sz w:val="24"/>
          <w:szCs w:val="24"/>
        </w:rPr>
        <w:t>*</w:t>
      </w:r>
      <w:r>
        <w:rPr>
          <w:rFonts w:ascii="Times New Roman" w:eastAsia="DengXian" w:hAnsi="Times New Roman" w:cs="Times New Roman"/>
          <w:kern w:val="0"/>
          <w:sz w:val="24"/>
          <w:szCs w:val="24"/>
        </w:rPr>
        <w:t xml:space="preserve">, </w:t>
      </w:r>
      <w:r w:rsidRPr="004E0E19">
        <w:rPr>
          <w:rFonts w:ascii="Times New Roman" w:eastAsia="DengXian" w:hAnsi="Times New Roman" w:cs="Times New Roman"/>
          <w:kern w:val="0"/>
          <w:sz w:val="24"/>
          <w:szCs w:val="24"/>
        </w:rPr>
        <w:t>Waqar Ahmed</w:t>
      </w:r>
      <w:r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>4</w:t>
      </w:r>
      <w:r w:rsidRPr="00EF7739">
        <w:rPr>
          <w:rFonts w:ascii="Times New Roman" w:eastAsia="DengXian" w:hAnsi="Times New Roman" w:cs="Times New Roman"/>
          <w:kern w:val="0"/>
          <w:sz w:val="24"/>
          <w:szCs w:val="24"/>
        </w:rPr>
        <w:t>*</w:t>
      </w:r>
      <w:r>
        <w:rPr>
          <w:rFonts w:ascii="Times New Roman" w:eastAsia="DengXian" w:hAnsi="Times New Roman" w:cs="Times New Roman"/>
          <w:kern w:val="0"/>
          <w:sz w:val="24"/>
          <w:szCs w:val="24"/>
        </w:rPr>
        <w:t xml:space="preserve">, </w:t>
      </w:r>
      <w:r w:rsidRPr="004E0E19">
        <w:rPr>
          <w:rFonts w:ascii="Times New Roman" w:eastAsia="DengXian" w:hAnsi="Times New Roman" w:cs="Times New Roman"/>
          <w:kern w:val="0"/>
          <w:sz w:val="24"/>
          <w:szCs w:val="24"/>
        </w:rPr>
        <w:t>and Guanghai Ji</w:t>
      </w:r>
      <w:r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>1,2</w:t>
      </w:r>
      <w:bookmarkEnd w:id="1"/>
      <w:r w:rsidRPr="0080103A">
        <w:rPr>
          <w:rFonts w:ascii="Times New Roman" w:eastAsia="DengXian" w:hAnsi="Times New Roman" w:cs="Times New Roman"/>
          <w:kern w:val="0"/>
          <w:sz w:val="24"/>
          <w:szCs w:val="24"/>
        </w:rPr>
        <w:t>*</w:t>
      </w:r>
    </w:p>
    <w:p w14:paraId="45B71D34" w14:textId="77777777" w:rsidR="00A70DB4" w:rsidRPr="004E0E19" w:rsidRDefault="00A70DB4" w:rsidP="00A70DB4">
      <w:pPr>
        <w:widowControl/>
        <w:spacing w:after="160"/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</w:pPr>
      <w:r w:rsidRPr="004E0E19">
        <w:rPr>
          <w:rFonts w:ascii="Times New Roman" w:eastAsia="DengXian" w:hAnsi="Times New Roman" w:cs="Times New Roman"/>
          <w:iCs/>
          <w:kern w:val="0"/>
          <w:sz w:val="24"/>
          <w:szCs w:val="24"/>
          <w:vertAlign w:val="superscript"/>
        </w:rPr>
        <w:t>1</w:t>
      </w:r>
      <w:bookmarkStart w:id="2" w:name="_Hlk111625216"/>
      <w:r w:rsidRPr="004E0E19">
        <w:rPr>
          <w:rFonts w:ascii="Times New Roman" w:eastAsia="DengXian" w:hAnsi="Times New Roman" w:cs="Times New Roman"/>
          <w:iCs/>
          <w:kern w:val="0"/>
          <w:sz w:val="24"/>
          <w:szCs w:val="24"/>
        </w:rPr>
        <w:t>State Key Laboratory for Conservation and Utilization of Bio-resources in Yunnan, Yunnan Agricultural University</w:t>
      </w:r>
      <w:bookmarkEnd w:id="2"/>
      <w:r w:rsidRPr="004E0E19">
        <w:rPr>
          <w:rFonts w:ascii="Times New Roman" w:eastAsia="DengXian" w:hAnsi="Times New Roman" w:cs="Times New Roman"/>
          <w:iCs/>
          <w:kern w:val="0"/>
          <w:sz w:val="24"/>
          <w:szCs w:val="24"/>
        </w:rPr>
        <w:t>, Kunming 650201, Yunnan, China</w:t>
      </w:r>
      <w:r w:rsidRPr="004E0E19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 xml:space="preserve"> </w:t>
      </w:r>
    </w:p>
    <w:p w14:paraId="1CE8233E" w14:textId="77777777" w:rsidR="00A70DB4" w:rsidRPr="004E0E19" w:rsidRDefault="00A70DB4" w:rsidP="00A70DB4">
      <w:pPr>
        <w:widowControl/>
        <w:spacing w:after="160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4E0E19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>2</w:t>
      </w:r>
      <w:r w:rsidRPr="004E0E19">
        <w:rPr>
          <w:rFonts w:ascii="Times New Roman" w:eastAsia="DengXian" w:hAnsi="Times New Roman" w:cs="Times New Roman"/>
          <w:kern w:val="0"/>
          <w:sz w:val="24"/>
          <w:szCs w:val="24"/>
        </w:rPr>
        <w:t xml:space="preserve">Key Laboratory of </w:t>
      </w:r>
      <w:proofErr w:type="spellStart"/>
      <w:r w:rsidRPr="004E0E19">
        <w:rPr>
          <w:rFonts w:ascii="Times New Roman" w:eastAsia="DengXian" w:hAnsi="Times New Roman" w:cs="Times New Roman"/>
          <w:kern w:val="0"/>
          <w:sz w:val="24"/>
          <w:szCs w:val="24"/>
        </w:rPr>
        <w:t>Agro</w:t>
      </w:r>
      <w:proofErr w:type="spellEnd"/>
      <w:r w:rsidRPr="004E0E19">
        <w:rPr>
          <w:rFonts w:ascii="Times New Roman" w:eastAsia="DengXian" w:hAnsi="Times New Roman" w:cs="Times New Roman"/>
          <w:kern w:val="0"/>
          <w:sz w:val="24"/>
          <w:szCs w:val="24"/>
        </w:rPr>
        <w:t>-Biodiversity and Pest Management of Ministry of Education, Yunnan Agricultural University, Kunming 650201, Yunnan, China</w:t>
      </w:r>
    </w:p>
    <w:p w14:paraId="109CC2B7" w14:textId="77777777" w:rsidR="00A70DB4" w:rsidRDefault="00A70DB4" w:rsidP="00A70DB4">
      <w:pPr>
        <w:widowControl/>
        <w:spacing w:after="160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4E0E19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>3</w:t>
      </w:r>
      <w:r w:rsidRPr="004E0E19">
        <w:rPr>
          <w:rFonts w:ascii="Times New Roman" w:eastAsia="DengXian" w:hAnsi="Times New Roman" w:cs="Times New Roman"/>
          <w:kern w:val="0"/>
          <w:sz w:val="24"/>
          <w:szCs w:val="24"/>
        </w:rPr>
        <w:t>Agricultural Foundation Experiment Teaching Center, Yunnan Agricultural University, Kunming 650201, Yunnan, China</w:t>
      </w:r>
    </w:p>
    <w:p w14:paraId="68E69B01" w14:textId="77777777" w:rsidR="00A70DB4" w:rsidRDefault="00A70DB4" w:rsidP="00A70DB4">
      <w:pPr>
        <w:widowControl/>
        <w:spacing w:after="160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C967A4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>4</w:t>
      </w:r>
      <w:r w:rsidRPr="00C967A4">
        <w:rPr>
          <w:rFonts w:ascii="Times New Roman" w:eastAsia="DengXian" w:hAnsi="Times New Roman" w:cs="Times New Roman"/>
          <w:kern w:val="0"/>
          <w:sz w:val="24"/>
          <w:szCs w:val="24"/>
        </w:rPr>
        <w:t>Guangdong Province Key Laboratory of Microbial Signals and Disease Control, College of Plant Protection, South China Agricultural University, Guangzhou 510642, Guangdong, China.</w:t>
      </w:r>
    </w:p>
    <w:p w14:paraId="71D55BDD" w14:textId="77777777" w:rsidR="00A70DB4" w:rsidRDefault="00A70DB4" w:rsidP="00A70DB4">
      <w:pPr>
        <w:widowControl/>
        <w:spacing w:after="160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59422D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>5</w:t>
      </w:r>
      <w:r w:rsidRPr="0059422D">
        <w:rPr>
          <w:rFonts w:ascii="Times New Roman" w:eastAsia="DengXian" w:hAnsi="Times New Roman" w:cs="Times New Roman"/>
          <w:kern w:val="0"/>
          <w:sz w:val="24"/>
          <w:szCs w:val="24"/>
        </w:rPr>
        <w:t>Department of Botany &amp; Microbiology</w:t>
      </w:r>
      <w:r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Pr="0059422D">
        <w:rPr>
          <w:rFonts w:ascii="Times New Roman" w:eastAsia="DengXian" w:hAnsi="Times New Roman" w:cs="Times New Roman"/>
          <w:kern w:val="0"/>
          <w:sz w:val="24"/>
          <w:szCs w:val="24"/>
        </w:rPr>
        <w:t>College of Science</w:t>
      </w:r>
      <w:r>
        <w:rPr>
          <w:rFonts w:ascii="Times New Roman" w:eastAsia="DengXian" w:hAnsi="Times New Roman" w:cs="Times New Roman"/>
          <w:kern w:val="0"/>
          <w:sz w:val="24"/>
          <w:szCs w:val="24"/>
        </w:rPr>
        <w:t xml:space="preserve">, </w:t>
      </w:r>
      <w:r w:rsidRPr="0059422D">
        <w:rPr>
          <w:rFonts w:ascii="Times New Roman" w:eastAsia="DengXian" w:hAnsi="Times New Roman" w:cs="Times New Roman"/>
          <w:kern w:val="0"/>
          <w:sz w:val="24"/>
          <w:szCs w:val="24"/>
        </w:rPr>
        <w:t>King Saud University</w:t>
      </w:r>
      <w:r>
        <w:rPr>
          <w:rFonts w:ascii="Times New Roman" w:eastAsia="DengXian" w:hAnsi="Times New Roman" w:cs="Times New Roman"/>
          <w:kern w:val="0"/>
          <w:sz w:val="24"/>
          <w:szCs w:val="24"/>
        </w:rPr>
        <w:t xml:space="preserve">, </w:t>
      </w:r>
      <w:r w:rsidRPr="0059422D">
        <w:rPr>
          <w:rFonts w:ascii="Times New Roman" w:eastAsia="DengXian" w:hAnsi="Times New Roman" w:cs="Times New Roman"/>
          <w:kern w:val="0"/>
          <w:sz w:val="24"/>
          <w:szCs w:val="24"/>
        </w:rPr>
        <w:t>Riyadh 11451</w:t>
      </w:r>
      <w:r>
        <w:rPr>
          <w:rFonts w:ascii="Times New Roman" w:eastAsia="DengXian" w:hAnsi="Times New Roman" w:cs="Times New Roman"/>
          <w:kern w:val="0"/>
          <w:sz w:val="24"/>
          <w:szCs w:val="24"/>
        </w:rPr>
        <w:t xml:space="preserve">, </w:t>
      </w:r>
      <w:r w:rsidRPr="0059422D">
        <w:rPr>
          <w:rFonts w:ascii="Times New Roman" w:eastAsia="DengXian" w:hAnsi="Times New Roman" w:cs="Times New Roman"/>
          <w:kern w:val="0"/>
          <w:sz w:val="24"/>
          <w:szCs w:val="24"/>
        </w:rPr>
        <w:t>Saudi Arabia</w:t>
      </w:r>
    </w:p>
    <w:p w14:paraId="213219B5" w14:textId="77777777" w:rsidR="00A70DB4" w:rsidRPr="004E0E19" w:rsidRDefault="00A70DB4" w:rsidP="00A70DB4">
      <w:pPr>
        <w:widowControl/>
        <w:spacing w:beforeLines="100" w:before="312" w:after="160" w:line="36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4E0E19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>#</w:t>
      </w:r>
      <w:r w:rsidRPr="004E0E19">
        <w:rPr>
          <w:rFonts w:ascii="Times New Roman" w:eastAsia="DengXian" w:hAnsi="Times New Roman" w:cs="Times New Roman"/>
          <w:kern w:val="0"/>
          <w:sz w:val="24"/>
          <w:szCs w:val="24"/>
        </w:rPr>
        <w:t>These authors contributed equally to this work.</w:t>
      </w:r>
    </w:p>
    <w:p w14:paraId="1A11084D" w14:textId="77777777" w:rsidR="00A70DB4" w:rsidRDefault="00A70DB4" w:rsidP="00A70DB4">
      <w:pPr>
        <w:widowControl/>
        <w:spacing w:beforeLines="100" w:before="312" w:after="160"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  <w:r w:rsidRPr="004E0E19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 xml:space="preserve">*Correspondence: </w:t>
      </w:r>
    </w:p>
    <w:p w14:paraId="1A7839C2" w14:textId="77777777" w:rsidR="00A70DB4" w:rsidRDefault="00A70DB4" w:rsidP="00A70DB4">
      <w:pPr>
        <w:widowControl/>
        <w:spacing w:line="360" w:lineRule="auto"/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  <w:proofErr w:type="spellStart"/>
      <w:r w:rsidRPr="009D4639">
        <w:rPr>
          <w:rFonts w:ascii="Times New Roman" w:eastAsia="DengXian" w:hAnsi="Times New Roman" w:cs="Times New Roman"/>
          <w:kern w:val="0"/>
          <w:sz w:val="24"/>
          <w:szCs w:val="24"/>
        </w:rPr>
        <w:t>Lanfang</w:t>
      </w:r>
      <w:proofErr w:type="spellEnd"/>
      <w:r w:rsidRPr="009D4639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Wei</w:t>
      </w:r>
    </w:p>
    <w:p w14:paraId="114C7B68" w14:textId="77777777" w:rsidR="00A70DB4" w:rsidRPr="009D4639" w:rsidRDefault="00A70DB4" w:rsidP="00A70DB4">
      <w:pPr>
        <w:widowControl/>
        <w:spacing w:line="360" w:lineRule="auto"/>
        <w:jc w:val="left"/>
        <w:rPr>
          <w:rStyle w:val="Hyperlink"/>
          <w:rFonts w:ascii="Times New Roman" w:hAnsi="Times New Roman" w:cs="Times New Roman"/>
          <w:sz w:val="24"/>
          <w:szCs w:val="36"/>
        </w:rPr>
      </w:pPr>
      <w:r w:rsidRPr="009D4639">
        <w:rPr>
          <w:rStyle w:val="Hyperlink"/>
          <w:rFonts w:ascii="Times New Roman" w:hAnsi="Times New Roman" w:cs="Times New Roman"/>
          <w:sz w:val="24"/>
          <w:szCs w:val="36"/>
        </w:rPr>
        <w:t>wlfang2000@aliyun.com</w:t>
      </w:r>
    </w:p>
    <w:p w14:paraId="3E26F389" w14:textId="77777777" w:rsidR="00A70DB4" w:rsidRDefault="00A70DB4" w:rsidP="00A70DB4">
      <w:pPr>
        <w:widowControl/>
        <w:spacing w:line="360" w:lineRule="auto"/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kern w:val="0"/>
          <w:sz w:val="24"/>
          <w:szCs w:val="24"/>
        </w:rPr>
        <w:t>Waqar Ahmed</w:t>
      </w:r>
    </w:p>
    <w:p w14:paraId="7759B5CB" w14:textId="77777777" w:rsidR="00A70DB4" w:rsidRPr="00506419" w:rsidRDefault="00A70DB4" w:rsidP="00A70DB4">
      <w:pPr>
        <w:widowControl/>
        <w:spacing w:line="360" w:lineRule="auto"/>
        <w:jc w:val="left"/>
        <w:rPr>
          <w:rStyle w:val="Hyperlink"/>
          <w:rFonts w:ascii="Times New Roman" w:hAnsi="Times New Roman" w:cs="Times New Roman"/>
          <w:sz w:val="24"/>
          <w:szCs w:val="28"/>
        </w:rPr>
      </w:pPr>
      <w:r w:rsidRPr="00506419">
        <w:rPr>
          <w:rStyle w:val="Hyperlink"/>
          <w:rFonts w:ascii="Times New Roman" w:hAnsi="Times New Roman" w:cs="Times New Roman"/>
          <w:sz w:val="24"/>
          <w:szCs w:val="28"/>
        </w:rPr>
        <w:t xml:space="preserve">ahmed.waqar1083@yahoo.com </w:t>
      </w:r>
    </w:p>
    <w:p w14:paraId="47A02395" w14:textId="77777777" w:rsidR="00A70DB4" w:rsidRPr="004E0E19" w:rsidRDefault="00A70DB4" w:rsidP="00A70DB4">
      <w:pPr>
        <w:widowControl/>
        <w:spacing w:line="360" w:lineRule="auto"/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4E0E19">
        <w:rPr>
          <w:rFonts w:ascii="Times New Roman" w:eastAsia="DengXian" w:hAnsi="Times New Roman" w:cs="Times New Roman"/>
          <w:kern w:val="0"/>
          <w:sz w:val="24"/>
          <w:szCs w:val="24"/>
        </w:rPr>
        <w:t>Guanghai Ji</w:t>
      </w:r>
    </w:p>
    <w:p w14:paraId="6581E843" w14:textId="77777777" w:rsidR="00A70DB4" w:rsidRPr="00FA3918" w:rsidRDefault="00A70DB4" w:rsidP="00A70DB4">
      <w:pPr>
        <w:widowControl/>
        <w:spacing w:line="360" w:lineRule="auto"/>
        <w:jc w:val="left"/>
        <w:rPr>
          <w:rStyle w:val="Hyperlink"/>
          <w:rFonts w:ascii="Times New Roman" w:hAnsi="Times New Roman" w:cs="Times New Roman"/>
          <w:sz w:val="24"/>
        </w:rPr>
      </w:pPr>
      <w:r w:rsidRPr="00FA3918">
        <w:rPr>
          <w:rStyle w:val="Hyperlink"/>
          <w:rFonts w:ascii="Times New Roman" w:hAnsi="Times New Roman" w:cs="Times New Roman"/>
          <w:sz w:val="24"/>
        </w:rPr>
        <w:t>jghai001@163.com</w:t>
      </w:r>
    </w:p>
    <w:p w14:paraId="5270FD54" w14:textId="2366336F" w:rsidR="00554D86" w:rsidRPr="00FA3918" w:rsidRDefault="00554D86" w:rsidP="00554D86">
      <w:pPr>
        <w:widowControl/>
        <w:spacing w:after="160" w:line="259" w:lineRule="auto"/>
        <w:jc w:val="left"/>
        <w:rPr>
          <w:rStyle w:val="Hyperlink"/>
          <w:rFonts w:ascii="Times New Roman" w:hAnsi="Times New Roman" w:cs="Times New Roman"/>
          <w:sz w:val="24"/>
        </w:rPr>
      </w:pPr>
    </w:p>
    <w:p w14:paraId="5B015EEE" w14:textId="44AC9A40" w:rsidR="00B10D52" w:rsidRDefault="00B10D52" w:rsidP="00554D86">
      <w:pPr>
        <w:widowControl/>
        <w:jc w:val="left"/>
        <w:rPr>
          <w:rFonts w:ascii="Times New Roman" w:hAnsi="Times New Roman" w:cs="Times New Roman"/>
        </w:rPr>
      </w:pPr>
    </w:p>
    <w:p w14:paraId="6927D14E" w14:textId="77777777" w:rsidR="00E34520" w:rsidRPr="00AF6F62" w:rsidRDefault="00541E2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AF6F62">
        <w:rPr>
          <w:rFonts w:ascii="Times New Roman" w:hAnsi="Times New Roman" w:cs="Times New Roman"/>
          <w:sz w:val="20"/>
          <w:szCs w:val="20"/>
        </w:rPr>
        <w:br w:type="page"/>
      </w:r>
    </w:p>
    <w:p w14:paraId="3795972C" w14:textId="77777777" w:rsidR="00145995" w:rsidRPr="00AF6F62" w:rsidRDefault="0014599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W w:w="8640" w:type="dxa"/>
        <w:jc w:val="center"/>
        <w:tblLayout w:type="fixed"/>
        <w:tblLook w:val="04A0" w:firstRow="1" w:lastRow="0" w:firstColumn="1" w:lastColumn="0" w:noHBand="0" w:noVBand="1"/>
      </w:tblPr>
      <w:tblGrid>
        <w:gridCol w:w="1107"/>
        <w:gridCol w:w="1461"/>
        <w:gridCol w:w="1302"/>
        <w:gridCol w:w="1350"/>
        <w:gridCol w:w="1710"/>
        <w:gridCol w:w="1710"/>
      </w:tblGrid>
      <w:tr w:rsidR="001D5B46" w:rsidRPr="00AF6F62" w14:paraId="0E30F786" w14:textId="77777777" w:rsidTr="003A2061">
        <w:trPr>
          <w:trHeight w:val="467"/>
          <w:jc w:val="center"/>
        </w:trPr>
        <w:tc>
          <w:tcPr>
            <w:tcW w:w="8640" w:type="dxa"/>
            <w:gridSpan w:val="6"/>
            <w:shd w:val="clear" w:color="auto" w:fill="auto"/>
            <w:noWrap/>
            <w:vAlign w:val="center"/>
          </w:tcPr>
          <w:p w14:paraId="00D533CD" w14:textId="43401585" w:rsidR="001D5B46" w:rsidRPr="00AF6F62" w:rsidRDefault="001D5B46" w:rsidP="008070B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1</w:t>
            </w:r>
            <w:r w:rsidR="00512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 xml:space="preserve"> Effect of soil fumigation on the disease incidence, disease index, </w:t>
            </w:r>
            <w:r w:rsidR="001364A8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 xml:space="preserve">control effect </w:t>
            </w:r>
            <w:r w:rsidR="001364A8">
              <w:rPr>
                <w:rFonts w:ascii="Times New Roman" w:hAnsi="Times New Roman" w:cs="Times New Roman"/>
                <w:sz w:val="20"/>
                <w:szCs w:val="20"/>
              </w:rPr>
              <w:t xml:space="preserve">on clubroot and </w:t>
            </w: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 xml:space="preserve">soil pH of </w:t>
            </w:r>
            <w:r w:rsidR="001364A8">
              <w:rPr>
                <w:rFonts w:ascii="Times New Roman" w:hAnsi="Times New Roman" w:cs="Times New Roman"/>
                <w:sz w:val="20"/>
                <w:szCs w:val="20"/>
              </w:rPr>
              <w:t xml:space="preserve">Chinese </w:t>
            </w: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 xml:space="preserve">cabbage </w:t>
            </w:r>
            <w:r w:rsidR="001364A8">
              <w:rPr>
                <w:rFonts w:ascii="Times New Roman" w:hAnsi="Times New Roman" w:cs="Times New Roman"/>
                <w:sz w:val="20"/>
                <w:szCs w:val="20"/>
              </w:rPr>
              <w:t>plants</w:t>
            </w:r>
            <w:r w:rsidR="00145995" w:rsidRPr="00AF6F62">
              <w:rPr>
                <w:rFonts w:ascii="Times New Roman" w:hAnsi="Times New Roman" w:cs="Times New Roman"/>
                <w:sz w:val="20"/>
                <w:szCs w:val="20"/>
              </w:rPr>
              <w:t xml:space="preserve"> in the greenhouse</w:t>
            </w: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</w:tr>
      <w:tr w:rsidR="001D5B46" w:rsidRPr="00AF6F62" w14:paraId="112092E4" w14:textId="77777777" w:rsidTr="003A2061">
        <w:trPr>
          <w:trHeight w:val="467"/>
          <w:jc w:val="center"/>
        </w:trPr>
        <w:tc>
          <w:tcPr>
            <w:tcW w:w="11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47E11" w14:textId="77777777" w:rsidR="001D5B46" w:rsidRPr="00AF6F62" w:rsidRDefault="001D5B46" w:rsidP="00E3452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4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4FB7F" w14:textId="77777777" w:rsidR="001D5B46" w:rsidRPr="00AF6F62" w:rsidRDefault="001D5B46" w:rsidP="00641A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3"/>
            <w:r w:rsidRPr="00AF6F62">
              <w:rPr>
                <w:rFonts w:ascii="Times New Roman" w:hAnsi="Times New Roman" w:cs="Times New Roman"/>
                <w:sz w:val="20"/>
                <w:szCs w:val="20"/>
              </w:rPr>
              <w:t xml:space="preserve">Disease </w:t>
            </w:r>
            <w:bookmarkEnd w:id="3"/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incidence (%)</w:t>
            </w:r>
          </w:p>
        </w:tc>
        <w:tc>
          <w:tcPr>
            <w:tcW w:w="13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12ADD" w14:textId="77777777" w:rsidR="001D5B46" w:rsidRPr="00AF6F62" w:rsidRDefault="001D5B46" w:rsidP="00641A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Disease index (%)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63BD9" w14:textId="77777777" w:rsidR="001D5B46" w:rsidRPr="00AF6F62" w:rsidRDefault="001D5B46" w:rsidP="00641A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Control effect (%)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2CC53" w14:textId="77777777" w:rsidR="001D5B46" w:rsidRPr="00AF6F62" w:rsidRDefault="001D5B46" w:rsidP="00641A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Soil pH after fumigation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</w:tcPr>
          <w:p w14:paraId="34C5537C" w14:textId="77777777" w:rsidR="001D5B46" w:rsidRPr="00AF6F62" w:rsidRDefault="001D5B46" w:rsidP="00641A4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 xml:space="preserve">Soil </w:t>
            </w: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H after cabbage harvest</w:t>
            </w:r>
          </w:p>
        </w:tc>
      </w:tr>
      <w:tr w:rsidR="00183C4F" w:rsidRPr="00AF6F62" w14:paraId="61EA811A" w14:textId="77777777" w:rsidTr="003A2061">
        <w:trPr>
          <w:trHeight w:val="467"/>
          <w:jc w:val="center"/>
        </w:trPr>
        <w:tc>
          <w:tcPr>
            <w:tcW w:w="110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FFC50" w14:textId="77777777" w:rsidR="00183C4F" w:rsidRPr="00AF6F62" w:rsidRDefault="00183C4F" w:rsidP="00183C4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NB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477A" w14:textId="77777777" w:rsidR="00183C4F" w:rsidRPr="00AF6F62" w:rsidRDefault="00183C4F" w:rsidP="00641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96±6.42ab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F8EC" w14:textId="77777777" w:rsidR="00183C4F" w:rsidRPr="00AF6F62" w:rsidRDefault="00183C4F" w:rsidP="00641A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80±5.38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5B44" w14:textId="77777777" w:rsidR="00183C4F" w:rsidRPr="00AF6F62" w:rsidRDefault="00183C4F" w:rsidP="00641A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51±9.62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F7E6" w14:textId="77777777" w:rsidR="00183C4F" w:rsidRPr="00AF6F62" w:rsidRDefault="00183C4F" w:rsidP="00641A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7±0.15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B153C" w14:textId="77777777" w:rsidR="00183C4F" w:rsidRPr="00AF6F62" w:rsidRDefault="00183C4F" w:rsidP="00641A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0±0.20a</w:t>
            </w:r>
          </w:p>
        </w:tc>
      </w:tr>
      <w:tr w:rsidR="00183C4F" w:rsidRPr="00AF6F62" w14:paraId="35A04D9C" w14:textId="77777777" w:rsidTr="003A2061">
        <w:trPr>
          <w:trHeight w:val="467"/>
          <w:jc w:val="center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C67A845" w14:textId="77777777" w:rsidR="00183C4F" w:rsidRPr="00AF6F62" w:rsidRDefault="00183C4F" w:rsidP="00183C4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5980" w14:textId="77777777" w:rsidR="00183C4F" w:rsidRPr="00AF6F62" w:rsidRDefault="00183C4F" w:rsidP="00641A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85±12.83b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55D8" w14:textId="77777777" w:rsidR="00183C4F" w:rsidRPr="00AF6F62" w:rsidRDefault="00183C4F" w:rsidP="00641A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7±5.15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3137" w14:textId="77777777" w:rsidR="00183C4F" w:rsidRPr="00AF6F62" w:rsidRDefault="00183C4F" w:rsidP="00641A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10±7.61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B444" w14:textId="77777777" w:rsidR="00183C4F" w:rsidRPr="00AF6F62" w:rsidRDefault="00183C4F" w:rsidP="00641A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3±0.15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371C5" w14:textId="77777777" w:rsidR="00183C4F" w:rsidRPr="00AF6F62" w:rsidRDefault="00183C4F" w:rsidP="00641A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3±0.21b</w:t>
            </w:r>
          </w:p>
        </w:tc>
      </w:tr>
      <w:tr w:rsidR="00183C4F" w:rsidRPr="00AF6F62" w14:paraId="1B628A8B" w14:textId="77777777" w:rsidTr="003A2061">
        <w:trPr>
          <w:trHeight w:val="467"/>
          <w:jc w:val="center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61CE389B" w14:textId="77777777" w:rsidR="00183C4F" w:rsidRPr="00AF6F62" w:rsidRDefault="00183C4F" w:rsidP="00183C4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LNB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7178" w14:textId="77777777" w:rsidR="00183C4F" w:rsidRPr="00AF6F62" w:rsidRDefault="00183C4F" w:rsidP="00641A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3±11.11c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D64C" w14:textId="77777777" w:rsidR="00183C4F" w:rsidRPr="00AF6F62" w:rsidRDefault="00183C4F" w:rsidP="00641A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8±1.25c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E2F2" w14:textId="77777777" w:rsidR="00183C4F" w:rsidRPr="00AF6F62" w:rsidRDefault="00183C4F" w:rsidP="00641A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68±3.45a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46BD" w14:textId="77777777" w:rsidR="00183C4F" w:rsidRPr="00AF6F62" w:rsidRDefault="00183C4F" w:rsidP="00641A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3±0.06a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499EEB" w14:textId="77777777" w:rsidR="00183C4F" w:rsidRPr="00AF6F62" w:rsidRDefault="00183C4F" w:rsidP="00641A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7±0.06a</w:t>
            </w:r>
          </w:p>
        </w:tc>
      </w:tr>
      <w:tr w:rsidR="00183C4F" w:rsidRPr="00AF6F62" w14:paraId="6299E4FF" w14:textId="77777777" w:rsidTr="003A2061">
        <w:trPr>
          <w:trHeight w:val="467"/>
          <w:jc w:val="center"/>
        </w:trPr>
        <w:tc>
          <w:tcPr>
            <w:tcW w:w="110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9C2ED" w14:textId="77777777" w:rsidR="00183C4F" w:rsidRPr="00AF6F62" w:rsidRDefault="00493A24" w:rsidP="00183C4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GZ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7BC11" w14:textId="77777777" w:rsidR="00183C4F" w:rsidRPr="00AF6F62" w:rsidRDefault="00183C4F" w:rsidP="00641A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19±6.41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693F7" w14:textId="77777777" w:rsidR="00183C4F" w:rsidRPr="00AF6F62" w:rsidRDefault="00183C4F" w:rsidP="00641A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88±3.06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768FC" w14:textId="77777777" w:rsidR="00183C4F" w:rsidRPr="00AF6F62" w:rsidRDefault="00183C4F" w:rsidP="00641A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367DC" w14:textId="77777777" w:rsidR="00183C4F" w:rsidRPr="00AF6F62" w:rsidRDefault="00183C4F" w:rsidP="00641A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3±0.32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B44345E" w14:textId="77777777" w:rsidR="00183C4F" w:rsidRPr="00AF6F62" w:rsidRDefault="00183C4F" w:rsidP="00641A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0±0.20b</w:t>
            </w:r>
          </w:p>
        </w:tc>
      </w:tr>
      <w:tr w:rsidR="001D5B46" w:rsidRPr="00AF6F62" w14:paraId="3550ACB3" w14:textId="77777777" w:rsidTr="003A2061">
        <w:trPr>
          <w:trHeight w:val="467"/>
          <w:jc w:val="center"/>
        </w:trPr>
        <w:tc>
          <w:tcPr>
            <w:tcW w:w="8640" w:type="dxa"/>
            <w:gridSpan w:val="6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4F2E53A" w14:textId="1B9A6169" w:rsidR="001D5B46" w:rsidRPr="00A7469F" w:rsidRDefault="001D5B46" w:rsidP="00A7469F">
            <w:pPr>
              <w:widowControl/>
              <w:spacing w:beforeLines="50" w:before="156" w:line="240" w:lineRule="atLeas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6F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re</w:t>
            </w:r>
            <w:r w:rsidR="00512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7469F" w:rsidRPr="00A7469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oil fumigation with lime </w:t>
            </w:r>
            <w:r w:rsidR="00A7469F" w:rsidRPr="00A746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B)</w:t>
            </w:r>
            <w:r w:rsidR="00A7469F" w:rsidRPr="00A7469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="00A7469F" w:rsidRPr="00A7469F">
              <w:rPr>
                <w:sz w:val="20"/>
                <w:szCs w:val="20"/>
              </w:rPr>
              <w:t xml:space="preserve"> </w:t>
            </w:r>
            <w:r w:rsidR="00A7469F" w:rsidRPr="00A7469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oil fumigation with ammonium bicarbonate </w:t>
            </w:r>
            <w:r w:rsidR="00A7469F" w:rsidRPr="00A746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)</w:t>
            </w:r>
            <w:r w:rsidR="00A7469F" w:rsidRPr="00A7469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, combined soil fumigation with ammonium bicarbonate and lime </w:t>
            </w:r>
            <w:r w:rsidR="00A7469F" w:rsidRPr="00A746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LNB)</w:t>
            </w:r>
            <w:r w:rsidR="00A7469F" w:rsidRPr="00A7469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, and non-fumigated soil </w:t>
            </w:r>
            <w:r w:rsidR="00A7469F" w:rsidRPr="00A746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GZ)</w:t>
            </w:r>
            <w:r w:rsidR="00A7469F" w:rsidRPr="00A7469F">
              <w:rPr>
                <w:rFonts w:ascii="Times New Roman" w:eastAsia="DengXian" w:hAnsi="Times New Roman" w:cs="Times New Roman"/>
                <w:bCs/>
                <w:iCs/>
                <w:color w:val="000000"/>
                <w:kern w:val="0"/>
                <w:sz w:val="20"/>
                <w:szCs w:val="20"/>
                <w:lang w:bidi="en-US"/>
              </w:rPr>
              <w:t>.</w:t>
            </w:r>
          </w:p>
        </w:tc>
      </w:tr>
    </w:tbl>
    <w:p w14:paraId="72FE2591" w14:textId="77777777" w:rsidR="00E34520" w:rsidRPr="00AF6F62" w:rsidRDefault="00E34520" w:rsidP="00541E2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72062EC5" w14:textId="77777777" w:rsidR="00AF6F62" w:rsidRPr="00AF6F62" w:rsidRDefault="00AF6F62" w:rsidP="00541E2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231FA391" w14:textId="77777777" w:rsidR="0027090F" w:rsidRPr="00AF6F62" w:rsidRDefault="0027090F" w:rsidP="00541E2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horzAnchor="margin" w:tblpXSpec="center" w:tblpY="46"/>
        <w:tblW w:w="8640" w:type="dxa"/>
        <w:tblLayout w:type="fixed"/>
        <w:tblLook w:val="04A0" w:firstRow="1" w:lastRow="0" w:firstColumn="1" w:lastColumn="0" w:noHBand="0" w:noVBand="1"/>
      </w:tblPr>
      <w:tblGrid>
        <w:gridCol w:w="1170"/>
        <w:gridCol w:w="1530"/>
        <w:gridCol w:w="1260"/>
        <w:gridCol w:w="1260"/>
        <w:gridCol w:w="1440"/>
        <w:gridCol w:w="1980"/>
      </w:tblGrid>
      <w:tr w:rsidR="0027090F" w:rsidRPr="00AF6F62" w14:paraId="16BE89D1" w14:textId="77777777" w:rsidTr="003A2061">
        <w:trPr>
          <w:trHeight w:val="323"/>
        </w:trPr>
        <w:tc>
          <w:tcPr>
            <w:tcW w:w="8640" w:type="dxa"/>
            <w:gridSpan w:val="6"/>
            <w:shd w:val="clear" w:color="auto" w:fill="auto"/>
            <w:noWrap/>
            <w:vAlign w:val="center"/>
          </w:tcPr>
          <w:p w14:paraId="18F554AF" w14:textId="66B7606A" w:rsidR="0027090F" w:rsidRPr="00AF6F62" w:rsidRDefault="0027090F" w:rsidP="003A2061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2</w:t>
            </w:r>
            <w:r w:rsidR="00512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3169C" w:rsidRPr="00AF6F62">
              <w:rPr>
                <w:rFonts w:ascii="Times New Roman" w:hAnsi="Times New Roman" w:cs="Times New Roman"/>
                <w:sz w:val="20"/>
                <w:szCs w:val="20"/>
              </w:rPr>
              <w:t xml:space="preserve">Effect of soil fumigation on the disease incidence, disease index, </w:t>
            </w:r>
            <w:r w:rsidR="0073169C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73169C" w:rsidRPr="00AF6F62">
              <w:rPr>
                <w:rFonts w:ascii="Times New Roman" w:hAnsi="Times New Roman" w:cs="Times New Roman"/>
                <w:sz w:val="20"/>
                <w:szCs w:val="20"/>
              </w:rPr>
              <w:t xml:space="preserve">control effect </w:t>
            </w:r>
            <w:r w:rsidR="0073169C">
              <w:rPr>
                <w:rFonts w:ascii="Times New Roman" w:hAnsi="Times New Roman" w:cs="Times New Roman"/>
                <w:sz w:val="20"/>
                <w:szCs w:val="20"/>
              </w:rPr>
              <w:t xml:space="preserve">on clubroot and </w:t>
            </w:r>
            <w:r w:rsidR="0073169C" w:rsidRPr="00AF6F62">
              <w:rPr>
                <w:rFonts w:ascii="Times New Roman" w:hAnsi="Times New Roman" w:cs="Times New Roman"/>
                <w:sz w:val="20"/>
                <w:szCs w:val="20"/>
              </w:rPr>
              <w:t xml:space="preserve">soil pH of </w:t>
            </w:r>
            <w:r w:rsidR="0073169C">
              <w:rPr>
                <w:rFonts w:ascii="Times New Roman" w:hAnsi="Times New Roman" w:cs="Times New Roman"/>
                <w:sz w:val="20"/>
                <w:szCs w:val="20"/>
              </w:rPr>
              <w:t xml:space="preserve">Chinese </w:t>
            </w:r>
            <w:r w:rsidR="0073169C" w:rsidRPr="00AF6F62">
              <w:rPr>
                <w:rFonts w:ascii="Times New Roman" w:hAnsi="Times New Roman" w:cs="Times New Roman"/>
                <w:sz w:val="20"/>
                <w:szCs w:val="20"/>
              </w:rPr>
              <w:t xml:space="preserve">cabbage </w:t>
            </w:r>
            <w:r w:rsidR="0073169C">
              <w:rPr>
                <w:rFonts w:ascii="Times New Roman" w:hAnsi="Times New Roman" w:cs="Times New Roman"/>
                <w:sz w:val="20"/>
                <w:szCs w:val="20"/>
              </w:rPr>
              <w:t>plants</w:t>
            </w:r>
            <w:r w:rsidR="0073169C" w:rsidRPr="00AF6F62">
              <w:rPr>
                <w:rFonts w:ascii="Times New Roman" w:hAnsi="Times New Roman" w:cs="Times New Roman"/>
                <w:sz w:val="20"/>
                <w:szCs w:val="20"/>
              </w:rPr>
              <w:t xml:space="preserve"> in the </w:t>
            </w:r>
            <w:r w:rsidR="0073169C">
              <w:rPr>
                <w:rFonts w:ascii="Times New Roman" w:hAnsi="Times New Roman" w:cs="Times New Roman"/>
                <w:sz w:val="20"/>
                <w:szCs w:val="20"/>
              </w:rPr>
              <w:t>field</w:t>
            </w:r>
            <w:r w:rsidR="0073169C"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</w:tr>
      <w:tr w:rsidR="0027090F" w:rsidRPr="00AF6F62" w14:paraId="01555DAA" w14:textId="77777777" w:rsidTr="003A2061">
        <w:trPr>
          <w:trHeight w:val="323"/>
        </w:trPr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9D6A7" w14:textId="77777777" w:rsidR="0027090F" w:rsidRPr="00AF6F62" w:rsidRDefault="0027090F" w:rsidP="002709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C9DF2" w14:textId="77777777" w:rsidR="0027090F" w:rsidRPr="00AF6F62" w:rsidRDefault="0027090F" w:rsidP="002709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Disease incidence (%)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423DE" w14:textId="77777777" w:rsidR="0027090F" w:rsidRPr="00AF6F62" w:rsidRDefault="0027090F" w:rsidP="002709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Disease index (%)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0E0CD" w14:textId="77777777" w:rsidR="0027090F" w:rsidRPr="00AF6F62" w:rsidRDefault="0027090F" w:rsidP="002709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Control effect (%)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CFA8D" w14:textId="77777777" w:rsidR="0027090F" w:rsidRPr="00AF6F62" w:rsidRDefault="0027090F" w:rsidP="002709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Soil pH after fumigation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74EA82" w14:textId="77777777" w:rsidR="0027090F" w:rsidRPr="00AF6F62" w:rsidRDefault="0027090F" w:rsidP="002709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 xml:space="preserve">Soil </w:t>
            </w: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H after cabbage harvest</w:t>
            </w:r>
          </w:p>
        </w:tc>
      </w:tr>
      <w:tr w:rsidR="0027090F" w:rsidRPr="00AF6F62" w14:paraId="50D2B97D" w14:textId="77777777" w:rsidTr="003A2061">
        <w:trPr>
          <w:trHeight w:val="323"/>
        </w:trPr>
        <w:tc>
          <w:tcPr>
            <w:tcW w:w="117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6ED78" w14:textId="77777777" w:rsidR="0027090F" w:rsidRPr="00AF6F62" w:rsidRDefault="0027090F" w:rsidP="002709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N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DC9B" w14:textId="77777777" w:rsidR="0027090F" w:rsidRPr="00AF6F62" w:rsidRDefault="0027090F" w:rsidP="0027090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55±4.81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D43E" w14:textId="77777777" w:rsidR="0027090F" w:rsidRPr="00AF6F62" w:rsidRDefault="0027090F" w:rsidP="0027090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69±1.93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0F43" w14:textId="77777777" w:rsidR="0027090F" w:rsidRPr="00AF6F62" w:rsidRDefault="0027090F" w:rsidP="002709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48±2.77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54C9" w14:textId="77777777" w:rsidR="0027090F" w:rsidRPr="00AF6F62" w:rsidRDefault="0027090F" w:rsidP="002709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3±0.22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95586" w14:textId="77777777" w:rsidR="0027090F" w:rsidRPr="00AF6F62" w:rsidRDefault="0027090F" w:rsidP="002709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6±0.21a</w:t>
            </w:r>
          </w:p>
        </w:tc>
      </w:tr>
      <w:tr w:rsidR="0027090F" w:rsidRPr="00AF6F62" w14:paraId="64C4A6EC" w14:textId="77777777" w:rsidTr="003A2061">
        <w:trPr>
          <w:trHeight w:val="323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F22D903" w14:textId="77777777" w:rsidR="0027090F" w:rsidRPr="00AF6F62" w:rsidRDefault="0027090F" w:rsidP="002709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1172" w14:textId="77777777" w:rsidR="0027090F" w:rsidRPr="00AF6F62" w:rsidRDefault="0027090F" w:rsidP="002709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89±4.82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1596" w14:textId="77777777" w:rsidR="0027090F" w:rsidRPr="00AF6F62" w:rsidRDefault="0027090F" w:rsidP="002709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64±4.38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E6CB" w14:textId="77777777" w:rsidR="0027090F" w:rsidRPr="00AF6F62" w:rsidRDefault="0027090F" w:rsidP="002709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45±7.76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E8A4" w14:textId="77777777" w:rsidR="0027090F" w:rsidRPr="00AF6F62" w:rsidRDefault="0027090F" w:rsidP="002709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8±0.20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9AED3" w14:textId="77777777" w:rsidR="0027090F" w:rsidRPr="00AF6F62" w:rsidRDefault="0027090F" w:rsidP="002709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3±0.14b</w:t>
            </w:r>
          </w:p>
        </w:tc>
      </w:tr>
      <w:tr w:rsidR="0027090F" w:rsidRPr="00AF6F62" w14:paraId="1FBC2683" w14:textId="77777777" w:rsidTr="003A2061">
        <w:trPr>
          <w:trHeight w:val="323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7449681" w14:textId="77777777" w:rsidR="0027090F" w:rsidRPr="00AF6F62" w:rsidRDefault="0027090F" w:rsidP="002709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LN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CCD9" w14:textId="77777777" w:rsidR="0027090F" w:rsidRPr="00AF6F62" w:rsidRDefault="0027090F" w:rsidP="002709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3±8.34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6F94" w14:textId="77777777" w:rsidR="0027090F" w:rsidRPr="00AF6F62" w:rsidRDefault="0027090F" w:rsidP="002709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2±5.10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7D4C" w14:textId="77777777" w:rsidR="0027090F" w:rsidRPr="00AF6F62" w:rsidRDefault="0027090F" w:rsidP="002709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28±6.22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A21B" w14:textId="77777777" w:rsidR="0027090F" w:rsidRPr="00AF6F62" w:rsidRDefault="0027090F" w:rsidP="002709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7±0.16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4A2F3" w14:textId="77777777" w:rsidR="0027090F" w:rsidRPr="00AF6F62" w:rsidRDefault="0027090F" w:rsidP="002709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1±0.18a</w:t>
            </w:r>
          </w:p>
        </w:tc>
      </w:tr>
      <w:tr w:rsidR="0027090F" w:rsidRPr="00AF6F62" w14:paraId="35858F41" w14:textId="77777777" w:rsidTr="003A2061">
        <w:trPr>
          <w:trHeight w:val="323"/>
        </w:trPr>
        <w:tc>
          <w:tcPr>
            <w:tcW w:w="1170" w:type="dxa"/>
            <w:shd w:val="clear" w:color="auto" w:fill="auto"/>
            <w:noWrap/>
            <w:vAlign w:val="center"/>
          </w:tcPr>
          <w:p w14:paraId="101E2817" w14:textId="77777777" w:rsidR="0027090F" w:rsidRPr="00AF6F62" w:rsidRDefault="0027090F" w:rsidP="002709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GZ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F4AC2E" w14:textId="77777777" w:rsidR="0027090F" w:rsidRPr="00AF6F62" w:rsidRDefault="0027090F" w:rsidP="002709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45±4.81a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7E58E6" w14:textId="77777777" w:rsidR="0027090F" w:rsidRPr="00AF6F62" w:rsidRDefault="0027090F" w:rsidP="002709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93±4.03a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253085" w14:textId="77777777" w:rsidR="0027090F" w:rsidRPr="00AF6F62" w:rsidRDefault="0027090F" w:rsidP="002709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C3244D" w14:textId="77777777" w:rsidR="0027090F" w:rsidRPr="00AF6F62" w:rsidRDefault="0027090F" w:rsidP="002709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±0.21c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546A7A" w14:textId="77777777" w:rsidR="0027090F" w:rsidRPr="00AF6F62" w:rsidRDefault="0027090F" w:rsidP="002709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1</w:t>
            </w:r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±</w:t>
            </w:r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</w:t>
            </w: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b</w:t>
            </w:r>
          </w:p>
        </w:tc>
      </w:tr>
      <w:tr w:rsidR="0027090F" w:rsidRPr="00AF6F62" w14:paraId="1ECE4E93" w14:textId="77777777" w:rsidTr="003A2061">
        <w:trPr>
          <w:trHeight w:val="323"/>
        </w:trPr>
        <w:tc>
          <w:tcPr>
            <w:tcW w:w="8640" w:type="dxa"/>
            <w:gridSpan w:val="6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FD58EA6" w14:textId="22156701" w:rsidR="0027090F" w:rsidRPr="00AF6F62" w:rsidRDefault="0027090F" w:rsidP="0027090F">
            <w:pPr>
              <w:widowControl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re</w:t>
            </w:r>
            <w:r w:rsidR="00512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51A3B" w:rsidRPr="00A7469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oil fumigation with lime </w:t>
            </w:r>
            <w:r w:rsidR="00251A3B" w:rsidRPr="00A746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B)</w:t>
            </w:r>
            <w:r w:rsidR="00251A3B" w:rsidRPr="00A7469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="00251A3B" w:rsidRPr="00A7469F">
              <w:rPr>
                <w:sz w:val="20"/>
                <w:szCs w:val="20"/>
              </w:rPr>
              <w:t xml:space="preserve"> </w:t>
            </w:r>
            <w:r w:rsidR="00251A3B" w:rsidRPr="00A7469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oil fumigation with ammonium bicarbonate </w:t>
            </w:r>
            <w:r w:rsidR="00251A3B" w:rsidRPr="00A746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)</w:t>
            </w:r>
            <w:r w:rsidR="00251A3B" w:rsidRPr="00A7469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, combined soil fumigation with ammonium bicarbonate and lime </w:t>
            </w:r>
            <w:r w:rsidR="00251A3B" w:rsidRPr="00A746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LNB)</w:t>
            </w:r>
            <w:r w:rsidR="00251A3B" w:rsidRPr="00A7469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, and non-fumigated soil </w:t>
            </w:r>
            <w:r w:rsidR="00251A3B" w:rsidRPr="00A746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GZ)</w:t>
            </w:r>
            <w:r w:rsidR="00251A3B" w:rsidRPr="00A7469F">
              <w:rPr>
                <w:rFonts w:ascii="Times New Roman" w:eastAsia="DengXian" w:hAnsi="Times New Roman" w:cs="Times New Roman"/>
                <w:bCs/>
                <w:iCs/>
                <w:color w:val="000000"/>
                <w:kern w:val="0"/>
                <w:sz w:val="20"/>
                <w:szCs w:val="20"/>
                <w:lang w:bidi="en-US"/>
              </w:rPr>
              <w:t>.</w:t>
            </w:r>
          </w:p>
        </w:tc>
      </w:tr>
    </w:tbl>
    <w:p w14:paraId="1AF42403" w14:textId="52B9C479" w:rsidR="00E34520" w:rsidRPr="00AF6F62" w:rsidRDefault="00E3452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05E29B2" w14:textId="77777777" w:rsidR="0060302C" w:rsidRDefault="0060302C">
      <w:pPr>
        <w:widowControl/>
        <w:jc w:val="left"/>
        <w:rPr>
          <w:rFonts w:ascii="Times New Roman" w:hAnsi="Times New Roman" w:cs="Times New Roman"/>
          <w:sz w:val="20"/>
          <w:szCs w:val="20"/>
        </w:rPr>
        <w:sectPr w:rsidR="0060302C" w:rsidSect="009E2E6B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6540745B" w14:textId="77777777" w:rsidR="001D7D61" w:rsidRPr="00AF6F62" w:rsidRDefault="001D7D6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8391" w:type="dxa"/>
        <w:jc w:val="center"/>
        <w:tblLook w:val="04A0" w:firstRow="1" w:lastRow="0" w:firstColumn="1" w:lastColumn="0" w:noHBand="0" w:noVBand="1"/>
      </w:tblPr>
      <w:tblGrid>
        <w:gridCol w:w="1112"/>
        <w:gridCol w:w="1102"/>
        <w:gridCol w:w="1226"/>
        <w:gridCol w:w="1094"/>
        <w:gridCol w:w="976"/>
        <w:gridCol w:w="979"/>
        <w:gridCol w:w="979"/>
        <w:gridCol w:w="923"/>
      </w:tblGrid>
      <w:tr w:rsidR="00FB148A" w:rsidRPr="00AF6F62" w14:paraId="0821336E" w14:textId="77777777" w:rsidTr="00F64050">
        <w:trPr>
          <w:trHeight w:val="445"/>
          <w:jc w:val="center"/>
        </w:trPr>
        <w:tc>
          <w:tcPr>
            <w:tcW w:w="8391" w:type="dxa"/>
            <w:gridSpan w:val="8"/>
            <w:tcBorders>
              <w:left w:val="nil"/>
              <w:right w:val="nil"/>
            </w:tcBorders>
          </w:tcPr>
          <w:p w14:paraId="74BCC011" w14:textId="150499F6" w:rsidR="00FB148A" w:rsidRPr="00AF6F62" w:rsidRDefault="00FB148A" w:rsidP="0060302C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</w:t>
            </w:r>
            <w:r w:rsidR="006030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F6F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6030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512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</w:t>
            </w:r>
            <w:r w:rsidRPr="00AF6F62">
              <w:rPr>
                <w:rFonts w:ascii="Times New Roman" w:hAnsi="Times New Roman" w:cs="Times New Roman"/>
                <w:bCs/>
                <w:sz w:val="20"/>
                <w:szCs w:val="20"/>
              </w:rPr>
              <w:t>Sequencing data processing for variable regions of bacteria (16S; V3-V4) and fungi (ITS</w:t>
            </w:r>
            <w:r w:rsidR="005F5FB3" w:rsidRPr="00AF6F62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AF6F62">
              <w:rPr>
                <w:rFonts w:ascii="Times New Roman" w:hAnsi="Times New Roman" w:cs="Times New Roman"/>
                <w:bCs/>
                <w:sz w:val="20"/>
                <w:szCs w:val="20"/>
              </w:rPr>
              <w:t>) rRNA.</w:t>
            </w:r>
          </w:p>
        </w:tc>
      </w:tr>
      <w:tr w:rsidR="0082587A" w:rsidRPr="00AF6F62" w14:paraId="17A26981" w14:textId="77777777" w:rsidTr="0082587A">
        <w:trPr>
          <w:trHeight w:val="341"/>
          <w:jc w:val="center"/>
        </w:trPr>
        <w:tc>
          <w:tcPr>
            <w:tcW w:w="1112" w:type="dxa"/>
            <w:tcBorders>
              <w:left w:val="nil"/>
              <w:right w:val="nil"/>
            </w:tcBorders>
            <w:hideMark/>
          </w:tcPr>
          <w:p w14:paraId="7CBEC21F" w14:textId="77777777" w:rsidR="00FB148A" w:rsidRPr="00AF6F62" w:rsidRDefault="00FB148A" w:rsidP="00FB148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1102" w:type="dxa"/>
            <w:tcBorders>
              <w:left w:val="nil"/>
              <w:right w:val="nil"/>
            </w:tcBorders>
            <w:vAlign w:val="center"/>
            <w:hideMark/>
          </w:tcPr>
          <w:p w14:paraId="3D2A242F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Raw reads</w:t>
            </w:r>
          </w:p>
        </w:tc>
        <w:tc>
          <w:tcPr>
            <w:tcW w:w="1226" w:type="dxa"/>
            <w:tcBorders>
              <w:left w:val="nil"/>
              <w:right w:val="nil"/>
            </w:tcBorders>
            <w:vAlign w:val="center"/>
            <w:hideMark/>
          </w:tcPr>
          <w:p w14:paraId="14BB01E8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lean</w:t>
            </w:r>
            <w:r w:rsidRPr="00AF6F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F6F6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reads</w:t>
            </w:r>
          </w:p>
        </w:tc>
        <w:tc>
          <w:tcPr>
            <w:tcW w:w="1094" w:type="dxa"/>
            <w:tcBorders>
              <w:left w:val="nil"/>
              <w:right w:val="nil"/>
            </w:tcBorders>
            <w:vAlign w:val="center"/>
            <w:hideMark/>
          </w:tcPr>
          <w:p w14:paraId="6544EB29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lean tags</w:t>
            </w:r>
          </w:p>
        </w:tc>
        <w:tc>
          <w:tcPr>
            <w:tcW w:w="976" w:type="dxa"/>
            <w:tcBorders>
              <w:left w:val="nil"/>
              <w:right w:val="nil"/>
            </w:tcBorders>
            <w:vAlign w:val="center"/>
            <w:hideMark/>
          </w:tcPr>
          <w:p w14:paraId="1FFE617B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0 (</w:t>
            </w:r>
            <w:r w:rsidRPr="00AF6F6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979" w:type="dxa"/>
            <w:tcBorders>
              <w:left w:val="nil"/>
              <w:right w:val="nil"/>
            </w:tcBorders>
            <w:vAlign w:val="center"/>
            <w:hideMark/>
          </w:tcPr>
          <w:p w14:paraId="7CEE8080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30 (</w:t>
            </w:r>
            <w:r w:rsidRPr="00AF6F6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979" w:type="dxa"/>
            <w:tcBorders>
              <w:left w:val="nil"/>
              <w:right w:val="nil"/>
            </w:tcBorders>
            <w:vAlign w:val="center"/>
            <w:hideMark/>
          </w:tcPr>
          <w:p w14:paraId="64C4A004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C (</w:t>
            </w:r>
            <w:r w:rsidRPr="00AF6F6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923" w:type="dxa"/>
            <w:tcBorders>
              <w:left w:val="nil"/>
              <w:right w:val="nil"/>
            </w:tcBorders>
            <w:vAlign w:val="center"/>
            <w:hideMark/>
          </w:tcPr>
          <w:p w14:paraId="663B9A7C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TUs</w:t>
            </w:r>
          </w:p>
        </w:tc>
      </w:tr>
      <w:tr w:rsidR="00FB148A" w:rsidRPr="00AF6F62" w14:paraId="07D8C789" w14:textId="77777777" w:rsidTr="00F64050">
        <w:trPr>
          <w:trHeight w:val="341"/>
          <w:jc w:val="center"/>
        </w:trPr>
        <w:tc>
          <w:tcPr>
            <w:tcW w:w="8391" w:type="dxa"/>
            <w:gridSpan w:val="8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B64744" w14:textId="0B8F844E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acteria</w:t>
            </w:r>
            <w:r w:rsidR="005F5FB3" w:rsidRPr="00AF6F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F6F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6S;</w:t>
            </w:r>
            <w:r w:rsidR="005F5FB3" w:rsidRPr="00AF6F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F6F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3-V4)</w:t>
            </w:r>
          </w:p>
        </w:tc>
      </w:tr>
      <w:tr w:rsidR="0082587A" w:rsidRPr="00AF6F62" w14:paraId="57A85413" w14:textId="77777777" w:rsidTr="0082587A">
        <w:trPr>
          <w:trHeight w:val="325"/>
          <w:jc w:val="center"/>
        </w:trPr>
        <w:tc>
          <w:tcPr>
            <w:tcW w:w="11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26B7F5B" w14:textId="77777777" w:rsidR="00FB148A" w:rsidRPr="00AF6F62" w:rsidRDefault="00FB148A" w:rsidP="00B447C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NB1</w:t>
            </w:r>
          </w:p>
        </w:tc>
        <w:tc>
          <w:tcPr>
            <w:tcW w:w="110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1017C76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129521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1106967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128508</w:t>
            </w: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DA8402C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119427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AB2DB2F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98.5</w:t>
            </w:r>
          </w:p>
        </w:tc>
        <w:tc>
          <w:tcPr>
            <w:tcW w:w="97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A8F818C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94.9</w:t>
            </w:r>
          </w:p>
        </w:tc>
        <w:tc>
          <w:tcPr>
            <w:tcW w:w="97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E69D225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53.6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CAF99B3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3782</w:t>
            </w:r>
          </w:p>
        </w:tc>
      </w:tr>
      <w:tr w:rsidR="0082587A" w:rsidRPr="00AF6F62" w14:paraId="150F659A" w14:textId="77777777" w:rsidTr="0082587A">
        <w:trPr>
          <w:trHeight w:val="325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E33E4" w14:textId="77777777" w:rsidR="00FB148A" w:rsidRPr="00AF6F62" w:rsidRDefault="00FB148A" w:rsidP="00B447C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NB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9AD9D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12232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61635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12124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ED59C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1129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579CA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98.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E3C75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94.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23AEF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53.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BA1E9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3663</w:t>
            </w:r>
          </w:p>
        </w:tc>
      </w:tr>
      <w:tr w:rsidR="0082587A" w:rsidRPr="00AF6F62" w14:paraId="13101A71" w14:textId="77777777" w:rsidTr="0082587A">
        <w:trPr>
          <w:trHeight w:val="325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98576" w14:textId="77777777" w:rsidR="00FB148A" w:rsidRPr="00AF6F62" w:rsidRDefault="00FB148A" w:rsidP="00B447C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NB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1C268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12100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BCEA6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12019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378FF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11258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57513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98.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93AB5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95.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E3122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54.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FB718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4188</w:t>
            </w:r>
          </w:p>
        </w:tc>
      </w:tr>
      <w:tr w:rsidR="0082587A" w:rsidRPr="00AF6F62" w14:paraId="75FCB459" w14:textId="77777777" w:rsidTr="0082587A">
        <w:trPr>
          <w:trHeight w:val="325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32B4D" w14:textId="77777777" w:rsidR="00FB148A" w:rsidRPr="00AF6F62" w:rsidRDefault="00FB148A" w:rsidP="00B447C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N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12967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12793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E14C8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12673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017A0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1188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6F5DE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98.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32DF3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9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6AE20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53.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2DC5C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3970</w:t>
            </w:r>
          </w:p>
        </w:tc>
      </w:tr>
      <w:tr w:rsidR="0082587A" w:rsidRPr="00AF6F62" w14:paraId="117FA865" w14:textId="77777777" w:rsidTr="0082587A">
        <w:trPr>
          <w:trHeight w:val="325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FAF24" w14:textId="77777777" w:rsidR="00FB148A" w:rsidRPr="00AF6F62" w:rsidRDefault="00FB148A" w:rsidP="00B447C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N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EFF2C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12737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02801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12636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B9338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11717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B918D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98.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BAFA1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94.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D926C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53.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71865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3968</w:t>
            </w:r>
          </w:p>
        </w:tc>
      </w:tr>
      <w:tr w:rsidR="0082587A" w:rsidRPr="00AF6F62" w14:paraId="5C375BE1" w14:textId="77777777" w:rsidTr="0082587A">
        <w:trPr>
          <w:trHeight w:val="325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BEC07" w14:textId="77777777" w:rsidR="00FB148A" w:rsidRPr="00AF6F62" w:rsidRDefault="00FB148A" w:rsidP="00B447C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N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AB15E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12927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34169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12839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1201A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1199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95FCF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98.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D6449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95.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D276D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53.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E5173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3894</w:t>
            </w:r>
          </w:p>
        </w:tc>
      </w:tr>
      <w:tr w:rsidR="0082587A" w:rsidRPr="00AF6F62" w14:paraId="012FD9E9" w14:textId="77777777" w:rsidTr="0082587A">
        <w:trPr>
          <w:trHeight w:val="325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C9BEE" w14:textId="77777777" w:rsidR="00FB148A" w:rsidRPr="00AF6F62" w:rsidRDefault="00FB148A" w:rsidP="00B447C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LNB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6E776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12079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A3FDB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11999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091EB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1111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ACAA6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98.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D19D1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9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46D20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54.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B2464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4665</w:t>
            </w:r>
          </w:p>
        </w:tc>
      </w:tr>
      <w:tr w:rsidR="0082587A" w:rsidRPr="00AF6F62" w14:paraId="047A39AD" w14:textId="77777777" w:rsidTr="0082587A">
        <w:trPr>
          <w:trHeight w:val="325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7815C" w14:textId="77777777" w:rsidR="00FB148A" w:rsidRPr="00AF6F62" w:rsidRDefault="00FB148A" w:rsidP="00B447C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LNB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A655D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12811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F75F2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12714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C75EB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1178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48A44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98.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940FF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94.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F5EDD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54.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71128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3757</w:t>
            </w:r>
          </w:p>
        </w:tc>
      </w:tr>
      <w:tr w:rsidR="0082587A" w:rsidRPr="00AF6F62" w14:paraId="604708AD" w14:textId="77777777" w:rsidTr="0082587A">
        <w:trPr>
          <w:trHeight w:val="325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344FD" w14:textId="77777777" w:rsidR="00FB148A" w:rsidRPr="00AF6F62" w:rsidRDefault="00FB148A" w:rsidP="00B447C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LNB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A7F04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13160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7A5E1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1306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37218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12117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CD5E3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98.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65722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9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97BE1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54.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26059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4871</w:t>
            </w:r>
          </w:p>
        </w:tc>
      </w:tr>
      <w:tr w:rsidR="0082587A" w:rsidRPr="00AF6F62" w14:paraId="060C1B1A" w14:textId="77777777" w:rsidTr="0082587A">
        <w:trPr>
          <w:trHeight w:val="325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4C697" w14:textId="77777777" w:rsidR="00FB148A" w:rsidRPr="00AF6F62" w:rsidRDefault="00FB148A" w:rsidP="00B447C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GZ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35E5B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12217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7982F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12127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615B8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1129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C1B19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98.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84D3F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84871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54.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02018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3342</w:t>
            </w:r>
          </w:p>
        </w:tc>
      </w:tr>
      <w:tr w:rsidR="0082587A" w:rsidRPr="00AF6F62" w14:paraId="4197A475" w14:textId="77777777" w:rsidTr="0082587A">
        <w:trPr>
          <w:trHeight w:val="325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87AE1" w14:textId="77777777" w:rsidR="00FB148A" w:rsidRPr="00AF6F62" w:rsidRDefault="00FB148A" w:rsidP="00B447C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GZ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ED9B0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12593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20782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1249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6E682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1154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5F2B9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98.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D99D1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94.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2D572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53.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34D42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3364</w:t>
            </w:r>
          </w:p>
        </w:tc>
      </w:tr>
      <w:tr w:rsidR="0082587A" w:rsidRPr="00AF6F62" w14:paraId="0660AEFE" w14:textId="77777777" w:rsidTr="0082587A">
        <w:trPr>
          <w:trHeight w:val="325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D0148" w14:textId="77777777" w:rsidR="00FB148A" w:rsidRPr="00AF6F62" w:rsidRDefault="00FB148A" w:rsidP="00B447C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GZ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70CC2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12787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15400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12680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088EC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1175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1A892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98.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C8C8F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94.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9012B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53.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EC9CE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3279</w:t>
            </w:r>
          </w:p>
        </w:tc>
      </w:tr>
      <w:tr w:rsidR="0082587A" w:rsidRPr="00AF6F62" w14:paraId="6256EA4F" w14:textId="77777777" w:rsidTr="0082587A">
        <w:tblPrEx>
          <w:jc w:val="left"/>
        </w:tblPrEx>
        <w:trPr>
          <w:trHeight w:val="325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ACBA9" w14:textId="77777777" w:rsidR="00B447C1" w:rsidRPr="00AF6F62" w:rsidRDefault="00B447C1" w:rsidP="00B44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6F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3C066" w14:textId="2CC846A0" w:rsidR="00B447C1" w:rsidRPr="00AF6F62" w:rsidRDefault="00B447C1" w:rsidP="00F640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4" w:name="_Hlk133672988"/>
            <w:r w:rsidRPr="00AF6F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0F0A8A" w:rsidRPr="00AF6F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AF6F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13</w:t>
            </w:r>
            <w:r w:rsidR="000F0A8A" w:rsidRPr="00AF6F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AF6F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33</w:t>
            </w:r>
            <w:bookmarkEnd w:id="4"/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8F720" w14:textId="6CA9B38D" w:rsidR="00B447C1" w:rsidRPr="00AF6F62" w:rsidRDefault="00B447C1" w:rsidP="00F640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6F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0F0A8A" w:rsidRPr="00AF6F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AF6F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02</w:t>
            </w:r>
            <w:r w:rsidR="000F0A8A" w:rsidRPr="00AF6F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AF6F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9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D59F1" w14:textId="185ADFB3" w:rsidR="00B447C1" w:rsidRPr="00AF6F62" w:rsidRDefault="00B447C1" w:rsidP="00F640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5" w:name="_Hlk133673817"/>
            <w:r w:rsidRPr="00AF6F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0F0A8A" w:rsidRPr="00AF6F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AF6F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96</w:t>
            </w:r>
            <w:r w:rsidR="000F0A8A" w:rsidRPr="00AF6F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AF6F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  <w:bookmarkEnd w:id="5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07227" w14:textId="6F71191F" w:rsidR="00B447C1" w:rsidRPr="00AF6F62" w:rsidRDefault="00B447C1" w:rsidP="00F640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828D2" w14:textId="357AF6A6" w:rsidR="00B447C1" w:rsidRPr="00AF6F62" w:rsidRDefault="00B447C1" w:rsidP="00F640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2D449" w14:textId="60DDBBD0" w:rsidR="00B447C1" w:rsidRPr="00AF6F62" w:rsidRDefault="00B447C1" w:rsidP="00F640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6BFBF" w14:textId="49552136" w:rsidR="00B447C1" w:rsidRPr="00AF6F62" w:rsidRDefault="00B447C1" w:rsidP="00F640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6F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  <w:r w:rsidR="000F0A8A" w:rsidRPr="00AF6F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AF6F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43</w:t>
            </w:r>
          </w:p>
        </w:tc>
      </w:tr>
      <w:tr w:rsidR="0082587A" w:rsidRPr="00AF6F62" w14:paraId="26B27660" w14:textId="77777777" w:rsidTr="0082587A">
        <w:tblPrEx>
          <w:jc w:val="left"/>
        </w:tblPrEx>
        <w:trPr>
          <w:trHeight w:val="341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67D66E" w14:textId="362A8889" w:rsidR="00B447C1" w:rsidRPr="00AF6F62" w:rsidRDefault="00B447C1" w:rsidP="00B44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6F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A0BDC" w14:textId="5B880C78" w:rsidR="00B447C1" w:rsidRPr="00AF6F62" w:rsidRDefault="00B447C1" w:rsidP="00F640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6" w:name="_Hlk133673358"/>
            <w:r w:rsidRPr="00AF6F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  <w:r w:rsidR="000F0A8A" w:rsidRPr="00AF6F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AF6F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1</w:t>
            </w:r>
            <w:bookmarkEnd w:id="6"/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5BEDA" w14:textId="2BC1A3C8" w:rsidR="00B447C1" w:rsidRPr="00AF6F62" w:rsidRDefault="00B447C1" w:rsidP="00F640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7" w:name="_Hlk133673839"/>
            <w:r w:rsidRPr="00AF6F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  <w:r w:rsidR="000F0A8A" w:rsidRPr="00AF6F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AF6F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  <w:r w:rsidR="000F0A8A" w:rsidRPr="00AF6F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bookmarkEnd w:id="7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7996C" w14:textId="25976535" w:rsidR="00B447C1" w:rsidRPr="00AF6F62" w:rsidRDefault="00B447C1" w:rsidP="00F640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8" w:name="_Hlk133673936"/>
            <w:r w:rsidRPr="00AF6F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6</w:t>
            </w:r>
            <w:r w:rsidR="000F0A8A" w:rsidRPr="00AF6F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AF6F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  <w:r w:rsidR="000F0A8A" w:rsidRPr="00AF6F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bookmarkEnd w:id="8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5911C" w14:textId="3C1263AB" w:rsidR="00B447C1" w:rsidRPr="00AF6F62" w:rsidRDefault="00B447C1" w:rsidP="00F640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CC6F2" w14:textId="2886608D" w:rsidR="00B447C1" w:rsidRPr="00AF6F62" w:rsidRDefault="00B447C1" w:rsidP="00F640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921B5" w14:textId="4632DB5D" w:rsidR="00B447C1" w:rsidRPr="00AF6F62" w:rsidRDefault="00B447C1" w:rsidP="00F640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EF6E5" w14:textId="6A7FF43C" w:rsidR="00B447C1" w:rsidRPr="00AF6F62" w:rsidRDefault="00B447C1" w:rsidP="00F640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6F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0F0A8A" w:rsidRPr="00AF6F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AF6F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95</w:t>
            </w:r>
          </w:p>
        </w:tc>
      </w:tr>
      <w:tr w:rsidR="00FB148A" w:rsidRPr="00AF6F62" w14:paraId="3AFC2023" w14:textId="77777777" w:rsidTr="00F64050">
        <w:trPr>
          <w:trHeight w:val="325"/>
          <w:jc w:val="center"/>
        </w:trPr>
        <w:tc>
          <w:tcPr>
            <w:tcW w:w="8391" w:type="dxa"/>
            <w:gridSpan w:val="8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2600DE" w14:textId="6992AA72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b/>
                <w:sz w:val="20"/>
                <w:szCs w:val="20"/>
              </w:rPr>
              <w:t>Fungi</w:t>
            </w:r>
            <w:r w:rsidR="00B447C1" w:rsidRPr="00AF6F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F6F62">
              <w:rPr>
                <w:rFonts w:ascii="Times New Roman" w:hAnsi="Times New Roman" w:cs="Times New Roman"/>
                <w:b/>
                <w:sz w:val="20"/>
                <w:szCs w:val="20"/>
              </w:rPr>
              <w:t>(ITS1)</w:t>
            </w:r>
          </w:p>
        </w:tc>
      </w:tr>
      <w:tr w:rsidR="0082587A" w:rsidRPr="00AF6F62" w14:paraId="07D1053C" w14:textId="77777777" w:rsidTr="0082587A">
        <w:trPr>
          <w:trHeight w:val="325"/>
          <w:jc w:val="center"/>
        </w:trPr>
        <w:tc>
          <w:tcPr>
            <w:tcW w:w="1112" w:type="dxa"/>
            <w:tcBorders>
              <w:left w:val="nil"/>
              <w:bottom w:val="nil"/>
              <w:right w:val="nil"/>
            </w:tcBorders>
            <w:noWrap/>
            <w:hideMark/>
          </w:tcPr>
          <w:p w14:paraId="7569B03C" w14:textId="77777777" w:rsidR="00FB148A" w:rsidRPr="00AF6F62" w:rsidRDefault="00FB148A" w:rsidP="00FB148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NB1</w:t>
            </w:r>
          </w:p>
        </w:tc>
        <w:tc>
          <w:tcPr>
            <w:tcW w:w="110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29ADF9C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86558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A816094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86151</w:t>
            </w: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062DFD1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81341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C31046E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99.2</w:t>
            </w:r>
          </w:p>
        </w:tc>
        <w:tc>
          <w:tcPr>
            <w:tcW w:w="97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F83CFF2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96.7</w:t>
            </w:r>
          </w:p>
        </w:tc>
        <w:tc>
          <w:tcPr>
            <w:tcW w:w="97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ECD448A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50.5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3CB42DD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412</w:t>
            </w:r>
          </w:p>
        </w:tc>
      </w:tr>
      <w:tr w:rsidR="0082587A" w:rsidRPr="00AF6F62" w14:paraId="4E4D84E0" w14:textId="77777777" w:rsidTr="0082587A">
        <w:trPr>
          <w:trHeight w:val="325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28651" w14:textId="77777777" w:rsidR="00FB148A" w:rsidRPr="00AF6F62" w:rsidRDefault="00FB148A" w:rsidP="00FB148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NB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7C21E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9123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ED9EF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9075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B61EC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867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841C5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99.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014C3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9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934E2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49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EBD35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449</w:t>
            </w:r>
          </w:p>
        </w:tc>
      </w:tr>
      <w:tr w:rsidR="0082587A" w:rsidRPr="00AF6F62" w14:paraId="3F3203B5" w14:textId="77777777" w:rsidTr="0082587A">
        <w:trPr>
          <w:trHeight w:val="325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F7180" w14:textId="77777777" w:rsidR="00FB148A" w:rsidRPr="00AF6F62" w:rsidRDefault="00FB148A" w:rsidP="00FB148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NB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1F31A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8736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7D762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8700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E8126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8248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D71A4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99.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D4F8F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97.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1F685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50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B106D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456</w:t>
            </w:r>
          </w:p>
        </w:tc>
      </w:tr>
      <w:tr w:rsidR="0082587A" w:rsidRPr="00AF6F62" w14:paraId="2C68E5FA" w14:textId="77777777" w:rsidTr="0082587A">
        <w:trPr>
          <w:trHeight w:val="325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515FC" w14:textId="77777777" w:rsidR="00FB148A" w:rsidRPr="00AF6F62" w:rsidRDefault="00FB148A" w:rsidP="00FB148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N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95F95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8537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4947F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8487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19CE8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802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D6925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99.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76377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96.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FC0D1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47.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5040B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445</w:t>
            </w:r>
          </w:p>
        </w:tc>
      </w:tr>
      <w:tr w:rsidR="0082587A" w:rsidRPr="00AF6F62" w14:paraId="44FFB038" w14:textId="77777777" w:rsidTr="0082587A">
        <w:trPr>
          <w:trHeight w:val="325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B6257" w14:textId="77777777" w:rsidR="00FB148A" w:rsidRPr="00AF6F62" w:rsidRDefault="00FB148A" w:rsidP="00FB148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N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87821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9239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53944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9190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2D725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8548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4806E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99.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FDB93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96.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7412F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50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C9D69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458</w:t>
            </w:r>
          </w:p>
        </w:tc>
      </w:tr>
      <w:tr w:rsidR="0082587A" w:rsidRPr="00AF6F62" w14:paraId="22FF30DE" w14:textId="77777777" w:rsidTr="0082587A">
        <w:trPr>
          <w:trHeight w:val="325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81D8D" w14:textId="77777777" w:rsidR="00FB148A" w:rsidRPr="00AF6F62" w:rsidRDefault="00FB148A" w:rsidP="00FB148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N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26F75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8780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AAF0D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874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A4D81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822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C2828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99.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D3549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97.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2188C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50.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48354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514</w:t>
            </w:r>
          </w:p>
        </w:tc>
      </w:tr>
      <w:tr w:rsidR="0082587A" w:rsidRPr="00AF6F62" w14:paraId="3648A487" w14:textId="77777777" w:rsidTr="0082587A">
        <w:trPr>
          <w:trHeight w:val="325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27829" w14:textId="77777777" w:rsidR="00FB148A" w:rsidRPr="00AF6F62" w:rsidRDefault="00FB148A" w:rsidP="00FB148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LNB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889A0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9124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4729A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9083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D4F9E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864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4454A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99.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304CB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97.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BC294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51.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471A6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514</w:t>
            </w:r>
          </w:p>
        </w:tc>
      </w:tr>
      <w:tr w:rsidR="0082587A" w:rsidRPr="00AF6F62" w14:paraId="675E0BEA" w14:textId="77777777" w:rsidTr="0082587A">
        <w:trPr>
          <w:trHeight w:val="325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CA3DD" w14:textId="77777777" w:rsidR="00FB148A" w:rsidRPr="00AF6F62" w:rsidRDefault="00FB148A" w:rsidP="00FB148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LNB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7206F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8590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449A5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8556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A1A94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8178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A7F3A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99.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F9748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97.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B7C5F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51.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F32D6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486</w:t>
            </w:r>
          </w:p>
        </w:tc>
      </w:tr>
      <w:tr w:rsidR="0082587A" w:rsidRPr="00AF6F62" w14:paraId="4CD24C0B" w14:textId="77777777" w:rsidTr="0082587A">
        <w:trPr>
          <w:trHeight w:val="325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BF77C" w14:textId="77777777" w:rsidR="00FB148A" w:rsidRPr="00AF6F62" w:rsidRDefault="00FB148A" w:rsidP="00FB148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LNB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223F7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9158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AA55A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911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659BD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863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DA52B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99.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61FB1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97.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A7E34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51.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84D83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465</w:t>
            </w:r>
          </w:p>
        </w:tc>
      </w:tr>
      <w:tr w:rsidR="0082587A" w:rsidRPr="00AF6F62" w14:paraId="7774FA23" w14:textId="77777777" w:rsidTr="0082587A">
        <w:trPr>
          <w:trHeight w:val="325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C1757" w14:textId="77777777" w:rsidR="00FB148A" w:rsidRPr="00AF6F62" w:rsidRDefault="00FB148A" w:rsidP="00FB148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GZ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83A2C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8548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C9474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8506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82A9E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806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7A845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99.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F33BD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97.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096E0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50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8F893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471</w:t>
            </w:r>
          </w:p>
        </w:tc>
      </w:tr>
      <w:tr w:rsidR="0082587A" w:rsidRPr="00AF6F62" w14:paraId="1B163165" w14:textId="77777777" w:rsidTr="0082587A">
        <w:trPr>
          <w:trHeight w:val="325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D0FA4" w14:textId="77777777" w:rsidR="00FB148A" w:rsidRPr="00AF6F62" w:rsidRDefault="00FB148A" w:rsidP="00FB148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GZ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DFB64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8944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20BFD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8905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2A885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845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7FEAF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99.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26FE5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97.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B6274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51.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CFA2D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455</w:t>
            </w:r>
          </w:p>
        </w:tc>
      </w:tr>
      <w:tr w:rsidR="0082587A" w:rsidRPr="00AF6F62" w14:paraId="232CBFC1" w14:textId="77777777" w:rsidTr="0082587A">
        <w:trPr>
          <w:trHeight w:val="325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1A724" w14:textId="77777777" w:rsidR="00FB148A" w:rsidRPr="00AF6F62" w:rsidRDefault="00FB148A" w:rsidP="00FB148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GZ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5D370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8973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D54D7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893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C9E31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849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D685C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99.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971DC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97.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1BE05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5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38907" w14:textId="77777777" w:rsidR="00FB148A" w:rsidRPr="00AF6F62" w:rsidRDefault="00FB148A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sz w:val="20"/>
                <w:szCs w:val="20"/>
              </w:rPr>
              <w:t>502</w:t>
            </w:r>
          </w:p>
        </w:tc>
      </w:tr>
      <w:tr w:rsidR="0082587A" w:rsidRPr="00AF6F62" w14:paraId="1BD2267F" w14:textId="77777777" w:rsidTr="0082587A">
        <w:tblPrEx>
          <w:jc w:val="left"/>
        </w:tblPrEx>
        <w:trPr>
          <w:trHeight w:val="325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061D7" w14:textId="605E3668" w:rsidR="00B447C1" w:rsidRPr="00AF6F62" w:rsidRDefault="00B447C1" w:rsidP="0000760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_Hlk133673885"/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6613B" w14:textId="6D187665" w:rsidR="00B447C1" w:rsidRPr="00AF6F62" w:rsidRDefault="00B447C1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_Hlk133673193"/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0760B" w:rsidRPr="00AF6F6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064</w:t>
            </w:r>
            <w:r w:rsidR="0000760B" w:rsidRPr="00AF6F6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  <w:bookmarkEnd w:id="10"/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CCC08" w14:textId="60565F13" w:rsidR="00B447C1" w:rsidRPr="00AF6F62" w:rsidRDefault="00B447C1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0760B" w:rsidRPr="00AF6F6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059</w:t>
            </w:r>
            <w:r w:rsidR="0000760B" w:rsidRPr="00AF6F6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07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C2034" w14:textId="110AFFDB" w:rsidR="00B447C1" w:rsidRPr="00AF6F62" w:rsidRDefault="00B447C1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" w:name="_Hlk133673900"/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0760B" w:rsidRPr="00AF6F6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  <w:r w:rsidR="0000760B" w:rsidRPr="00AF6F6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  <w:bookmarkEnd w:id="11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C47CE" w14:textId="2FAD315F" w:rsidR="00B447C1" w:rsidRPr="00AF6F62" w:rsidRDefault="00B447C1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B664F" w14:textId="1ED36A99" w:rsidR="00B447C1" w:rsidRPr="00AF6F62" w:rsidRDefault="00B447C1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08838" w14:textId="09C67DC3" w:rsidR="00B447C1" w:rsidRPr="00AF6F62" w:rsidRDefault="00B447C1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68390" w14:textId="173F79A0" w:rsidR="00B447C1" w:rsidRPr="00AF6F62" w:rsidRDefault="00B447C1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0760B" w:rsidRPr="00AF6F6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</w:tr>
      <w:bookmarkEnd w:id="9"/>
      <w:tr w:rsidR="00F64050" w:rsidRPr="00AF6F62" w14:paraId="10B97048" w14:textId="77777777" w:rsidTr="0082587A">
        <w:tblPrEx>
          <w:jc w:val="left"/>
        </w:tblPrEx>
        <w:trPr>
          <w:trHeight w:val="325"/>
        </w:trPr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1BA14A" w14:textId="557C17B7" w:rsidR="00B447C1" w:rsidRPr="00AF6F62" w:rsidRDefault="00B447C1" w:rsidP="0000760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0774D8" w14:textId="37CD2424" w:rsidR="00B447C1" w:rsidRPr="00AF6F62" w:rsidRDefault="00B447C1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" w:name="_Hlk133673378"/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00760B" w:rsidRPr="00AF6F6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00760B" w:rsidRPr="00AF6F6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bookmarkEnd w:id="12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1A3798" w14:textId="550045B9" w:rsidR="00B447C1" w:rsidRPr="00AF6F62" w:rsidRDefault="00B447C1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00760B" w:rsidRPr="00AF6F6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D393BE" w14:textId="2FCDB9FF" w:rsidR="00B447C1" w:rsidRPr="00AF6F62" w:rsidRDefault="00B447C1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3" w:name="_Hlk133673908"/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00760B" w:rsidRPr="00AF6F6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604</w:t>
            </w:r>
            <w:bookmarkEnd w:id="13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D7AB7B" w14:textId="03953B76" w:rsidR="00B447C1" w:rsidRPr="00AF6F62" w:rsidRDefault="00B447C1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DA3DCA" w14:textId="33594ABE" w:rsidR="00B447C1" w:rsidRPr="00AF6F62" w:rsidRDefault="00B447C1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813963" w14:textId="6DECDFF9" w:rsidR="00B447C1" w:rsidRPr="00AF6F62" w:rsidRDefault="00B447C1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835DFB" w14:textId="520D02C1" w:rsidR="00B447C1" w:rsidRPr="00AF6F62" w:rsidRDefault="00B447C1" w:rsidP="00F6405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00760B" w:rsidRPr="00AF6F6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B219C" w:rsidRPr="00AF6F62" w14:paraId="71C84FD9" w14:textId="77777777" w:rsidTr="00F64050">
        <w:tblPrEx>
          <w:jc w:val="left"/>
        </w:tblPrEx>
        <w:trPr>
          <w:trHeight w:val="325"/>
        </w:trPr>
        <w:tc>
          <w:tcPr>
            <w:tcW w:w="839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89D549" w14:textId="450CC84A" w:rsidR="002B219C" w:rsidRPr="00AF6F62" w:rsidRDefault="002B219C" w:rsidP="00F64050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bidi="en-US"/>
              </w:rPr>
              <w:t>Here</w:t>
            </w:r>
            <w:r w:rsidR="00512291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bidi="en-US"/>
              </w:rPr>
              <w:t>,</w:t>
            </w:r>
            <w:r w:rsidRPr="00AF6F62"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  <w:t xml:space="preserve"> </w:t>
            </w:r>
            <w:r w:rsidR="00332028" w:rsidRPr="00A7469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oil fumigation with lime </w:t>
            </w:r>
            <w:r w:rsidR="00332028" w:rsidRPr="00A746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B)</w:t>
            </w:r>
            <w:r w:rsidR="00332028" w:rsidRPr="00A7469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="00332028" w:rsidRPr="00A7469F">
              <w:rPr>
                <w:sz w:val="20"/>
                <w:szCs w:val="20"/>
              </w:rPr>
              <w:t xml:space="preserve"> </w:t>
            </w:r>
            <w:r w:rsidR="00332028" w:rsidRPr="00A7469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oil fumigation with ammonium bicarbonate </w:t>
            </w:r>
            <w:r w:rsidR="00332028" w:rsidRPr="00A746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)</w:t>
            </w:r>
            <w:r w:rsidR="00332028" w:rsidRPr="00A7469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, combined soil fumigation with ammonium bicarbonate and lime </w:t>
            </w:r>
            <w:r w:rsidR="00332028" w:rsidRPr="00A746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LNB)</w:t>
            </w:r>
            <w:r w:rsidR="00332028" w:rsidRPr="00A7469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, and non-fumigated soil </w:t>
            </w:r>
            <w:r w:rsidR="00332028" w:rsidRPr="00A746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GZ)</w:t>
            </w:r>
            <w:r w:rsidR="00332028" w:rsidRPr="00A7469F">
              <w:rPr>
                <w:rFonts w:ascii="Times New Roman" w:eastAsia="DengXian" w:hAnsi="Times New Roman" w:cs="Times New Roman"/>
                <w:bCs/>
                <w:iCs/>
                <w:color w:val="000000"/>
                <w:kern w:val="0"/>
                <w:sz w:val="20"/>
                <w:szCs w:val="20"/>
                <w:lang w:bidi="en-US"/>
              </w:rPr>
              <w:t>.</w:t>
            </w:r>
          </w:p>
        </w:tc>
      </w:tr>
    </w:tbl>
    <w:p w14:paraId="20A1B17C" w14:textId="77777777" w:rsidR="00D21D92" w:rsidRPr="00AF6F62" w:rsidRDefault="00D21D92">
      <w:pPr>
        <w:widowControl/>
        <w:jc w:val="left"/>
        <w:rPr>
          <w:rFonts w:ascii="Times New Roman" w:hAnsi="Times New Roman" w:cs="Times New Roman"/>
          <w:sz w:val="20"/>
          <w:szCs w:val="20"/>
        </w:rPr>
        <w:sectPr w:rsidR="00D21D92" w:rsidRPr="00AF6F62" w:rsidSect="009E2E6B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tbl>
      <w:tblPr>
        <w:tblStyle w:val="TableGrid"/>
        <w:tblW w:w="8378" w:type="dxa"/>
        <w:jc w:val="center"/>
        <w:tblLook w:val="04A0" w:firstRow="1" w:lastRow="0" w:firstColumn="1" w:lastColumn="0" w:noHBand="0" w:noVBand="1"/>
      </w:tblPr>
      <w:tblGrid>
        <w:gridCol w:w="1380"/>
        <w:gridCol w:w="890"/>
        <w:gridCol w:w="1358"/>
        <w:gridCol w:w="1359"/>
        <w:gridCol w:w="1228"/>
        <w:gridCol w:w="1051"/>
        <w:gridCol w:w="1112"/>
      </w:tblGrid>
      <w:tr w:rsidR="00D21D92" w:rsidRPr="00AF6F62" w14:paraId="511F5CD7" w14:textId="77777777" w:rsidTr="00F64050">
        <w:trPr>
          <w:trHeight w:val="423"/>
          <w:jc w:val="center"/>
        </w:trPr>
        <w:tc>
          <w:tcPr>
            <w:tcW w:w="8378" w:type="dxa"/>
            <w:gridSpan w:val="7"/>
            <w:tcBorders>
              <w:left w:val="nil"/>
              <w:right w:val="nil"/>
            </w:tcBorders>
          </w:tcPr>
          <w:p w14:paraId="5D9FA8E6" w14:textId="74410F19" w:rsidR="00D21D92" w:rsidRPr="00AF6F62" w:rsidRDefault="00D21D92" w:rsidP="00332028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Table</w:t>
            </w:r>
            <w:r w:rsidR="00195401" w:rsidRPr="00AF6F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F6F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6030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="00512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</w:t>
            </w:r>
            <w:r w:rsidRPr="00AF6F62">
              <w:rPr>
                <w:rFonts w:ascii="Times New Roman" w:hAnsi="Times New Roman" w:cs="Times New Roman"/>
                <w:bCs/>
                <w:sz w:val="20"/>
                <w:szCs w:val="20"/>
              </w:rPr>
              <w:t>Results of permutational multivariate analysis of variance (PERMANOVA) for bacterial and fungal communities.</w:t>
            </w:r>
          </w:p>
        </w:tc>
      </w:tr>
      <w:tr w:rsidR="00195401" w:rsidRPr="00AF6F62" w14:paraId="079039BE" w14:textId="77777777" w:rsidTr="00F64050">
        <w:trPr>
          <w:trHeight w:val="323"/>
          <w:jc w:val="center"/>
        </w:trPr>
        <w:tc>
          <w:tcPr>
            <w:tcW w:w="1380" w:type="dxa"/>
            <w:tcBorders>
              <w:left w:val="nil"/>
              <w:right w:val="nil"/>
            </w:tcBorders>
            <w:hideMark/>
          </w:tcPr>
          <w:p w14:paraId="3B39836A" w14:textId="77777777" w:rsidR="00D21D92" w:rsidRPr="00AF6F62" w:rsidRDefault="00D21D92" w:rsidP="0082587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is</w:t>
            </w:r>
          </w:p>
        </w:tc>
        <w:tc>
          <w:tcPr>
            <w:tcW w:w="890" w:type="dxa"/>
            <w:tcBorders>
              <w:left w:val="nil"/>
              <w:right w:val="nil"/>
            </w:tcBorders>
            <w:hideMark/>
          </w:tcPr>
          <w:p w14:paraId="28735526" w14:textId="77777777" w:rsidR="00D21D92" w:rsidRPr="00AF6F62" w:rsidRDefault="00D21D92" w:rsidP="00A2734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AF6F62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6B964BE6" w14:textId="77777777" w:rsidR="00D21D92" w:rsidRPr="00AF6F62" w:rsidRDefault="00D21D92" w:rsidP="00A2734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ms </w:t>
            </w:r>
            <w:r w:rsidRPr="00AF6F6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</w:t>
            </w:r>
            <w:r w:rsidRPr="00AF6F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 </w:t>
            </w:r>
            <w:proofErr w:type="spellStart"/>
            <w:r w:rsidRPr="00AF6F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359" w:type="dxa"/>
            <w:tcBorders>
              <w:left w:val="nil"/>
              <w:right w:val="nil"/>
            </w:tcBorders>
          </w:tcPr>
          <w:p w14:paraId="7FEAA020" w14:textId="77777777" w:rsidR="00D21D92" w:rsidRPr="00AF6F62" w:rsidRDefault="00D21D92" w:rsidP="00A2734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  <w:proofErr w:type="spellStart"/>
            <w:r w:rsidRPr="00AF6F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228" w:type="dxa"/>
            <w:tcBorders>
              <w:left w:val="nil"/>
              <w:right w:val="nil"/>
            </w:tcBorders>
          </w:tcPr>
          <w:p w14:paraId="670DE947" w14:textId="2818D53C" w:rsidR="00D21D92" w:rsidRPr="00AF6F62" w:rsidRDefault="00D21D92" w:rsidP="00A2734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. Model</w:t>
            </w:r>
          </w:p>
        </w:tc>
        <w:tc>
          <w:tcPr>
            <w:tcW w:w="1051" w:type="dxa"/>
            <w:tcBorders>
              <w:left w:val="nil"/>
              <w:right w:val="nil"/>
            </w:tcBorders>
          </w:tcPr>
          <w:p w14:paraId="1BBB3A29" w14:textId="77777777" w:rsidR="00D21D92" w:rsidRPr="00AF6F62" w:rsidRDefault="00D21D92" w:rsidP="00A2734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R</w:t>
            </w:r>
            <w:r w:rsidRPr="00AF6F62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78B309E9" w14:textId="0FC23285" w:rsidR="00D21D92" w:rsidRPr="00AF6F62" w:rsidRDefault="00D21D92" w:rsidP="00A2734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D21D92" w:rsidRPr="00AF6F62" w14:paraId="0595CCB2" w14:textId="77777777" w:rsidTr="00F64050">
        <w:trPr>
          <w:trHeight w:val="323"/>
          <w:jc w:val="center"/>
        </w:trPr>
        <w:tc>
          <w:tcPr>
            <w:tcW w:w="8378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4303D882" w14:textId="4E8A12D9" w:rsidR="00D21D92" w:rsidRPr="00AF6F62" w:rsidRDefault="00D21D92" w:rsidP="00A2734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acteria</w:t>
            </w:r>
            <w:r w:rsidRPr="00AF6F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16S; V3-V4)</w:t>
            </w:r>
          </w:p>
        </w:tc>
      </w:tr>
      <w:tr w:rsidR="00195401" w:rsidRPr="00AF6F62" w14:paraId="3D006E7F" w14:textId="77777777" w:rsidTr="00F64050">
        <w:trPr>
          <w:trHeight w:val="309"/>
          <w:jc w:val="center"/>
        </w:trPr>
        <w:tc>
          <w:tcPr>
            <w:tcW w:w="1380" w:type="dxa"/>
            <w:tcBorders>
              <w:left w:val="nil"/>
              <w:bottom w:val="nil"/>
              <w:right w:val="nil"/>
            </w:tcBorders>
            <w:noWrap/>
          </w:tcPr>
          <w:p w14:paraId="5EDA777E" w14:textId="77777777" w:rsidR="00D21D92" w:rsidRPr="00AF6F62" w:rsidRDefault="00D21D92" w:rsidP="00A27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GZ vs LNB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70AC4" w14:textId="77777777" w:rsidR="00D21D92" w:rsidRPr="00AF6F62" w:rsidRDefault="00D21D92" w:rsidP="00A273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4F3EB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E5BCF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4DB15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58807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02E63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3</w:t>
            </w:r>
          </w:p>
        </w:tc>
      </w:tr>
      <w:tr w:rsidR="00195401" w:rsidRPr="00AF6F62" w14:paraId="01E99B67" w14:textId="77777777" w:rsidTr="00F64050">
        <w:trPr>
          <w:trHeight w:val="309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9BD281" w14:textId="77777777" w:rsidR="00D21D92" w:rsidRPr="00AF6F62" w:rsidRDefault="00D21D92" w:rsidP="00A27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GZ vs 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78CEE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68024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EE4AF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7CDDC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16B48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D7475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3</w:t>
            </w:r>
          </w:p>
        </w:tc>
      </w:tr>
      <w:tr w:rsidR="00195401" w:rsidRPr="00AF6F62" w14:paraId="60E0FDE2" w14:textId="77777777" w:rsidTr="00F64050">
        <w:trPr>
          <w:trHeight w:val="309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FB6B4C" w14:textId="77777777" w:rsidR="00D21D92" w:rsidRPr="00AF6F62" w:rsidRDefault="00D21D92" w:rsidP="00A27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GZ vs NB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03B3F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DBB60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A2366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CCB81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810B2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547D1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</w:tr>
      <w:tr w:rsidR="00195401" w:rsidRPr="00AF6F62" w14:paraId="3C589C8F" w14:textId="77777777" w:rsidTr="00F64050">
        <w:trPr>
          <w:trHeight w:val="309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78A297" w14:textId="77777777" w:rsidR="00D21D92" w:rsidRPr="00AF6F62" w:rsidRDefault="00D21D92" w:rsidP="00A27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LNB vs 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24C60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8F0B1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68CC5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32C92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1B00E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C132D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</w:tr>
      <w:tr w:rsidR="00195401" w:rsidRPr="00AF6F62" w14:paraId="62F3225C" w14:textId="77777777" w:rsidTr="00F64050">
        <w:trPr>
          <w:trHeight w:val="309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2E7AF36A" w14:textId="77777777" w:rsidR="00D21D92" w:rsidRPr="00AF6F62" w:rsidRDefault="00D21D92" w:rsidP="00A27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LNB vs NB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8FEB4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00706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A3D89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767C5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4B07B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33633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3</w:t>
            </w:r>
          </w:p>
        </w:tc>
      </w:tr>
      <w:tr w:rsidR="00195401" w:rsidRPr="00AF6F62" w14:paraId="2494BB5F" w14:textId="77777777" w:rsidTr="00F64050">
        <w:trPr>
          <w:trHeight w:val="309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247A097A" w14:textId="77777777" w:rsidR="00D21D92" w:rsidRPr="00AF6F62" w:rsidRDefault="00D21D92" w:rsidP="00A27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N vs NB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A4FEE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949A9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B96F5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B288B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F39C7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88CF7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</w:tr>
      <w:tr w:rsidR="00195401" w:rsidRPr="00AF6F62" w14:paraId="28409E3B" w14:textId="77777777" w:rsidTr="00F64050">
        <w:trPr>
          <w:trHeight w:val="17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78E4E49B" w14:textId="3D904A3A" w:rsidR="00D21D92" w:rsidRPr="00AF6F62" w:rsidRDefault="00D21D92" w:rsidP="00A27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All_group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2F7E3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C7064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09DA0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BB733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00295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FECEA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3</w:t>
            </w:r>
          </w:p>
        </w:tc>
      </w:tr>
      <w:tr w:rsidR="00D21D92" w:rsidRPr="00AF6F62" w14:paraId="5B0B30D3" w14:textId="77777777" w:rsidTr="00F64050">
        <w:trPr>
          <w:trHeight w:val="309"/>
          <w:jc w:val="center"/>
        </w:trPr>
        <w:tc>
          <w:tcPr>
            <w:tcW w:w="8378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52031360" w14:textId="4F39563D" w:rsidR="00D21D92" w:rsidRPr="00AF6F62" w:rsidRDefault="00D21D92" w:rsidP="00A27346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b/>
                <w:sz w:val="20"/>
                <w:szCs w:val="20"/>
              </w:rPr>
              <w:t>Fungi (ITS1)</w:t>
            </w:r>
          </w:p>
        </w:tc>
      </w:tr>
      <w:tr w:rsidR="00195401" w:rsidRPr="00AF6F62" w14:paraId="3F952306" w14:textId="77777777" w:rsidTr="00F64050">
        <w:trPr>
          <w:trHeight w:val="309"/>
          <w:jc w:val="center"/>
        </w:trPr>
        <w:tc>
          <w:tcPr>
            <w:tcW w:w="1380" w:type="dxa"/>
            <w:tcBorders>
              <w:left w:val="nil"/>
              <w:bottom w:val="nil"/>
              <w:right w:val="nil"/>
            </w:tcBorders>
            <w:noWrap/>
          </w:tcPr>
          <w:p w14:paraId="575CFE85" w14:textId="77777777" w:rsidR="00D21D92" w:rsidRPr="00AF6F62" w:rsidRDefault="00D21D92" w:rsidP="00A27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GZ vs LB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D156D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BB9A9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E51AC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0260E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09039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9A9D5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100</w:t>
            </w:r>
          </w:p>
        </w:tc>
      </w:tr>
      <w:tr w:rsidR="00195401" w:rsidRPr="00AF6F62" w14:paraId="191B650E" w14:textId="77777777" w:rsidTr="00F64050">
        <w:trPr>
          <w:trHeight w:val="309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6D846E" w14:textId="77777777" w:rsidR="00D21D92" w:rsidRPr="00AF6F62" w:rsidRDefault="00D21D92" w:rsidP="00A27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GZ vs 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E5557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CBB3A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78AFE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C13D5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198E2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31363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100</w:t>
            </w:r>
          </w:p>
        </w:tc>
      </w:tr>
      <w:tr w:rsidR="00195401" w:rsidRPr="00AF6F62" w14:paraId="2E4C6239" w14:textId="77777777" w:rsidTr="00F64050">
        <w:trPr>
          <w:trHeight w:val="309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008461" w14:textId="77777777" w:rsidR="00D21D92" w:rsidRPr="00AF6F62" w:rsidRDefault="00D21D92" w:rsidP="00A27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GZ vs NB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36337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216FD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8B1DE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C4FD6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.5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FBBCE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4995E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100</w:t>
            </w:r>
          </w:p>
        </w:tc>
      </w:tr>
      <w:tr w:rsidR="00195401" w:rsidRPr="00AF6F62" w14:paraId="52F45D58" w14:textId="77777777" w:rsidTr="00F64050">
        <w:trPr>
          <w:trHeight w:val="309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60EB97" w14:textId="77777777" w:rsidR="00D21D92" w:rsidRPr="00AF6F62" w:rsidRDefault="00D21D92" w:rsidP="00A27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LBN vs 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AD33F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71E76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8510A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99AA3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.4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E4D48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7BCD7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100</w:t>
            </w:r>
          </w:p>
        </w:tc>
      </w:tr>
      <w:tr w:rsidR="00195401" w:rsidRPr="00AF6F62" w14:paraId="7D38DB3C" w14:textId="77777777" w:rsidTr="00F64050">
        <w:trPr>
          <w:trHeight w:val="309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ADDFA0" w14:textId="77777777" w:rsidR="00D21D92" w:rsidRPr="00AF6F62" w:rsidRDefault="00D21D92" w:rsidP="00A27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LBN vs NB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8AAC2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B9FB5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AA451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8ECB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.1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8D3A5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C28DF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100</w:t>
            </w:r>
          </w:p>
        </w:tc>
      </w:tr>
      <w:tr w:rsidR="00195401" w:rsidRPr="00AF6F62" w14:paraId="45392FA8" w14:textId="77777777" w:rsidTr="00593C5C">
        <w:trPr>
          <w:trHeight w:val="309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3F801D" w14:textId="77777777" w:rsidR="00D21D92" w:rsidRPr="00AF6F62" w:rsidRDefault="00D21D92" w:rsidP="00A27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N vs NB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2A0FD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6FC8E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3839E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D086E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96177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CF5AA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100</w:t>
            </w:r>
          </w:p>
        </w:tc>
      </w:tr>
      <w:tr w:rsidR="00195401" w:rsidRPr="00AF6F62" w14:paraId="5BC48651" w14:textId="77777777" w:rsidTr="00593C5C">
        <w:trPr>
          <w:trHeight w:val="309"/>
          <w:jc w:val="center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DE62303" w14:textId="1BC9D3E5" w:rsidR="00D21D92" w:rsidRPr="00AF6F62" w:rsidRDefault="00D21D92" w:rsidP="00A27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All_groups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DA01E8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87F6A1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0D2DB2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9EC9C5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.2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AF8F0A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0F51DD" w14:textId="77777777" w:rsidR="00D21D92" w:rsidRPr="00AF6F62" w:rsidRDefault="00D21D92" w:rsidP="00A273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1</w:t>
            </w:r>
          </w:p>
        </w:tc>
      </w:tr>
      <w:tr w:rsidR="00195401" w:rsidRPr="00AF6F62" w14:paraId="4184453F" w14:textId="77777777" w:rsidTr="00593C5C">
        <w:trPr>
          <w:trHeight w:val="309"/>
          <w:jc w:val="center"/>
        </w:trPr>
        <w:tc>
          <w:tcPr>
            <w:tcW w:w="837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3D6C65A" w14:textId="0F10BD5F" w:rsidR="00195401" w:rsidRPr="00AF6F62" w:rsidRDefault="00195401" w:rsidP="0019540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bidi="en-US"/>
              </w:rPr>
              <w:t>Here</w:t>
            </w:r>
            <w:r w:rsidR="00512291"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bidi="en-US"/>
              </w:rPr>
              <w:t>,</w:t>
            </w:r>
            <w:r w:rsidRPr="00AF6F62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bidi="en-US"/>
              </w:rPr>
              <w:t xml:space="preserve"> </w:t>
            </w:r>
            <w:r w:rsidR="00332028" w:rsidRPr="00A7469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oil fumigation with lime </w:t>
            </w:r>
            <w:r w:rsidR="00332028" w:rsidRPr="00A746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B)</w:t>
            </w:r>
            <w:r w:rsidR="00332028" w:rsidRPr="00A7469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="00332028" w:rsidRPr="00A7469F">
              <w:rPr>
                <w:sz w:val="20"/>
                <w:szCs w:val="20"/>
              </w:rPr>
              <w:t xml:space="preserve"> </w:t>
            </w:r>
            <w:r w:rsidR="00332028" w:rsidRPr="00A7469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oil fumigation with ammonium bicarbonate </w:t>
            </w:r>
            <w:r w:rsidR="00332028" w:rsidRPr="00A746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)</w:t>
            </w:r>
            <w:r w:rsidR="00332028" w:rsidRPr="00A7469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, combined soil fumigation with ammonium bicarbonate and lime </w:t>
            </w:r>
            <w:r w:rsidR="00332028" w:rsidRPr="00A746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LNB)</w:t>
            </w:r>
            <w:r w:rsidR="00332028" w:rsidRPr="00A7469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, and non-fumigated soil </w:t>
            </w:r>
            <w:r w:rsidR="00332028" w:rsidRPr="00A746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GZ)</w:t>
            </w:r>
            <w:r w:rsidR="00332028" w:rsidRPr="00A7469F">
              <w:rPr>
                <w:rFonts w:ascii="Times New Roman" w:eastAsia="DengXian" w:hAnsi="Times New Roman" w:cs="Times New Roman"/>
                <w:bCs/>
                <w:iCs/>
                <w:color w:val="000000"/>
                <w:kern w:val="0"/>
                <w:sz w:val="20"/>
                <w:szCs w:val="20"/>
                <w:lang w:bidi="en-US"/>
              </w:rPr>
              <w:t>.</w:t>
            </w:r>
          </w:p>
        </w:tc>
      </w:tr>
    </w:tbl>
    <w:p w14:paraId="62D7261A" w14:textId="77777777" w:rsidR="00F64050" w:rsidRDefault="00F6405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04E86629" w14:textId="77777777" w:rsidR="00F64050" w:rsidRDefault="00F6405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243" w:type="dxa"/>
        <w:jc w:val="center"/>
        <w:tblLook w:val="04A0" w:firstRow="1" w:lastRow="0" w:firstColumn="1" w:lastColumn="0" w:noHBand="0" w:noVBand="1"/>
      </w:tblPr>
      <w:tblGrid>
        <w:gridCol w:w="1170"/>
        <w:gridCol w:w="1715"/>
        <w:gridCol w:w="1615"/>
        <w:gridCol w:w="1615"/>
        <w:gridCol w:w="1512"/>
        <w:gridCol w:w="1616"/>
      </w:tblGrid>
      <w:tr w:rsidR="00F64050" w:rsidRPr="00AB56FB" w14:paraId="5F010134" w14:textId="77777777" w:rsidTr="00593C5C">
        <w:trPr>
          <w:trHeight w:val="548"/>
          <w:jc w:val="center"/>
        </w:trPr>
        <w:tc>
          <w:tcPr>
            <w:tcW w:w="9243" w:type="dxa"/>
            <w:gridSpan w:val="6"/>
            <w:tcBorders>
              <w:left w:val="nil"/>
              <w:right w:val="nil"/>
            </w:tcBorders>
          </w:tcPr>
          <w:p w14:paraId="5314C61C" w14:textId="54BC942F" w:rsidR="00F64050" w:rsidRPr="00AB56FB" w:rsidRDefault="00F64050" w:rsidP="00332028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6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</w:t>
            </w:r>
            <w:r w:rsidR="008258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B56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1A18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="00512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</w:t>
            </w:r>
            <w:r w:rsidRPr="00AB56FB">
              <w:rPr>
                <w:rFonts w:ascii="Times New Roman" w:hAnsi="Times New Roman" w:cs="Times New Roman"/>
                <w:bCs/>
                <w:sz w:val="20"/>
                <w:szCs w:val="20"/>
              </w:rPr>
              <w:t>Alpha diversity indices of 16S rRNA and ITS gene for bacterial and fungal communities under different</w:t>
            </w:r>
            <w:r w:rsidRPr="00AB56FB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</w:t>
            </w:r>
            <w:r w:rsidRPr="00AB56FB">
              <w:rPr>
                <w:rFonts w:ascii="Times New Roman" w:hAnsi="Times New Roman" w:cs="Times New Roman"/>
                <w:bCs/>
                <w:sz w:val="20"/>
                <w:szCs w:val="20"/>
              </w:rPr>
              <w:t>treatments at the 97% similarity level.</w:t>
            </w:r>
          </w:p>
        </w:tc>
      </w:tr>
      <w:tr w:rsidR="00AB56FB" w:rsidRPr="00AB56FB" w14:paraId="148C7546" w14:textId="77777777" w:rsidTr="0082587A">
        <w:trPr>
          <w:trHeight w:val="278"/>
          <w:jc w:val="center"/>
        </w:trPr>
        <w:tc>
          <w:tcPr>
            <w:tcW w:w="1170" w:type="dxa"/>
            <w:tcBorders>
              <w:left w:val="nil"/>
              <w:right w:val="nil"/>
            </w:tcBorders>
            <w:hideMark/>
          </w:tcPr>
          <w:p w14:paraId="44980A59" w14:textId="77777777" w:rsidR="00F64050" w:rsidRPr="00AB56FB" w:rsidRDefault="00F64050" w:rsidP="00A2734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6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1715" w:type="dxa"/>
            <w:tcBorders>
              <w:left w:val="nil"/>
              <w:right w:val="nil"/>
            </w:tcBorders>
            <w:hideMark/>
          </w:tcPr>
          <w:p w14:paraId="17D1C5BC" w14:textId="77777777" w:rsidR="00F64050" w:rsidRPr="00AB56FB" w:rsidRDefault="00F64050" w:rsidP="00A2734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6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AB56F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ao</w:t>
            </w:r>
            <w:r w:rsidRPr="00AB56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15" w:type="dxa"/>
            <w:tcBorders>
              <w:left w:val="nil"/>
              <w:right w:val="nil"/>
            </w:tcBorders>
            <w:hideMark/>
          </w:tcPr>
          <w:p w14:paraId="659B891F" w14:textId="77777777" w:rsidR="00F64050" w:rsidRPr="00AB56FB" w:rsidRDefault="00F64050" w:rsidP="00A2734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6F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AB56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son</w:t>
            </w:r>
          </w:p>
        </w:tc>
        <w:tc>
          <w:tcPr>
            <w:tcW w:w="1615" w:type="dxa"/>
            <w:tcBorders>
              <w:left w:val="nil"/>
              <w:right w:val="nil"/>
            </w:tcBorders>
            <w:hideMark/>
          </w:tcPr>
          <w:p w14:paraId="1AE86393" w14:textId="6DBB4118" w:rsidR="00F64050" w:rsidRPr="00AB56FB" w:rsidRDefault="00F64050" w:rsidP="00A2734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6F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AB56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nnon</w:t>
            </w:r>
          </w:p>
        </w:tc>
        <w:tc>
          <w:tcPr>
            <w:tcW w:w="1512" w:type="dxa"/>
            <w:tcBorders>
              <w:left w:val="nil"/>
              <w:right w:val="nil"/>
            </w:tcBorders>
          </w:tcPr>
          <w:p w14:paraId="6040B4CC" w14:textId="77777777" w:rsidR="00F64050" w:rsidRPr="00AB56FB" w:rsidRDefault="00F64050" w:rsidP="00A2734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6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_whole_tree</w:t>
            </w:r>
          </w:p>
        </w:tc>
        <w:tc>
          <w:tcPr>
            <w:tcW w:w="1616" w:type="dxa"/>
            <w:tcBorders>
              <w:left w:val="nil"/>
              <w:right w:val="nil"/>
            </w:tcBorders>
          </w:tcPr>
          <w:p w14:paraId="2D64F15E" w14:textId="77777777" w:rsidR="00F64050" w:rsidRPr="00AB56FB" w:rsidRDefault="00F64050" w:rsidP="00A2734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B56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ods_coverage</w:t>
            </w:r>
            <w:proofErr w:type="spellEnd"/>
          </w:p>
        </w:tc>
      </w:tr>
      <w:tr w:rsidR="00F64050" w:rsidRPr="00AB56FB" w14:paraId="03D7DDC9" w14:textId="77777777" w:rsidTr="00593C5C">
        <w:trPr>
          <w:trHeight w:val="341"/>
          <w:jc w:val="center"/>
        </w:trPr>
        <w:tc>
          <w:tcPr>
            <w:tcW w:w="9243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6B7BB4E6" w14:textId="510100C1" w:rsidR="00F64050" w:rsidRPr="00AB56FB" w:rsidRDefault="00F64050" w:rsidP="00A2734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6F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acteria</w:t>
            </w:r>
            <w:r w:rsidR="00AB56FB" w:rsidRPr="00AB56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B56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6S;</w:t>
            </w:r>
            <w:r w:rsidR="00AB56FB" w:rsidRPr="00AB56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B56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3-V4)</w:t>
            </w:r>
          </w:p>
        </w:tc>
      </w:tr>
      <w:tr w:rsidR="00AB56FB" w:rsidRPr="00AB56FB" w14:paraId="1B46CF8E" w14:textId="77777777" w:rsidTr="00593C5C">
        <w:trPr>
          <w:trHeight w:val="260"/>
          <w:jc w:val="center"/>
        </w:trPr>
        <w:tc>
          <w:tcPr>
            <w:tcW w:w="117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B640FCF" w14:textId="77777777" w:rsidR="00F64050" w:rsidRPr="00AB56FB" w:rsidRDefault="00F64050" w:rsidP="00A27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56FB">
              <w:rPr>
                <w:rFonts w:ascii="Times New Roman" w:hAnsi="Times New Roman" w:cs="Times New Roman" w:hint="eastAsia"/>
                <w:sz w:val="20"/>
                <w:szCs w:val="20"/>
              </w:rPr>
              <w:t>NB</w:t>
            </w:r>
          </w:p>
        </w:tc>
        <w:tc>
          <w:tcPr>
            <w:tcW w:w="1715" w:type="dxa"/>
            <w:tcBorders>
              <w:left w:val="nil"/>
              <w:bottom w:val="nil"/>
              <w:right w:val="nil"/>
            </w:tcBorders>
            <w:noWrap/>
          </w:tcPr>
          <w:p w14:paraId="18BF3CFC" w14:textId="77777777" w:rsidR="00F64050" w:rsidRPr="00AB56FB" w:rsidRDefault="00F64050" w:rsidP="00A2734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6F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AB56FB">
              <w:rPr>
                <w:rFonts w:ascii="Times New Roman" w:hAnsi="Times New Roman" w:cs="Times New Roman"/>
                <w:sz w:val="20"/>
                <w:szCs w:val="20"/>
              </w:rPr>
              <w:t>878.03</w:t>
            </w:r>
            <w:r w:rsidRPr="00AB56F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275.21ab</w:t>
            </w:r>
          </w:p>
        </w:tc>
        <w:tc>
          <w:tcPr>
            <w:tcW w:w="1615" w:type="dxa"/>
            <w:tcBorders>
              <w:left w:val="nil"/>
              <w:bottom w:val="nil"/>
              <w:right w:val="nil"/>
            </w:tcBorders>
            <w:noWrap/>
          </w:tcPr>
          <w:p w14:paraId="7B935FA4" w14:textId="77777777" w:rsidR="00F64050" w:rsidRPr="00AB56FB" w:rsidRDefault="00F64050" w:rsidP="00A2734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6F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B56FB">
              <w:rPr>
                <w:rFonts w:ascii="Times New Roman" w:hAnsi="Times New Roman" w:cs="Times New Roman"/>
                <w:sz w:val="20"/>
                <w:szCs w:val="20"/>
              </w:rPr>
              <w:t>.0097±0.00377a</w:t>
            </w:r>
          </w:p>
        </w:tc>
        <w:tc>
          <w:tcPr>
            <w:tcW w:w="1615" w:type="dxa"/>
            <w:tcBorders>
              <w:left w:val="nil"/>
              <w:bottom w:val="nil"/>
              <w:right w:val="nil"/>
            </w:tcBorders>
            <w:noWrap/>
          </w:tcPr>
          <w:p w14:paraId="5FC91D73" w14:textId="77777777" w:rsidR="00F64050" w:rsidRPr="00AB56FB" w:rsidRDefault="00F64050" w:rsidP="00A2734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6F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B56FB">
              <w:rPr>
                <w:rFonts w:ascii="Times New Roman" w:hAnsi="Times New Roman" w:cs="Times New Roman"/>
                <w:sz w:val="20"/>
                <w:szCs w:val="20"/>
              </w:rPr>
              <w:t>.6767±0.14844a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</w:tcPr>
          <w:p w14:paraId="417B9CD1" w14:textId="77777777" w:rsidR="00F64050" w:rsidRPr="00AB56FB" w:rsidRDefault="00F64050" w:rsidP="00A2734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6F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B56FB">
              <w:rPr>
                <w:rFonts w:ascii="Times New Roman" w:hAnsi="Times New Roman" w:cs="Times New Roman"/>
                <w:sz w:val="20"/>
                <w:szCs w:val="20"/>
              </w:rPr>
              <w:t>18.04±9.08ab</w:t>
            </w:r>
          </w:p>
        </w:tc>
        <w:tc>
          <w:tcPr>
            <w:tcW w:w="1616" w:type="dxa"/>
            <w:tcBorders>
              <w:left w:val="nil"/>
              <w:bottom w:val="nil"/>
              <w:right w:val="nil"/>
            </w:tcBorders>
          </w:tcPr>
          <w:p w14:paraId="3E3BE82D" w14:textId="77777777" w:rsidR="00F64050" w:rsidRPr="00AB56FB" w:rsidRDefault="00F64050" w:rsidP="00A2734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6F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B56FB">
              <w:rPr>
                <w:rFonts w:ascii="Times New Roman" w:hAnsi="Times New Roman" w:cs="Times New Roman"/>
                <w:sz w:val="20"/>
                <w:szCs w:val="20"/>
              </w:rPr>
              <w:t>.9886±0.00057a</w:t>
            </w:r>
          </w:p>
        </w:tc>
      </w:tr>
      <w:tr w:rsidR="00AB56FB" w:rsidRPr="00AB56FB" w14:paraId="26576C7E" w14:textId="77777777" w:rsidTr="00593C5C">
        <w:trPr>
          <w:trHeight w:val="324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953FD3" w14:textId="77777777" w:rsidR="00F64050" w:rsidRPr="00AB56FB" w:rsidRDefault="00F64050" w:rsidP="00A27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56FB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26BE2ED6" w14:textId="77777777" w:rsidR="00F64050" w:rsidRPr="00AB56FB" w:rsidRDefault="00F64050" w:rsidP="00A2734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6F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AB56FB">
              <w:rPr>
                <w:rFonts w:ascii="Times New Roman" w:hAnsi="Times New Roman" w:cs="Times New Roman"/>
                <w:sz w:val="20"/>
                <w:szCs w:val="20"/>
              </w:rPr>
              <w:t>944.30</w:t>
            </w:r>
            <w:r w:rsidRPr="00AB56F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43.31ab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69178F85" w14:textId="77777777" w:rsidR="00F64050" w:rsidRPr="00AB56FB" w:rsidRDefault="00F64050" w:rsidP="00A2734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6F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B56FB">
              <w:rPr>
                <w:rFonts w:ascii="Times New Roman" w:hAnsi="Times New Roman" w:cs="Times New Roman"/>
                <w:sz w:val="20"/>
                <w:szCs w:val="20"/>
              </w:rPr>
              <w:t>.0085±0.00033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47E9E1F8" w14:textId="77777777" w:rsidR="00F64050" w:rsidRPr="00AB56FB" w:rsidRDefault="00F64050" w:rsidP="00A2734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6F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B56FB">
              <w:rPr>
                <w:rFonts w:ascii="Times New Roman" w:hAnsi="Times New Roman" w:cs="Times New Roman"/>
                <w:sz w:val="20"/>
                <w:szCs w:val="20"/>
              </w:rPr>
              <w:t>.6767±0.01528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728EBC36" w14:textId="77777777" w:rsidR="00F64050" w:rsidRPr="00AB56FB" w:rsidRDefault="00F64050" w:rsidP="00A2734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6F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B56FB">
              <w:rPr>
                <w:rFonts w:ascii="Times New Roman" w:hAnsi="Times New Roman" w:cs="Times New Roman"/>
                <w:sz w:val="20"/>
                <w:szCs w:val="20"/>
              </w:rPr>
              <w:t>20.51±0.56ab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68D74AA4" w14:textId="77777777" w:rsidR="00F64050" w:rsidRPr="00AB56FB" w:rsidRDefault="00F64050" w:rsidP="00A2734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6F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B56FB">
              <w:rPr>
                <w:rFonts w:ascii="Times New Roman" w:hAnsi="Times New Roman" w:cs="Times New Roman"/>
                <w:sz w:val="20"/>
                <w:szCs w:val="20"/>
              </w:rPr>
              <w:t>.9898±0.00033a</w:t>
            </w:r>
          </w:p>
        </w:tc>
      </w:tr>
      <w:tr w:rsidR="00AB56FB" w:rsidRPr="00AB56FB" w14:paraId="0161FA9A" w14:textId="77777777" w:rsidTr="00593C5C">
        <w:trPr>
          <w:trHeight w:val="351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E9DB5E" w14:textId="77777777" w:rsidR="00F64050" w:rsidRPr="00AB56FB" w:rsidRDefault="00F64050" w:rsidP="00A27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56FB">
              <w:rPr>
                <w:rFonts w:ascii="Times New Roman" w:hAnsi="Times New Roman" w:cs="Times New Roman" w:hint="eastAsia"/>
                <w:sz w:val="20"/>
                <w:szCs w:val="20"/>
              </w:rPr>
              <w:t>LNB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60916476" w14:textId="77777777" w:rsidR="00F64050" w:rsidRPr="00AB56FB" w:rsidRDefault="00F64050" w:rsidP="00A2734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6F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AB56FB">
              <w:rPr>
                <w:rFonts w:ascii="Times New Roman" w:hAnsi="Times New Roman" w:cs="Times New Roman"/>
                <w:sz w:val="20"/>
                <w:szCs w:val="20"/>
              </w:rPr>
              <w:t>431.23±592.66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44C7EF5E" w14:textId="77777777" w:rsidR="00F64050" w:rsidRPr="00AB56FB" w:rsidRDefault="00F64050" w:rsidP="00A2734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6F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B56FB">
              <w:rPr>
                <w:rFonts w:ascii="Times New Roman" w:hAnsi="Times New Roman" w:cs="Times New Roman"/>
                <w:sz w:val="20"/>
                <w:szCs w:val="20"/>
              </w:rPr>
              <w:t>.0472±0.07346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4536B43A" w14:textId="77777777" w:rsidR="00F64050" w:rsidRPr="00AB56FB" w:rsidRDefault="00F64050" w:rsidP="00A2734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6F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B56FB">
              <w:rPr>
                <w:rFonts w:ascii="Times New Roman" w:hAnsi="Times New Roman" w:cs="Times New Roman"/>
                <w:sz w:val="20"/>
                <w:szCs w:val="20"/>
              </w:rPr>
              <w:t>.6400±0.53731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5EACEF0F" w14:textId="77777777" w:rsidR="00F64050" w:rsidRPr="00AB56FB" w:rsidRDefault="00F64050" w:rsidP="00A2734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6F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B56FB">
              <w:rPr>
                <w:rFonts w:ascii="Times New Roman" w:hAnsi="Times New Roman" w:cs="Times New Roman"/>
                <w:sz w:val="20"/>
                <w:szCs w:val="20"/>
              </w:rPr>
              <w:t>42.73±21.32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2B5BF20F" w14:textId="77777777" w:rsidR="00F64050" w:rsidRPr="00AB56FB" w:rsidRDefault="00F64050" w:rsidP="00A2734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6F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B56FB">
              <w:rPr>
                <w:rFonts w:ascii="Times New Roman" w:hAnsi="Times New Roman" w:cs="Times New Roman"/>
                <w:sz w:val="20"/>
                <w:szCs w:val="20"/>
              </w:rPr>
              <w:t>.9887±0.00124a</w:t>
            </w:r>
          </w:p>
        </w:tc>
      </w:tr>
      <w:tr w:rsidR="00AB56FB" w:rsidRPr="00AB56FB" w14:paraId="69AEE86F" w14:textId="77777777" w:rsidTr="00593C5C">
        <w:trPr>
          <w:trHeight w:val="304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D78E8F" w14:textId="77777777" w:rsidR="00F64050" w:rsidRPr="00AB56FB" w:rsidRDefault="00F64050" w:rsidP="00A27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56FB">
              <w:rPr>
                <w:rFonts w:ascii="Times New Roman" w:hAnsi="Times New Roman" w:cs="Times New Roman" w:hint="eastAsia"/>
                <w:sz w:val="20"/>
                <w:szCs w:val="20"/>
              </w:rPr>
              <w:t>GZ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3684C8A9" w14:textId="77777777" w:rsidR="00F64050" w:rsidRPr="00AB56FB" w:rsidRDefault="00F64050" w:rsidP="00A2734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6F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AB56FB">
              <w:rPr>
                <w:rFonts w:ascii="Times New Roman" w:hAnsi="Times New Roman" w:cs="Times New Roman"/>
                <w:sz w:val="20"/>
                <w:szCs w:val="20"/>
              </w:rPr>
              <w:t>328.73</w:t>
            </w:r>
            <w:r w:rsidRPr="00AB56F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44.12b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1F12D007" w14:textId="77777777" w:rsidR="00F64050" w:rsidRPr="00AB56FB" w:rsidRDefault="00F64050" w:rsidP="00A2734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6F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B56FB">
              <w:rPr>
                <w:rFonts w:ascii="Times New Roman" w:hAnsi="Times New Roman" w:cs="Times New Roman"/>
                <w:sz w:val="20"/>
                <w:szCs w:val="20"/>
              </w:rPr>
              <w:t>.0426±0.03679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2FC3696C" w14:textId="77777777" w:rsidR="00F64050" w:rsidRPr="00AB56FB" w:rsidRDefault="00F64050" w:rsidP="00A2734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6F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B56FB">
              <w:rPr>
                <w:rFonts w:ascii="Times New Roman" w:hAnsi="Times New Roman" w:cs="Times New Roman"/>
                <w:sz w:val="20"/>
                <w:szCs w:val="20"/>
              </w:rPr>
              <w:t>.3233±0.14189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76B015A5" w14:textId="77777777" w:rsidR="00F64050" w:rsidRPr="00AB56FB" w:rsidRDefault="00F64050" w:rsidP="00A2734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6F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B56FB">
              <w:rPr>
                <w:rFonts w:ascii="Times New Roman" w:hAnsi="Times New Roman" w:cs="Times New Roman"/>
                <w:sz w:val="20"/>
                <w:szCs w:val="20"/>
              </w:rPr>
              <w:t>00.93±1.39b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5C3B4ABC" w14:textId="77777777" w:rsidR="00F64050" w:rsidRPr="00AB56FB" w:rsidRDefault="00F64050" w:rsidP="00A2734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6F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B56FB">
              <w:rPr>
                <w:rFonts w:ascii="Times New Roman" w:hAnsi="Times New Roman" w:cs="Times New Roman"/>
                <w:sz w:val="20"/>
                <w:szCs w:val="20"/>
              </w:rPr>
              <w:t>.9896±0.00042a</w:t>
            </w:r>
          </w:p>
        </w:tc>
      </w:tr>
      <w:tr w:rsidR="00F64050" w:rsidRPr="00AB56FB" w14:paraId="0BC14EEC" w14:textId="77777777" w:rsidTr="00593C5C">
        <w:trPr>
          <w:trHeight w:val="287"/>
          <w:jc w:val="center"/>
        </w:trPr>
        <w:tc>
          <w:tcPr>
            <w:tcW w:w="9243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7617D7DE" w14:textId="4849C46A" w:rsidR="00F64050" w:rsidRPr="00AB56FB" w:rsidRDefault="00F64050" w:rsidP="00A27346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56FB">
              <w:rPr>
                <w:rFonts w:ascii="Times New Roman" w:hAnsi="Times New Roman" w:cs="Times New Roman"/>
                <w:b/>
                <w:sz w:val="20"/>
                <w:szCs w:val="20"/>
              </w:rPr>
              <w:t>Fungi</w:t>
            </w:r>
            <w:r w:rsidR="00AB56FB" w:rsidRPr="00AB56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B56FB">
              <w:rPr>
                <w:rFonts w:ascii="Times New Roman" w:hAnsi="Times New Roman" w:cs="Times New Roman"/>
                <w:b/>
                <w:sz w:val="20"/>
                <w:szCs w:val="20"/>
              </w:rPr>
              <w:t>(ITS1)</w:t>
            </w:r>
          </w:p>
        </w:tc>
      </w:tr>
      <w:tr w:rsidR="00AB56FB" w:rsidRPr="00AB56FB" w14:paraId="0B9F67D3" w14:textId="77777777" w:rsidTr="00593C5C">
        <w:trPr>
          <w:trHeight w:val="350"/>
          <w:jc w:val="center"/>
        </w:trPr>
        <w:tc>
          <w:tcPr>
            <w:tcW w:w="117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1FD5D2C" w14:textId="77777777" w:rsidR="00F64050" w:rsidRPr="00AB56FB" w:rsidRDefault="00F64050" w:rsidP="00A27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56FB">
              <w:rPr>
                <w:rFonts w:ascii="Times New Roman" w:hAnsi="Times New Roman" w:cs="Times New Roman" w:hint="eastAsia"/>
                <w:sz w:val="20"/>
                <w:szCs w:val="20"/>
              </w:rPr>
              <w:t>NB</w:t>
            </w:r>
          </w:p>
        </w:tc>
        <w:tc>
          <w:tcPr>
            <w:tcW w:w="1715" w:type="dxa"/>
            <w:tcBorders>
              <w:left w:val="nil"/>
              <w:bottom w:val="nil"/>
              <w:right w:val="nil"/>
            </w:tcBorders>
            <w:noWrap/>
          </w:tcPr>
          <w:p w14:paraId="3FEC259E" w14:textId="77777777" w:rsidR="00F64050" w:rsidRPr="00AB56FB" w:rsidRDefault="00F64050" w:rsidP="00A2734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6F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AB56FB">
              <w:rPr>
                <w:rFonts w:ascii="Times New Roman" w:hAnsi="Times New Roman" w:cs="Times New Roman"/>
                <w:sz w:val="20"/>
                <w:szCs w:val="20"/>
              </w:rPr>
              <w:t>41.93±21.07a</w:t>
            </w:r>
          </w:p>
        </w:tc>
        <w:tc>
          <w:tcPr>
            <w:tcW w:w="1615" w:type="dxa"/>
            <w:tcBorders>
              <w:left w:val="nil"/>
              <w:bottom w:val="nil"/>
              <w:right w:val="nil"/>
            </w:tcBorders>
            <w:noWrap/>
          </w:tcPr>
          <w:p w14:paraId="616C06EC" w14:textId="77777777" w:rsidR="00F64050" w:rsidRPr="00AB56FB" w:rsidRDefault="00F64050" w:rsidP="00A2734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6F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B56FB">
              <w:rPr>
                <w:rFonts w:ascii="Times New Roman" w:hAnsi="Times New Roman" w:cs="Times New Roman"/>
                <w:sz w:val="20"/>
                <w:szCs w:val="20"/>
              </w:rPr>
              <w:t>.2123±0.03863a</w:t>
            </w:r>
          </w:p>
        </w:tc>
        <w:tc>
          <w:tcPr>
            <w:tcW w:w="1615" w:type="dxa"/>
            <w:tcBorders>
              <w:left w:val="nil"/>
              <w:bottom w:val="nil"/>
              <w:right w:val="nil"/>
            </w:tcBorders>
            <w:noWrap/>
          </w:tcPr>
          <w:p w14:paraId="0852747D" w14:textId="77777777" w:rsidR="00F64050" w:rsidRPr="00AB56FB" w:rsidRDefault="00F64050" w:rsidP="00A2734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6F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B56FB">
              <w:rPr>
                <w:rFonts w:ascii="Times New Roman" w:hAnsi="Times New Roman" w:cs="Times New Roman"/>
                <w:sz w:val="20"/>
                <w:szCs w:val="20"/>
              </w:rPr>
              <w:t>.2667±0.09074a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</w:tcPr>
          <w:p w14:paraId="5E4B9056" w14:textId="77777777" w:rsidR="00F64050" w:rsidRPr="00AB56FB" w:rsidRDefault="00F64050" w:rsidP="00A2734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6F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AB56FB">
              <w:rPr>
                <w:rFonts w:ascii="Times New Roman" w:hAnsi="Times New Roman" w:cs="Times New Roman"/>
                <w:sz w:val="20"/>
                <w:szCs w:val="20"/>
              </w:rPr>
              <w:t>6.71±2.19b</w:t>
            </w:r>
          </w:p>
        </w:tc>
        <w:tc>
          <w:tcPr>
            <w:tcW w:w="1616" w:type="dxa"/>
            <w:tcBorders>
              <w:left w:val="nil"/>
              <w:bottom w:val="nil"/>
              <w:right w:val="nil"/>
            </w:tcBorders>
          </w:tcPr>
          <w:p w14:paraId="13ED2489" w14:textId="77777777" w:rsidR="00F64050" w:rsidRPr="00AB56FB" w:rsidRDefault="00F64050" w:rsidP="00A2734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6F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B56FB">
              <w:rPr>
                <w:rFonts w:ascii="Times New Roman" w:hAnsi="Times New Roman" w:cs="Times New Roman"/>
                <w:sz w:val="20"/>
                <w:szCs w:val="20"/>
              </w:rPr>
              <w:t>.9963±0.0054a</w:t>
            </w:r>
          </w:p>
        </w:tc>
      </w:tr>
      <w:tr w:rsidR="00AB56FB" w:rsidRPr="00AB56FB" w14:paraId="60AC84B8" w14:textId="77777777" w:rsidTr="00593C5C">
        <w:trPr>
          <w:trHeight w:val="36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ECB23" w14:textId="77777777" w:rsidR="00F64050" w:rsidRPr="00AB56FB" w:rsidRDefault="00F64050" w:rsidP="00A27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56FB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A3F47A" w14:textId="77777777" w:rsidR="00F64050" w:rsidRPr="00AB56FB" w:rsidRDefault="00F64050" w:rsidP="00A2734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6F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AB56FB">
              <w:rPr>
                <w:rFonts w:ascii="Times New Roman" w:hAnsi="Times New Roman" w:cs="Times New Roman"/>
                <w:sz w:val="20"/>
                <w:szCs w:val="20"/>
              </w:rPr>
              <w:t>69.50±33.55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E6C26B" w14:textId="77777777" w:rsidR="00F64050" w:rsidRPr="00AB56FB" w:rsidRDefault="00F64050" w:rsidP="00A2734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6F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B56FB">
              <w:rPr>
                <w:rFonts w:ascii="Times New Roman" w:hAnsi="Times New Roman" w:cs="Times New Roman"/>
                <w:sz w:val="20"/>
                <w:szCs w:val="20"/>
              </w:rPr>
              <w:t>.2179±0.18387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BD2B09" w14:textId="77777777" w:rsidR="00F64050" w:rsidRPr="00AB56FB" w:rsidRDefault="00F64050" w:rsidP="00A2734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6F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B56FB">
              <w:rPr>
                <w:rFonts w:ascii="Times New Roman" w:hAnsi="Times New Roman" w:cs="Times New Roman"/>
                <w:sz w:val="20"/>
                <w:szCs w:val="20"/>
              </w:rPr>
              <w:t>.2787±0.35599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2B28B989" w14:textId="77777777" w:rsidR="00F64050" w:rsidRPr="00AB56FB" w:rsidRDefault="00F64050" w:rsidP="00A2734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6F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AB56FB">
              <w:rPr>
                <w:rFonts w:ascii="Times New Roman" w:hAnsi="Times New Roman" w:cs="Times New Roman"/>
                <w:sz w:val="20"/>
                <w:szCs w:val="20"/>
              </w:rPr>
              <w:t>9.06±1.60ab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54627843" w14:textId="77777777" w:rsidR="00F64050" w:rsidRPr="00AB56FB" w:rsidRDefault="00F64050" w:rsidP="00A2734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6F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B56FB">
              <w:rPr>
                <w:rFonts w:ascii="Times New Roman" w:hAnsi="Times New Roman" w:cs="Times New Roman"/>
                <w:sz w:val="20"/>
                <w:szCs w:val="20"/>
              </w:rPr>
              <w:t>.9968±0.0074a</w:t>
            </w:r>
          </w:p>
        </w:tc>
      </w:tr>
      <w:tr w:rsidR="00AB56FB" w:rsidRPr="00AB56FB" w14:paraId="52A9FA4E" w14:textId="77777777" w:rsidTr="00593C5C">
        <w:trPr>
          <w:trHeight w:val="36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C73A3" w14:textId="77777777" w:rsidR="00F64050" w:rsidRPr="00AB56FB" w:rsidRDefault="00F64050" w:rsidP="00A27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56FB">
              <w:rPr>
                <w:rFonts w:ascii="Times New Roman" w:hAnsi="Times New Roman" w:cs="Times New Roman" w:hint="eastAsia"/>
                <w:sz w:val="20"/>
                <w:szCs w:val="20"/>
              </w:rPr>
              <w:t>LNB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9D2A87" w14:textId="77777777" w:rsidR="00F64050" w:rsidRPr="00AB56FB" w:rsidRDefault="00F64050" w:rsidP="00A2734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6F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AB56FB">
              <w:rPr>
                <w:rFonts w:ascii="Times New Roman" w:hAnsi="Times New Roman" w:cs="Times New Roman"/>
                <w:sz w:val="20"/>
                <w:szCs w:val="20"/>
              </w:rPr>
              <w:t>85.60±24.65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754F9C" w14:textId="77777777" w:rsidR="00F64050" w:rsidRPr="00AB56FB" w:rsidRDefault="00F64050" w:rsidP="00A2734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6F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B56FB">
              <w:rPr>
                <w:rFonts w:ascii="Times New Roman" w:hAnsi="Times New Roman" w:cs="Times New Roman"/>
                <w:sz w:val="20"/>
                <w:szCs w:val="20"/>
              </w:rPr>
              <w:t>.0878±0.02209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7C1A51" w14:textId="77777777" w:rsidR="00F64050" w:rsidRPr="00AB56FB" w:rsidRDefault="00F64050" w:rsidP="00A2734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6F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B56FB">
              <w:rPr>
                <w:rFonts w:ascii="Times New Roman" w:hAnsi="Times New Roman" w:cs="Times New Roman"/>
                <w:sz w:val="20"/>
                <w:szCs w:val="20"/>
              </w:rPr>
              <w:t>.5900±0.06083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5B0A7F00" w14:textId="77777777" w:rsidR="00F64050" w:rsidRPr="00AB56FB" w:rsidRDefault="00F64050" w:rsidP="00A2734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6F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AB56FB">
              <w:rPr>
                <w:rFonts w:ascii="Times New Roman" w:hAnsi="Times New Roman" w:cs="Times New Roman"/>
                <w:sz w:val="20"/>
                <w:szCs w:val="20"/>
              </w:rPr>
              <w:t>0.88±2.12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3CB6FA38" w14:textId="77777777" w:rsidR="00F64050" w:rsidRPr="00AB56FB" w:rsidRDefault="00F64050" w:rsidP="00A2734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6F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B56FB">
              <w:rPr>
                <w:rFonts w:ascii="Times New Roman" w:hAnsi="Times New Roman" w:cs="Times New Roman"/>
                <w:sz w:val="20"/>
                <w:szCs w:val="20"/>
              </w:rPr>
              <w:t>.9955±0.0048a</w:t>
            </w:r>
          </w:p>
        </w:tc>
      </w:tr>
      <w:tr w:rsidR="00AB56FB" w:rsidRPr="00AB56FB" w14:paraId="3CBAB2DE" w14:textId="77777777" w:rsidTr="00593C5C">
        <w:trPr>
          <w:trHeight w:val="36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F45282" w14:textId="77777777" w:rsidR="00F64050" w:rsidRPr="00AB56FB" w:rsidRDefault="00F64050" w:rsidP="00A27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56FB">
              <w:rPr>
                <w:rFonts w:ascii="Times New Roman" w:hAnsi="Times New Roman" w:cs="Times New Roman" w:hint="eastAsia"/>
                <w:sz w:val="20"/>
                <w:szCs w:val="20"/>
              </w:rPr>
              <w:t>GZ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10E2CB5" w14:textId="77777777" w:rsidR="00F64050" w:rsidRPr="00AB56FB" w:rsidRDefault="00F64050" w:rsidP="00A2734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6F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AB56FB">
              <w:rPr>
                <w:rFonts w:ascii="Times New Roman" w:hAnsi="Times New Roman" w:cs="Times New Roman"/>
                <w:sz w:val="20"/>
                <w:szCs w:val="20"/>
              </w:rPr>
              <w:t>73.80±20.63a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7D5C950" w14:textId="77777777" w:rsidR="00F64050" w:rsidRPr="00AB56FB" w:rsidRDefault="00F64050" w:rsidP="00A2734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6F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B56FB">
              <w:rPr>
                <w:rFonts w:ascii="Times New Roman" w:hAnsi="Times New Roman" w:cs="Times New Roman"/>
                <w:sz w:val="20"/>
                <w:szCs w:val="20"/>
              </w:rPr>
              <w:t>.0962±0.02412a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F98C652" w14:textId="77777777" w:rsidR="00F64050" w:rsidRPr="00AB56FB" w:rsidRDefault="00F64050" w:rsidP="00A2734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6F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B56FB">
              <w:rPr>
                <w:rFonts w:ascii="Times New Roman" w:hAnsi="Times New Roman" w:cs="Times New Roman"/>
                <w:sz w:val="20"/>
                <w:szCs w:val="20"/>
              </w:rPr>
              <w:t>.4833±0.09609a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FD2F57" w14:textId="77777777" w:rsidR="00F64050" w:rsidRPr="00AB56FB" w:rsidRDefault="00F64050" w:rsidP="00A2734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6F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AB56FB">
              <w:rPr>
                <w:rFonts w:ascii="Times New Roman" w:hAnsi="Times New Roman" w:cs="Times New Roman"/>
                <w:sz w:val="20"/>
                <w:szCs w:val="20"/>
              </w:rPr>
              <w:t>8.26±1.47ab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0DDBEB" w14:textId="77777777" w:rsidR="00F64050" w:rsidRPr="00AB56FB" w:rsidRDefault="00F64050" w:rsidP="00A2734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6F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B56FB">
              <w:rPr>
                <w:rFonts w:ascii="Times New Roman" w:hAnsi="Times New Roman" w:cs="Times New Roman"/>
                <w:sz w:val="20"/>
                <w:szCs w:val="20"/>
              </w:rPr>
              <w:t>.9968±0.0066a</w:t>
            </w:r>
          </w:p>
        </w:tc>
      </w:tr>
      <w:tr w:rsidR="00593C5C" w:rsidRPr="00AB56FB" w14:paraId="0F9DB51F" w14:textId="77777777" w:rsidTr="00593C5C">
        <w:trPr>
          <w:trHeight w:val="360"/>
          <w:jc w:val="center"/>
        </w:trPr>
        <w:tc>
          <w:tcPr>
            <w:tcW w:w="924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A998C07" w14:textId="2C744F93" w:rsidR="00593C5C" w:rsidRPr="00AB56FB" w:rsidRDefault="00593C5C" w:rsidP="00593C5C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593C5C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bidi="en-US"/>
              </w:rPr>
              <w:t>Here</w:t>
            </w:r>
            <w:r w:rsidR="00512291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bidi="en-US"/>
              </w:rPr>
              <w:t>,</w:t>
            </w:r>
            <w:r w:rsidRPr="00593C5C"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  <w:t xml:space="preserve"> </w:t>
            </w:r>
            <w:r w:rsidR="00332028" w:rsidRPr="00A7469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oil fumigation with lime </w:t>
            </w:r>
            <w:r w:rsidR="00332028" w:rsidRPr="00A746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B)</w:t>
            </w:r>
            <w:r w:rsidR="00332028" w:rsidRPr="00A7469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="00332028" w:rsidRPr="00A7469F">
              <w:rPr>
                <w:sz w:val="20"/>
                <w:szCs w:val="20"/>
              </w:rPr>
              <w:t xml:space="preserve"> </w:t>
            </w:r>
            <w:r w:rsidR="00332028" w:rsidRPr="00A7469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oil fumigation with ammonium bicarbonate </w:t>
            </w:r>
            <w:r w:rsidR="00332028" w:rsidRPr="00A746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)</w:t>
            </w:r>
            <w:r w:rsidR="00332028" w:rsidRPr="00A7469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, combined soil fumigation with ammonium bicarbonate and lime </w:t>
            </w:r>
            <w:r w:rsidR="00332028" w:rsidRPr="00A746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LNB)</w:t>
            </w:r>
            <w:r w:rsidR="00332028" w:rsidRPr="00A7469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, and non-fumigated soil </w:t>
            </w:r>
            <w:r w:rsidR="00332028" w:rsidRPr="00A746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GZ)</w:t>
            </w:r>
            <w:r w:rsidR="00332028" w:rsidRPr="00A7469F">
              <w:rPr>
                <w:rFonts w:ascii="Times New Roman" w:eastAsia="DengXian" w:hAnsi="Times New Roman" w:cs="Times New Roman"/>
                <w:bCs/>
                <w:iCs/>
                <w:color w:val="000000"/>
                <w:kern w:val="0"/>
                <w:sz w:val="20"/>
                <w:szCs w:val="20"/>
                <w:lang w:bidi="en-US"/>
              </w:rPr>
              <w:t>.</w:t>
            </w:r>
          </w:p>
        </w:tc>
      </w:tr>
    </w:tbl>
    <w:p w14:paraId="06C5212A" w14:textId="095E6229" w:rsidR="00145995" w:rsidRPr="00AF6F62" w:rsidRDefault="0014599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AF6F62">
        <w:rPr>
          <w:rFonts w:ascii="Times New Roman" w:hAnsi="Times New Roman" w:cs="Times New Roman"/>
          <w:sz w:val="20"/>
          <w:szCs w:val="20"/>
        </w:rPr>
        <w:br w:type="page"/>
      </w:r>
    </w:p>
    <w:p w14:paraId="5395F7C3" w14:textId="77777777" w:rsidR="00541E22" w:rsidRPr="00AF6F62" w:rsidRDefault="00541E22" w:rsidP="00D13CE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horzAnchor="margin" w:tblpX="-311" w:tblpY="69"/>
        <w:tblW w:w="8958" w:type="dxa"/>
        <w:tblLook w:val="04A0" w:firstRow="1" w:lastRow="0" w:firstColumn="1" w:lastColumn="0" w:noHBand="0" w:noVBand="1"/>
      </w:tblPr>
      <w:tblGrid>
        <w:gridCol w:w="1816"/>
        <w:gridCol w:w="1417"/>
        <w:gridCol w:w="1418"/>
        <w:gridCol w:w="1559"/>
        <w:gridCol w:w="1418"/>
        <w:gridCol w:w="1330"/>
      </w:tblGrid>
      <w:tr w:rsidR="0075539B" w:rsidRPr="00AF6F62" w14:paraId="5A211347" w14:textId="77777777" w:rsidTr="002D57BD">
        <w:trPr>
          <w:trHeight w:val="276"/>
        </w:trPr>
        <w:tc>
          <w:tcPr>
            <w:tcW w:w="8958" w:type="dxa"/>
            <w:gridSpan w:val="6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B4ED3D3" w14:textId="3F02AC32" w:rsidR="0075539B" w:rsidRPr="00AF6F62" w:rsidRDefault="0075539B" w:rsidP="0033202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</w:t>
            </w:r>
            <w:r w:rsidR="007F29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="00512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 xml:space="preserve"> Relative abundance of </w:t>
            </w:r>
            <w:r w:rsidR="008070BA" w:rsidRPr="00AF6F62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AF6F6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op 15 dominant bacterial phyla </w:t>
            </w: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in rhizosphere soil under different experimental conditions. (±SEM, n=3)</w:t>
            </w:r>
          </w:p>
        </w:tc>
      </w:tr>
      <w:tr w:rsidR="004425DD" w:rsidRPr="00AF6F62" w14:paraId="19648A6E" w14:textId="77777777" w:rsidTr="002D57BD">
        <w:trPr>
          <w:trHeight w:val="276"/>
        </w:trPr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ED6B87" w14:textId="77777777" w:rsidR="004425DD" w:rsidRPr="00AF6F62" w:rsidRDefault="004425DD" w:rsidP="007F29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6F6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hylum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42E0A0" w14:textId="77777777" w:rsidR="004425DD" w:rsidRPr="00AF6F62" w:rsidRDefault="004425DD" w:rsidP="00D13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6F6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B03803" w14:textId="77777777" w:rsidR="004425DD" w:rsidRPr="00AF6F62" w:rsidRDefault="004425DD" w:rsidP="00D13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6F6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61956B" w14:textId="77777777" w:rsidR="004425DD" w:rsidRPr="00AF6F62" w:rsidRDefault="004425DD" w:rsidP="00D13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6F6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N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AE0AE7" w14:textId="77777777" w:rsidR="004425DD" w:rsidRPr="00AF6F62" w:rsidRDefault="004425DD" w:rsidP="00D13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6F62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AF6F6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E52260" w14:textId="77777777" w:rsidR="004425DD" w:rsidRPr="00AF6F62" w:rsidRDefault="004425DD" w:rsidP="00D13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6F6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(</w:t>
            </w:r>
            <w:r w:rsidRPr="00AF6F62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%</w:t>
            </w:r>
            <w:r w:rsidRPr="00AF6F6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425DD" w:rsidRPr="00AF6F62" w14:paraId="0E2DFBC6" w14:textId="77777777" w:rsidTr="002D57BD">
        <w:trPr>
          <w:trHeight w:val="276"/>
        </w:trPr>
        <w:tc>
          <w:tcPr>
            <w:tcW w:w="1445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1F515D" w14:textId="77777777" w:rsidR="004425DD" w:rsidRPr="00AF6F62" w:rsidRDefault="004425DD" w:rsidP="00D13CE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 w14:paraId="6981277D" w14:textId="075915ED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8.30±4.29</w:t>
            </w:r>
            <w:r w:rsidR="00B6447B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 w14:paraId="1AD4C3EC" w14:textId="7B09F36C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3.37±6.80</w:t>
            </w:r>
            <w:r w:rsidR="00B6447B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 w14:paraId="6F6D0295" w14:textId="61B61DED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2.01±17.41</w:t>
            </w:r>
            <w:r w:rsidR="00B6447B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 w14:paraId="440903C4" w14:textId="77777777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7.63±6.14</w:t>
            </w:r>
            <w:r w:rsidR="00653DEB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8E256F0" w14:textId="77777777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83</w:t>
            </w:r>
          </w:p>
        </w:tc>
      </w:tr>
      <w:tr w:rsidR="004425DD" w:rsidRPr="00AF6F62" w14:paraId="5EAACC86" w14:textId="77777777" w:rsidTr="002D57BD">
        <w:trPr>
          <w:trHeight w:val="276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5209274" w14:textId="77777777" w:rsidR="004425DD" w:rsidRPr="00AF6F62" w:rsidRDefault="004425DD" w:rsidP="00D13C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4" w:name="_Hlk133759045"/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Bacteroidetes</w:t>
            </w:r>
            <w:bookmarkEnd w:id="14"/>
          </w:p>
        </w:tc>
        <w:tc>
          <w:tcPr>
            <w:tcW w:w="1417" w:type="dxa"/>
            <w:vAlign w:val="center"/>
          </w:tcPr>
          <w:p w14:paraId="1D9F3679" w14:textId="77777777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.46±8.23</w:t>
            </w:r>
            <w:r w:rsidR="00653DEB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18" w:type="dxa"/>
            <w:vAlign w:val="center"/>
          </w:tcPr>
          <w:p w14:paraId="7FF97A9F" w14:textId="77777777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.63±6.22</w:t>
            </w:r>
            <w:r w:rsidR="00653DEB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59" w:type="dxa"/>
            <w:vAlign w:val="center"/>
          </w:tcPr>
          <w:p w14:paraId="20E22E95" w14:textId="784FFB43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.62±5.16</w:t>
            </w:r>
            <w:r w:rsidR="00B6447B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8" w:type="dxa"/>
            <w:vAlign w:val="center"/>
          </w:tcPr>
          <w:p w14:paraId="2021D7AF" w14:textId="56520772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.81±6.67</w:t>
            </w:r>
            <w:r w:rsidR="00B6447B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5C07F9" w14:textId="77777777" w:rsidR="004425DD" w:rsidRPr="00AF6F62" w:rsidRDefault="004425DD" w:rsidP="00D13CE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13</w:t>
            </w:r>
          </w:p>
        </w:tc>
      </w:tr>
      <w:tr w:rsidR="004425DD" w:rsidRPr="00AF6F62" w14:paraId="09778736" w14:textId="77777777" w:rsidTr="002D57BD">
        <w:trPr>
          <w:trHeight w:val="276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9750E30" w14:textId="77777777" w:rsidR="004425DD" w:rsidRPr="00AF6F62" w:rsidRDefault="004425DD" w:rsidP="00D13C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5" w:name="_Hlk133759269"/>
            <w:proofErr w:type="spellStart"/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cidobacteria</w:t>
            </w:r>
            <w:bookmarkEnd w:id="15"/>
            <w:proofErr w:type="spellEnd"/>
          </w:p>
        </w:tc>
        <w:tc>
          <w:tcPr>
            <w:tcW w:w="1417" w:type="dxa"/>
            <w:vAlign w:val="center"/>
          </w:tcPr>
          <w:p w14:paraId="7AAE3BA6" w14:textId="62E814A9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.63±1.80</w:t>
            </w:r>
            <w:r w:rsidR="00653DEB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418" w:type="dxa"/>
            <w:vAlign w:val="center"/>
          </w:tcPr>
          <w:p w14:paraId="093344F2" w14:textId="011BC607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58±0.63</w:t>
            </w:r>
            <w:r w:rsidR="00EC02DC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59" w:type="dxa"/>
            <w:vAlign w:val="center"/>
          </w:tcPr>
          <w:p w14:paraId="0EE8B249" w14:textId="77777777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.18±4.86</w:t>
            </w:r>
            <w:r w:rsidR="00653DEB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18" w:type="dxa"/>
            <w:vAlign w:val="center"/>
          </w:tcPr>
          <w:p w14:paraId="100C611B" w14:textId="7C6D828A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.58±0.31</w:t>
            </w:r>
            <w:r w:rsidR="00653DEB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5F60055" w14:textId="77777777" w:rsidR="004425DD" w:rsidRPr="00AF6F62" w:rsidRDefault="004425DD" w:rsidP="00D13CE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49</w:t>
            </w:r>
          </w:p>
        </w:tc>
      </w:tr>
      <w:tr w:rsidR="004425DD" w:rsidRPr="00AF6F62" w14:paraId="2DE1CF9F" w14:textId="77777777" w:rsidTr="002D57BD">
        <w:trPr>
          <w:trHeight w:val="276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498ADD49" w14:textId="77777777" w:rsidR="004425DD" w:rsidRPr="00AF6F62" w:rsidRDefault="004425DD" w:rsidP="00D13C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6" w:name="_Hlk133757630"/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1417" w:type="dxa"/>
            <w:vAlign w:val="center"/>
          </w:tcPr>
          <w:p w14:paraId="6F581BF9" w14:textId="54AFACD0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92±0.61</w:t>
            </w:r>
            <w:r w:rsidR="00653DEB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18" w:type="dxa"/>
            <w:vAlign w:val="center"/>
          </w:tcPr>
          <w:p w14:paraId="22361339" w14:textId="77777777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13±0.61</w:t>
            </w:r>
            <w:r w:rsidR="00653DEB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59" w:type="dxa"/>
            <w:vAlign w:val="center"/>
          </w:tcPr>
          <w:p w14:paraId="0F8C3D9D" w14:textId="77777777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45±1.02</w:t>
            </w:r>
            <w:r w:rsidR="00653DEB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1418" w:type="dxa"/>
            <w:vAlign w:val="center"/>
          </w:tcPr>
          <w:p w14:paraId="12246397" w14:textId="77777777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71±0.20</w:t>
            </w:r>
            <w:r w:rsidR="00653DEB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0D4A23" w14:textId="77777777" w:rsidR="004425DD" w:rsidRPr="00AF6F62" w:rsidRDefault="004425DD" w:rsidP="00D13CE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55</w:t>
            </w:r>
          </w:p>
        </w:tc>
      </w:tr>
      <w:tr w:rsidR="004425DD" w:rsidRPr="00AF6F62" w14:paraId="5CB5801D" w14:textId="77777777" w:rsidTr="002D57BD">
        <w:trPr>
          <w:trHeight w:val="276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4AE6D55C" w14:textId="77777777" w:rsidR="004425DD" w:rsidRPr="00AF6F62" w:rsidRDefault="004425DD" w:rsidP="00D13C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7" w:name="_Hlk133757647"/>
            <w:bookmarkEnd w:id="16"/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irmicutes</w:t>
            </w:r>
            <w:bookmarkEnd w:id="17"/>
          </w:p>
        </w:tc>
        <w:tc>
          <w:tcPr>
            <w:tcW w:w="1417" w:type="dxa"/>
            <w:vAlign w:val="center"/>
          </w:tcPr>
          <w:p w14:paraId="14941905" w14:textId="77777777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36±1.35</w:t>
            </w:r>
            <w:r w:rsidR="00653DEB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18" w:type="dxa"/>
            <w:vAlign w:val="center"/>
          </w:tcPr>
          <w:p w14:paraId="10908C31" w14:textId="77777777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21±0.43</w:t>
            </w:r>
            <w:r w:rsidR="00653DEB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59" w:type="dxa"/>
            <w:vAlign w:val="center"/>
          </w:tcPr>
          <w:p w14:paraId="145EF032" w14:textId="77777777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38±0.94</w:t>
            </w:r>
            <w:r w:rsidR="00653DEB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1418" w:type="dxa"/>
            <w:vAlign w:val="center"/>
          </w:tcPr>
          <w:p w14:paraId="19317114" w14:textId="77777777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41±0.70</w:t>
            </w:r>
            <w:r w:rsidR="00653DEB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8CBC79D" w14:textId="77777777" w:rsidR="004425DD" w:rsidRPr="00AF6F62" w:rsidRDefault="004425DD" w:rsidP="00D13CE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59</w:t>
            </w:r>
          </w:p>
        </w:tc>
      </w:tr>
      <w:tr w:rsidR="004425DD" w:rsidRPr="00AF6F62" w14:paraId="191EEBB1" w14:textId="77777777" w:rsidTr="002D57BD">
        <w:trPr>
          <w:trHeight w:val="276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A00CD93" w14:textId="77777777" w:rsidR="004425DD" w:rsidRPr="00AF6F62" w:rsidRDefault="004425DD" w:rsidP="00D13C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Gemmatimonadetes</w:t>
            </w:r>
            <w:proofErr w:type="spellEnd"/>
          </w:p>
        </w:tc>
        <w:tc>
          <w:tcPr>
            <w:tcW w:w="1417" w:type="dxa"/>
            <w:vAlign w:val="center"/>
          </w:tcPr>
          <w:p w14:paraId="4BDB4F9A" w14:textId="77777777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86±0.83</w:t>
            </w:r>
            <w:r w:rsidR="00653DEB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18" w:type="dxa"/>
            <w:vAlign w:val="center"/>
          </w:tcPr>
          <w:p w14:paraId="3789A08F" w14:textId="77777777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73±0.31</w:t>
            </w:r>
            <w:r w:rsidR="00653DEB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59" w:type="dxa"/>
            <w:vAlign w:val="center"/>
          </w:tcPr>
          <w:p w14:paraId="35E17115" w14:textId="77777777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02±0.86</w:t>
            </w:r>
            <w:r w:rsidR="00653DEB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18" w:type="dxa"/>
            <w:vAlign w:val="center"/>
          </w:tcPr>
          <w:p w14:paraId="24BBF205" w14:textId="77777777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90±0.36</w:t>
            </w:r>
            <w:r w:rsidR="00653DEB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4076EB" w14:textId="77777777" w:rsidR="004425DD" w:rsidRPr="00AF6F62" w:rsidRDefault="004425DD" w:rsidP="00D13CE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38</w:t>
            </w:r>
          </w:p>
        </w:tc>
      </w:tr>
      <w:tr w:rsidR="004425DD" w:rsidRPr="00AF6F62" w14:paraId="6E6D9751" w14:textId="77777777" w:rsidTr="002D57BD">
        <w:trPr>
          <w:trHeight w:val="276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244A25E" w14:textId="77777777" w:rsidR="004425DD" w:rsidRPr="00AF6F62" w:rsidRDefault="004425DD" w:rsidP="00D13C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8" w:name="_Hlk133759284"/>
            <w:proofErr w:type="spellStart"/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hloroflexi</w:t>
            </w:r>
            <w:bookmarkEnd w:id="18"/>
            <w:proofErr w:type="spellEnd"/>
          </w:p>
        </w:tc>
        <w:tc>
          <w:tcPr>
            <w:tcW w:w="1417" w:type="dxa"/>
            <w:vAlign w:val="center"/>
          </w:tcPr>
          <w:p w14:paraId="2E15CB6A" w14:textId="6DB28A92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22±0.72</w:t>
            </w:r>
            <w:r w:rsidR="00653DEB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418" w:type="dxa"/>
            <w:vAlign w:val="center"/>
          </w:tcPr>
          <w:p w14:paraId="15295E21" w14:textId="7DE8F957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94±0.18</w:t>
            </w:r>
            <w:r w:rsidR="00653DEB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59" w:type="dxa"/>
            <w:vAlign w:val="center"/>
          </w:tcPr>
          <w:p w14:paraId="6F0CC970" w14:textId="77777777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55±1.82</w:t>
            </w:r>
            <w:r w:rsidR="00653DEB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18" w:type="dxa"/>
            <w:vAlign w:val="center"/>
          </w:tcPr>
          <w:p w14:paraId="5898C965" w14:textId="30D1DBC6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25±0.17</w:t>
            </w:r>
            <w:r w:rsidR="004C1597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72FD55" w14:textId="77777777" w:rsidR="004425DD" w:rsidRPr="00AF6F62" w:rsidRDefault="004425DD" w:rsidP="00D13CE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24</w:t>
            </w:r>
          </w:p>
        </w:tc>
      </w:tr>
      <w:tr w:rsidR="004425DD" w:rsidRPr="00AF6F62" w14:paraId="2C1C2111" w14:textId="77777777" w:rsidTr="002D57BD">
        <w:trPr>
          <w:trHeight w:val="276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D52FEED" w14:textId="77777777" w:rsidR="004425DD" w:rsidRPr="00AF6F62" w:rsidRDefault="004425DD" w:rsidP="00D13C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atescibacteria</w:t>
            </w:r>
            <w:proofErr w:type="spellEnd"/>
          </w:p>
        </w:tc>
        <w:tc>
          <w:tcPr>
            <w:tcW w:w="1417" w:type="dxa"/>
            <w:vAlign w:val="center"/>
          </w:tcPr>
          <w:p w14:paraId="740AB7B7" w14:textId="77777777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53±0.57</w:t>
            </w:r>
            <w:r w:rsidR="00653DEB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418" w:type="dxa"/>
            <w:vAlign w:val="center"/>
          </w:tcPr>
          <w:p w14:paraId="5A36DDCA" w14:textId="77777777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66±0.33</w:t>
            </w:r>
            <w:r w:rsidR="00653DEB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59" w:type="dxa"/>
            <w:vAlign w:val="center"/>
          </w:tcPr>
          <w:p w14:paraId="05E78765" w14:textId="77777777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42±0.47</w:t>
            </w:r>
            <w:r w:rsidR="00653DEB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418" w:type="dxa"/>
            <w:vAlign w:val="center"/>
          </w:tcPr>
          <w:p w14:paraId="1E41EE95" w14:textId="77777777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72±0.16</w:t>
            </w:r>
            <w:r w:rsidR="00653DEB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26A8924" w14:textId="77777777" w:rsidR="004425DD" w:rsidRPr="00AF6F62" w:rsidRDefault="004425DD" w:rsidP="00D13CE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58</w:t>
            </w:r>
          </w:p>
        </w:tc>
      </w:tr>
      <w:tr w:rsidR="004425DD" w:rsidRPr="00AF6F62" w14:paraId="44C6A7A4" w14:textId="77777777" w:rsidTr="002D57BD">
        <w:trPr>
          <w:trHeight w:val="276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4E2D4DBC" w14:textId="77777777" w:rsidR="004425DD" w:rsidRPr="00AF6F62" w:rsidRDefault="004425DD" w:rsidP="00D13C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Verrucomicrobia</w:t>
            </w:r>
            <w:proofErr w:type="spellEnd"/>
          </w:p>
        </w:tc>
        <w:tc>
          <w:tcPr>
            <w:tcW w:w="1417" w:type="dxa"/>
            <w:vAlign w:val="center"/>
          </w:tcPr>
          <w:p w14:paraId="3B0C06DB" w14:textId="77777777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22±0.29</w:t>
            </w:r>
            <w:r w:rsidR="00653DEB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18" w:type="dxa"/>
            <w:vAlign w:val="center"/>
          </w:tcPr>
          <w:p w14:paraId="576FC611" w14:textId="77777777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33±0.53</w:t>
            </w:r>
            <w:r w:rsidR="00653DEB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59" w:type="dxa"/>
            <w:vAlign w:val="center"/>
          </w:tcPr>
          <w:p w14:paraId="760E5117" w14:textId="77777777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1</w:t>
            </w:r>
            <w:r w:rsidR="00653DEB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1.42</w:t>
            </w:r>
            <w:r w:rsidR="00653DEB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18" w:type="dxa"/>
            <w:vAlign w:val="center"/>
          </w:tcPr>
          <w:p w14:paraId="1E49D42C" w14:textId="77777777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7±0.17</w:t>
            </w:r>
            <w:r w:rsidR="00653DEB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5D565B" w14:textId="77777777" w:rsidR="004425DD" w:rsidRPr="00AF6F62" w:rsidRDefault="004425DD" w:rsidP="00D13CE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4425DD" w:rsidRPr="00AF6F62" w14:paraId="1CBD96B1" w14:textId="77777777" w:rsidTr="002D57BD">
        <w:trPr>
          <w:trHeight w:val="276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41A1C77" w14:textId="77777777" w:rsidR="004425DD" w:rsidRPr="00AF6F62" w:rsidRDefault="004425DD" w:rsidP="00D13C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(Unassigned)</w:t>
            </w:r>
          </w:p>
        </w:tc>
        <w:tc>
          <w:tcPr>
            <w:tcW w:w="1417" w:type="dxa"/>
            <w:vAlign w:val="center"/>
          </w:tcPr>
          <w:p w14:paraId="48C2CB8F" w14:textId="77777777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5±0.10</w:t>
            </w:r>
            <w:r w:rsidR="00653DEB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1418" w:type="dxa"/>
            <w:vAlign w:val="center"/>
          </w:tcPr>
          <w:p w14:paraId="74080DFA" w14:textId="77777777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81±0.11</w:t>
            </w:r>
            <w:r w:rsidR="00653DEB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1559" w:type="dxa"/>
            <w:vAlign w:val="center"/>
          </w:tcPr>
          <w:p w14:paraId="740D38A3" w14:textId="77777777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2</w:t>
            </w:r>
            <w:r w:rsidR="00653DEB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0.41</w:t>
            </w:r>
            <w:r w:rsidR="00653DEB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18" w:type="dxa"/>
            <w:vAlign w:val="center"/>
          </w:tcPr>
          <w:p w14:paraId="3A42B921" w14:textId="77777777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74±0.50</w:t>
            </w:r>
            <w:r w:rsidR="00653DEB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C500D4" w14:textId="77777777" w:rsidR="004425DD" w:rsidRPr="00AF6F62" w:rsidRDefault="004425DD" w:rsidP="00D13CE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94</w:t>
            </w:r>
          </w:p>
        </w:tc>
      </w:tr>
      <w:tr w:rsidR="004425DD" w:rsidRPr="00AF6F62" w14:paraId="445729C1" w14:textId="77777777" w:rsidTr="002D57BD">
        <w:trPr>
          <w:trHeight w:val="276"/>
        </w:trPr>
        <w:tc>
          <w:tcPr>
            <w:tcW w:w="1445" w:type="dxa"/>
            <w:shd w:val="clear" w:color="auto" w:fill="auto"/>
            <w:noWrap/>
            <w:vAlign w:val="center"/>
          </w:tcPr>
          <w:p w14:paraId="304AB754" w14:textId="77777777" w:rsidR="004425DD" w:rsidRPr="00AF6F62" w:rsidRDefault="004425DD" w:rsidP="00D13C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itrospirae</w:t>
            </w:r>
            <w:proofErr w:type="spellEnd"/>
          </w:p>
        </w:tc>
        <w:tc>
          <w:tcPr>
            <w:tcW w:w="1417" w:type="dxa"/>
            <w:vAlign w:val="center"/>
          </w:tcPr>
          <w:p w14:paraId="3D67DFBE" w14:textId="77777777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60±0.13</w:t>
            </w:r>
            <w:r w:rsidR="003A7141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1418" w:type="dxa"/>
            <w:vAlign w:val="center"/>
          </w:tcPr>
          <w:p w14:paraId="54FF47C6" w14:textId="77777777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5±0.07</w:t>
            </w:r>
            <w:r w:rsidR="003A7141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59" w:type="dxa"/>
            <w:vAlign w:val="center"/>
          </w:tcPr>
          <w:p w14:paraId="60716945" w14:textId="77777777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74±0.28</w:t>
            </w:r>
            <w:r w:rsidR="003A7141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18" w:type="dxa"/>
            <w:vAlign w:val="center"/>
          </w:tcPr>
          <w:p w14:paraId="79E05CF2" w14:textId="77777777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57±0.04</w:t>
            </w:r>
            <w:r w:rsidR="003A7141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F5AAACC" w14:textId="77777777" w:rsidR="004425DD" w:rsidRPr="00AF6F62" w:rsidRDefault="004425DD" w:rsidP="00D13CE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57</w:t>
            </w:r>
          </w:p>
        </w:tc>
      </w:tr>
      <w:tr w:rsidR="004425DD" w:rsidRPr="00AF6F62" w14:paraId="55571BA5" w14:textId="77777777" w:rsidTr="002D57BD">
        <w:trPr>
          <w:trHeight w:val="276"/>
        </w:trPr>
        <w:tc>
          <w:tcPr>
            <w:tcW w:w="1445" w:type="dxa"/>
            <w:shd w:val="clear" w:color="auto" w:fill="auto"/>
            <w:noWrap/>
            <w:vAlign w:val="center"/>
          </w:tcPr>
          <w:p w14:paraId="5EE99C31" w14:textId="77777777" w:rsidR="004425DD" w:rsidRPr="00AF6F62" w:rsidRDefault="004425DD" w:rsidP="00D13C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rmatimonadetes</w:t>
            </w:r>
            <w:proofErr w:type="spellEnd"/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4319DDCA" w14:textId="77777777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21±0.05</w:t>
            </w:r>
            <w:r w:rsidR="003A7141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1418" w:type="dxa"/>
            <w:vAlign w:val="center"/>
          </w:tcPr>
          <w:p w14:paraId="525E6DFE" w14:textId="77777777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7±0.02</w:t>
            </w:r>
            <w:r w:rsidR="003A7141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59" w:type="dxa"/>
            <w:vAlign w:val="center"/>
          </w:tcPr>
          <w:p w14:paraId="0BAE7A6D" w14:textId="77777777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4±0.11</w:t>
            </w:r>
            <w:r w:rsidR="003A7141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18" w:type="dxa"/>
            <w:vAlign w:val="center"/>
          </w:tcPr>
          <w:p w14:paraId="3F9B5036" w14:textId="77777777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25±0.05</w:t>
            </w:r>
            <w:r w:rsidR="003A7141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460EC54" w14:textId="77777777" w:rsidR="004425DD" w:rsidRPr="00AF6F62" w:rsidRDefault="004425DD" w:rsidP="00D13CE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24</w:t>
            </w:r>
          </w:p>
        </w:tc>
      </w:tr>
      <w:tr w:rsidR="004425DD" w:rsidRPr="00AF6F62" w14:paraId="5D104073" w14:textId="77777777" w:rsidTr="002D57BD">
        <w:trPr>
          <w:trHeight w:val="276"/>
        </w:trPr>
        <w:tc>
          <w:tcPr>
            <w:tcW w:w="1445" w:type="dxa"/>
            <w:shd w:val="clear" w:color="auto" w:fill="auto"/>
            <w:noWrap/>
            <w:vAlign w:val="center"/>
          </w:tcPr>
          <w:p w14:paraId="09CC6D93" w14:textId="77777777" w:rsidR="004425DD" w:rsidRPr="00AF6F62" w:rsidRDefault="004425DD" w:rsidP="00D13C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Dependentiae</w:t>
            </w:r>
            <w:proofErr w:type="spellEnd"/>
          </w:p>
        </w:tc>
        <w:tc>
          <w:tcPr>
            <w:tcW w:w="1417" w:type="dxa"/>
            <w:vAlign w:val="center"/>
          </w:tcPr>
          <w:p w14:paraId="029451B6" w14:textId="77777777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1±0.02</w:t>
            </w:r>
            <w:r w:rsidR="003A7141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418" w:type="dxa"/>
            <w:vAlign w:val="center"/>
          </w:tcPr>
          <w:p w14:paraId="0F0F542A" w14:textId="77777777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40±0.11</w:t>
            </w:r>
            <w:r w:rsidR="003A7141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59" w:type="dxa"/>
            <w:vAlign w:val="center"/>
          </w:tcPr>
          <w:p w14:paraId="5A1C86B5" w14:textId="77777777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45±0.13</w:t>
            </w:r>
            <w:r w:rsidR="003A7141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18" w:type="dxa"/>
            <w:vAlign w:val="center"/>
          </w:tcPr>
          <w:p w14:paraId="1368A81F" w14:textId="77777777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4±0.01</w:t>
            </w:r>
            <w:r w:rsidR="003A7141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0662FD" w14:textId="77777777" w:rsidR="004425DD" w:rsidRPr="00AF6F62" w:rsidRDefault="004425DD" w:rsidP="00D13CE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25</w:t>
            </w:r>
          </w:p>
        </w:tc>
      </w:tr>
      <w:tr w:rsidR="004425DD" w:rsidRPr="00AF6F62" w14:paraId="04450160" w14:textId="77777777" w:rsidTr="002D57BD">
        <w:trPr>
          <w:trHeight w:val="276"/>
        </w:trPr>
        <w:tc>
          <w:tcPr>
            <w:tcW w:w="1445" w:type="dxa"/>
            <w:shd w:val="clear" w:color="auto" w:fill="auto"/>
            <w:noWrap/>
            <w:vAlign w:val="center"/>
          </w:tcPr>
          <w:p w14:paraId="538572FD" w14:textId="77777777" w:rsidR="004425DD" w:rsidRPr="00AF6F62" w:rsidRDefault="004425DD" w:rsidP="00D13C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lanctomycetes</w:t>
            </w:r>
          </w:p>
        </w:tc>
        <w:tc>
          <w:tcPr>
            <w:tcW w:w="1417" w:type="dxa"/>
            <w:vAlign w:val="center"/>
          </w:tcPr>
          <w:p w14:paraId="41992D60" w14:textId="77777777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7±0.08</w:t>
            </w:r>
            <w:r w:rsidR="003A7141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418" w:type="dxa"/>
            <w:vAlign w:val="center"/>
          </w:tcPr>
          <w:p w14:paraId="2C6E9112" w14:textId="77777777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7±0.01</w:t>
            </w:r>
            <w:r w:rsidR="003A7141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59" w:type="dxa"/>
            <w:vAlign w:val="center"/>
          </w:tcPr>
          <w:p w14:paraId="28C0272C" w14:textId="77777777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41±0.21</w:t>
            </w:r>
            <w:r w:rsidR="003A7141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18" w:type="dxa"/>
            <w:vAlign w:val="center"/>
          </w:tcPr>
          <w:p w14:paraId="6EAB8F55" w14:textId="77777777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1±0.02</w:t>
            </w:r>
            <w:r w:rsidR="003A7141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6A6B39A" w14:textId="77777777" w:rsidR="004425DD" w:rsidRPr="00AF6F62" w:rsidRDefault="00293367" w:rsidP="00D13CE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4425DD" w:rsidRPr="00AF6F62" w14:paraId="52EBC3FA" w14:textId="77777777" w:rsidTr="002D57BD">
        <w:trPr>
          <w:trHeight w:val="276"/>
        </w:trPr>
        <w:tc>
          <w:tcPr>
            <w:tcW w:w="1445" w:type="dxa"/>
            <w:shd w:val="clear" w:color="auto" w:fill="auto"/>
            <w:noWrap/>
            <w:vAlign w:val="center"/>
          </w:tcPr>
          <w:p w14:paraId="66527EF6" w14:textId="77777777" w:rsidR="004425DD" w:rsidRPr="00AF6F62" w:rsidRDefault="004425DD" w:rsidP="00D13C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hlamydiae</w:t>
            </w:r>
            <w:proofErr w:type="spellEnd"/>
          </w:p>
        </w:tc>
        <w:tc>
          <w:tcPr>
            <w:tcW w:w="1417" w:type="dxa"/>
            <w:vAlign w:val="center"/>
          </w:tcPr>
          <w:p w14:paraId="05DDA153" w14:textId="77777777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9±0.03</w:t>
            </w:r>
            <w:r w:rsidR="003A7141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1418" w:type="dxa"/>
            <w:vAlign w:val="center"/>
          </w:tcPr>
          <w:p w14:paraId="2282AD98" w14:textId="77777777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6±0.03</w:t>
            </w:r>
            <w:r w:rsidR="003A7141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59" w:type="dxa"/>
            <w:vAlign w:val="center"/>
          </w:tcPr>
          <w:p w14:paraId="0A4A5BCA" w14:textId="77777777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5±0.07</w:t>
            </w:r>
            <w:r w:rsidR="003A7141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18" w:type="dxa"/>
            <w:vAlign w:val="center"/>
          </w:tcPr>
          <w:p w14:paraId="61B0175E" w14:textId="77777777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1±0.01</w:t>
            </w:r>
            <w:r w:rsidR="003A7141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B7D59D3" w14:textId="77777777" w:rsidR="004425DD" w:rsidRPr="00AF6F62" w:rsidRDefault="00293367" w:rsidP="00D13CE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10</w:t>
            </w:r>
          </w:p>
        </w:tc>
      </w:tr>
      <w:tr w:rsidR="004425DD" w:rsidRPr="00AF6F62" w14:paraId="1BEB2183" w14:textId="77777777" w:rsidTr="002D57BD">
        <w:trPr>
          <w:trHeight w:val="276"/>
        </w:trPr>
        <w:tc>
          <w:tcPr>
            <w:tcW w:w="1445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9CA1CDF" w14:textId="77777777" w:rsidR="004425DD" w:rsidRPr="00AF6F62" w:rsidRDefault="004425DD" w:rsidP="00D13C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 w14:paraId="19C262B1" w14:textId="77777777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5±0.10</w:t>
            </w:r>
            <w:r w:rsidR="003A7141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14:paraId="5150E54F" w14:textId="77777777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6±0.03</w:t>
            </w:r>
            <w:r w:rsidR="003A7141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 w14:paraId="2779ECB4" w14:textId="77777777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81±0.36</w:t>
            </w:r>
            <w:r w:rsidR="003A7141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14:paraId="0B7A898A" w14:textId="77777777" w:rsidR="004425DD" w:rsidRPr="00AF6F62" w:rsidRDefault="004425DD" w:rsidP="00D13C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28±0.02</w:t>
            </w:r>
            <w:r w:rsidR="003A7141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FB25EE" w14:textId="77777777" w:rsidR="004425DD" w:rsidRPr="00AF6F62" w:rsidRDefault="00293367" w:rsidP="00D13CE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45</w:t>
            </w:r>
          </w:p>
        </w:tc>
      </w:tr>
      <w:tr w:rsidR="004425DD" w:rsidRPr="00AF6F62" w14:paraId="6426EAB1" w14:textId="77777777" w:rsidTr="002D57BD">
        <w:trPr>
          <w:trHeight w:val="276"/>
        </w:trPr>
        <w:tc>
          <w:tcPr>
            <w:tcW w:w="8958" w:type="dxa"/>
            <w:gridSpan w:val="6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2671506B" w14:textId="5C178C61" w:rsidR="004425DD" w:rsidRPr="00AF6F62" w:rsidRDefault="00293367" w:rsidP="00D13CED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bidi="en-US"/>
              </w:rPr>
            </w:pPr>
            <w:r w:rsidRPr="00AF6F62"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bidi="en-US"/>
              </w:rPr>
              <w:t>Here</w:t>
            </w:r>
            <w:r w:rsidR="00512291"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bidi="en-US"/>
              </w:rPr>
              <w:t>,</w:t>
            </w:r>
            <w:r w:rsidR="00332028"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bidi="en-US"/>
              </w:rPr>
              <w:t xml:space="preserve"> </w:t>
            </w:r>
            <w:r w:rsidR="00332028" w:rsidRPr="00A7469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oil fumigation with lime </w:t>
            </w:r>
            <w:r w:rsidR="00332028" w:rsidRPr="00A746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B)</w:t>
            </w:r>
            <w:r w:rsidR="00332028" w:rsidRPr="00A7469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="00332028" w:rsidRPr="00A7469F">
              <w:rPr>
                <w:sz w:val="20"/>
                <w:szCs w:val="20"/>
              </w:rPr>
              <w:t xml:space="preserve"> </w:t>
            </w:r>
            <w:r w:rsidR="00332028" w:rsidRPr="00A7469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oil fumigation with ammonium bicarbonate </w:t>
            </w:r>
            <w:r w:rsidR="00332028" w:rsidRPr="00A746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)</w:t>
            </w:r>
            <w:r w:rsidR="00332028" w:rsidRPr="00A7469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, combined soil fumigation with ammonium bicarbonate and lime </w:t>
            </w:r>
            <w:r w:rsidR="00332028" w:rsidRPr="00A746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LNB)</w:t>
            </w:r>
            <w:r w:rsidR="00332028" w:rsidRPr="00A7469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, and non-fumigated soil </w:t>
            </w:r>
            <w:r w:rsidR="00332028" w:rsidRPr="00A746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GZ)</w:t>
            </w:r>
            <w:r w:rsidR="00332028" w:rsidRPr="00A7469F">
              <w:rPr>
                <w:rFonts w:ascii="Times New Roman" w:eastAsia="DengXian" w:hAnsi="Times New Roman" w:cs="Times New Roman"/>
                <w:bCs/>
                <w:iCs/>
                <w:color w:val="000000"/>
                <w:kern w:val="0"/>
                <w:sz w:val="20"/>
                <w:szCs w:val="20"/>
                <w:lang w:bidi="en-US"/>
              </w:rPr>
              <w:t>.</w:t>
            </w:r>
          </w:p>
        </w:tc>
      </w:tr>
    </w:tbl>
    <w:p w14:paraId="44066FA1" w14:textId="77777777" w:rsidR="00883183" w:rsidRPr="00AF6F62" w:rsidRDefault="00883183" w:rsidP="003F106B">
      <w:pPr>
        <w:widowControl/>
        <w:rPr>
          <w:sz w:val="20"/>
          <w:szCs w:val="20"/>
        </w:rPr>
      </w:pPr>
    </w:p>
    <w:p w14:paraId="45F53979" w14:textId="77777777" w:rsidR="003F106B" w:rsidRPr="00AF6F62" w:rsidRDefault="00732CF9">
      <w:pPr>
        <w:widowControl/>
        <w:jc w:val="left"/>
        <w:rPr>
          <w:sz w:val="20"/>
          <w:szCs w:val="20"/>
        </w:rPr>
      </w:pPr>
      <w:r w:rsidRPr="00AF6F62">
        <w:rPr>
          <w:sz w:val="20"/>
          <w:szCs w:val="20"/>
        </w:rPr>
        <w:br w:type="page"/>
      </w:r>
    </w:p>
    <w:p w14:paraId="6BAAA375" w14:textId="77777777" w:rsidR="00732CF9" w:rsidRPr="00AF6F62" w:rsidRDefault="00732CF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horzAnchor="margin" w:tblpXSpec="center" w:tblpY="69"/>
        <w:tblW w:w="8820" w:type="dxa"/>
        <w:tblLook w:val="04A0" w:firstRow="1" w:lastRow="0" w:firstColumn="1" w:lastColumn="0" w:noHBand="0" w:noVBand="1"/>
      </w:tblPr>
      <w:tblGrid>
        <w:gridCol w:w="2116"/>
        <w:gridCol w:w="1388"/>
        <w:gridCol w:w="1327"/>
        <w:gridCol w:w="1362"/>
        <w:gridCol w:w="1342"/>
        <w:gridCol w:w="1285"/>
      </w:tblGrid>
      <w:tr w:rsidR="0075539B" w:rsidRPr="00AF6F62" w14:paraId="1A9E5883" w14:textId="77777777" w:rsidTr="002D57BD">
        <w:trPr>
          <w:trHeight w:val="276"/>
        </w:trPr>
        <w:tc>
          <w:tcPr>
            <w:tcW w:w="8820" w:type="dxa"/>
            <w:gridSpan w:val="6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C4DAACE" w14:textId="1D27F01E" w:rsidR="0075539B" w:rsidRPr="00AF6F62" w:rsidRDefault="0075539B" w:rsidP="002D57B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</w:t>
            </w:r>
            <w:r w:rsidR="007F29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="00512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 xml:space="preserve"> Relative abundance of </w:t>
            </w:r>
            <w:r w:rsidR="008070BA" w:rsidRPr="00AF6F62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AF6F6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op 15 dominant fungal phyla </w:t>
            </w: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in rhizosphere soil under different experimental conditions. (±SEM, n=3)</w:t>
            </w:r>
          </w:p>
        </w:tc>
      </w:tr>
      <w:tr w:rsidR="00293367" w:rsidRPr="00AF6F62" w14:paraId="485F9BA9" w14:textId="77777777" w:rsidTr="002D57BD">
        <w:trPr>
          <w:trHeight w:val="276"/>
        </w:trPr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7B64B7E" w14:textId="77777777" w:rsidR="00293367" w:rsidRPr="00AF6F62" w:rsidRDefault="00293367" w:rsidP="00D13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6F6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hylum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7AF990" w14:textId="77777777" w:rsidR="00293367" w:rsidRPr="00AF6F62" w:rsidRDefault="00293367" w:rsidP="00D13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6F6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B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C4EC86" w14:textId="77777777" w:rsidR="00293367" w:rsidRPr="00AF6F62" w:rsidRDefault="00293367" w:rsidP="00D13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6F6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B270AD" w14:textId="77777777" w:rsidR="00293367" w:rsidRPr="00AF6F62" w:rsidRDefault="00293367" w:rsidP="00D13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6F6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NB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9965D4" w14:textId="77777777" w:rsidR="00293367" w:rsidRPr="00AF6F62" w:rsidRDefault="00293367" w:rsidP="00D13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6F6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Z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E44CB5" w14:textId="77777777" w:rsidR="00293367" w:rsidRPr="00AF6F62" w:rsidRDefault="00293367" w:rsidP="00D13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6F6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(%)</w:t>
            </w:r>
          </w:p>
        </w:tc>
      </w:tr>
      <w:tr w:rsidR="00293367" w:rsidRPr="00AF6F62" w14:paraId="2CE711A6" w14:textId="77777777" w:rsidTr="002D57BD">
        <w:trPr>
          <w:trHeight w:val="276"/>
        </w:trPr>
        <w:tc>
          <w:tcPr>
            <w:tcW w:w="21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38F6B" w14:textId="77777777" w:rsidR="00293367" w:rsidRPr="00AF6F62" w:rsidRDefault="00293367" w:rsidP="003F10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bookmarkStart w:id="19" w:name="_Hlk133758270"/>
            <w:proofErr w:type="spellStart"/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lpidiomycota</w:t>
            </w:r>
            <w:bookmarkEnd w:id="19"/>
            <w:proofErr w:type="spellEnd"/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 w14:paraId="3301BA5D" w14:textId="77777777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4.33±4.51</w:t>
            </w:r>
            <w:r w:rsidR="00242C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center"/>
          </w:tcPr>
          <w:p w14:paraId="645747FE" w14:textId="77777777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1.07±21.26</w:t>
            </w:r>
            <w:r w:rsidR="00242C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62" w:type="dxa"/>
            <w:tcBorders>
              <w:top w:val="single" w:sz="4" w:space="0" w:color="000000"/>
            </w:tcBorders>
            <w:vAlign w:val="center"/>
          </w:tcPr>
          <w:p w14:paraId="0371BCAF" w14:textId="3FF6950C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3.76±4.96</w:t>
            </w:r>
            <w:r w:rsidR="007A77C0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4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D603E25" w14:textId="08AD0379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1.76±5.58</w:t>
            </w:r>
            <w:r w:rsidR="007A77C0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CF09A" w14:textId="77777777" w:rsidR="00293367" w:rsidRPr="00AF6F62" w:rsidRDefault="00293367" w:rsidP="000F684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2.73</w:t>
            </w:r>
          </w:p>
        </w:tc>
      </w:tr>
      <w:tr w:rsidR="00293367" w:rsidRPr="00AF6F62" w14:paraId="70AB3859" w14:textId="77777777" w:rsidTr="00D13CED">
        <w:trPr>
          <w:trHeight w:val="276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CCEA5" w14:textId="77777777" w:rsidR="00293367" w:rsidRPr="00AF6F62" w:rsidRDefault="00293367" w:rsidP="003F106B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bookmarkStart w:id="20" w:name="_Hlk133758288"/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scomycota</w:t>
            </w:r>
            <w:bookmarkEnd w:id="20"/>
          </w:p>
        </w:tc>
        <w:tc>
          <w:tcPr>
            <w:tcW w:w="1388" w:type="dxa"/>
            <w:vAlign w:val="center"/>
          </w:tcPr>
          <w:p w14:paraId="15B05268" w14:textId="41482AED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.51±4.51</w:t>
            </w:r>
            <w:r w:rsidR="002405E5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27" w:type="dxa"/>
            <w:vAlign w:val="center"/>
          </w:tcPr>
          <w:p w14:paraId="285617AE" w14:textId="5100F33A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2.88±5.79</w:t>
            </w:r>
            <w:r w:rsidR="00242C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62" w:type="dxa"/>
            <w:vAlign w:val="center"/>
          </w:tcPr>
          <w:p w14:paraId="09D73506" w14:textId="06C2FCCE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.54±2.65</w:t>
            </w:r>
            <w:r w:rsidR="002405E5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2019CD3F" w14:textId="77777777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7.49±7.16</w:t>
            </w:r>
            <w:r w:rsidR="00242C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3A7DB" w14:textId="77777777" w:rsidR="00293367" w:rsidRPr="00AF6F62" w:rsidRDefault="00293367" w:rsidP="000F684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.86</w:t>
            </w:r>
          </w:p>
        </w:tc>
      </w:tr>
      <w:tr w:rsidR="00293367" w:rsidRPr="00AF6F62" w14:paraId="7A91F650" w14:textId="77777777" w:rsidTr="00D13CED">
        <w:trPr>
          <w:trHeight w:val="276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DAC95" w14:textId="77777777" w:rsidR="00293367" w:rsidRPr="00AF6F62" w:rsidRDefault="00293367" w:rsidP="003F106B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ematoda</w:t>
            </w:r>
          </w:p>
        </w:tc>
        <w:tc>
          <w:tcPr>
            <w:tcW w:w="1388" w:type="dxa"/>
            <w:vAlign w:val="center"/>
          </w:tcPr>
          <w:p w14:paraId="02F2D2E2" w14:textId="77777777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.78±1.71</w:t>
            </w:r>
            <w:r w:rsidR="00242C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27" w:type="dxa"/>
            <w:vAlign w:val="center"/>
          </w:tcPr>
          <w:p w14:paraId="3890DA3B" w14:textId="77777777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.02±4.83</w:t>
            </w:r>
            <w:r w:rsidR="00242C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1362" w:type="dxa"/>
            <w:vAlign w:val="center"/>
          </w:tcPr>
          <w:p w14:paraId="2810D0C5" w14:textId="77777777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.04±4.20</w:t>
            </w:r>
            <w:r w:rsidR="00242C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2825DD0D" w14:textId="77777777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32±0.17</w:t>
            </w:r>
            <w:r w:rsidR="00242C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DFA23" w14:textId="77777777" w:rsidR="00293367" w:rsidRPr="00AF6F62" w:rsidRDefault="00293367" w:rsidP="000F684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8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29</w:t>
            </w:r>
          </w:p>
        </w:tc>
      </w:tr>
      <w:tr w:rsidR="00293367" w:rsidRPr="00AF6F62" w14:paraId="454D8CE3" w14:textId="77777777" w:rsidTr="00D13CED">
        <w:trPr>
          <w:trHeight w:val="276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366F4" w14:textId="77777777" w:rsidR="00293367" w:rsidRPr="00AF6F62" w:rsidRDefault="00293367" w:rsidP="003F106B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iliophora</w:t>
            </w:r>
            <w:proofErr w:type="spellEnd"/>
          </w:p>
        </w:tc>
        <w:tc>
          <w:tcPr>
            <w:tcW w:w="1388" w:type="dxa"/>
            <w:vAlign w:val="center"/>
          </w:tcPr>
          <w:p w14:paraId="33B17D47" w14:textId="77777777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.15±2.29</w:t>
            </w:r>
            <w:r w:rsidR="00242C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27" w:type="dxa"/>
            <w:vAlign w:val="center"/>
          </w:tcPr>
          <w:p w14:paraId="3B1FD014" w14:textId="77777777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.07±4.3</w:t>
            </w:r>
            <w:r w:rsidR="00242C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a</w:t>
            </w:r>
          </w:p>
        </w:tc>
        <w:tc>
          <w:tcPr>
            <w:tcW w:w="1362" w:type="dxa"/>
            <w:vAlign w:val="center"/>
          </w:tcPr>
          <w:p w14:paraId="4E7E6D73" w14:textId="77777777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.51±4.34</w:t>
            </w:r>
            <w:r w:rsidR="00242C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6339BAFA" w14:textId="77777777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.12±5.43</w:t>
            </w:r>
            <w:r w:rsidR="00242C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6FFBB" w14:textId="77777777" w:rsidR="00293367" w:rsidRPr="00AF6F62" w:rsidRDefault="00293367" w:rsidP="000F684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96</w:t>
            </w:r>
          </w:p>
        </w:tc>
      </w:tr>
      <w:tr w:rsidR="00293367" w:rsidRPr="00AF6F62" w14:paraId="22EB3245" w14:textId="77777777" w:rsidTr="00D13CED">
        <w:trPr>
          <w:trHeight w:val="276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2C624" w14:textId="77777777" w:rsidR="00293367" w:rsidRPr="00AF6F62" w:rsidRDefault="00293367" w:rsidP="003F106B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rthropoda</w:t>
            </w:r>
          </w:p>
        </w:tc>
        <w:tc>
          <w:tcPr>
            <w:tcW w:w="1388" w:type="dxa"/>
            <w:vAlign w:val="center"/>
          </w:tcPr>
          <w:p w14:paraId="10183F94" w14:textId="77777777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45±6.20</w:t>
            </w:r>
            <w:r w:rsidR="00242C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27" w:type="dxa"/>
            <w:vAlign w:val="center"/>
          </w:tcPr>
          <w:p w14:paraId="0D4BC4D8" w14:textId="77777777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11±2.25</w:t>
            </w:r>
            <w:r w:rsidR="00242C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62" w:type="dxa"/>
            <w:vAlign w:val="center"/>
          </w:tcPr>
          <w:p w14:paraId="2ECB4F29" w14:textId="77777777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70±5.04</w:t>
            </w:r>
            <w:r w:rsidR="00242C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48A8B6AE" w14:textId="77777777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.24±1.45</w:t>
            </w:r>
            <w:r w:rsidR="00242C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50270" w14:textId="77777777" w:rsidR="00293367" w:rsidRPr="00AF6F62" w:rsidRDefault="00293367" w:rsidP="000F684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88</w:t>
            </w:r>
          </w:p>
        </w:tc>
      </w:tr>
      <w:tr w:rsidR="00293367" w:rsidRPr="00AF6F62" w14:paraId="5CC374D9" w14:textId="77777777" w:rsidTr="00D13CED">
        <w:trPr>
          <w:trHeight w:val="276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441A8" w14:textId="77777777" w:rsidR="00293367" w:rsidRPr="00AF6F62" w:rsidRDefault="00293367" w:rsidP="003F106B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Unassigned)</w:t>
            </w:r>
          </w:p>
        </w:tc>
        <w:tc>
          <w:tcPr>
            <w:tcW w:w="1388" w:type="dxa"/>
            <w:vAlign w:val="center"/>
          </w:tcPr>
          <w:p w14:paraId="3C879389" w14:textId="77777777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27±0.86</w:t>
            </w:r>
            <w:r w:rsidR="00242C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27" w:type="dxa"/>
            <w:vAlign w:val="center"/>
          </w:tcPr>
          <w:p w14:paraId="3833CFE1" w14:textId="77777777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51±1.74</w:t>
            </w:r>
            <w:r w:rsidR="00242C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62" w:type="dxa"/>
            <w:vAlign w:val="center"/>
          </w:tcPr>
          <w:p w14:paraId="36BAADCD" w14:textId="77777777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.08±1.01</w:t>
            </w:r>
            <w:r w:rsidR="00242C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32AA5AC1" w14:textId="77777777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64±0.17</w:t>
            </w:r>
            <w:r w:rsidR="00242C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86A51" w14:textId="77777777" w:rsidR="00293367" w:rsidRPr="00AF6F62" w:rsidRDefault="00293367" w:rsidP="000F684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38</w:t>
            </w:r>
          </w:p>
        </w:tc>
      </w:tr>
      <w:tr w:rsidR="00293367" w:rsidRPr="00AF6F62" w14:paraId="0EBCB5AD" w14:textId="77777777" w:rsidTr="00D13CED">
        <w:trPr>
          <w:trHeight w:val="276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6975A" w14:textId="77777777" w:rsidR="00293367" w:rsidRPr="00AF6F62" w:rsidRDefault="00293367" w:rsidP="003F106B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bookmarkStart w:id="21" w:name="_Hlk133758329"/>
            <w:proofErr w:type="spellStart"/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rtierellomycota</w:t>
            </w:r>
            <w:proofErr w:type="spellEnd"/>
          </w:p>
        </w:tc>
        <w:tc>
          <w:tcPr>
            <w:tcW w:w="1388" w:type="dxa"/>
            <w:vAlign w:val="center"/>
          </w:tcPr>
          <w:p w14:paraId="67C92E76" w14:textId="77777777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.24±0.25</w:t>
            </w:r>
            <w:r w:rsidR="00242C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27" w:type="dxa"/>
            <w:vAlign w:val="center"/>
          </w:tcPr>
          <w:p w14:paraId="2C084BBF" w14:textId="77777777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23±0.89</w:t>
            </w:r>
            <w:r w:rsidR="00242C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62" w:type="dxa"/>
            <w:vAlign w:val="center"/>
          </w:tcPr>
          <w:p w14:paraId="554EA0EC" w14:textId="77777777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75±0.63</w:t>
            </w:r>
            <w:r w:rsidR="00242C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448062F6" w14:textId="77777777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.23±1.55</w:t>
            </w:r>
            <w:r w:rsidR="00242C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1606C" w14:textId="77777777" w:rsidR="00293367" w:rsidRPr="00AF6F62" w:rsidRDefault="00293367" w:rsidP="000F684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36</w:t>
            </w:r>
          </w:p>
        </w:tc>
      </w:tr>
      <w:tr w:rsidR="00293367" w:rsidRPr="00AF6F62" w14:paraId="527B9F15" w14:textId="77777777" w:rsidTr="00D13CED">
        <w:trPr>
          <w:trHeight w:val="276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2684A" w14:textId="77777777" w:rsidR="00293367" w:rsidRPr="00AF6F62" w:rsidRDefault="00293367" w:rsidP="003F106B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bookmarkStart w:id="22" w:name="_Hlk133758346"/>
            <w:bookmarkEnd w:id="21"/>
            <w:proofErr w:type="spellStart"/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lasmodiophoromycota</w:t>
            </w:r>
            <w:bookmarkEnd w:id="22"/>
            <w:proofErr w:type="spellEnd"/>
          </w:p>
        </w:tc>
        <w:tc>
          <w:tcPr>
            <w:tcW w:w="1388" w:type="dxa"/>
            <w:vAlign w:val="center"/>
          </w:tcPr>
          <w:p w14:paraId="23B7D2CD" w14:textId="77777777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69±0.18</w:t>
            </w:r>
            <w:r w:rsidR="00242C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27" w:type="dxa"/>
            <w:vAlign w:val="center"/>
          </w:tcPr>
          <w:p w14:paraId="5E1EB5F2" w14:textId="77777777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6±0.03</w:t>
            </w:r>
            <w:r w:rsidR="00242C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62" w:type="dxa"/>
            <w:vAlign w:val="center"/>
          </w:tcPr>
          <w:p w14:paraId="5B36FCF3" w14:textId="77777777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8±0.04</w:t>
            </w:r>
            <w:r w:rsidR="00242C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6792CFAA" w14:textId="77777777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.30±2.13</w:t>
            </w:r>
            <w:r w:rsidR="00242C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5A15A" w14:textId="77777777" w:rsidR="00293367" w:rsidRPr="00AF6F62" w:rsidRDefault="00293367" w:rsidP="000F684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28</w:t>
            </w:r>
          </w:p>
        </w:tc>
      </w:tr>
      <w:tr w:rsidR="00293367" w:rsidRPr="00AF6F62" w14:paraId="433689EF" w14:textId="77777777" w:rsidTr="00D13CED">
        <w:trPr>
          <w:trHeight w:val="276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2DAF8" w14:textId="77777777" w:rsidR="00293367" w:rsidRPr="00AF6F62" w:rsidRDefault="00293367" w:rsidP="003F106B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bookmarkStart w:id="23" w:name="_Hlk133759588"/>
            <w:bookmarkStart w:id="24" w:name="_Hlk133758400"/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asidiomycota</w:t>
            </w:r>
            <w:bookmarkEnd w:id="23"/>
          </w:p>
        </w:tc>
        <w:tc>
          <w:tcPr>
            <w:tcW w:w="1388" w:type="dxa"/>
            <w:vAlign w:val="center"/>
          </w:tcPr>
          <w:p w14:paraId="7BE73CF9" w14:textId="77777777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58±2.07</w:t>
            </w:r>
            <w:r w:rsidR="00242C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27" w:type="dxa"/>
            <w:vAlign w:val="center"/>
          </w:tcPr>
          <w:p w14:paraId="711B1769" w14:textId="77777777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89±1.65</w:t>
            </w:r>
            <w:r w:rsidR="00242C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1362" w:type="dxa"/>
            <w:vAlign w:val="center"/>
          </w:tcPr>
          <w:p w14:paraId="375E1A32" w14:textId="68370DFA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90±0.47</w:t>
            </w:r>
            <w:r w:rsidR="00242C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301FBE2A" w14:textId="207E1A4A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24±0.40</w:t>
            </w:r>
            <w:r w:rsidR="005843D5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F2E78" w14:textId="77777777" w:rsidR="00293367" w:rsidRPr="00AF6F62" w:rsidRDefault="00293367" w:rsidP="000F684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15</w:t>
            </w:r>
          </w:p>
        </w:tc>
      </w:tr>
      <w:tr w:rsidR="00293367" w:rsidRPr="00AF6F62" w14:paraId="53BD1BDD" w14:textId="77777777" w:rsidTr="00D13CED">
        <w:trPr>
          <w:trHeight w:val="276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67596" w14:textId="77777777" w:rsidR="00293367" w:rsidRPr="00AF6F62" w:rsidRDefault="00293367" w:rsidP="003F106B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bookmarkStart w:id="25" w:name="_Hlk133759606"/>
            <w:bookmarkStart w:id="26" w:name="_Hlk133758424"/>
            <w:bookmarkEnd w:id="24"/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ytridiomycota</w:t>
            </w:r>
            <w:bookmarkEnd w:id="25"/>
          </w:p>
        </w:tc>
        <w:tc>
          <w:tcPr>
            <w:tcW w:w="1388" w:type="dxa"/>
            <w:vAlign w:val="center"/>
          </w:tcPr>
          <w:p w14:paraId="75E9B436" w14:textId="77777777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42±1.24</w:t>
            </w:r>
            <w:r w:rsidR="00242C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1327" w:type="dxa"/>
            <w:vAlign w:val="center"/>
          </w:tcPr>
          <w:p w14:paraId="21B368B7" w14:textId="77777777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07±2.73</w:t>
            </w:r>
            <w:r w:rsidR="00242C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62" w:type="dxa"/>
            <w:vAlign w:val="center"/>
          </w:tcPr>
          <w:p w14:paraId="7AC4F9F0" w14:textId="3ACEEF8E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10±0.43</w:t>
            </w:r>
            <w:r w:rsidR="00242C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71B554A3" w14:textId="48EBC713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7±0.43</w:t>
            </w:r>
            <w:r w:rsidR="007C4CF6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CD325" w14:textId="77777777" w:rsidR="00293367" w:rsidRPr="00AF6F62" w:rsidRDefault="00293367" w:rsidP="000F684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64</w:t>
            </w:r>
          </w:p>
        </w:tc>
      </w:tr>
      <w:bookmarkEnd w:id="26"/>
      <w:tr w:rsidR="00293367" w:rsidRPr="00AF6F62" w14:paraId="37F8E752" w14:textId="77777777" w:rsidTr="00D13CED">
        <w:trPr>
          <w:trHeight w:val="276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2DCEE" w14:textId="77777777" w:rsidR="00293367" w:rsidRPr="00AF6F62" w:rsidRDefault="00293367" w:rsidP="003F106B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chrophyta</w:t>
            </w:r>
            <w:proofErr w:type="spellEnd"/>
          </w:p>
        </w:tc>
        <w:tc>
          <w:tcPr>
            <w:tcW w:w="1388" w:type="dxa"/>
            <w:vAlign w:val="center"/>
          </w:tcPr>
          <w:p w14:paraId="524262AA" w14:textId="77777777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23±0.06</w:t>
            </w:r>
            <w:r w:rsidR="00242C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27" w:type="dxa"/>
            <w:vAlign w:val="center"/>
          </w:tcPr>
          <w:p w14:paraId="57CFE32E" w14:textId="77777777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53±0.28</w:t>
            </w:r>
            <w:r w:rsidR="00242C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62" w:type="dxa"/>
            <w:vAlign w:val="center"/>
          </w:tcPr>
          <w:p w14:paraId="5D4B4A3B" w14:textId="77777777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9±0.04</w:t>
            </w:r>
            <w:r w:rsidR="00242C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2C6B9034" w14:textId="77777777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25±0.06</w:t>
            </w:r>
            <w:r w:rsidR="00242C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7DB68" w14:textId="77777777" w:rsidR="00293367" w:rsidRPr="00AF6F62" w:rsidRDefault="00293367" w:rsidP="000F684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35</w:t>
            </w:r>
          </w:p>
        </w:tc>
      </w:tr>
      <w:tr w:rsidR="00293367" w:rsidRPr="00AF6F62" w14:paraId="5E67EE3C" w14:textId="77777777" w:rsidTr="00D13CED">
        <w:trPr>
          <w:trHeight w:val="276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EF3A7" w14:textId="77777777" w:rsidR="00293367" w:rsidRPr="00AF6F62" w:rsidRDefault="00293367" w:rsidP="003F106B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1388" w:type="dxa"/>
            <w:vAlign w:val="center"/>
          </w:tcPr>
          <w:p w14:paraId="386636B8" w14:textId="77777777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56±0.44</w:t>
            </w:r>
            <w:r w:rsidR="00242C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27" w:type="dxa"/>
            <w:vAlign w:val="center"/>
          </w:tcPr>
          <w:p w14:paraId="444DFDA5" w14:textId="77777777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78±0.79</w:t>
            </w:r>
            <w:r w:rsidR="00242C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62" w:type="dxa"/>
            <w:vAlign w:val="center"/>
          </w:tcPr>
          <w:p w14:paraId="7F0883BF" w14:textId="77777777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60±0.54</w:t>
            </w:r>
            <w:r w:rsidR="00242C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04B32A4E" w14:textId="77777777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80±0.45</w:t>
            </w:r>
            <w:r w:rsidR="00242C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AA5CF" w14:textId="77777777" w:rsidR="00293367" w:rsidRPr="00AF6F62" w:rsidRDefault="00293367" w:rsidP="000F684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44</w:t>
            </w:r>
          </w:p>
        </w:tc>
      </w:tr>
      <w:tr w:rsidR="00293367" w:rsidRPr="00AF6F62" w14:paraId="6A548C3C" w14:textId="77777777" w:rsidTr="00D13CED">
        <w:trPr>
          <w:trHeight w:val="276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B4D2F" w14:textId="77777777" w:rsidR="00293367" w:rsidRPr="00AF6F62" w:rsidRDefault="00293367" w:rsidP="003F106B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S01</w:t>
            </w:r>
          </w:p>
        </w:tc>
        <w:tc>
          <w:tcPr>
            <w:tcW w:w="1388" w:type="dxa"/>
            <w:vAlign w:val="center"/>
          </w:tcPr>
          <w:p w14:paraId="1C3CF8AA" w14:textId="77777777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0±0.00</w:t>
            </w:r>
            <w:r w:rsidR="00242C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27" w:type="dxa"/>
            <w:vAlign w:val="center"/>
          </w:tcPr>
          <w:p w14:paraId="6A1C5D82" w14:textId="77777777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0±0.00</w:t>
            </w:r>
            <w:r w:rsidR="00242C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62" w:type="dxa"/>
            <w:vAlign w:val="center"/>
          </w:tcPr>
          <w:p w14:paraId="5D3C3691" w14:textId="77777777" w:rsidR="00293367" w:rsidRPr="00AF6F62" w:rsidRDefault="00293367" w:rsidP="003F106B">
            <w:pPr>
              <w:widowControl/>
              <w:ind w:firstLineChars="50" w:firstLine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.63±2.04</w:t>
            </w:r>
            <w:r w:rsidR="00242C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6A06398E" w14:textId="77777777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0±0.00</w:t>
            </w:r>
            <w:r w:rsidR="00242C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AF779" w14:textId="77777777" w:rsidR="00293367" w:rsidRPr="00AF6F62" w:rsidRDefault="00293367" w:rsidP="000F684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66</w:t>
            </w:r>
          </w:p>
        </w:tc>
      </w:tr>
      <w:tr w:rsidR="00293367" w:rsidRPr="00AF6F62" w14:paraId="403DB014" w14:textId="77777777" w:rsidTr="00D13CED">
        <w:trPr>
          <w:trHeight w:val="276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4CB3D" w14:textId="77777777" w:rsidR="00293367" w:rsidRPr="00AF6F62" w:rsidRDefault="00293367" w:rsidP="003F106B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ozellomycota</w:t>
            </w:r>
            <w:proofErr w:type="spellEnd"/>
          </w:p>
        </w:tc>
        <w:tc>
          <w:tcPr>
            <w:tcW w:w="1388" w:type="dxa"/>
            <w:vAlign w:val="center"/>
          </w:tcPr>
          <w:p w14:paraId="0F45BD27" w14:textId="77777777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9±0.76</w:t>
            </w:r>
            <w:r w:rsidR="00242C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27" w:type="dxa"/>
            <w:vAlign w:val="center"/>
          </w:tcPr>
          <w:p w14:paraId="01763A6B" w14:textId="77777777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3±0.21</w:t>
            </w:r>
            <w:r w:rsidR="00242C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62" w:type="dxa"/>
            <w:vAlign w:val="center"/>
          </w:tcPr>
          <w:p w14:paraId="2FABC5A8" w14:textId="77777777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68±0.25</w:t>
            </w:r>
            <w:r w:rsidR="00242C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6BCA8D01" w14:textId="77777777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6±0.04</w:t>
            </w:r>
            <w:r w:rsidR="00242C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055F0" w14:textId="77777777" w:rsidR="00293367" w:rsidRPr="00AF6F62" w:rsidRDefault="00293367" w:rsidP="000F684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92</w:t>
            </w:r>
          </w:p>
        </w:tc>
      </w:tr>
      <w:tr w:rsidR="00293367" w:rsidRPr="00AF6F62" w14:paraId="2BD860FB" w14:textId="77777777" w:rsidTr="00D13CED">
        <w:trPr>
          <w:trHeight w:val="276"/>
        </w:trPr>
        <w:tc>
          <w:tcPr>
            <w:tcW w:w="2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98CB94" w14:textId="77777777" w:rsidR="00293367" w:rsidRPr="00AF6F62" w:rsidRDefault="00293367" w:rsidP="003F106B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ucoromycota</w:t>
            </w:r>
            <w:proofErr w:type="spellEnd"/>
          </w:p>
        </w:tc>
        <w:tc>
          <w:tcPr>
            <w:tcW w:w="1388" w:type="dxa"/>
            <w:vAlign w:val="center"/>
          </w:tcPr>
          <w:p w14:paraId="15C6BE37" w14:textId="77777777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48±0.08</w:t>
            </w:r>
            <w:r w:rsidR="00242C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27" w:type="dxa"/>
            <w:vAlign w:val="center"/>
          </w:tcPr>
          <w:p w14:paraId="047C0878" w14:textId="77777777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1±0.15</w:t>
            </w:r>
            <w:r w:rsidR="00242C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62" w:type="dxa"/>
            <w:vAlign w:val="center"/>
          </w:tcPr>
          <w:p w14:paraId="255D97D2" w14:textId="77777777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32±1.73</w:t>
            </w:r>
            <w:r w:rsidR="00242C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12961DEC" w14:textId="77777777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29±0.12</w:t>
            </w:r>
            <w:r w:rsidR="00242C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0696EA" w14:textId="77777777" w:rsidR="00293367" w:rsidRPr="00AF6F62" w:rsidRDefault="00293367" w:rsidP="000F684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60</w:t>
            </w:r>
          </w:p>
        </w:tc>
      </w:tr>
      <w:tr w:rsidR="00293367" w:rsidRPr="00AF6F62" w14:paraId="7BAAA50F" w14:textId="77777777" w:rsidTr="002D57BD">
        <w:trPr>
          <w:trHeight w:val="276"/>
        </w:trPr>
        <w:tc>
          <w:tcPr>
            <w:tcW w:w="21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70D4C16" w14:textId="77777777" w:rsidR="00293367" w:rsidRPr="00AF6F62" w:rsidRDefault="00293367" w:rsidP="003F106B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 w14:paraId="442CA5BC" w14:textId="77777777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1±0.09</w:t>
            </w:r>
            <w:r w:rsidR="00242C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 w14:paraId="7FDEEA8B" w14:textId="77777777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50±0.46</w:t>
            </w:r>
            <w:r w:rsidR="00242C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center"/>
          </w:tcPr>
          <w:p w14:paraId="25D8E11E" w14:textId="77777777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1±0.09</w:t>
            </w:r>
            <w:r w:rsidR="00242C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C40F0E0" w14:textId="77777777" w:rsidR="00293367" w:rsidRPr="00AF6F62" w:rsidRDefault="00293367" w:rsidP="003F10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27±0.15</w:t>
            </w:r>
            <w:r w:rsidR="00242C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6584F6" w14:textId="77777777" w:rsidR="00293367" w:rsidRPr="00AF6F62" w:rsidRDefault="00293367" w:rsidP="000F684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50</w:t>
            </w:r>
          </w:p>
        </w:tc>
      </w:tr>
      <w:tr w:rsidR="00347554" w:rsidRPr="00AF6F62" w14:paraId="62382F73" w14:textId="77777777" w:rsidTr="002D57BD">
        <w:trPr>
          <w:trHeight w:val="323"/>
        </w:trPr>
        <w:tc>
          <w:tcPr>
            <w:tcW w:w="8820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B2C87" w14:textId="02C14C35" w:rsidR="00347554" w:rsidRPr="00AF6F62" w:rsidRDefault="00347554" w:rsidP="00293367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bidi="en-US"/>
              </w:rPr>
              <w:t>Here</w:t>
            </w:r>
            <w:r w:rsidR="00512291"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bidi="en-US"/>
              </w:rPr>
              <w:t>,</w:t>
            </w:r>
            <w:r w:rsidRPr="00AF6F62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bidi="en-US"/>
              </w:rPr>
              <w:t xml:space="preserve"> </w:t>
            </w:r>
            <w:r w:rsidR="00332028" w:rsidRPr="00A7469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oil fumigation with lime </w:t>
            </w:r>
            <w:r w:rsidR="00332028" w:rsidRPr="00A746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B)</w:t>
            </w:r>
            <w:r w:rsidR="00332028" w:rsidRPr="00A7469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="00332028" w:rsidRPr="00A7469F">
              <w:rPr>
                <w:sz w:val="20"/>
                <w:szCs w:val="20"/>
              </w:rPr>
              <w:t xml:space="preserve"> </w:t>
            </w:r>
            <w:r w:rsidR="00332028" w:rsidRPr="00A7469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oil fumigation with ammonium bicarbonate </w:t>
            </w:r>
            <w:r w:rsidR="00332028" w:rsidRPr="00A746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)</w:t>
            </w:r>
            <w:r w:rsidR="00332028" w:rsidRPr="00A7469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, combined soil fumigation with ammonium bicarbonate and lime </w:t>
            </w:r>
            <w:r w:rsidR="00332028" w:rsidRPr="00A746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LNB)</w:t>
            </w:r>
            <w:r w:rsidR="00332028" w:rsidRPr="00A7469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, and non-fumigated soil </w:t>
            </w:r>
            <w:r w:rsidR="00332028" w:rsidRPr="00A746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GZ)</w:t>
            </w:r>
            <w:r w:rsidR="00332028" w:rsidRPr="00A7469F">
              <w:rPr>
                <w:rFonts w:ascii="Times New Roman" w:eastAsia="DengXian" w:hAnsi="Times New Roman" w:cs="Times New Roman"/>
                <w:bCs/>
                <w:iCs/>
                <w:color w:val="000000"/>
                <w:kern w:val="0"/>
                <w:sz w:val="20"/>
                <w:szCs w:val="20"/>
                <w:lang w:bidi="en-US"/>
              </w:rPr>
              <w:t>.</w:t>
            </w:r>
          </w:p>
        </w:tc>
      </w:tr>
    </w:tbl>
    <w:p w14:paraId="20814B03" w14:textId="77777777" w:rsidR="003F106B" w:rsidRPr="00AF6F62" w:rsidRDefault="003F106B">
      <w:pPr>
        <w:widowControl/>
        <w:jc w:val="left"/>
        <w:rPr>
          <w:sz w:val="20"/>
          <w:szCs w:val="20"/>
        </w:rPr>
      </w:pPr>
      <w:r w:rsidRPr="00AF6F62">
        <w:rPr>
          <w:sz w:val="20"/>
          <w:szCs w:val="20"/>
        </w:rPr>
        <w:br w:type="page"/>
      </w:r>
    </w:p>
    <w:p w14:paraId="1B276BB6" w14:textId="77777777" w:rsidR="001D1262" w:rsidRPr="00AF6F62" w:rsidRDefault="001D126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horzAnchor="margin" w:tblpXSpec="center" w:tblpY="89"/>
        <w:tblW w:w="8640" w:type="dxa"/>
        <w:tblLook w:val="04A0" w:firstRow="1" w:lastRow="0" w:firstColumn="1" w:lastColumn="0" w:noHBand="0" w:noVBand="1"/>
      </w:tblPr>
      <w:tblGrid>
        <w:gridCol w:w="1709"/>
        <w:gridCol w:w="1413"/>
        <w:gridCol w:w="1277"/>
        <w:gridCol w:w="1383"/>
        <w:gridCol w:w="1559"/>
        <w:gridCol w:w="1299"/>
      </w:tblGrid>
      <w:tr w:rsidR="0075539B" w:rsidRPr="00AF6F62" w14:paraId="2C7C43C2" w14:textId="77777777" w:rsidTr="002D57BD">
        <w:trPr>
          <w:trHeight w:val="276"/>
        </w:trPr>
        <w:tc>
          <w:tcPr>
            <w:tcW w:w="8640" w:type="dxa"/>
            <w:gridSpan w:val="6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25BF2BE" w14:textId="1D1BB7CC" w:rsidR="0075539B" w:rsidRPr="00AF6F62" w:rsidRDefault="0075539B" w:rsidP="00427EA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</w:t>
            </w:r>
            <w:r w:rsidR="00D016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="00512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 xml:space="preserve"> Relative abundance of </w:t>
            </w:r>
            <w:r w:rsidR="008070BA" w:rsidRPr="00AF6F62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AF6F62">
              <w:rPr>
                <w:rFonts w:ascii="Times New Roman" w:hAnsi="Times New Roman" w:cs="Times New Roman"/>
                <w:bCs/>
                <w:sz w:val="20"/>
                <w:szCs w:val="20"/>
              </w:rPr>
              <w:t>top 15 dominant bacterial gen</w:t>
            </w:r>
            <w:r w:rsidR="00512291">
              <w:rPr>
                <w:rFonts w:ascii="Times New Roman" w:hAnsi="Times New Roman" w:cs="Times New Roman"/>
                <w:bCs/>
                <w:sz w:val="20"/>
                <w:szCs w:val="20"/>
              </w:rPr>
              <w:t>era</w:t>
            </w:r>
            <w:r w:rsidRPr="00AF6F6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in rhizosphere soil under different experimental conditions. (±SEM, n=3)</w:t>
            </w:r>
          </w:p>
        </w:tc>
      </w:tr>
      <w:tr w:rsidR="00BE640D" w:rsidRPr="00AF6F62" w14:paraId="1251ED5B" w14:textId="77777777" w:rsidTr="002D57BD">
        <w:trPr>
          <w:trHeight w:val="276"/>
        </w:trPr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40300F" w14:textId="77777777" w:rsidR="00BE640D" w:rsidRPr="00AF6F62" w:rsidRDefault="00BE640D" w:rsidP="00825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808D55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6F6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B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BAE691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6F6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2C5013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6F6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NB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4908A512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6F62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AF6F6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</w:tcPr>
          <w:p w14:paraId="6BB177E8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6F6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(</w:t>
            </w:r>
            <w:r w:rsidRPr="00AF6F62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%</w:t>
            </w:r>
            <w:r w:rsidRPr="00AF6F6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BE640D" w:rsidRPr="00AF6F62" w14:paraId="25518320" w14:textId="77777777" w:rsidTr="002D57BD">
        <w:trPr>
          <w:trHeight w:val="276"/>
        </w:trPr>
        <w:tc>
          <w:tcPr>
            <w:tcW w:w="14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B6917" w14:textId="77777777" w:rsidR="00BE640D" w:rsidRPr="00AF6F62" w:rsidRDefault="00BE640D" w:rsidP="0082587A">
            <w:pPr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  <w:t>(Unassigned)</w:t>
            </w:r>
          </w:p>
        </w:tc>
        <w:tc>
          <w:tcPr>
            <w:tcW w:w="1413" w:type="dxa"/>
            <w:tcBorders>
              <w:top w:val="single" w:sz="4" w:space="0" w:color="000000"/>
            </w:tcBorders>
            <w:vAlign w:val="center"/>
          </w:tcPr>
          <w:p w14:paraId="0CCB7791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1.36±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.65</w:t>
            </w:r>
            <w:r w:rsidR="005D7AF2"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 w14:paraId="74B6B1D7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0.89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80</w:t>
            </w:r>
            <w:r w:rsidR="005D7AF2"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vAlign w:val="center"/>
          </w:tcPr>
          <w:p w14:paraId="1FD17FD7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7.01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.35</w:t>
            </w:r>
            <w:r w:rsidR="005D7AF2"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32222F6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2.74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2.12</w:t>
            </w:r>
            <w:r w:rsidR="005D7AF2"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418A1" w14:textId="77777777" w:rsidR="00BE640D" w:rsidRPr="00AF6F62" w:rsidRDefault="00291272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AF6F6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50</w:t>
            </w:r>
          </w:p>
        </w:tc>
      </w:tr>
      <w:tr w:rsidR="00BE640D" w:rsidRPr="00AF6F62" w14:paraId="05182CBF" w14:textId="77777777" w:rsidTr="0082587A">
        <w:trPr>
          <w:trHeight w:val="276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023AA" w14:textId="77777777" w:rsidR="00BE640D" w:rsidRPr="00AF6F62" w:rsidRDefault="00BE640D" w:rsidP="0082587A">
            <w:pPr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  <w:t>Flavobacterium</w:t>
            </w:r>
          </w:p>
        </w:tc>
        <w:tc>
          <w:tcPr>
            <w:tcW w:w="1413" w:type="dxa"/>
            <w:vAlign w:val="center"/>
          </w:tcPr>
          <w:p w14:paraId="4304FDB6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3.66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.12</w:t>
            </w:r>
            <w:r w:rsidR="005D7AF2"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7" w:type="dxa"/>
            <w:vAlign w:val="center"/>
          </w:tcPr>
          <w:p w14:paraId="3185F780" w14:textId="6D06A967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1.52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.35</w:t>
            </w:r>
            <w:r w:rsidR="002D0C9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83" w:type="dxa"/>
            <w:vAlign w:val="center"/>
          </w:tcPr>
          <w:p w14:paraId="7B74AECE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.64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84</w:t>
            </w:r>
            <w:r w:rsidR="005D7AF2"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6315B6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.11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.26</w:t>
            </w:r>
            <w:r w:rsidR="005D7AF2"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4D124" w14:textId="77777777" w:rsidR="00BE640D" w:rsidRPr="00AF6F62" w:rsidRDefault="00291272" w:rsidP="0082587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8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23</w:t>
            </w:r>
          </w:p>
        </w:tc>
      </w:tr>
      <w:tr w:rsidR="00BE640D" w:rsidRPr="00AF6F62" w14:paraId="0CA5BAD7" w14:textId="77777777" w:rsidTr="0082587A">
        <w:trPr>
          <w:trHeight w:val="276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946A0" w14:textId="77777777" w:rsidR="00BE640D" w:rsidRPr="00AF6F62" w:rsidRDefault="00BE640D" w:rsidP="0082587A">
            <w:pPr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  <w:t>uncultured</w:t>
            </w:r>
          </w:p>
        </w:tc>
        <w:tc>
          <w:tcPr>
            <w:tcW w:w="1413" w:type="dxa"/>
            <w:vAlign w:val="center"/>
          </w:tcPr>
          <w:p w14:paraId="4697142F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.56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.95</w:t>
            </w:r>
            <w:r w:rsidR="005D7AF2"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7" w:type="dxa"/>
            <w:vAlign w:val="center"/>
          </w:tcPr>
          <w:p w14:paraId="2CEE216C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.24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71</w:t>
            </w:r>
            <w:r w:rsidR="005D7AF2"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3" w:type="dxa"/>
            <w:vAlign w:val="center"/>
          </w:tcPr>
          <w:p w14:paraId="4684F79D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.11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.29</w:t>
            </w:r>
            <w:r w:rsidR="005D7AF2"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1C1188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.32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70</w:t>
            </w:r>
            <w:r w:rsidR="005D7AF2"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983E5" w14:textId="77777777" w:rsidR="00BE640D" w:rsidRPr="00AF6F62" w:rsidRDefault="00291272" w:rsidP="0082587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31</w:t>
            </w:r>
          </w:p>
        </w:tc>
      </w:tr>
      <w:tr w:rsidR="00BE640D" w:rsidRPr="00AF6F62" w14:paraId="3088B772" w14:textId="77777777" w:rsidTr="0082587A">
        <w:trPr>
          <w:trHeight w:val="276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D8AFE" w14:textId="77777777" w:rsidR="00BE640D" w:rsidRPr="00AF6F62" w:rsidRDefault="00BE640D" w:rsidP="0082587A">
            <w:pPr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  <w:t>Pseudomonas</w:t>
            </w:r>
          </w:p>
        </w:tc>
        <w:tc>
          <w:tcPr>
            <w:tcW w:w="1413" w:type="dxa"/>
            <w:vAlign w:val="center"/>
          </w:tcPr>
          <w:p w14:paraId="35CA17A7" w14:textId="67E9E970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82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.59</w:t>
            </w:r>
            <w:r w:rsidR="00F617B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77" w:type="dxa"/>
            <w:vAlign w:val="center"/>
          </w:tcPr>
          <w:p w14:paraId="24FA324B" w14:textId="7D105002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.71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.06</w:t>
            </w:r>
            <w:r w:rsidR="00F617B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83" w:type="dxa"/>
            <w:vAlign w:val="center"/>
          </w:tcPr>
          <w:p w14:paraId="2D682BCF" w14:textId="61610E74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.80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.13</w:t>
            </w:r>
            <w:r w:rsidR="002859D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655F65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.93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.04</w:t>
            </w:r>
            <w:r w:rsidR="005D7AF2"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96C34" w14:textId="77777777" w:rsidR="00BE640D" w:rsidRPr="00AF6F62" w:rsidRDefault="00291272" w:rsidP="0082587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32</w:t>
            </w:r>
          </w:p>
        </w:tc>
      </w:tr>
      <w:tr w:rsidR="00BE640D" w:rsidRPr="00AF6F62" w14:paraId="57937151" w14:textId="77777777" w:rsidTr="0082587A">
        <w:trPr>
          <w:trHeight w:val="276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25EDE" w14:textId="77777777" w:rsidR="00BE640D" w:rsidRPr="00AF6F62" w:rsidRDefault="00BE640D" w:rsidP="0082587A">
            <w:pPr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F6F62"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  <w:t>Sphingomonas</w:t>
            </w:r>
            <w:proofErr w:type="spellEnd"/>
          </w:p>
        </w:tc>
        <w:tc>
          <w:tcPr>
            <w:tcW w:w="1413" w:type="dxa"/>
            <w:vAlign w:val="center"/>
          </w:tcPr>
          <w:p w14:paraId="782E24F1" w14:textId="73EC28B2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6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0.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2</w:t>
            </w:r>
            <w:r w:rsidR="005D7AF2"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</w:t>
            </w:r>
            <w:r w:rsidR="0067412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77" w:type="dxa"/>
            <w:vAlign w:val="center"/>
          </w:tcPr>
          <w:p w14:paraId="1D4C1788" w14:textId="45E2347E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.62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64</w:t>
            </w:r>
            <w:r w:rsidR="005D7AF2"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</w:t>
            </w:r>
            <w:r w:rsidR="0067412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83" w:type="dxa"/>
            <w:vAlign w:val="center"/>
          </w:tcPr>
          <w:p w14:paraId="0B2F7821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.63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.20</w:t>
            </w:r>
            <w:r w:rsidR="005D7AF2"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20348C" w14:textId="55BFA377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.54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71</w:t>
            </w:r>
            <w:r w:rsidR="0067412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CBF4A" w14:textId="77777777" w:rsidR="00BE640D" w:rsidRPr="00AF6F62" w:rsidRDefault="00291272" w:rsidP="0082587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69</w:t>
            </w:r>
          </w:p>
        </w:tc>
      </w:tr>
      <w:tr w:rsidR="00BE640D" w:rsidRPr="00AF6F62" w14:paraId="4E8BF335" w14:textId="77777777" w:rsidTr="0082587A">
        <w:trPr>
          <w:trHeight w:val="276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F1ECB" w14:textId="77777777" w:rsidR="00BE640D" w:rsidRPr="00AF6F62" w:rsidRDefault="00BE640D" w:rsidP="0082587A">
            <w:pPr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F6F62"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  <w:t>Allorhizobium</w:t>
            </w:r>
            <w:proofErr w:type="spellEnd"/>
          </w:p>
        </w:tc>
        <w:tc>
          <w:tcPr>
            <w:tcW w:w="1413" w:type="dxa"/>
            <w:vAlign w:val="center"/>
          </w:tcPr>
          <w:p w14:paraId="17FD40F1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.22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0.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8</w:t>
            </w:r>
            <w:r w:rsidR="005D7AF2"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77" w:type="dxa"/>
            <w:vAlign w:val="center"/>
          </w:tcPr>
          <w:p w14:paraId="69B1264E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.37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0.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6</w:t>
            </w:r>
            <w:r w:rsidR="005D7AF2"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3" w:type="dxa"/>
            <w:vAlign w:val="center"/>
          </w:tcPr>
          <w:p w14:paraId="4C17667C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.60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0.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9</w:t>
            </w:r>
            <w:r w:rsidR="005D7AF2"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C38F52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.20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25</w:t>
            </w:r>
            <w:r w:rsidR="005D7AF2"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E0253" w14:textId="77777777" w:rsidR="00BE640D" w:rsidRPr="00AF6F62" w:rsidRDefault="00291272" w:rsidP="0082587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10</w:t>
            </w:r>
          </w:p>
        </w:tc>
      </w:tr>
      <w:tr w:rsidR="00BE640D" w:rsidRPr="00AF6F62" w14:paraId="7FF09477" w14:textId="77777777" w:rsidTr="0082587A">
        <w:trPr>
          <w:trHeight w:val="276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E15E9" w14:textId="77777777" w:rsidR="00BE640D" w:rsidRPr="00AF6F62" w:rsidRDefault="00BE640D" w:rsidP="0082587A">
            <w:pPr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  <w:t>Bacillus</w:t>
            </w:r>
          </w:p>
        </w:tc>
        <w:tc>
          <w:tcPr>
            <w:tcW w:w="1413" w:type="dxa"/>
            <w:vAlign w:val="center"/>
          </w:tcPr>
          <w:p w14:paraId="539B8DCB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.95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.25</w:t>
            </w:r>
            <w:r w:rsidR="005D7AF2"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7" w:type="dxa"/>
            <w:vAlign w:val="center"/>
          </w:tcPr>
          <w:p w14:paraId="119B9225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.85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39</w:t>
            </w:r>
            <w:r w:rsidR="005D7AF2"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83" w:type="dxa"/>
            <w:vAlign w:val="center"/>
          </w:tcPr>
          <w:p w14:paraId="1842506A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.90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89</w:t>
            </w:r>
            <w:r w:rsidR="005D7AF2"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13A41C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.43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65</w:t>
            </w:r>
            <w:r w:rsidR="005D7AF2"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b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BA973" w14:textId="77777777" w:rsidR="00BE640D" w:rsidRPr="00AF6F62" w:rsidRDefault="00291272" w:rsidP="0082587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03</w:t>
            </w:r>
          </w:p>
        </w:tc>
      </w:tr>
      <w:tr w:rsidR="00BE640D" w:rsidRPr="00AF6F62" w14:paraId="5A784853" w14:textId="77777777" w:rsidTr="0082587A">
        <w:trPr>
          <w:trHeight w:val="276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C8474" w14:textId="77777777" w:rsidR="00BE640D" w:rsidRPr="00AF6F62" w:rsidRDefault="00BE640D" w:rsidP="0082587A">
            <w:pPr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  <w:t>Providencia</w:t>
            </w:r>
          </w:p>
        </w:tc>
        <w:tc>
          <w:tcPr>
            <w:tcW w:w="1413" w:type="dxa"/>
            <w:vAlign w:val="center"/>
          </w:tcPr>
          <w:p w14:paraId="02F22D49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3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1</w:t>
            </w:r>
            <w:r w:rsidR="005D7AF2"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7" w:type="dxa"/>
            <w:vAlign w:val="center"/>
          </w:tcPr>
          <w:p w14:paraId="1FC00683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3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1</w:t>
            </w:r>
            <w:r w:rsidR="005D7AF2"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3" w:type="dxa"/>
            <w:vAlign w:val="center"/>
          </w:tcPr>
          <w:p w14:paraId="24C6A3E3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1.87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0.52</w:t>
            </w:r>
            <w:r w:rsidR="005D7AF2"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38A1334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8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4</w:t>
            </w:r>
            <w:r w:rsidR="005D7AF2"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FA6A2" w14:textId="77777777" w:rsidR="00BE640D" w:rsidRPr="00AF6F62" w:rsidRDefault="00291272" w:rsidP="0082587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00</w:t>
            </w:r>
          </w:p>
        </w:tc>
      </w:tr>
      <w:tr w:rsidR="00BE640D" w:rsidRPr="00AF6F62" w14:paraId="0225C81E" w14:textId="77777777" w:rsidTr="0082587A">
        <w:trPr>
          <w:trHeight w:val="276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B9030" w14:textId="77777777" w:rsidR="00BE640D" w:rsidRPr="00AF6F62" w:rsidRDefault="00BE640D" w:rsidP="0082587A">
            <w:pPr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F6F62"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  <w:t>Pedobacter</w:t>
            </w:r>
            <w:proofErr w:type="spellEnd"/>
          </w:p>
        </w:tc>
        <w:tc>
          <w:tcPr>
            <w:tcW w:w="1413" w:type="dxa"/>
            <w:vAlign w:val="center"/>
          </w:tcPr>
          <w:p w14:paraId="46575AD4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.78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94</w:t>
            </w:r>
            <w:r w:rsidR="005D7AF2"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b</w:t>
            </w:r>
          </w:p>
        </w:tc>
        <w:tc>
          <w:tcPr>
            <w:tcW w:w="1277" w:type="dxa"/>
            <w:vAlign w:val="center"/>
          </w:tcPr>
          <w:p w14:paraId="2044453E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.51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42</w:t>
            </w:r>
            <w:r w:rsidR="005D7AF2"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3" w:type="dxa"/>
            <w:vAlign w:val="center"/>
          </w:tcPr>
          <w:p w14:paraId="76212746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32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8</w:t>
            </w:r>
            <w:r w:rsidR="005D7AF2"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EC9AC5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.01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78</w:t>
            </w:r>
            <w:r w:rsidR="005D7AF2"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A5899" w14:textId="77777777" w:rsidR="00BE640D" w:rsidRPr="00AF6F62" w:rsidRDefault="00291272" w:rsidP="0082587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16</w:t>
            </w:r>
          </w:p>
        </w:tc>
      </w:tr>
      <w:tr w:rsidR="00BE640D" w:rsidRPr="00AF6F62" w14:paraId="2517D6A1" w14:textId="77777777" w:rsidTr="0082587A">
        <w:trPr>
          <w:trHeight w:val="276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AD4E7" w14:textId="77777777" w:rsidR="00BE640D" w:rsidRPr="00AF6F62" w:rsidRDefault="00BE640D" w:rsidP="0082587A">
            <w:pPr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F6F62"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  <w:t>Sphingobacterium</w:t>
            </w:r>
            <w:proofErr w:type="spellEnd"/>
          </w:p>
        </w:tc>
        <w:tc>
          <w:tcPr>
            <w:tcW w:w="1413" w:type="dxa"/>
            <w:vAlign w:val="center"/>
          </w:tcPr>
          <w:p w14:paraId="49468FFD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5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0.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3</w:t>
            </w:r>
            <w:r w:rsidR="005D7AF2"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77" w:type="dxa"/>
            <w:vAlign w:val="center"/>
          </w:tcPr>
          <w:p w14:paraId="330EC73C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36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12</w:t>
            </w:r>
            <w:r w:rsidR="005D7AF2"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83" w:type="dxa"/>
            <w:vAlign w:val="center"/>
          </w:tcPr>
          <w:p w14:paraId="58FE18F8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5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0.0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</w:t>
            </w:r>
            <w:r w:rsidR="005D7AF2"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710C992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.79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.75</w:t>
            </w:r>
            <w:r w:rsidR="005D7AF2"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1B9F5" w14:textId="77777777" w:rsidR="00BE640D" w:rsidRPr="00AF6F62" w:rsidRDefault="00291272" w:rsidP="0082587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09</w:t>
            </w:r>
          </w:p>
        </w:tc>
      </w:tr>
      <w:tr w:rsidR="00BE640D" w:rsidRPr="00AF6F62" w14:paraId="6CA85EE6" w14:textId="77777777" w:rsidTr="0082587A">
        <w:trPr>
          <w:trHeight w:val="276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1A42D" w14:textId="77777777" w:rsidR="00BE640D" w:rsidRPr="00AF6F62" w:rsidRDefault="00BE640D" w:rsidP="0082587A">
            <w:pPr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F6F62"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  <w:t>Flavisolibacter</w:t>
            </w:r>
            <w:proofErr w:type="spellEnd"/>
          </w:p>
        </w:tc>
        <w:tc>
          <w:tcPr>
            <w:tcW w:w="1413" w:type="dxa"/>
            <w:vAlign w:val="center"/>
          </w:tcPr>
          <w:p w14:paraId="545402FA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.81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33</w:t>
            </w:r>
            <w:r w:rsidR="005D7AF2"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7" w:type="dxa"/>
            <w:vAlign w:val="center"/>
          </w:tcPr>
          <w:p w14:paraId="3603063D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.01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11</w:t>
            </w:r>
            <w:r w:rsidR="005D7AF2"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83" w:type="dxa"/>
            <w:vAlign w:val="center"/>
          </w:tcPr>
          <w:p w14:paraId="2D132EB3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.86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69</w:t>
            </w:r>
            <w:r w:rsidR="005D7AF2"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F34904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.05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0.3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5D7AF2"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4FCF0" w14:textId="77777777" w:rsidR="00BE640D" w:rsidRPr="00AF6F62" w:rsidRDefault="00291272" w:rsidP="0082587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68</w:t>
            </w:r>
          </w:p>
        </w:tc>
      </w:tr>
      <w:tr w:rsidR="00BE640D" w:rsidRPr="00AF6F62" w14:paraId="77E31DF6" w14:textId="77777777" w:rsidTr="0082587A">
        <w:trPr>
          <w:trHeight w:val="276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D83FC" w14:textId="77777777" w:rsidR="00BE640D" w:rsidRPr="00AF6F62" w:rsidRDefault="00BE640D" w:rsidP="0082587A">
            <w:pPr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  <w:t>Stenotrophomonas</w:t>
            </w:r>
          </w:p>
        </w:tc>
        <w:tc>
          <w:tcPr>
            <w:tcW w:w="1413" w:type="dxa"/>
            <w:vAlign w:val="center"/>
          </w:tcPr>
          <w:p w14:paraId="42CD19B6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26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5</w:t>
            </w:r>
            <w:r w:rsidR="005D7AF2"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77" w:type="dxa"/>
            <w:vAlign w:val="center"/>
          </w:tcPr>
          <w:p w14:paraId="516039AD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83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27</w:t>
            </w:r>
            <w:r w:rsidR="005D7AF2"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83" w:type="dxa"/>
            <w:vAlign w:val="center"/>
          </w:tcPr>
          <w:p w14:paraId="73918487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7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1</w:t>
            </w:r>
            <w:r w:rsidR="005D7AF2"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096115A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.86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.47</w:t>
            </w:r>
            <w:r w:rsidR="005D7AF2"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4692A" w14:textId="77777777" w:rsidR="00BE640D" w:rsidRPr="00AF6F62" w:rsidRDefault="00291272" w:rsidP="0082587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26</w:t>
            </w:r>
          </w:p>
        </w:tc>
      </w:tr>
      <w:tr w:rsidR="00BE640D" w:rsidRPr="00AF6F62" w14:paraId="76485FBA" w14:textId="77777777" w:rsidTr="0082587A">
        <w:trPr>
          <w:trHeight w:val="276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15EED" w14:textId="77777777" w:rsidR="00BE640D" w:rsidRPr="00AF6F62" w:rsidRDefault="00BE640D" w:rsidP="0082587A">
            <w:pPr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F6F62"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  <w:t>Bryobacter</w:t>
            </w:r>
            <w:proofErr w:type="spellEnd"/>
          </w:p>
        </w:tc>
        <w:tc>
          <w:tcPr>
            <w:tcW w:w="1413" w:type="dxa"/>
            <w:vAlign w:val="center"/>
          </w:tcPr>
          <w:p w14:paraId="52A38DFA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.16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0.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9</w:t>
            </w:r>
            <w:r w:rsidR="005D7AF2"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b</w:t>
            </w:r>
          </w:p>
        </w:tc>
        <w:tc>
          <w:tcPr>
            <w:tcW w:w="1277" w:type="dxa"/>
            <w:vAlign w:val="center"/>
          </w:tcPr>
          <w:p w14:paraId="678A8E87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±0.0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8</w:t>
            </w:r>
            <w:r w:rsidR="005D7AF2"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83" w:type="dxa"/>
            <w:vAlign w:val="center"/>
          </w:tcPr>
          <w:p w14:paraId="498AC1A9" w14:textId="77777777" w:rsidR="00BE640D" w:rsidRPr="00AF6F62" w:rsidRDefault="00BE640D" w:rsidP="0082587A">
            <w:pPr>
              <w:widowControl/>
              <w:ind w:firstLineChars="50" w:firstLine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.58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55</w:t>
            </w:r>
            <w:r w:rsidR="005D7AF2"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344A75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.27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0.0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</w:t>
            </w:r>
            <w:r w:rsidR="005D7AF2"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b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95115" w14:textId="77777777" w:rsidR="00BE640D" w:rsidRPr="00AF6F62" w:rsidRDefault="00291272" w:rsidP="0082587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23</w:t>
            </w:r>
          </w:p>
        </w:tc>
      </w:tr>
      <w:tr w:rsidR="00BE640D" w:rsidRPr="00AF6F62" w14:paraId="02F14653" w14:textId="77777777" w:rsidTr="0082587A">
        <w:trPr>
          <w:trHeight w:val="276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D5F40" w14:textId="77777777" w:rsidR="00BE640D" w:rsidRPr="00AF6F62" w:rsidRDefault="00BE640D" w:rsidP="0082587A">
            <w:pPr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F6F62"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  <w:t>Luteimonas</w:t>
            </w:r>
            <w:proofErr w:type="spellEnd"/>
          </w:p>
        </w:tc>
        <w:tc>
          <w:tcPr>
            <w:tcW w:w="1413" w:type="dxa"/>
            <w:vAlign w:val="center"/>
          </w:tcPr>
          <w:p w14:paraId="378BFDAE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.70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0.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66</w:t>
            </w:r>
            <w:r w:rsidR="005D7AF2"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b</w:t>
            </w:r>
          </w:p>
        </w:tc>
        <w:tc>
          <w:tcPr>
            <w:tcW w:w="1277" w:type="dxa"/>
            <w:vAlign w:val="center"/>
          </w:tcPr>
          <w:p w14:paraId="108FD77A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.60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0.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</w:t>
            </w:r>
            <w:r w:rsidR="005D7AF2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3" w:type="dxa"/>
            <w:vAlign w:val="center"/>
          </w:tcPr>
          <w:p w14:paraId="794A1FEF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80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0.2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</w:t>
            </w:r>
            <w:r w:rsidR="005D7AF2"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BB81201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4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0.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</w:t>
            </w:r>
            <w:r w:rsidR="005D7AF2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785B5" w14:textId="77777777" w:rsidR="00BE640D" w:rsidRPr="00AF6F62" w:rsidRDefault="00291272" w:rsidP="0082587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31</w:t>
            </w:r>
          </w:p>
        </w:tc>
      </w:tr>
      <w:tr w:rsidR="00BE640D" w:rsidRPr="00AF6F62" w14:paraId="74C5D0E8" w14:textId="77777777" w:rsidTr="0082587A">
        <w:trPr>
          <w:trHeight w:val="276"/>
        </w:trPr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23A242" w14:textId="77777777" w:rsidR="00BE640D" w:rsidRPr="00AF6F62" w:rsidRDefault="00BE640D" w:rsidP="0082587A">
            <w:pPr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F6F62"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  <w:t>Acidovorax</w:t>
            </w:r>
            <w:proofErr w:type="spellEnd"/>
          </w:p>
        </w:tc>
        <w:tc>
          <w:tcPr>
            <w:tcW w:w="1413" w:type="dxa"/>
            <w:vAlign w:val="center"/>
          </w:tcPr>
          <w:p w14:paraId="5B14C273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.07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0.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2</w:t>
            </w:r>
            <w:r w:rsidR="005D7AF2"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b</w:t>
            </w:r>
          </w:p>
        </w:tc>
        <w:tc>
          <w:tcPr>
            <w:tcW w:w="1277" w:type="dxa"/>
            <w:vAlign w:val="center"/>
          </w:tcPr>
          <w:p w14:paraId="4674AC17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.25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0.1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5D7AF2"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3" w:type="dxa"/>
            <w:vAlign w:val="center"/>
          </w:tcPr>
          <w:p w14:paraId="04FAC0EE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40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10</w:t>
            </w:r>
            <w:r w:rsidR="005D7AF2"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2C82462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.22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0.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67</w:t>
            </w:r>
            <w:r w:rsidR="005D7AF2"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2886BC" w14:textId="77777777" w:rsidR="00BE640D" w:rsidRPr="00AF6F62" w:rsidRDefault="00291272" w:rsidP="0082587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99</w:t>
            </w:r>
          </w:p>
        </w:tc>
      </w:tr>
      <w:tr w:rsidR="00BE640D" w:rsidRPr="00AF6F62" w14:paraId="7ED5C736" w14:textId="77777777" w:rsidTr="002D57BD">
        <w:trPr>
          <w:trHeight w:val="276"/>
        </w:trPr>
        <w:tc>
          <w:tcPr>
            <w:tcW w:w="14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3EC42CC" w14:textId="77777777" w:rsidR="00BE640D" w:rsidRPr="00AF6F62" w:rsidRDefault="00BE640D" w:rsidP="0082587A">
            <w:pPr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center"/>
          </w:tcPr>
          <w:p w14:paraId="79CB8950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1.51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.06</w:t>
            </w:r>
            <w:r w:rsidR="005D7AF2"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b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 w14:paraId="105FAFE9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4.30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.01</w:t>
            </w:r>
            <w:r w:rsidR="005D7AF2"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center"/>
          </w:tcPr>
          <w:p w14:paraId="41EC3C36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9.37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.13</w:t>
            </w:r>
            <w:r w:rsidR="005D7AF2"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b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ECEB0CC" w14:textId="77777777" w:rsidR="00BE640D" w:rsidRPr="00AF6F62" w:rsidRDefault="00BE640D" w:rsidP="00825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5.3</w:t>
            </w:r>
            <w:r w:rsidR="0061034C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±</w:t>
            </w: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.91</w:t>
            </w:r>
            <w:r w:rsidR="005D7AF2"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613907" w14:textId="77777777" w:rsidR="00BE640D" w:rsidRPr="00AF6F62" w:rsidRDefault="00291272" w:rsidP="0082587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347554" w:rsidRPr="00AF6F62" w14:paraId="7648E0EE" w14:textId="77777777" w:rsidTr="002D57BD">
        <w:trPr>
          <w:trHeight w:val="276"/>
        </w:trPr>
        <w:tc>
          <w:tcPr>
            <w:tcW w:w="8640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8649E" w14:textId="2AC47AF3" w:rsidR="00347554" w:rsidRPr="00AF6F62" w:rsidRDefault="00347554" w:rsidP="008258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bidi="en-US"/>
              </w:rPr>
              <w:t>Here</w:t>
            </w:r>
            <w:r w:rsidR="00512291"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bidi="en-US"/>
              </w:rPr>
              <w:t>,</w:t>
            </w:r>
            <w:r w:rsidR="00427EA3"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bidi="en-US"/>
              </w:rPr>
              <w:t xml:space="preserve"> </w:t>
            </w:r>
            <w:r w:rsidR="00427EA3" w:rsidRPr="00A7469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oil fumigation with lime </w:t>
            </w:r>
            <w:r w:rsidR="00427EA3" w:rsidRPr="00A746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B)</w:t>
            </w:r>
            <w:r w:rsidR="00427EA3" w:rsidRPr="00A7469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="00427EA3" w:rsidRPr="00A7469F">
              <w:rPr>
                <w:sz w:val="20"/>
                <w:szCs w:val="20"/>
              </w:rPr>
              <w:t xml:space="preserve"> </w:t>
            </w:r>
            <w:r w:rsidR="00427EA3" w:rsidRPr="00A7469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oil fumigation with ammonium bicarbonate </w:t>
            </w:r>
            <w:r w:rsidR="00427EA3" w:rsidRPr="00A746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)</w:t>
            </w:r>
            <w:r w:rsidR="00427EA3" w:rsidRPr="00A7469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, combined soil fumigation with ammonium bicarbonate and lime </w:t>
            </w:r>
            <w:r w:rsidR="00427EA3" w:rsidRPr="00A746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LNB)</w:t>
            </w:r>
            <w:r w:rsidR="00427EA3" w:rsidRPr="00A7469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, and non-fumigated soil </w:t>
            </w:r>
            <w:r w:rsidR="00427EA3" w:rsidRPr="00A746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GZ)</w:t>
            </w:r>
            <w:r w:rsidR="00427EA3" w:rsidRPr="00A7469F">
              <w:rPr>
                <w:rFonts w:ascii="Times New Roman" w:eastAsia="DengXian" w:hAnsi="Times New Roman" w:cs="Times New Roman"/>
                <w:bCs/>
                <w:iCs/>
                <w:color w:val="000000"/>
                <w:kern w:val="0"/>
                <w:sz w:val="20"/>
                <w:szCs w:val="20"/>
                <w:lang w:bidi="en-US"/>
              </w:rPr>
              <w:t>.</w:t>
            </w:r>
          </w:p>
        </w:tc>
      </w:tr>
    </w:tbl>
    <w:p w14:paraId="64E9FB00" w14:textId="77777777" w:rsidR="003F106B" w:rsidRPr="00AF6F62" w:rsidRDefault="003F106B">
      <w:pPr>
        <w:widowControl/>
        <w:jc w:val="left"/>
        <w:rPr>
          <w:sz w:val="20"/>
          <w:szCs w:val="20"/>
        </w:rPr>
      </w:pPr>
      <w:r w:rsidRPr="00AF6F62">
        <w:rPr>
          <w:sz w:val="20"/>
          <w:szCs w:val="20"/>
        </w:rPr>
        <w:br w:type="page"/>
      </w:r>
    </w:p>
    <w:p w14:paraId="7F4F289B" w14:textId="77777777" w:rsidR="001D1262" w:rsidRPr="00AF6F62" w:rsidRDefault="001D126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horzAnchor="margin" w:tblpX="-324" w:tblpY="69"/>
        <w:tblW w:w="8640" w:type="dxa"/>
        <w:tblLook w:val="04A0" w:firstRow="1" w:lastRow="0" w:firstColumn="1" w:lastColumn="0" w:noHBand="0" w:noVBand="1"/>
      </w:tblPr>
      <w:tblGrid>
        <w:gridCol w:w="1550"/>
        <w:gridCol w:w="1413"/>
        <w:gridCol w:w="1535"/>
        <w:gridCol w:w="1550"/>
        <w:gridCol w:w="1332"/>
        <w:gridCol w:w="1260"/>
      </w:tblGrid>
      <w:tr w:rsidR="0075539B" w:rsidRPr="00AF6F62" w14:paraId="14719A7A" w14:textId="77777777" w:rsidTr="00496EE9">
        <w:trPr>
          <w:trHeight w:val="276"/>
        </w:trPr>
        <w:tc>
          <w:tcPr>
            <w:tcW w:w="8640" w:type="dxa"/>
            <w:gridSpan w:val="6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AD5BAF2" w14:textId="3208E8DD" w:rsidR="0075539B" w:rsidRPr="00AF6F62" w:rsidRDefault="0075539B" w:rsidP="00496E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6F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</w:t>
            </w:r>
            <w:r w:rsidR="00F979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="00512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 xml:space="preserve"> Relative abundance of </w:t>
            </w:r>
            <w:r w:rsidR="008070BA" w:rsidRPr="00AF6F62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AF6F62">
              <w:rPr>
                <w:rFonts w:ascii="Times New Roman" w:hAnsi="Times New Roman" w:cs="Times New Roman"/>
                <w:bCs/>
                <w:sz w:val="20"/>
                <w:szCs w:val="20"/>
              </w:rPr>
              <w:t>top 15 dominant fungal gen</w:t>
            </w:r>
            <w:r w:rsidR="00512291">
              <w:rPr>
                <w:rFonts w:ascii="Times New Roman" w:hAnsi="Times New Roman" w:cs="Times New Roman"/>
                <w:bCs/>
                <w:sz w:val="20"/>
                <w:szCs w:val="20"/>
              </w:rPr>
              <w:t>era</w:t>
            </w:r>
            <w:r w:rsidRPr="00AF6F6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AF6F62">
              <w:rPr>
                <w:rFonts w:ascii="Times New Roman" w:hAnsi="Times New Roman" w:cs="Times New Roman"/>
                <w:sz w:val="20"/>
                <w:szCs w:val="20"/>
              </w:rPr>
              <w:t>in rhizosphere soil under different experimental conditions. (±SEM, n=3)</w:t>
            </w:r>
          </w:p>
        </w:tc>
      </w:tr>
      <w:tr w:rsidR="005C1BD2" w:rsidRPr="00AF6F62" w14:paraId="209C5127" w14:textId="77777777" w:rsidTr="00496EE9">
        <w:trPr>
          <w:trHeight w:val="276"/>
        </w:trPr>
        <w:tc>
          <w:tcPr>
            <w:tcW w:w="15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53FF583" w14:textId="77777777" w:rsidR="005C1BD2" w:rsidRPr="00AF6F62" w:rsidRDefault="005C1BD2" w:rsidP="00496E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BA8F75" w14:textId="77777777" w:rsidR="005C1BD2" w:rsidRPr="00AF6F62" w:rsidRDefault="005C1BD2" w:rsidP="00496E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6F6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B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1E78C9" w14:textId="77777777" w:rsidR="005C1BD2" w:rsidRPr="00AF6F62" w:rsidRDefault="005C1BD2" w:rsidP="00496E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6F6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0C8579" w14:textId="77777777" w:rsidR="005C1BD2" w:rsidRPr="00AF6F62" w:rsidRDefault="005C1BD2" w:rsidP="00496E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6F6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NB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</w:tcPr>
          <w:p w14:paraId="6C692D40" w14:textId="77777777" w:rsidR="005C1BD2" w:rsidRPr="00AF6F62" w:rsidRDefault="005C1BD2" w:rsidP="00496E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6F6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Z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19F9D63B" w14:textId="77777777" w:rsidR="005C1BD2" w:rsidRPr="00AF6F62" w:rsidRDefault="005C1BD2" w:rsidP="00496E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6F6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(%)</w:t>
            </w:r>
          </w:p>
        </w:tc>
      </w:tr>
      <w:tr w:rsidR="005C1BD2" w:rsidRPr="00AF6F62" w14:paraId="49362946" w14:textId="77777777" w:rsidTr="00496EE9">
        <w:trPr>
          <w:trHeight w:val="276"/>
        </w:trPr>
        <w:tc>
          <w:tcPr>
            <w:tcW w:w="15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21618" w14:textId="77777777" w:rsidR="005C1BD2" w:rsidRPr="00AF6F62" w:rsidRDefault="005C1BD2" w:rsidP="00496EE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  <w:t>(Unassigned)</w:t>
            </w:r>
          </w:p>
        </w:tc>
        <w:tc>
          <w:tcPr>
            <w:tcW w:w="1413" w:type="dxa"/>
            <w:tcBorders>
              <w:top w:val="single" w:sz="4" w:space="0" w:color="000000"/>
            </w:tcBorders>
            <w:vAlign w:val="center"/>
          </w:tcPr>
          <w:p w14:paraId="277650CA" w14:textId="77777777" w:rsidR="005C1BD2" w:rsidRPr="00AF6F62" w:rsidRDefault="005C1BD2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3.99±1.84</w:t>
            </w:r>
            <w:r w:rsidR="00FE3F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center"/>
          </w:tcPr>
          <w:p w14:paraId="01062676" w14:textId="77777777" w:rsidR="005C1BD2" w:rsidRPr="00AF6F62" w:rsidRDefault="005C1BD2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4.14±15.75</w:t>
            </w:r>
            <w:r w:rsidR="00FE3F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vAlign w:val="center"/>
          </w:tcPr>
          <w:p w14:paraId="63FE1E82" w14:textId="77777777" w:rsidR="005C1BD2" w:rsidRPr="00AF6F62" w:rsidRDefault="005C1BD2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8.62±3.60</w:t>
            </w:r>
            <w:r w:rsidR="00FE3F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6E5506C" w14:textId="77777777" w:rsidR="005C1BD2" w:rsidRPr="00AF6F62" w:rsidRDefault="005C1BD2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6.25±4.04</w:t>
            </w:r>
            <w:r w:rsidR="00FE3F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B1374" w14:textId="77777777" w:rsidR="005C1BD2" w:rsidRPr="00AF6F62" w:rsidRDefault="005C1BD2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AF6F6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25</w:t>
            </w:r>
          </w:p>
        </w:tc>
      </w:tr>
      <w:tr w:rsidR="005C1BD2" w:rsidRPr="00AF6F62" w14:paraId="61D13E89" w14:textId="77777777" w:rsidTr="00496EE9">
        <w:trPr>
          <w:trHeight w:val="276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A3DFE" w14:textId="77777777" w:rsidR="005C1BD2" w:rsidRPr="00AF6F62" w:rsidRDefault="005C1BD2" w:rsidP="00496EE9">
            <w:pPr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F6F62"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  <w:t>Olpidium</w:t>
            </w:r>
            <w:proofErr w:type="spellEnd"/>
          </w:p>
        </w:tc>
        <w:tc>
          <w:tcPr>
            <w:tcW w:w="1413" w:type="dxa"/>
            <w:vAlign w:val="center"/>
          </w:tcPr>
          <w:p w14:paraId="788911C3" w14:textId="77777777" w:rsidR="005C1BD2" w:rsidRPr="00AF6F62" w:rsidRDefault="005C1BD2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4.34±4.51</w:t>
            </w:r>
            <w:r w:rsidR="00FE3F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5" w:type="dxa"/>
            <w:vAlign w:val="center"/>
          </w:tcPr>
          <w:p w14:paraId="3D7B5389" w14:textId="77777777" w:rsidR="005C1BD2" w:rsidRPr="00AF6F62" w:rsidRDefault="005C1BD2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1.08±21.27</w:t>
            </w:r>
            <w:r w:rsidR="00FE3F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50" w:type="dxa"/>
            <w:vAlign w:val="center"/>
          </w:tcPr>
          <w:p w14:paraId="3F40859D" w14:textId="7839A2DC" w:rsidR="005C1BD2" w:rsidRPr="00AF6F62" w:rsidRDefault="005C1BD2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3.74±4.93</w:t>
            </w:r>
            <w:r w:rsidR="003C6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9529F85" w14:textId="1CC26F22" w:rsidR="005C1BD2" w:rsidRPr="00AF6F62" w:rsidRDefault="005C1BD2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1.79±5.62</w:t>
            </w:r>
            <w:r w:rsidR="003C6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E6FBB" w14:textId="77777777" w:rsidR="005C1BD2" w:rsidRPr="00AF6F62" w:rsidRDefault="005C1BD2" w:rsidP="00496EE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74</w:t>
            </w:r>
          </w:p>
        </w:tc>
      </w:tr>
      <w:tr w:rsidR="005C1BD2" w:rsidRPr="00AF6F62" w14:paraId="13ADCEC8" w14:textId="77777777" w:rsidTr="00496EE9">
        <w:trPr>
          <w:trHeight w:val="276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8F34C" w14:textId="77777777" w:rsidR="005C1BD2" w:rsidRPr="00AF6F62" w:rsidRDefault="005C1BD2" w:rsidP="00496EE9">
            <w:pPr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1413" w:type="dxa"/>
            <w:vAlign w:val="center"/>
          </w:tcPr>
          <w:p w14:paraId="767A892A" w14:textId="77777777" w:rsidR="005C1BD2" w:rsidRPr="00AF6F62" w:rsidRDefault="005C1BD2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.25±1.12</w:t>
            </w:r>
            <w:r w:rsidR="00FE3F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35" w:type="dxa"/>
            <w:vAlign w:val="center"/>
          </w:tcPr>
          <w:p w14:paraId="55ED194D" w14:textId="77777777" w:rsidR="005C1BD2" w:rsidRPr="00AF6F62" w:rsidRDefault="005C1BD2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10±1.56</w:t>
            </w:r>
            <w:r w:rsidR="00FE3F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50" w:type="dxa"/>
            <w:vAlign w:val="center"/>
          </w:tcPr>
          <w:p w14:paraId="03F0815C" w14:textId="77777777" w:rsidR="005C1BD2" w:rsidRPr="00AF6F62" w:rsidRDefault="005C1BD2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.03±1.05</w:t>
            </w:r>
            <w:r w:rsidR="00FE3F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C9F467E" w14:textId="77777777" w:rsidR="005C1BD2" w:rsidRPr="00AF6F62" w:rsidRDefault="005C1BD2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.14±1.78</w:t>
            </w:r>
            <w:r w:rsidR="00FE3F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01FB9" w14:textId="77777777" w:rsidR="005C1BD2" w:rsidRPr="00AF6F62" w:rsidRDefault="005C1BD2" w:rsidP="00496EE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38</w:t>
            </w:r>
          </w:p>
        </w:tc>
      </w:tr>
      <w:tr w:rsidR="005C1BD2" w:rsidRPr="00AF6F62" w14:paraId="1D4FEADA" w14:textId="77777777" w:rsidTr="00496EE9">
        <w:trPr>
          <w:trHeight w:val="276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28894" w14:textId="77777777" w:rsidR="005C1BD2" w:rsidRPr="00AF6F62" w:rsidRDefault="005C1BD2" w:rsidP="00496EE9">
            <w:pPr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F6F62"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  <w:t>Plasmodiophora</w:t>
            </w:r>
            <w:proofErr w:type="spellEnd"/>
          </w:p>
        </w:tc>
        <w:tc>
          <w:tcPr>
            <w:tcW w:w="1413" w:type="dxa"/>
            <w:vAlign w:val="center"/>
          </w:tcPr>
          <w:p w14:paraId="469E58E7" w14:textId="77777777" w:rsidR="005C1BD2" w:rsidRPr="00AF6F62" w:rsidRDefault="005C1BD2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69±0.18</w:t>
            </w:r>
            <w:r w:rsidR="00FE3F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35" w:type="dxa"/>
            <w:vAlign w:val="center"/>
          </w:tcPr>
          <w:p w14:paraId="43C5662B" w14:textId="09EAF3F4" w:rsidR="005C1BD2" w:rsidRPr="00AF6F62" w:rsidRDefault="005C1BD2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6±0.03</w:t>
            </w:r>
            <w:r w:rsidR="003C6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50" w:type="dxa"/>
            <w:vAlign w:val="center"/>
          </w:tcPr>
          <w:p w14:paraId="06ED47B5" w14:textId="58CC259C" w:rsidR="005C1BD2" w:rsidRPr="00AF6F62" w:rsidRDefault="005C1BD2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8±0.04</w:t>
            </w:r>
            <w:r w:rsidR="003C6E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7E49430" w14:textId="77777777" w:rsidR="005C1BD2" w:rsidRPr="00AF6F62" w:rsidRDefault="005C1BD2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.32±2.12</w:t>
            </w:r>
            <w:r w:rsidR="00FE3F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5E06F" w14:textId="77777777" w:rsidR="005C1BD2" w:rsidRPr="00AF6F62" w:rsidRDefault="005C1BD2" w:rsidP="00496EE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29</w:t>
            </w:r>
          </w:p>
        </w:tc>
      </w:tr>
      <w:tr w:rsidR="005C1BD2" w:rsidRPr="00AF6F62" w14:paraId="288357F0" w14:textId="77777777" w:rsidTr="00496EE9">
        <w:trPr>
          <w:trHeight w:val="276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16FA9" w14:textId="77777777" w:rsidR="005C1BD2" w:rsidRPr="00AF6F62" w:rsidRDefault="005C1BD2" w:rsidP="00496EE9">
            <w:pPr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  <w:t>Mortierella</w:t>
            </w:r>
          </w:p>
        </w:tc>
        <w:tc>
          <w:tcPr>
            <w:tcW w:w="1413" w:type="dxa"/>
            <w:vAlign w:val="center"/>
          </w:tcPr>
          <w:p w14:paraId="52555E4A" w14:textId="77777777" w:rsidR="005C1BD2" w:rsidRPr="00AF6F62" w:rsidRDefault="005C1BD2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.27±0.33</w:t>
            </w:r>
            <w:r w:rsidR="00FE3F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5" w:type="dxa"/>
            <w:vAlign w:val="center"/>
          </w:tcPr>
          <w:p w14:paraId="300F2A0E" w14:textId="77777777" w:rsidR="005C1BD2" w:rsidRPr="00AF6F62" w:rsidRDefault="005C1BD2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02±0.78</w:t>
            </w:r>
            <w:r w:rsidR="00FE3F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50" w:type="dxa"/>
            <w:vAlign w:val="center"/>
          </w:tcPr>
          <w:p w14:paraId="50CD2783" w14:textId="77777777" w:rsidR="005C1BD2" w:rsidRPr="00AF6F62" w:rsidRDefault="005C1BD2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11±0.82</w:t>
            </w:r>
            <w:r w:rsidR="00FE3F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971B0EB" w14:textId="77777777" w:rsidR="005C1BD2" w:rsidRPr="00AF6F62" w:rsidRDefault="005C1BD2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83±0.75</w:t>
            </w:r>
            <w:r w:rsidR="00FE3F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D0987" w14:textId="77777777" w:rsidR="005C1BD2" w:rsidRPr="00AF6F62" w:rsidRDefault="005C1BD2" w:rsidP="00496EE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31</w:t>
            </w:r>
          </w:p>
        </w:tc>
      </w:tr>
      <w:tr w:rsidR="0063749D" w:rsidRPr="00AF6F62" w14:paraId="38DBBB05" w14:textId="77777777" w:rsidTr="00496EE9">
        <w:trPr>
          <w:trHeight w:val="276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14823" w14:textId="77777777" w:rsidR="0063749D" w:rsidRPr="00AF6F62" w:rsidRDefault="0063749D" w:rsidP="00496EE9">
            <w:pPr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  <w:t>Fusarium</w:t>
            </w:r>
          </w:p>
        </w:tc>
        <w:tc>
          <w:tcPr>
            <w:tcW w:w="1413" w:type="dxa"/>
            <w:vAlign w:val="center"/>
          </w:tcPr>
          <w:p w14:paraId="64C93829" w14:textId="77777777" w:rsidR="0063749D" w:rsidRPr="00AF6F62" w:rsidRDefault="0063749D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68±1.57</w:t>
            </w:r>
            <w:r w:rsidR="00FE3F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5" w:type="dxa"/>
            <w:vAlign w:val="center"/>
          </w:tcPr>
          <w:p w14:paraId="167C67BF" w14:textId="0E8E72CE" w:rsidR="0063749D" w:rsidRPr="00AF6F62" w:rsidRDefault="0063749D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14±0.44</w:t>
            </w:r>
            <w:r w:rsidR="00FE3F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50" w:type="dxa"/>
            <w:vAlign w:val="center"/>
          </w:tcPr>
          <w:p w14:paraId="3DA4BE9D" w14:textId="18AE4E52" w:rsidR="0063749D" w:rsidRPr="00AF6F62" w:rsidRDefault="0063749D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07±0.43</w:t>
            </w:r>
            <w:r w:rsidR="00102E8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43157A9" w14:textId="46DFB0CD" w:rsidR="0063749D" w:rsidRPr="00AF6F62" w:rsidRDefault="0063749D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96±0.47</w:t>
            </w:r>
            <w:r w:rsidR="00FE3F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  <w:r w:rsidR="00102E8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CEB4D" w14:textId="77777777" w:rsidR="0063749D" w:rsidRPr="00AF6F62" w:rsidRDefault="0063749D" w:rsidP="00496EE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46</w:t>
            </w:r>
          </w:p>
        </w:tc>
      </w:tr>
      <w:tr w:rsidR="0063749D" w:rsidRPr="00AF6F62" w14:paraId="0EB71878" w14:textId="77777777" w:rsidTr="00496EE9">
        <w:trPr>
          <w:trHeight w:val="276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284AF" w14:textId="77777777" w:rsidR="0063749D" w:rsidRPr="00AF6F62" w:rsidRDefault="0063749D" w:rsidP="00496EE9">
            <w:pPr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F6F62"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  <w:t>Acrobeloides</w:t>
            </w:r>
            <w:proofErr w:type="spellEnd"/>
          </w:p>
        </w:tc>
        <w:tc>
          <w:tcPr>
            <w:tcW w:w="1413" w:type="dxa"/>
            <w:vAlign w:val="center"/>
          </w:tcPr>
          <w:p w14:paraId="55C90D8E" w14:textId="77777777" w:rsidR="0063749D" w:rsidRPr="00AF6F62" w:rsidRDefault="0063749D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63±0.52</w:t>
            </w:r>
            <w:r w:rsidR="00FE3F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5" w:type="dxa"/>
            <w:vAlign w:val="center"/>
          </w:tcPr>
          <w:p w14:paraId="1D19F494" w14:textId="77777777" w:rsidR="0063749D" w:rsidRPr="00AF6F62" w:rsidRDefault="0063749D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72±2.22</w:t>
            </w:r>
            <w:r w:rsidR="00FE3F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50" w:type="dxa"/>
            <w:vAlign w:val="center"/>
          </w:tcPr>
          <w:p w14:paraId="07C88C23" w14:textId="77777777" w:rsidR="0063749D" w:rsidRPr="00AF6F62" w:rsidRDefault="0063749D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49±0.74</w:t>
            </w:r>
            <w:r w:rsidR="00FE3F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3B4E14C" w14:textId="77777777" w:rsidR="0063749D" w:rsidRPr="00AF6F62" w:rsidRDefault="0063749D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61±0.22</w:t>
            </w:r>
            <w:r w:rsidR="00FE3F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3FE7F" w14:textId="77777777" w:rsidR="0063749D" w:rsidRPr="00AF6F62" w:rsidRDefault="0063749D" w:rsidP="00496EE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11</w:t>
            </w:r>
          </w:p>
        </w:tc>
      </w:tr>
      <w:tr w:rsidR="0063749D" w:rsidRPr="00AF6F62" w14:paraId="699FC7D4" w14:textId="77777777" w:rsidTr="00496EE9">
        <w:trPr>
          <w:trHeight w:val="276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26E44" w14:textId="77777777" w:rsidR="0063749D" w:rsidRPr="00AF6F62" w:rsidRDefault="0063749D" w:rsidP="00496EE9">
            <w:pPr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  <w:t>Tetrahymena</w:t>
            </w:r>
          </w:p>
        </w:tc>
        <w:tc>
          <w:tcPr>
            <w:tcW w:w="1413" w:type="dxa"/>
            <w:vAlign w:val="center"/>
          </w:tcPr>
          <w:p w14:paraId="26BCE2CC" w14:textId="77777777" w:rsidR="0063749D" w:rsidRPr="00AF6F62" w:rsidRDefault="0063749D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0±0.00</w:t>
            </w:r>
            <w:r w:rsidR="00FE3F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35" w:type="dxa"/>
            <w:vAlign w:val="center"/>
          </w:tcPr>
          <w:p w14:paraId="37557983" w14:textId="77777777" w:rsidR="0063749D" w:rsidRPr="00AF6F62" w:rsidRDefault="0063749D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2±0.01</w:t>
            </w:r>
            <w:r w:rsidR="00FE3F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50" w:type="dxa"/>
            <w:vAlign w:val="center"/>
          </w:tcPr>
          <w:p w14:paraId="6523626A" w14:textId="77777777" w:rsidR="0063749D" w:rsidRPr="00AF6F62" w:rsidRDefault="0063749D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27±0.40</w:t>
            </w:r>
            <w:r w:rsidR="00FE3F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98375D2" w14:textId="77777777" w:rsidR="0063749D" w:rsidRPr="00AF6F62" w:rsidRDefault="0063749D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08±3.00</w:t>
            </w:r>
            <w:r w:rsidR="00FE3F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BAFAF" w14:textId="77777777" w:rsidR="0063749D" w:rsidRPr="00AF6F62" w:rsidRDefault="0063749D" w:rsidP="00496EE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84</w:t>
            </w:r>
          </w:p>
        </w:tc>
      </w:tr>
      <w:tr w:rsidR="0063749D" w:rsidRPr="00AF6F62" w14:paraId="4504AA5C" w14:textId="77777777" w:rsidTr="00496EE9">
        <w:trPr>
          <w:trHeight w:val="276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20880" w14:textId="77777777" w:rsidR="0063749D" w:rsidRPr="00AF6F62" w:rsidRDefault="0063749D" w:rsidP="00496EE9">
            <w:pPr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F6F62"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  <w:t>Latorua</w:t>
            </w:r>
            <w:proofErr w:type="spellEnd"/>
          </w:p>
        </w:tc>
        <w:tc>
          <w:tcPr>
            <w:tcW w:w="1413" w:type="dxa"/>
            <w:vAlign w:val="center"/>
          </w:tcPr>
          <w:p w14:paraId="7BCCF355" w14:textId="77777777" w:rsidR="0063749D" w:rsidRPr="00AF6F62" w:rsidRDefault="0063749D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4±0.04</w:t>
            </w:r>
            <w:r w:rsidR="00FE3F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5" w:type="dxa"/>
            <w:vAlign w:val="center"/>
          </w:tcPr>
          <w:p w14:paraId="00A0061C" w14:textId="77777777" w:rsidR="00FE3FA9" w:rsidRPr="00AF6F62" w:rsidRDefault="0063749D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59±0.27</w:t>
            </w:r>
            <w:r w:rsidR="00FE3F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50" w:type="dxa"/>
            <w:vAlign w:val="center"/>
          </w:tcPr>
          <w:p w14:paraId="161707F6" w14:textId="77777777" w:rsidR="00FE3FA9" w:rsidRPr="00AF6F62" w:rsidRDefault="0063749D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23±0.16</w:t>
            </w:r>
            <w:r w:rsidR="00FE3F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C992D28" w14:textId="77777777" w:rsidR="0063749D" w:rsidRPr="00AF6F62" w:rsidRDefault="0063749D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2±0.02</w:t>
            </w:r>
            <w:r w:rsidR="00FE3F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60CC4" w14:textId="77777777" w:rsidR="0063749D" w:rsidRPr="00AF6F62" w:rsidRDefault="0063749D" w:rsidP="00496EE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50</w:t>
            </w:r>
          </w:p>
        </w:tc>
      </w:tr>
      <w:tr w:rsidR="0063749D" w:rsidRPr="00AF6F62" w14:paraId="1E44D903" w14:textId="77777777" w:rsidTr="00496EE9">
        <w:trPr>
          <w:trHeight w:val="276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863E9" w14:textId="77777777" w:rsidR="0063749D" w:rsidRPr="00AF6F62" w:rsidRDefault="0063749D" w:rsidP="00496EE9">
            <w:pPr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F6F62"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  <w:t>Solicoccozyma</w:t>
            </w:r>
            <w:proofErr w:type="spellEnd"/>
          </w:p>
        </w:tc>
        <w:tc>
          <w:tcPr>
            <w:tcW w:w="1413" w:type="dxa"/>
            <w:vAlign w:val="center"/>
          </w:tcPr>
          <w:p w14:paraId="5FEDCF57" w14:textId="77777777" w:rsidR="0063749D" w:rsidRPr="00AF6F62" w:rsidRDefault="0063749D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67±0.65</w:t>
            </w:r>
            <w:r w:rsidR="00FE3F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5" w:type="dxa"/>
            <w:vAlign w:val="center"/>
          </w:tcPr>
          <w:p w14:paraId="41381373" w14:textId="77777777" w:rsidR="0063749D" w:rsidRPr="00AF6F62" w:rsidRDefault="0063749D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5±0.13</w:t>
            </w:r>
            <w:r w:rsidR="00FE3F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50" w:type="dxa"/>
            <w:vAlign w:val="center"/>
          </w:tcPr>
          <w:p w14:paraId="1F4EEA43" w14:textId="77777777" w:rsidR="0063749D" w:rsidRPr="00AF6F62" w:rsidRDefault="0063749D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2±0.11</w:t>
            </w:r>
            <w:r w:rsidR="00FE3F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17DCAC2" w14:textId="77777777" w:rsidR="0063749D" w:rsidRPr="00AF6F62" w:rsidRDefault="0063749D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80±0.15</w:t>
            </w:r>
            <w:r w:rsidR="00FE3F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833B7" w14:textId="77777777" w:rsidR="0063749D" w:rsidRPr="00AF6F62" w:rsidRDefault="0063749D" w:rsidP="00496EE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49</w:t>
            </w:r>
          </w:p>
        </w:tc>
      </w:tr>
      <w:tr w:rsidR="0063749D" w:rsidRPr="00AF6F62" w14:paraId="197EB324" w14:textId="77777777" w:rsidTr="00496EE9">
        <w:trPr>
          <w:trHeight w:val="276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60049" w14:textId="77777777" w:rsidR="0063749D" w:rsidRPr="00AF6F62" w:rsidRDefault="0063749D" w:rsidP="00496EE9">
            <w:pPr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F6F62"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  <w:t>Cylindrocarpon</w:t>
            </w:r>
            <w:proofErr w:type="spellEnd"/>
          </w:p>
        </w:tc>
        <w:tc>
          <w:tcPr>
            <w:tcW w:w="1413" w:type="dxa"/>
            <w:vAlign w:val="center"/>
          </w:tcPr>
          <w:p w14:paraId="6285D333" w14:textId="77777777" w:rsidR="0063749D" w:rsidRPr="00AF6F62" w:rsidRDefault="0063749D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3±0.02</w:t>
            </w:r>
            <w:r w:rsidR="00FE3F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35" w:type="dxa"/>
            <w:vAlign w:val="center"/>
          </w:tcPr>
          <w:p w14:paraId="43042DD5" w14:textId="77777777" w:rsidR="00FE3FA9" w:rsidRPr="00AF6F62" w:rsidRDefault="0063749D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1±0.01</w:t>
            </w:r>
            <w:r w:rsidR="00FE3F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50" w:type="dxa"/>
            <w:vAlign w:val="center"/>
          </w:tcPr>
          <w:p w14:paraId="125F2A36" w14:textId="77777777" w:rsidR="0063749D" w:rsidRPr="00AF6F62" w:rsidRDefault="0063749D" w:rsidP="00496EE9">
            <w:pPr>
              <w:widowControl/>
              <w:ind w:firstLineChars="50" w:firstLine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4±0.03</w:t>
            </w:r>
            <w:r w:rsidR="00FE3F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7E30752" w14:textId="77777777" w:rsidR="00FE3FA9" w:rsidRPr="00AF6F62" w:rsidRDefault="0063749D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68±1.11</w:t>
            </w:r>
            <w:r w:rsidR="00FE3F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CCD5A" w14:textId="77777777" w:rsidR="0063749D" w:rsidRPr="00AF6F62" w:rsidRDefault="0063749D" w:rsidP="00496EE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44</w:t>
            </w:r>
          </w:p>
        </w:tc>
      </w:tr>
      <w:tr w:rsidR="0063749D" w:rsidRPr="00AF6F62" w14:paraId="28AD78CA" w14:textId="77777777" w:rsidTr="00496EE9">
        <w:trPr>
          <w:trHeight w:val="276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B1D75" w14:textId="77777777" w:rsidR="0063749D" w:rsidRPr="00AF6F62" w:rsidRDefault="0063749D" w:rsidP="00496EE9">
            <w:pPr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F6F62"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  <w:t>Actinomucor</w:t>
            </w:r>
            <w:proofErr w:type="spellEnd"/>
          </w:p>
        </w:tc>
        <w:tc>
          <w:tcPr>
            <w:tcW w:w="1413" w:type="dxa"/>
            <w:vAlign w:val="center"/>
          </w:tcPr>
          <w:p w14:paraId="3B95DFE1" w14:textId="77777777" w:rsidR="0063749D" w:rsidRPr="00AF6F62" w:rsidRDefault="0063749D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22±0.06</w:t>
            </w:r>
            <w:r w:rsidR="00FE3F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5" w:type="dxa"/>
            <w:vAlign w:val="center"/>
          </w:tcPr>
          <w:p w14:paraId="7FBA946D" w14:textId="77777777" w:rsidR="0063749D" w:rsidRPr="00AF6F62" w:rsidRDefault="0063749D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6±0.05</w:t>
            </w:r>
            <w:r w:rsidR="00DE6F9F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50" w:type="dxa"/>
            <w:vAlign w:val="center"/>
          </w:tcPr>
          <w:p w14:paraId="33DD03B2" w14:textId="77777777" w:rsidR="0063749D" w:rsidRPr="00AF6F62" w:rsidRDefault="0063749D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87±1.40</w:t>
            </w:r>
            <w:r w:rsidR="00DE6F9F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0E3A54C" w14:textId="77777777" w:rsidR="0063749D" w:rsidRPr="00AF6F62" w:rsidRDefault="0063749D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8±0.14</w:t>
            </w:r>
            <w:r w:rsidR="00DE6F9F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92215" w14:textId="77777777" w:rsidR="0063749D" w:rsidRPr="00AF6F62" w:rsidRDefault="0063749D" w:rsidP="00496EE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33</w:t>
            </w:r>
          </w:p>
        </w:tc>
      </w:tr>
      <w:tr w:rsidR="0063749D" w:rsidRPr="00AF6F62" w14:paraId="2D71A643" w14:textId="77777777" w:rsidTr="00496EE9">
        <w:trPr>
          <w:trHeight w:val="276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FAC49" w14:textId="77777777" w:rsidR="0063749D" w:rsidRPr="00AF6F62" w:rsidRDefault="0063749D" w:rsidP="00496EE9">
            <w:pPr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F6F62"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  <w:t>Powellomyces</w:t>
            </w:r>
            <w:proofErr w:type="spellEnd"/>
          </w:p>
        </w:tc>
        <w:tc>
          <w:tcPr>
            <w:tcW w:w="1413" w:type="dxa"/>
            <w:vAlign w:val="center"/>
          </w:tcPr>
          <w:p w14:paraId="68812A42" w14:textId="77777777" w:rsidR="0063749D" w:rsidRPr="00AF6F62" w:rsidRDefault="0063749D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7±0.12</w:t>
            </w:r>
            <w:r w:rsidR="00FE3F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5" w:type="dxa"/>
            <w:vAlign w:val="center"/>
          </w:tcPr>
          <w:p w14:paraId="3E3F1997" w14:textId="77777777" w:rsidR="0063749D" w:rsidRPr="00AF6F62" w:rsidRDefault="0063749D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8±0.02</w:t>
            </w:r>
            <w:r w:rsidR="00FE3F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1550" w:type="dxa"/>
            <w:vAlign w:val="center"/>
          </w:tcPr>
          <w:p w14:paraId="15C59A1D" w14:textId="77777777" w:rsidR="0063749D" w:rsidRPr="00AF6F62" w:rsidRDefault="0063749D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3±0.03</w:t>
            </w:r>
            <w:r w:rsidR="00FE3F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8B5FF5C" w14:textId="77777777" w:rsidR="0063749D" w:rsidRPr="00AF6F62" w:rsidRDefault="0063749D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1±0.01</w:t>
            </w:r>
            <w:r w:rsidR="00FE3F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2486F" w14:textId="77777777" w:rsidR="0063749D" w:rsidRPr="00AF6F62" w:rsidRDefault="0063749D" w:rsidP="00496EE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07</w:t>
            </w:r>
          </w:p>
        </w:tc>
      </w:tr>
      <w:tr w:rsidR="0063749D" w:rsidRPr="00AF6F62" w14:paraId="31435C38" w14:textId="77777777" w:rsidTr="00496EE9">
        <w:trPr>
          <w:trHeight w:val="276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42D4E" w14:textId="77777777" w:rsidR="0063749D" w:rsidRPr="00AF6F62" w:rsidRDefault="0063749D" w:rsidP="00496EE9">
            <w:pPr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F6F62"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  <w:t>Ceratophysella</w:t>
            </w:r>
            <w:proofErr w:type="spellEnd"/>
          </w:p>
        </w:tc>
        <w:tc>
          <w:tcPr>
            <w:tcW w:w="1413" w:type="dxa"/>
            <w:vAlign w:val="center"/>
          </w:tcPr>
          <w:p w14:paraId="474B08CA" w14:textId="77777777" w:rsidR="0063749D" w:rsidRPr="00AF6F62" w:rsidRDefault="0063749D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2±0.01</w:t>
            </w:r>
            <w:r w:rsidR="00FE3F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5" w:type="dxa"/>
            <w:vAlign w:val="center"/>
          </w:tcPr>
          <w:p w14:paraId="249D062D" w14:textId="77777777" w:rsidR="0063749D" w:rsidRPr="00AF6F62" w:rsidRDefault="0063749D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7±0.10</w:t>
            </w:r>
            <w:r w:rsidR="00FE3F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50" w:type="dxa"/>
            <w:vAlign w:val="center"/>
          </w:tcPr>
          <w:p w14:paraId="3702A931" w14:textId="77777777" w:rsidR="0063749D" w:rsidRPr="00AF6F62" w:rsidRDefault="0063749D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1±0.01</w:t>
            </w:r>
            <w:r w:rsidR="00FE3F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C218328" w14:textId="77777777" w:rsidR="0063749D" w:rsidRPr="00AF6F62" w:rsidRDefault="0063749D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0±0.00</w:t>
            </w:r>
            <w:r w:rsidR="00FE3F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184E0" w14:textId="77777777" w:rsidR="0063749D" w:rsidRPr="00AF6F62" w:rsidRDefault="0063749D" w:rsidP="00496EE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03</w:t>
            </w:r>
          </w:p>
        </w:tc>
      </w:tr>
      <w:tr w:rsidR="0063749D" w:rsidRPr="00AF6F62" w14:paraId="466881D1" w14:textId="77777777" w:rsidTr="00496EE9">
        <w:trPr>
          <w:trHeight w:val="276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597D4" w14:textId="77777777" w:rsidR="0063749D" w:rsidRPr="00AF6F62" w:rsidRDefault="0063749D" w:rsidP="00496EE9">
            <w:pPr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F6F62"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  <w:t>Spumella</w:t>
            </w:r>
            <w:proofErr w:type="spellEnd"/>
          </w:p>
        </w:tc>
        <w:tc>
          <w:tcPr>
            <w:tcW w:w="1413" w:type="dxa"/>
            <w:vAlign w:val="center"/>
          </w:tcPr>
          <w:p w14:paraId="230E5E6F" w14:textId="77777777" w:rsidR="0063749D" w:rsidRPr="00AF6F62" w:rsidRDefault="0063749D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3±0.03</w:t>
            </w:r>
            <w:r w:rsidR="00FE3F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5" w:type="dxa"/>
            <w:vAlign w:val="center"/>
          </w:tcPr>
          <w:p w14:paraId="79498790" w14:textId="77777777" w:rsidR="0063749D" w:rsidRPr="00AF6F62" w:rsidRDefault="0063749D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1±0.01</w:t>
            </w:r>
            <w:r w:rsidR="00FE3F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50" w:type="dxa"/>
            <w:vAlign w:val="center"/>
          </w:tcPr>
          <w:p w14:paraId="14E2933B" w14:textId="77777777" w:rsidR="0063749D" w:rsidRPr="00AF6F62" w:rsidRDefault="0063749D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3±0.02</w:t>
            </w:r>
            <w:r w:rsidR="00FE3F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336F1E9" w14:textId="77777777" w:rsidR="0063749D" w:rsidRPr="00AF6F62" w:rsidRDefault="0063749D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1±0.01</w:t>
            </w:r>
            <w:r w:rsidR="00FE3F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B4950" w14:textId="77777777" w:rsidR="0063749D" w:rsidRPr="00AF6F62" w:rsidRDefault="0063749D" w:rsidP="00496EE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02</w:t>
            </w:r>
          </w:p>
        </w:tc>
      </w:tr>
      <w:tr w:rsidR="0063749D" w:rsidRPr="00AF6F62" w14:paraId="1F6C8B9A" w14:textId="77777777" w:rsidTr="00496EE9">
        <w:trPr>
          <w:trHeight w:val="276"/>
        </w:trPr>
        <w:tc>
          <w:tcPr>
            <w:tcW w:w="15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248FD3A" w14:textId="77777777" w:rsidR="0063749D" w:rsidRPr="00AF6F62" w:rsidRDefault="0063749D" w:rsidP="00496EE9">
            <w:pPr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center"/>
          </w:tcPr>
          <w:p w14:paraId="35276CCB" w14:textId="77777777" w:rsidR="0063749D" w:rsidRPr="00AF6F62" w:rsidRDefault="0063749D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86±1.66</w:t>
            </w:r>
            <w:r w:rsidR="00FE3F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center"/>
          </w:tcPr>
          <w:p w14:paraId="44856F9A" w14:textId="77777777" w:rsidR="0063749D" w:rsidRPr="00AF6F62" w:rsidRDefault="0063749D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72±1.17</w:t>
            </w:r>
            <w:r w:rsidR="00FE3F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 w14:paraId="4E174834" w14:textId="77777777" w:rsidR="0063749D" w:rsidRPr="00AF6F62" w:rsidRDefault="0063749D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.05±1.02</w:t>
            </w:r>
            <w:r w:rsidR="00FE3F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E39C3E3" w14:textId="77777777" w:rsidR="0063749D" w:rsidRPr="00AF6F62" w:rsidRDefault="0063749D" w:rsidP="00496E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32±1.41</w:t>
            </w:r>
            <w:r w:rsidR="00FE3FA9"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1CC2DE" w14:textId="77777777" w:rsidR="0063749D" w:rsidRPr="00AF6F62" w:rsidRDefault="0063749D" w:rsidP="00496EE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AF6F6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74</w:t>
            </w:r>
          </w:p>
        </w:tc>
      </w:tr>
      <w:tr w:rsidR="0063749D" w:rsidRPr="00AF6F62" w14:paraId="4DA06AD3" w14:textId="77777777" w:rsidTr="00496EE9">
        <w:trPr>
          <w:trHeight w:val="276"/>
        </w:trPr>
        <w:tc>
          <w:tcPr>
            <w:tcW w:w="8640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45B54" w14:textId="3F3D3584" w:rsidR="0063749D" w:rsidRPr="00AF6F62" w:rsidRDefault="0063749D" w:rsidP="00496EE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F6F62">
              <w:rPr>
                <w:rFonts w:ascii="Times New Roman" w:eastAsia="SimSun" w:hAnsi="Times New Roman" w:cs="Times New Roman"/>
                <w:b/>
                <w:bCs/>
                <w:iCs/>
                <w:color w:val="000000"/>
                <w:sz w:val="20"/>
                <w:szCs w:val="20"/>
                <w:lang w:bidi="en-US"/>
              </w:rPr>
              <w:t>Here</w:t>
            </w:r>
            <w:r w:rsidR="00512291">
              <w:rPr>
                <w:rFonts w:ascii="Times New Roman" w:eastAsia="SimSun" w:hAnsi="Times New Roman" w:cs="Times New Roman"/>
                <w:b/>
                <w:bCs/>
                <w:iCs/>
                <w:color w:val="000000"/>
                <w:sz w:val="20"/>
                <w:szCs w:val="20"/>
                <w:lang w:bidi="en-US"/>
              </w:rPr>
              <w:t>,</w:t>
            </w:r>
            <w:r w:rsidRPr="00AF6F62">
              <w:rPr>
                <w:rFonts w:ascii="Times New Roman" w:eastAsia="SimSun" w:hAnsi="Times New Roman" w:cs="Times New Roman"/>
                <w:bCs/>
                <w:iCs/>
                <w:color w:val="000000"/>
                <w:sz w:val="20"/>
                <w:szCs w:val="20"/>
                <w:lang w:bidi="en-US"/>
              </w:rPr>
              <w:t xml:space="preserve"> </w:t>
            </w:r>
            <w:r w:rsidR="00427EA3" w:rsidRPr="00A7469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oil fumigation with lime </w:t>
            </w:r>
            <w:r w:rsidR="00427EA3" w:rsidRPr="00A746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B)</w:t>
            </w:r>
            <w:r w:rsidR="00427EA3" w:rsidRPr="00A7469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="00427EA3" w:rsidRPr="00A7469F">
              <w:rPr>
                <w:sz w:val="20"/>
                <w:szCs w:val="20"/>
              </w:rPr>
              <w:t xml:space="preserve"> </w:t>
            </w:r>
            <w:r w:rsidR="00427EA3" w:rsidRPr="00A7469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oil fumigation with ammonium bicarbonate </w:t>
            </w:r>
            <w:r w:rsidR="00427EA3" w:rsidRPr="00A746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)</w:t>
            </w:r>
            <w:r w:rsidR="00427EA3" w:rsidRPr="00A7469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, combined soil fumigation with ammonium bicarbonate and lime </w:t>
            </w:r>
            <w:r w:rsidR="00427EA3" w:rsidRPr="00A746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LNB)</w:t>
            </w:r>
            <w:r w:rsidR="00427EA3" w:rsidRPr="00A7469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, and non-fumigated soil </w:t>
            </w:r>
            <w:r w:rsidR="00427EA3" w:rsidRPr="00A746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GZ)</w:t>
            </w:r>
            <w:r w:rsidR="00427EA3" w:rsidRPr="00A7469F">
              <w:rPr>
                <w:rFonts w:ascii="Times New Roman" w:eastAsia="DengXian" w:hAnsi="Times New Roman" w:cs="Times New Roman"/>
                <w:bCs/>
                <w:iCs/>
                <w:color w:val="000000"/>
                <w:kern w:val="0"/>
                <w:sz w:val="20"/>
                <w:szCs w:val="20"/>
                <w:lang w:bidi="en-US"/>
              </w:rPr>
              <w:t>.</w:t>
            </w:r>
          </w:p>
        </w:tc>
      </w:tr>
    </w:tbl>
    <w:p w14:paraId="5521DB35" w14:textId="77777777" w:rsidR="00A9687A" w:rsidRDefault="00A9687A" w:rsidP="00541E22">
      <w:pPr>
        <w:widowControl/>
        <w:jc w:val="left"/>
        <w:rPr>
          <w:sz w:val="20"/>
          <w:szCs w:val="20"/>
        </w:rPr>
        <w:sectPr w:rsidR="00A9687A" w:rsidSect="009E2E6B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tbl>
      <w:tblPr>
        <w:tblpPr w:leftFromText="180" w:rightFromText="180" w:vertAnchor="text" w:horzAnchor="margin" w:tblpX="12" w:tblpY="69"/>
        <w:tblW w:w="8282" w:type="dxa"/>
        <w:tblLook w:val="04A0" w:firstRow="1" w:lastRow="0" w:firstColumn="1" w:lastColumn="0" w:noHBand="0" w:noVBand="1"/>
      </w:tblPr>
      <w:tblGrid>
        <w:gridCol w:w="1109"/>
        <w:gridCol w:w="1315"/>
        <w:gridCol w:w="1217"/>
        <w:gridCol w:w="1417"/>
        <w:gridCol w:w="1782"/>
        <w:gridCol w:w="1442"/>
      </w:tblGrid>
      <w:tr w:rsidR="00A9687A" w:rsidRPr="003F106B" w14:paraId="176E1F3F" w14:textId="77777777" w:rsidTr="00A9687A">
        <w:trPr>
          <w:trHeight w:val="274"/>
        </w:trPr>
        <w:tc>
          <w:tcPr>
            <w:tcW w:w="8282" w:type="dxa"/>
            <w:gridSpan w:val="6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A6B0A12" w14:textId="7FDB355D" w:rsidR="00A9687A" w:rsidRPr="003F106B" w:rsidRDefault="00A9687A" w:rsidP="00A9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5539B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10</w:t>
            </w:r>
            <w:r w:rsidR="00512291">
              <w:rPr>
                <w:rFonts w:ascii="Times New Roman" w:hAnsi="Times New Roman" w:cs="Times New Roman"/>
                <w:b/>
                <w:bCs/>
                <w:sz w:val="22"/>
              </w:rPr>
              <w:t>:</w:t>
            </w:r>
            <w:r w:rsidRPr="0075539B">
              <w:rPr>
                <w:rFonts w:ascii="Times New Roman" w:hAnsi="Times New Roman" w:cs="Times New Roman"/>
                <w:sz w:val="22"/>
              </w:rPr>
              <w:t xml:space="preserve"> Relative abundance of </w:t>
            </w:r>
            <w:r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75539B">
              <w:rPr>
                <w:rFonts w:ascii="Times New Roman" w:hAnsi="Times New Roman" w:cs="Times New Roman"/>
                <w:bCs/>
                <w:sz w:val="22"/>
              </w:rPr>
              <w:t>top</w:t>
            </w:r>
            <w:r>
              <w:rPr>
                <w:rFonts w:ascii="Times New Roman" w:hAnsi="Times New Roman" w:cs="Times New Roman"/>
                <w:bCs/>
                <w:sz w:val="22"/>
              </w:rPr>
              <w:t xml:space="preserve"> 20</w:t>
            </w:r>
            <w:r w:rsidRPr="0075539B">
              <w:rPr>
                <w:rFonts w:ascii="Times New Roman" w:hAnsi="Times New Roman" w:cs="Times New Roman"/>
                <w:bCs/>
                <w:sz w:val="22"/>
              </w:rPr>
              <w:t xml:space="preserve"> dominant bacterial </w:t>
            </w:r>
            <w:r>
              <w:rPr>
                <w:rFonts w:ascii="Times New Roman" w:hAnsi="Times New Roman" w:cs="Times New Roman"/>
                <w:bCs/>
                <w:sz w:val="22"/>
              </w:rPr>
              <w:t>OTUs</w:t>
            </w:r>
            <w:r w:rsidRPr="0075539B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75539B">
              <w:rPr>
                <w:rFonts w:ascii="Times New Roman" w:hAnsi="Times New Roman" w:cs="Times New Roman"/>
                <w:sz w:val="22"/>
              </w:rPr>
              <w:t>in rhizosphere soil under different experimental conditions. (±SEM, n=3)</w:t>
            </w:r>
          </w:p>
        </w:tc>
      </w:tr>
      <w:tr w:rsidR="00A9687A" w:rsidRPr="003F106B" w14:paraId="4C0F2F36" w14:textId="77777777" w:rsidTr="00A9687A">
        <w:trPr>
          <w:trHeight w:val="274"/>
        </w:trPr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B16B08" w14:textId="143A756A" w:rsidR="00A9687A" w:rsidRPr="003F106B" w:rsidRDefault="00A9687A" w:rsidP="00A96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OTUs</w:t>
            </w:r>
          </w:p>
        </w:tc>
        <w:tc>
          <w:tcPr>
            <w:tcW w:w="13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640620" w14:textId="77777777" w:rsidR="00A9687A" w:rsidRPr="003F106B" w:rsidRDefault="00A9687A" w:rsidP="00A9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10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B</w:t>
            </w:r>
          </w:p>
        </w:tc>
        <w:tc>
          <w:tcPr>
            <w:tcW w:w="12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4BA29D" w14:textId="77777777" w:rsidR="00A9687A" w:rsidRPr="003F106B" w:rsidRDefault="00A9687A" w:rsidP="00A9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10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AA2238" w14:textId="77777777" w:rsidR="00A9687A" w:rsidRPr="003F106B" w:rsidRDefault="00A9687A" w:rsidP="00A9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10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B</w:t>
            </w:r>
          </w:p>
        </w:tc>
        <w:tc>
          <w:tcPr>
            <w:tcW w:w="17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EFBF98" w14:textId="77777777" w:rsidR="00A9687A" w:rsidRPr="003F106B" w:rsidRDefault="00A9687A" w:rsidP="00A9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106B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G</w:t>
            </w:r>
            <w:r w:rsidRPr="003F10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4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9610CC" w14:textId="77777777" w:rsidR="00A9687A" w:rsidRPr="003F106B" w:rsidRDefault="00A9687A" w:rsidP="00A9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10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verage (</w:t>
            </w:r>
            <w:r w:rsidRPr="003F106B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%</w:t>
            </w:r>
            <w:r w:rsidRPr="003F10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A9687A" w:rsidRPr="003F106B" w14:paraId="5D6817C8" w14:textId="77777777" w:rsidTr="00A9687A">
        <w:trPr>
          <w:trHeight w:val="274"/>
        </w:trPr>
        <w:tc>
          <w:tcPr>
            <w:tcW w:w="11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300EE" w14:textId="77777777" w:rsidR="00A9687A" w:rsidRPr="00D112B7" w:rsidRDefault="00A9687A" w:rsidP="00A9687A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112B7">
              <w:rPr>
                <w:rFonts w:ascii="Times New Roman" w:eastAsia="SimSun" w:hAnsi="Times New Roman" w:cs="Times New Roman"/>
                <w:color w:val="000000"/>
                <w:sz w:val="22"/>
              </w:rPr>
              <w:t>OTU_3</w:t>
            </w:r>
          </w:p>
        </w:tc>
        <w:tc>
          <w:tcPr>
            <w:tcW w:w="1315" w:type="dxa"/>
            <w:tcBorders>
              <w:top w:val="single" w:sz="8" w:space="0" w:color="auto"/>
            </w:tcBorders>
            <w:vAlign w:val="center"/>
          </w:tcPr>
          <w:p w14:paraId="0B97B442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02</w:t>
            </w:r>
            <w:r w:rsidRPr="002766F0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1.15a</w:t>
            </w:r>
          </w:p>
        </w:tc>
        <w:tc>
          <w:tcPr>
            <w:tcW w:w="1217" w:type="dxa"/>
            <w:tcBorders>
              <w:top w:val="single" w:sz="8" w:space="0" w:color="auto"/>
            </w:tcBorders>
            <w:vAlign w:val="center"/>
          </w:tcPr>
          <w:p w14:paraId="55EAFCF3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38</w:t>
            </w:r>
            <w:r w:rsidRPr="002766F0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35b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32F6E03A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15</w:t>
            </w:r>
            <w:r w:rsidRPr="002766F0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64ab</w:t>
            </w:r>
          </w:p>
        </w:tc>
        <w:tc>
          <w:tcPr>
            <w:tcW w:w="178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404E4C4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57</w:t>
            </w:r>
            <w:r w:rsidRPr="002766F0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42ab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908ED" w14:textId="77777777" w:rsidR="00A9687A" w:rsidRPr="00AA3FCA" w:rsidRDefault="00A9687A" w:rsidP="00A9687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A3FCA">
              <w:rPr>
                <w:rFonts w:ascii="Times New Roman" w:hAnsi="Times New Roman" w:cs="Times New Roman"/>
                <w:color w:val="000000"/>
                <w:sz w:val="22"/>
              </w:rPr>
              <w:t>2.28</w:t>
            </w:r>
          </w:p>
        </w:tc>
      </w:tr>
      <w:tr w:rsidR="00A9687A" w:rsidRPr="003F106B" w14:paraId="01FBB8D6" w14:textId="77777777" w:rsidTr="00A9687A">
        <w:trPr>
          <w:trHeight w:val="274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52985" w14:textId="77777777" w:rsidR="00A9687A" w:rsidRPr="00D112B7" w:rsidRDefault="00A9687A" w:rsidP="00A9687A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OTU_27</w:t>
            </w:r>
          </w:p>
        </w:tc>
        <w:tc>
          <w:tcPr>
            <w:tcW w:w="1315" w:type="dxa"/>
            <w:vAlign w:val="center"/>
          </w:tcPr>
          <w:p w14:paraId="2CF6D9AA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2.65</w:t>
            </w:r>
            <w:r w:rsidRPr="002766F0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3.04a</w:t>
            </w:r>
          </w:p>
        </w:tc>
        <w:tc>
          <w:tcPr>
            <w:tcW w:w="1217" w:type="dxa"/>
            <w:vAlign w:val="center"/>
          </w:tcPr>
          <w:p w14:paraId="15091C76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72</w:t>
            </w:r>
            <w:r w:rsidRPr="002766F0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28a</w:t>
            </w:r>
          </w:p>
        </w:tc>
        <w:tc>
          <w:tcPr>
            <w:tcW w:w="1417" w:type="dxa"/>
            <w:vAlign w:val="center"/>
          </w:tcPr>
          <w:p w14:paraId="19959C35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10</w:t>
            </w:r>
            <w:r w:rsidRPr="002766F0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03a</w:t>
            </w:r>
          </w:p>
        </w:tc>
        <w:tc>
          <w:tcPr>
            <w:tcW w:w="1782" w:type="dxa"/>
            <w:shd w:val="clear" w:color="auto" w:fill="auto"/>
            <w:vAlign w:val="center"/>
          </w:tcPr>
          <w:p w14:paraId="1B965FB8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48</w:t>
            </w:r>
            <w:r w:rsidRPr="002766F0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2.18a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2CDBD" w14:textId="77777777" w:rsidR="00A9687A" w:rsidRPr="00AA3FCA" w:rsidRDefault="00A9687A" w:rsidP="00A9687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A3FCA">
              <w:rPr>
                <w:rFonts w:ascii="Times New Roman" w:hAnsi="Times New Roman" w:cs="Times New Roman"/>
                <w:color w:val="000000"/>
                <w:sz w:val="22"/>
              </w:rPr>
              <w:t>1.24</w:t>
            </w:r>
          </w:p>
        </w:tc>
      </w:tr>
      <w:tr w:rsidR="00A9687A" w:rsidRPr="003F106B" w14:paraId="7F6A8D80" w14:textId="77777777" w:rsidTr="00A9687A">
        <w:trPr>
          <w:trHeight w:val="274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E8FE2" w14:textId="77777777" w:rsidR="00A9687A" w:rsidRPr="00D112B7" w:rsidRDefault="00A9687A" w:rsidP="00A9687A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OTU_12</w:t>
            </w:r>
          </w:p>
        </w:tc>
        <w:tc>
          <w:tcPr>
            <w:tcW w:w="1315" w:type="dxa"/>
            <w:vAlign w:val="center"/>
          </w:tcPr>
          <w:p w14:paraId="4B12960A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06</w:t>
            </w:r>
            <w:r w:rsidRPr="002766F0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31ab</w:t>
            </w:r>
          </w:p>
        </w:tc>
        <w:tc>
          <w:tcPr>
            <w:tcW w:w="1217" w:type="dxa"/>
            <w:vAlign w:val="center"/>
          </w:tcPr>
          <w:p w14:paraId="2312CC4F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22</w:t>
            </w:r>
            <w:r w:rsidRPr="002766F0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11a</w:t>
            </w:r>
          </w:p>
        </w:tc>
        <w:tc>
          <w:tcPr>
            <w:tcW w:w="1417" w:type="dxa"/>
            <w:vAlign w:val="center"/>
          </w:tcPr>
          <w:p w14:paraId="2334C1E7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37</w:t>
            </w:r>
            <w:r w:rsidRPr="002766F0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07b</w:t>
            </w:r>
          </w:p>
        </w:tc>
        <w:tc>
          <w:tcPr>
            <w:tcW w:w="1782" w:type="dxa"/>
            <w:shd w:val="clear" w:color="auto" w:fill="auto"/>
            <w:vAlign w:val="center"/>
          </w:tcPr>
          <w:p w14:paraId="39FF6E2B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21</w:t>
            </w:r>
            <w:r w:rsidRPr="002766F0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67a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24AC1" w14:textId="77777777" w:rsidR="00A9687A" w:rsidRPr="00AA3FCA" w:rsidRDefault="00A9687A" w:rsidP="00A9687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A3FCA">
              <w:rPr>
                <w:rFonts w:ascii="Times New Roman" w:hAnsi="Times New Roman" w:cs="Times New Roman"/>
                <w:color w:val="000000"/>
                <w:sz w:val="22"/>
              </w:rPr>
              <w:t>0.97</w:t>
            </w:r>
          </w:p>
        </w:tc>
      </w:tr>
      <w:tr w:rsidR="00A9687A" w:rsidRPr="003F106B" w14:paraId="7B937B82" w14:textId="77777777" w:rsidTr="00A9687A">
        <w:trPr>
          <w:trHeight w:val="274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35AF7" w14:textId="77777777" w:rsidR="00A9687A" w:rsidRPr="00D112B7" w:rsidRDefault="00A9687A" w:rsidP="00A9687A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OTU_14</w:t>
            </w:r>
          </w:p>
        </w:tc>
        <w:tc>
          <w:tcPr>
            <w:tcW w:w="1315" w:type="dxa"/>
            <w:vAlign w:val="center"/>
          </w:tcPr>
          <w:p w14:paraId="22858C20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81</w:t>
            </w:r>
            <w:r w:rsidRPr="002766F0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57b</w:t>
            </w:r>
          </w:p>
        </w:tc>
        <w:tc>
          <w:tcPr>
            <w:tcW w:w="1217" w:type="dxa"/>
            <w:vAlign w:val="center"/>
          </w:tcPr>
          <w:p w14:paraId="785D6BA8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32</w:t>
            </w:r>
            <w:r w:rsidRPr="002766F0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75b</w:t>
            </w:r>
          </w:p>
        </w:tc>
        <w:tc>
          <w:tcPr>
            <w:tcW w:w="1417" w:type="dxa"/>
            <w:vAlign w:val="center"/>
          </w:tcPr>
          <w:p w14:paraId="32F8098A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75</w:t>
            </w:r>
            <w:r w:rsidRPr="002766F0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10b</w:t>
            </w:r>
          </w:p>
        </w:tc>
        <w:tc>
          <w:tcPr>
            <w:tcW w:w="1782" w:type="dxa"/>
            <w:shd w:val="clear" w:color="auto" w:fill="auto"/>
            <w:vAlign w:val="center"/>
          </w:tcPr>
          <w:p w14:paraId="7092B032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76</w:t>
            </w:r>
            <w:r w:rsidRPr="002766F0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2.82a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E6FCA" w14:textId="77777777" w:rsidR="00A9687A" w:rsidRPr="00AA3FCA" w:rsidRDefault="00A9687A" w:rsidP="00A9687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A3FCA">
              <w:rPr>
                <w:rFonts w:ascii="Times New Roman" w:hAnsi="Times New Roman" w:cs="Times New Roman"/>
                <w:color w:val="000000"/>
                <w:sz w:val="22"/>
              </w:rPr>
              <w:t>1.91</w:t>
            </w:r>
          </w:p>
        </w:tc>
      </w:tr>
      <w:tr w:rsidR="00A9687A" w:rsidRPr="003F106B" w14:paraId="2DC50BC4" w14:textId="77777777" w:rsidTr="00A9687A">
        <w:trPr>
          <w:trHeight w:val="274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63657" w14:textId="77777777" w:rsidR="00A9687A" w:rsidRPr="00D112B7" w:rsidRDefault="00A9687A" w:rsidP="00A9687A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OTU_5</w:t>
            </w:r>
          </w:p>
        </w:tc>
        <w:tc>
          <w:tcPr>
            <w:tcW w:w="1315" w:type="dxa"/>
            <w:vAlign w:val="center"/>
          </w:tcPr>
          <w:p w14:paraId="778F9B37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64</w:t>
            </w:r>
            <w:r w:rsidRPr="002766F0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27b</w:t>
            </w:r>
          </w:p>
        </w:tc>
        <w:tc>
          <w:tcPr>
            <w:tcW w:w="1217" w:type="dxa"/>
            <w:vAlign w:val="center"/>
          </w:tcPr>
          <w:p w14:paraId="5B429799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15</w:t>
            </w:r>
            <w:r w:rsidRPr="00B8409C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03b</w:t>
            </w:r>
          </w:p>
        </w:tc>
        <w:tc>
          <w:tcPr>
            <w:tcW w:w="1417" w:type="dxa"/>
            <w:vAlign w:val="center"/>
          </w:tcPr>
          <w:p w14:paraId="24BEA3EC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28</w:t>
            </w:r>
            <w:r w:rsidRPr="00B8409C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10b</w:t>
            </w:r>
          </w:p>
        </w:tc>
        <w:tc>
          <w:tcPr>
            <w:tcW w:w="1782" w:type="dxa"/>
            <w:shd w:val="clear" w:color="auto" w:fill="auto"/>
            <w:vAlign w:val="center"/>
          </w:tcPr>
          <w:p w14:paraId="40A35852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5.55</w:t>
            </w:r>
            <w:r w:rsidRPr="00B8409C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11.23a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0157C" w14:textId="77777777" w:rsidR="00A9687A" w:rsidRPr="00AA3FCA" w:rsidRDefault="00A9687A" w:rsidP="00A9687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A3FCA">
              <w:rPr>
                <w:rFonts w:ascii="Times New Roman" w:hAnsi="Times New Roman" w:cs="Times New Roman"/>
                <w:color w:val="000000"/>
                <w:sz w:val="22"/>
              </w:rPr>
              <w:t>4.16</w:t>
            </w:r>
          </w:p>
        </w:tc>
      </w:tr>
      <w:tr w:rsidR="00A9687A" w:rsidRPr="003F106B" w14:paraId="24650FFF" w14:textId="77777777" w:rsidTr="00A9687A">
        <w:trPr>
          <w:trHeight w:val="274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1303F" w14:textId="77777777" w:rsidR="00A9687A" w:rsidRPr="00D112B7" w:rsidRDefault="00A9687A" w:rsidP="00A9687A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OTU_4</w:t>
            </w:r>
          </w:p>
        </w:tc>
        <w:tc>
          <w:tcPr>
            <w:tcW w:w="1315" w:type="dxa"/>
            <w:vAlign w:val="center"/>
          </w:tcPr>
          <w:p w14:paraId="5A84DD1E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14</w:t>
            </w:r>
            <w:r w:rsidRPr="00B8409C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02b</w:t>
            </w:r>
          </w:p>
        </w:tc>
        <w:tc>
          <w:tcPr>
            <w:tcW w:w="1217" w:type="dxa"/>
            <w:vAlign w:val="center"/>
          </w:tcPr>
          <w:p w14:paraId="3623A808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19</w:t>
            </w:r>
            <w:r w:rsidRPr="00B8409C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11b</w:t>
            </w:r>
          </w:p>
        </w:tc>
        <w:tc>
          <w:tcPr>
            <w:tcW w:w="1417" w:type="dxa"/>
            <w:vAlign w:val="center"/>
          </w:tcPr>
          <w:p w14:paraId="10F21679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05</w:t>
            </w:r>
            <w:r w:rsidRPr="00B8409C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00b</w:t>
            </w:r>
          </w:p>
        </w:tc>
        <w:tc>
          <w:tcPr>
            <w:tcW w:w="1782" w:type="dxa"/>
            <w:shd w:val="clear" w:color="auto" w:fill="auto"/>
            <w:vAlign w:val="center"/>
          </w:tcPr>
          <w:p w14:paraId="3254D216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3.35</w:t>
            </w:r>
            <w:r w:rsidRPr="00B8409C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1.15a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C5D52" w14:textId="77777777" w:rsidR="00A9687A" w:rsidRPr="00AA3FCA" w:rsidRDefault="00A9687A" w:rsidP="00A9687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A3FCA">
              <w:rPr>
                <w:rFonts w:ascii="Times New Roman" w:hAnsi="Times New Roman" w:cs="Times New Roman"/>
                <w:color w:val="000000"/>
                <w:sz w:val="22"/>
              </w:rPr>
              <w:t>0.93</w:t>
            </w:r>
          </w:p>
        </w:tc>
      </w:tr>
      <w:tr w:rsidR="00A9687A" w:rsidRPr="003F106B" w14:paraId="664B9390" w14:textId="77777777" w:rsidTr="00A9687A">
        <w:trPr>
          <w:trHeight w:val="274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37131" w14:textId="77777777" w:rsidR="00A9687A" w:rsidRPr="00D112B7" w:rsidRDefault="00A9687A" w:rsidP="00A9687A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OTU_9</w:t>
            </w:r>
          </w:p>
        </w:tc>
        <w:tc>
          <w:tcPr>
            <w:tcW w:w="1315" w:type="dxa"/>
            <w:vAlign w:val="center"/>
          </w:tcPr>
          <w:p w14:paraId="6EBA508C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09</w:t>
            </w:r>
            <w:r w:rsidRPr="00B8409C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02b</w:t>
            </w:r>
          </w:p>
        </w:tc>
        <w:tc>
          <w:tcPr>
            <w:tcW w:w="1217" w:type="dxa"/>
            <w:vAlign w:val="center"/>
          </w:tcPr>
          <w:p w14:paraId="7CB0EC56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20</w:t>
            </w:r>
            <w:r w:rsidRPr="00B8409C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07b</w:t>
            </w:r>
          </w:p>
        </w:tc>
        <w:tc>
          <w:tcPr>
            <w:tcW w:w="1417" w:type="dxa"/>
            <w:vAlign w:val="center"/>
          </w:tcPr>
          <w:p w14:paraId="2A67AB96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02</w:t>
            </w:r>
            <w:r w:rsidRPr="00B8409C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01b</w:t>
            </w:r>
          </w:p>
        </w:tc>
        <w:tc>
          <w:tcPr>
            <w:tcW w:w="1782" w:type="dxa"/>
            <w:shd w:val="clear" w:color="auto" w:fill="auto"/>
            <w:vAlign w:val="center"/>
          </w:tcPr>
          <w:p w14:paraId="662E5535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29</w:t>
            </w:r>
            <w:r w:rsidRPr="00B8409C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1.61a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7C98B" w14:textId="77777777" w:rsidR="00A9687A" w:rsidRPr="00AA3FCA" w:rsidRDefault="00A9687A" w:rsidP="00A9687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A3FCA">
              <w:rPr>
                <w:rFonts w:ascii="Times New Roman" w:hAnsi="Times New Roman" w:cs="Times New Roman"/>
                <w:color w:val="000000"/>
                <w:sz w:val="22"/>
              </w:rPr>
              <w:t>0.90</w:t>
            </w:r>
          </w:p>
        </w:tc>
      </w:tr>
      <w:tr w:rsidR="00A9687A" w:rsidRPr="003F106B" w14:paraId="4027DD6F" w14:textId="77777777" w:rsidTr="00A9687A">
        <w:trPr>
          <w:trHeight w:val="274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8F2BF" w14:textId="77777777" w:rsidR="00A9687A" w:rsidRPr="00D112B7" w:rsidRDefault="00A9687A" w:rsidP="00A9687A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OTU_1</w:t>
            </w:r>
          </w:p>
        </w:tc>
        <w:tc>
          <w:tcPr>
            <w:tcW w:w="1315" w:type="dxa"/>
            <w:vAlign w:val="center"/>
          </w:tcPr>
          <w:p w14:paraId="613577C1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03</w:t>
            </w:r>
            <w:r w:rsidRPr="00B8409C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01a</w:t>
            </w:r>
          </w:p>
        </w:tc>
        <w:tc>
          <w:tcPr>
            <w:tcW w:w="1217" w:type="dxa"/>
            <w:vAlign w:val="center"/>
          </w:tcPr>
          <w:p w14:paraId="5B401661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03</w:t>
            </w:r>
            <w:r w:rsidRPr="00B8409C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01a</w:t>
            </w:r>
          </w:p>
        </w:tc>
        <w:tc>
          <w:tcPr>
            <w:tcW w:w="1417" w:type="dxa"/>
            <w:vAlign w:val="center"/>
          </w:tcPr>
          <w:p w14:paraId="44A77D53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1.84</w:t>
            </w:r>
            <w:r w:rsidRPr="00B8409C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20.47a</w:t>
            </w:r>
          </w:p>
        </w:tc>
        <w:tc>
          <w:tcPr>
            <w:tcW w:w="1782" w:type="dxa"/>
            <w:shd w:val="clear" w:color="auto" w:fill="auto"/>
            <w:vAlign w:val="center"/>
          </w:tcPr>
          <w:p w14:paraId="687FBD2E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08</w:t>
            </w:r>
            <w:r w:rsidRPr="00B8409C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04a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97A5C" w14:textId="77777777" w:rsidR="00A9687A" w:rsidRPr="00AA3FCA" w:rsidRDefault="00A9687A" w:rsidP="00A9687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A3FCA">
              <w:rPr>
                <w:rFonts w:ascii="Times New Roman" w:hAnsi="Times New Roman" w:cs="Times New Roman"/>
                <w:color w:val="000000"/>
                <w:sz w:val="22"/>
              </w:rPr>
              <w:t>2.99</w:t>
            </w:r>
          </w:p>
        </w:tc>
      </w:tr>
      <w:tr w:rsidR="00A9687A" w:rsidRPr="003F106B" w14:paraId="7F34953E" w14:textId="77777777" w:rsidTr="00A9687A">
        <w:trPr>
          <w:trHeight w:val="274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6C623" w14:textId="77777777" w:rsidR="00A9687A" w:rsidRPr="00D112B7" w:rsidRDefault="00A9687A" w:rsidP="00A9687A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OTU_73</w:t>
            </w:r>
          </w:p>
        </w:tc>
        <w:tc>
          <w:tcPr>
            <w:tcW w:w="1315" w:type="dxa"/>
            <w:vAlign w:val="center"/>
          </w:tcPr>
          <w:p w14:paraId="05CC0C41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64</w:t>
            </w:r>
            <w:r w:rsidRPr="00C67716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17b</w:t>
            </w:r>
          </w:p>
        </w:tc>
        <w:tc>
          <w:tcPr>
            <w:tcW w:w="1217" w:type="dxa"/>
            <w:vAlign w:val="center"/>
          </w:tcPr>
          <w:p w14:paraId="7FFEBD6D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72</w:t>
            </w:r>
            <w:r w:rsidRPr="00C67716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13b</w:t>
            </w:r>
          </w:p>
        </w:tc>
        <w:tc>
          <w:tcPr>
            <w:tcW w:w="1417" w:type="dxa"/>
            <w:vAlign w:val="center"/>
          </w:tcPr>
          <w:p w14:paraId="6AB5F80E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53</w:t>
            </w:r>
            <w:r w:rsidRPr="004F516E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53a</w:t>
            </w:r>
          </w:p>
        </w:tc>
        <w:tc>
          <w:tcPr>
            <w:tcW w:w="1782" w:type="dxa"/>
            <w:shd w:val="clear" w:color="auto" w:fill="auto"/>
            <w:vAlign w:val="center"/>
          </w:tcPr>
          <w:p w14:paraId="61FA1BDB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51</w:t>
            </w:r>
            <w:r w:rsidRPr="004F516E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03b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B9A8A" w14:textId="77777777" w:rsidR="00A9687A" w:rsidRPr="00AA3FCA" w:rsidRDefault="00A9687A" w:rsidP="00A9687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A3FCA">
              <w:rPr>
                <w:rFonts w:ascii="Times New Roman" w:hAnsi="Times New Roman" w:cs="Times New Roman"/>
                <w:color w:val="000000"/>
                <w:sz w:val="22"/>
              </w:rPr>
              <w:t>0.85</w:t>
            </w:r>
          </w:p>
        </w:tc>
      </w:tr>
      <w:tr w:rsidR="00A9687A" w:rsidRPr="003F106B" w14:paraId="23786BA8" w14:textId="77777777" w:rsidTr="00A9687A">
        <w:trPr>
          <w:trHeight w:val="274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E680E" w14:textId="77777777" w:rsidR="00A9687A" w:rsidRPr="00D112B7" w:rsidRDefault="00A9687A" w:rsidP="00A9687A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OTU_2</w:t>
            </w:r>
          </w:p>
        </w:tc>
        <w:tc>
          <w:tcPr>
            <w:tcW w:w="1315" w:type="dxa"/>
            <w:vAlign w:val="center"/>
          </w:tcPr>
          <w:p w14:paraId="1DFAB6BB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27</w:t>
            </w:r>
            <w:r w:rsidRPr="004F516E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62a</w:t>
            </w:r>
          </w:p>
        </w:tc>
        <w:tc>
          <w:tcPr>
            <w:tcW w:w="1217" w:type="dxa"/>
            <w:vAlign w:val="center"/>
          </w:tcPr>
          <w:p w14:paraId="3640EF03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98</w:t>
            </w:r>
            <w:r w:rsidRPr="004F516E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46a</w:t>
            </w:r>
          </w:p>
        </w:tc>
        <w:tc>
          <w:tcPr>
            <w:tcW w:w="1417" w:type="dxa"/>
            <w:vAlign w:val="center"/>
          </w:tcPr>
          <w:p w14:paraId="741E2013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91</w:t>
            </w:r>
            <w:r w:rsidRPr="004F516E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1.19a</w:t>
            </w:r>
          </w:p>
        </w:tc>
        <w:tc>
          <w:tcPr>
            <w:tcW w:w="1782" w:type="dxa"/>
            <w:shd w:val="clear" w:color="auto" w:fill="auto"/>
            <w:vAlign w:val="center"/>
          </w:tcPr>
          <w:p w14:paraId="42C17EE0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30</w:t>
            </w:r>
            <w:r w:rsidRPr="004F516E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48a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D2886" w14:textId="77777777" w:rsidR="00A9687A" w:rsidRPr="00AA3FCA" w:rsidRDefault="00A9687A" w:rsidP="00A9687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A3FCA">
              <w:rPr>
                <w:rFonts w:ascii="Times New Roman" w:hAnsi="Times New Roman" w:cs="Times New Roman"/>
                <w:color w:val="000000"/>
                <w:sz w:val="22"/>
              </w:rPr>
              <w:t>2.86</w:t>
            </w:r>
          </w:p>
        </w:tc>
      </w:tr>
      <w:tr w:rsidR="00A9687A" w:rsidRPr="003F106B" w14:paraId="7B03FF76" w14:textId="77777777" w:rsidTr="00A9687A">
        <w:trPr>
          <w:trHeight w:val="274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6D0BD" w14:textId="77777777" w:rsidR="00A9687A" w:rsidRPr="00D112B7" w:rsidRDefault="00A9687A" w:rsidP="00A9687A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OTU_11</w:t>
            </w:r>
          </w:p>
        </w:tc>
        <w:tc>
          <w:tcPr>
            <w:tcW w:w="1315" w:type="dxa"/>
            <w:vAlign w:val="center"/>
          </w:tcPr>
          <w:p w14:paraId="2F42D228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27</w:t>
            </w:r>
            <w:r w:rsidRPr="004F516E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1.74a</w:t>
            </w:r>
          </w:p>
        </w:tc>
        <w:tc>
          <w:tcPr>
            <w:tcW w:w="1217" w:type="dxa"/>
            <w:vAlign w:val="center"/>
          </w:tcPr>
          <w:p w14:paraId="318506CC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79</w:t>
            </w:r>
            <w:r w:rsidRPr="004F516E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57a</w:t>
            </w:r>
          </w:p>
        </w:tc>
        <w:tc>
          <w:tcPr>
            <w:tcW w:w="1417" w:type="dxa"/>
            <w:vAlign w:val="center"/>
          </w:tcPr>
          <w:p w14:paraId="576297C6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80</w:t>
            </w:r>
            <w:r w:rsidRPr="004F516E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2.07a</w:t>
            </w:r>
          </w:p>
        </w:tc>
        <w:tc>
          <w:tcPr>
            <w:tcW w:w="1782" w:type="dxa"/>
            <w:shd w:val="clear" w:color="auto" w:fill="auto"/>
            <w:vAlign w:val="center"/>
          </w:tcPr>
          <w:p w14:paraId="7C6574B2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89</w:t>
            </w:r>
            <w:r w:rsidRPr="004F516E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63a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AD4D6" w14:textId="77777777" w:rsidR="00A9687A" w:rsidRPr="00AA3FCA" w:rsidRDefault="00A9687A" w:rsidP="00A9687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A3FCA">
              <w:rPr>
                <w:rFonts w:ascii="Times New Roman" w:hAnsi="Times New Roman" w:cs="Times New Roman"/>
                <w:color w:val="000000"/>
                <w:sz w:val="22"/>
              </w:rPr>
              <w:t>2.69</w:t>
            </w:r>
          </w:p>
        </w:tc>
      </w:tr>
      <w:tr w:rsidR="00A9687A" w:rsidRPr="003F106B" w14:paraId="77BFF307" w14:textId="77777777" w:rsidTr="00A9687A">
        <w:trPr>
          <w:trHeight w:val="274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C5D62" w14:textId="77777777" w:rsidR="00A9687A" w:rsidRPr="00D112B7" w:rsidRDefault="00A9687A" w:rsidP="00A9687A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112B7">
              <w:rPr>
                <w:rFonts w:ascii="Times New Roman" w:eastAsia="SimSun" w:hAnsi="Times New Roman" w:cs="Times New Roman"/>
                <w:color w:val="000000"/>
                <w:sz w:val="22"/>
              </w:rPr>
              <w:t>OTU_3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315" w:type="dxa"/>
            <w:vAlign w:val="center"/>
          </w:tcPr>
          <w:p w14:paraId="4F475AD5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79</w:t>
            </w:r>
            <w:r w:rsidRPr="004F516E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1.79a</w:t>
            </w:r>
          </w:p>
        </w:tc>
        <w:tc>
          <w:tcPr>
            <w:tcW w:w="1217" w:type="dxa"/>
            <w:vAlign w:val="center"/>
          </w:tcPr>
          <w:p w14:paraId="7F747C3C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76</w:t>
            </w:r>
            <w:r w:rsidRPr="004F516E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1.42a</w:t>
            </w:r>
          </w:p>
        </w:tc>
        <w:tc>
          <w:tcPr>
            <w:tcW w:w="1417" w:type="dxa"/>
            <w:vAlign w:val="center"/>
          </w:tcPr>
          <w:p w14:paraId="32CF085A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04</w:t>
            </w:r>
            <w:r w:rsidRPr="004F516E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01a</w:t>
            </w:r>
          </w:p>
        </w:tc>
        <w:tc>
          <w:tcPr>
            <w:tcW w:w="1782" w:type="dxa"/>
            <w:shd w:val="clear" w:color="auto" w:fill="auto"/>
            <w:vAlign w:val="center"/>
          </w:tcPr>
          <w:p w14:paraId="4B803697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70</w:t>
            </w:r>
            <w:r w:rsidRPr="004F516E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91a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B2D27" w14:textId="77777777" w:rsidR="00A9687A" w:rsidRPr="00AA3FCA" w:rsidRDefault="00A9687A" w:rsidP="00A9687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A3FCA">
              <w:rPr>
                <w:rFonts w:ascii="Times New Roman" w:hAnsi="Times New Roman" w:cs="Times New Roman"/>
                <w:color w:val="000000"/>
                <w:sz w:val="22"/>
              </w:rPr>
              <w:t>1.07</w:t>
            </w:r>
          </w:p>
        </w:tc>
      </w:tr>
      <w:tr w:rsidR="00A9687A" w:rsidRPr="003F106B" w14:paraId="004B10FE" w14:textId="77777777" w:rsidTr="00A9687A">
        <w:trPr>
          <w:trHeight w:val="274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B46C9" w14:textId="77777777" w:rsidR="00A9687A" w:rsidRPr="00D112B7" w:rsidRDefault="00A9687A" w:rsidP="00A9687A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OTU_7</w:t>
            </w:r>
          </w:p>
        </w:tc>
        <w:tc>
          <w:tcPr>
            <w:tcW w:w="1315" w:type="dxa"/>
            <w:vAlign w:val="center"/>
          </w:tcPr>
          <w:p w14:paraId="0C374E96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05</w:t>
            </w:r>
            <w:r w:rsidRPr="004F516E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66b</w:t>
            </w:r>
          </w:p>
        </w:tc>
        <w:tc>
          <w:tcPr>
            <w:tcW w:w="1217" w:type="dxa"/>
            <w:vAlign w:val="center"/>
          </w:tcPr>
          <w:p w14:paraId="40CE817F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87</w:t>
            </w:r>
            <w:r w:rsidRPr="004F516E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25a</w:t>
            </w:r>
          </w:p>
        </w:tc>
        <w:tc>
          <w:tcPr>
            <w:tcW w:w="1417" w:type="dxa"/>
            <w:vAlign w:val="center"/>
          </w:tcPr>
          <w:p w14:paraId="4D4AB708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18</w:t>
            </w:r>
            <w:r w:rsidRPr="004F516E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06c</w:t>
            </w:r>
          </w:p>
        </w:tc>
        <w:tc>
          <w:tcPr>
            <w:tcW w:w="1782" w:type="dxa"/>
            <w:shd w:val="clear" w:color="auto" w:fill="auto"/>
            <w:vAlign w:val="center"/>
          </w:tcPr>
          <w:p w14:paraId="465C9C33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78</w:t>
            </w:r>
            <w:r w:rsidRPr="004F516E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26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138C0" w14:textId="77777777" w:rsidR="00A9687A" w:rsidRPr="00AA3FCA" w:rsidRDefault="00A9687A" w:rsidP="00A9687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A3FCA">
              <w:rPr>
                <w:rFonts w:ascii="Times New Roman" w:hAnsi="Times New Roman" w:cs="Times New Roman"/>
                <w:color w:val="000000"/>
                <w:sz w:val="22"/>
              </w:rPr>
              <w:t>1.47</w:t>
            </w:r>
          </w:p>
        </w:tc>
      </w:tr>
      <w:tr w:rsidR="00A9687A" w:rsidRPr="003F106B" w14:paraId="37EE6D5B" w14:textId="77777777" w:rsidTr="00A9687A">
        <w:trPr>
          <w:trHeight w:val="274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7A1AF" w14:textId="77777777" w:rsidR="00A9687A" w:rsidRPr="00D112B7" w:rsidRDefault="00A9687A" w:rsidP="00A9687A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OTU_37</w:t>
            </w:r>
          </w:p>
        </w:tc>
        <w:tc>
          <w:tcPr>
            <w:tcW w:w="1315" w:type="dxa"/>
            <w:vAlign w:val="center"/>
          </w:tcPr>
          <w:p w14:paraId="1D62A65F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72</w:t>
            </w:r>
            <w:r w:rsidRPr="004F516E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20b</w:t>
            </w:r>
          </w:p>
        </w:tc>
        <w:tc>
          <w:tcPr>
            <w:tcW w:w="1217" w:type="dxa"/>
            <w:vAlign w:val="center"/>
          </w:tcPr>
          <w:p w14:paraId="6C954CAC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19</w:t>
            </w:r>
            <w:r w:rsidRPr="004F516E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34a</w:t>
            </w:r>
          </w:p>
        </w:tc>
        <w:tc>
          <w:tcPr>
            <w:tcW w:w="1417" w:type="dxa"/>
            <w:vAlign w:val="center"/>
          </w:tcPr>
          <w:p w14:paraId="36AB4B3C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33</w:t>
            </w:r>
            <w:r w:rsidRPr="004F516E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11b</w:t>
            </w:r>
          </w:p>
        </w:tc>
        <w:tc>
          <w:tcPr>
            <w:tcW w:w="1782" w:type="dxa"/>
            <w:shd w:val="clear" w:color="auto" w:fill="auto"/>
            <w:vAlign w:val="center"/>
          </w:tcPr>
          <w:p w14:paraId="6472143C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49</w:t>
            </w:r>
            <w:r w:rsidRPr="004F516E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09b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F4107" w14:textId="77777777" w:rsidR="00A9687A" w:rsidRPr="00AA3FCA" w:rsidRDefault="00A9687A" w:rsidP="00A9687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A3FCA">
              <w:rPr>
                <w:rFonts w:ascii="Times New Roman" w:hAnsi="Times New Roman" w:cs="Times New Roman"/>
                <w:color w:val="000000"/>
                <w:sz w:val="22"/>
              </w:rPr>
              <w:t>0.68</w:t>
            </w:r>
          </w:p>
        </w:tc>
      </w:tr>
      <w:tr w:rsidR="00A9687A" w:rsidRPr="003F106B" w14:paraId="3A0B9B0E" w14:textId="77777777" w:rsidTr="00A9687A">
        <w:trPr>
          <w:trHeight w:val="274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5FE4B" w14:textId="77777777" w:rsidR="00A9687A" w:rsidRPr="00D112B7" w:rsidRDefault="00A9687A" w:rsidP="00A9687A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OTU_17</w:t>
            </w:r>
          </w:p>
        </w:tc>
        <w:tc>
          <w:tcPr>
            <w:tcW w:w="1315" w:type="dxa"/>
            <w:vAlign w:val="center"/>
          </w:tcPr>
          <w:p w14:paraId="225972F7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98</w:t>
            </w:r>
            <w:r w:rsidRPr="004F516E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77b</w:t>
            </w:r>
          </w:p>
        </w:tc>
        <w:tc>
          <w:tcPr>
            <w:tcW w:w="1217" w:type="dxa"/>
            <w:vAlign w:val="center"/>
          </w:tcPr>
          <w:p w14:paraId="5C9C40E6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99</w:t>
            </w:r>
            <w:r w:rsidRPr="004F516E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61a</w:t>
            </w:r>
          </w:p>
        </w:tc>
        <w:tc>
          <w:tcPr>
            <w:tcW w:w="1417" w:type="dxa"/>
            <w:vAlign w:val="center"/>
          </w:tcPr>
          <w:p w14:paraId="7172A938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69</w:t>
            </w:r>
            <w:r w:rsidRPr="004F516E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25b</w:t>
            </w:r>
          </w:p>
        </w:tc>
        <w:tc>
          <w:tcPr>
            <w:tcW w:w="1782" w:type="dxa"/>
            <w:shd w:val="clear" w:color="auto" w:fill="auto"/>
            <w:vAlign w:val="center"/>
          </w:tcPr>
          <w:p w14:paraId="56D2B83D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27</w:t>
            </w:r>
            <w:r w:rsidRPr="00036E5B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09b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2CF67" w14:textId="77777777" w:rsidR="00A9687A" w:rsidRPr="00AA3FCA" w:rsidRDefault="00A9687A" w:rsidP="00A9687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A3FCA">
              <w:rPr>
                <w:rFonts w:ascii="Times New Roman" w:hAnsi="Times New Roman" w:cs="Times New Roman"/>
                <w:color w:val="000000"/>
                <w:sz w:val="22"/>
              </w:rPr>
              <w:t>0.98</w:t>
            </w:r>
          </w:p>
        </w:tc>
      </w:tr>
      <w:tr w:rsidR="00A9687A" w:rsidRPr="003F106B" w14:paraId="56DA2CBA" w14:textId="77777777" w:rsidTr="00A9687A">
        <w:trPr>
          <w:trHeight w:val="274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82CA5" w14:textId="77777777" w:rsidR="00A9687A" w:rsidRPr="00D112B7" w:rsidRDefault="00A9687A" w:rsidP="00A9687A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OTU_6</w:t>
            </w:r>
          </w:p>
        </w:tc>
        <w:tc>
          <w:tcPr>
            <w:tcW w:w="1315" w:type="dxa"/>
            <w:vAlign w:val="center"/>
          </w:tcPr>
          <w:p w14:paraId="6DE5977F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90</w:t>
            </w:r>
            <w:r w:rsidRPr="00036E5B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25b</w:t>
            </w:r>
          </w:p>
        </w:tc>
        <w:tc>
          <w:tcPr>
            <w:tcW w:w="1217" w:type="dxa"/>
            <w:vAlign w:val="center"/>
          </w:tcPr>
          <w:p w14:paraId="1BF1D003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59</w:t>
            </w:r>
            <w:r w:rsidRPr="00036E5B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42a</w:t>
            </w:r>
          </w:p>
        </w:tc>
        <w:tc>
          <w:tcPr>
            <w:tcW w:w="1417" w:type="dxa"/>
            <w:vAlign w:val="center"/>
          </w:tcPr>
          <w:p w14:paraId="26C5B3B8" w14:textId="77777777" w:rsidR="00A9687A" w:rsidRPr="00683A78" w:rsidRDefault="00A9687A" w:rsidP="00A9687A">
            <w:pPr>
              <w:widowControl/>
              <w:ind w:firstLineChars="50" w:firstLine="110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22</w:t>
            </w:r>
            <w:r w:rsidRPr="00036E5B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29c</w:t>
            </w:r>
          </w:p>
        </w:tc>
        <w:tc>
          <w:tcPr>
            <w:tcW w:w="1782" w:type="dxa"/>
            <w:shd w:val="clear" w:color="auto" w:fill="auto"/>
            <w:vAlign w:val="center"/>
          </w:tcPr>
          <w:p w14:paraId="098C6F44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16</w:t>
            </w:r>
            <w:r w:rsidRPr="00036E5B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22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539E0" w14:textId="77777777" w:rsidR="00A9687A" w:rsidRPr="00AA3FCA" w:rsidRDefault="00A9687A" w:rsidP="00A9687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A3FCA">
              <w:rPr>
                <w:rFonts w:ascii="Times New Roman" w:hAnsi="Times New Roman" w:cs="Times New Roman"/>
                <w:color w:val="000000"/>
                <w:sz w:val="22"/>
              </w:rPr>
              <w:t>1.72</w:t>
            </w:r>
          </w:p>
        </w:tc>
      </w:tr>
      <w:tr w:rsidR="00A9687A" w:rsidRPr="003F106B" w14:paraId="21ABF942" w14:textId="77777777" w:rsidTr="00A9687A">
        <w:trPr>
          <w:trHeight w:val="274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2BA35" w14:textId="77777777" w:rsidR="00A9687A" w:rsidRPr="00D112B7" w:rsidRDefault="00A9687A" w:rsidP="00A9687A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OTU_40</w:t>
            </w:r>
          </w:p>
        </w:tc>
        <w:tc>
          <w:tcPr>
            <w:tcW w:w="1315" w:type="dxa"/>
            <w:vAlign w:val="center"/>
          </w:tcPr>
          <w:p w14:paraId="1CDE468B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57</w:t>
            </w:r>
            <w:r w:rsidRPr="00036E5B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58ab</w:t>
            </w:r>
          </w:p>
        </w:tc>
        <w:tc>
          <w:tcPr>
            <w:tcW w:w="1217" w:type="dxa"/>
            <w:vAlign w:val="center"/>
          </w:tcPr>
          <w:p w14:paraId="1644FA52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45</w:t>
            </w:r>
            <w:r w:rsidRPr="00036E5B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85a</w:t>
            </w:r>
          </w:p>
        </w:tc>
        <w:tc>
          <w:tcPr>
            <w:tcW w:w="1417" w:type="dxa"/>
            <w:vAlign w:val="center"/>
          </w:tcPr>
          <w:p w14:paraId="6F43DBA0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66</w:t>
            </w:r>
            <w:r w:rsidRPr="00036E5B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23bc</w:t>
            </w:r>
          </w:p>
        </w:tc>
        <w:tc>
          <w:tcPr>
            <w:tcW w:w="1782" w:type="dxa"/>
            <w:shd w:val="clear" w:color="auto" w:fill="auto"/>
            <w:vAlign w:val="center"/>
          </w:tcPr>
          <w:p w14:paraId="194D800A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09</w:t>
            </w:r>
            <w:r w:rsidRPr="00036E5B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02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5BD4C" w14:textId="77777777" w:rsidR="00A9687A" w:rsidRPr="00AA3FCA" w:rsidRDefault="00A9687A" w:rsidP="00A9687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A3FCA">
              <w:rPr>
                <w:rFonts w:ascii="Times New Roman" w:hAnsi="Times New Roman" w:cs="Times New Roman"/>
                <w:color w:val="000000"/>
                <w:sz w:val="22"/>
              </w:rPr>
              <w:t>1.19</w:t>
            </w:r>
          </w:p>
        </w:tc>
      </w:tr>
      <w:tr w:rsidR="00A9687A" w:rsidRPr="003F106B" w14:paraId="69526DBD" w14:textId="77777777" w:rsidTr="00A9687A">
        <w:trPr>
          <w:trHeight w:val="274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61AFD" w14:textId="77777777" w:rsidR="00A9687A" w:rsidRPr="00D112B7" w:rsidRDefault="00A9687A" w:rsidP="00A9687A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OTU_18</w:t>
            </w:r>
          </w:p>
        </w:tc>
        <w:tc>
          <w:tcPr>
            <w:tcW w:w="1315" w:type="dxa"/>
            <w:vAlign w:val="center"/>
          </w:tcPr>
          <w:p w14:paraId="7CC636B8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07</w:t>
            </w:r>
            <w:r w:rsidRPr="00036E5B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23a</w:t>
            </w:r>
          </w:p>
        </w:tc>
        <w:tc>
          <w:tcPr>
            <w:tcW w:w="1217" w:type="dxa"/>
            <w:vAlign w:val="center"/>
          </w:tcPr>
          <w:p w14:paraId="5B2E36BD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42</w:t>
            </w:r>
            <w:r w:rsidRPr="00036E5B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49a</w:t>
            </w:r>
          </w:p>
        </w:tc>
        <w:tc>
          <w:tcPr>
            <w:tcW w:w="1417" w:type="dxa"/>
            <w:vAlign w:val="center"/>
          </w:tcPr>
          <w:p w14:paraId="16F6E148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51</w:t>
            </w:r>
            <w:r w:rsidRPr="00036E5B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19b</w:t>
            </w:r>
          </w:p>
        </w:tc>
        <w:tc>
          <w:tcPr>
            <w:tcW w:w="1782" w:type="dxa"/>
            <w:shd w:val="clear" w:color="auto" w:fill="auto"/>
            <w:vAlign w:val="center"/>
          </w:tcPr>
          <w:p w14:paraId="182D3ADC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38</w:t>
            </w:r>
            <w:r w:rsidRPr="00036E5B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09b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7CA23" w14:textId="77777777" w:rsidR="00A9687A" w:rsidRPr="00AA3FCA" w:rsidRDefault="00A9687A" w:rsidP="00A9687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A3FCA">
              <w:rPr>
                <w:rFonts w:ascii="Times New Roman" w:hAnsi="Times New Roman" w:cs="Times New Roman"/>
                <w:color w:val="000000"/>
                <w:sz w:val="22"/>
              </w:rPr>
              <w:t>0.85</w:t>
            </w:r>
          </w:p>
        </w:tc>
      </w:tr>
      <w:tr w:rsidR="00A9687A" w:rsidRPr="003F106B" w14:paraId="5659DB7B" w14:textId="77777777" w:rsidTr="00A9687A">
        <w:trPr>
          <w:trHeight w:val="274"/>
        </w:trPr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48E160" w14:textId="77777777" w:rsidR="00A9687A" w:rsidRPr="00D112B7" w:rsidRDefault="00A9687A" w:rsidP="00A9687A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OTU_400</w:t>
            </w:r>
          </w:p>
        </w:tc>
        <w:tc>
          <w:tcPr>
            <w:tcW w:w="1315" w:type="dxa"/>
            <w:vAlign w:val="center"/>
          </w:tcPr>
          <w:p w14:paraId="78FAE10F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66</w:t>
            </w:r>
            <w:r w:rsidRPr="00C5659E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25a</w:t>
            </w:r>
          </w:p>
        </w:tc>
        <w:tc>
          <w:tcPr>
            <w:tcW w:w="1217" w:type="dxa"/>
            <w:vAlign w:val="center"/>
          </w:tcPr>
          <w:p w14:paraId="4B98FDB3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12</w:t>
            </w:r>
            <w:r w:rsidRPr="00C5659E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43a</w:t>
            </w:r>
          </w:p>
        </w:tc>
        <w:tc>
          <w:tcPr>
            <w:tcW w:w="1417" w:type="dxa"/>
            <w:vAlign w:val="center"/>
          </w:tcPr>
          <w:p w14:paraId="4749A29B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76</w:t>
            </w:r>
            <w:r w:rsidRPr="00C5659E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24a</w:t>
            </w:r>
          </w:p>
        </w:tc>
        <w:tc>
          <w:tcPr>
            <w:tcW w:w="1782" w:type="dxa"/>
            <w:shd w:val="clear" w:color="auto" w:fill="auto"/>
            <w:vAlign w:val="center"/>
          </w:tcPr>
          <w:p w14:paraId="6EEFE155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77</w:t>
            </w:r>
            <w:r w:rsidRPr="00C5659E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19a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46F98" w14:textId="77777777" w:rsidR="00A9687A" w:rsidRPr="00AA3FCA" w:rsidRDefault="00A9687A" w:rsidP="00A9687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A3FCA">
              <w:rPr>
                <w:rFonts w:ascii="Times New Roman" w:hAnsi="Times New Roman" w:cs="Times New Roman"/>
                <w:color w:val="000000"/>
                <w:sz w:val="22"/>
              </w:rPr>
              <w:t>0.83</w:t>
            </w:r>
          </w:p>
        </w:tc>
      </w:tr>
      <w:tr w:rsidR="00A9687A" w:rsidRPr="003F106B" w14:paraId="6252AEBF" w14:textId="77777777" w:rsidTr="00A9687A">
        <w:trPr>
          <w:trHeight w:val="274"/>
        </w:trPr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45DF8A" w14:textId="77777777" w:rsidR="00A9687A" w:rsidRPr="00D112B7" w:rsidRDefault="00A9687A" w:rsidP="00A9687A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OTU_32</w:t>
            </w:r>
          </w:p>
        </w:tc>
        <w:tc>
          <w:tcPr>
            <w:tcW w:w="1315" w:type="dxa"/>
            <w:tcBorders>
              <w:bottom w:val="single" w:sz="8" w:space="0" w:color="auto"/>
            </w:tcBorders>
            <w:vAlign w:val="center"/>
          </w:tcPr>
          <w:p w14:paraId="239D9384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59</w:t>
            </w:r>
            <w:r w:rsidRPr="00C5659E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16bc</w:t>
            </w:r>
          </w:p>
        </w:tc>
        <w:tc>
          <w:tcPr>
            <w:tcW w:w="1217" w:type="dxa"/>
            <w:tcBorders>
              <w:bottom w:val="single" w:sz="8" w:space="0" w:color="auto"/>
            </w:tcBorders>
            <w:vAlign w:val="center"/>
          </w:tcPr>
          <w:p w14:paraId="6F30F562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35</w:t>
            </w:r>
            <w:r w:rsidRPr="00C5659E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45a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4442A6EA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83</w:t>
            </w:r>
            <w:r w:rsidRPr="00C5659E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24b</w:t>
            </w:r>
          </w:p>
        </w:tc>
        <w:tc>
          <w:tcPr>
            <w:tcW w:w="178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C0A31A7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22</w:t>
            </w:r>
            <w:r w:rsidRPr="00C5659E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04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FBAEB" w14:textId="77777777" w:rsidR="00A9687A" w:rsidRPr="00AA3FCA" w:rsidRDefault="00A9687A" w:rsidP="00A9687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A3FCA">
              <w:rPr>
                <w:rFonts w:ascii="Times New Roman" w:hAnsi="Times New Roman" w:cs="Times New Roman"/>
                <w:color w:val="000000"/>
                <w:sz w:val="22"/>
              </w:rPr>
              <w:t>0.75</w:t>
            </w:r>
          </w:p>
        </w:tc>
      </w:tr>
      <w:tr w:rsidR="00A9687A" w:rsidRPr="003F106B" w14:paraId="34DB436F" w14:textId="77777777" w:rsidTr="00A9687A">
        <w:trPr>
          <w:trHeight w:val="274"/>
        </w:trPr>
        <w:tc>
          <w:tcPr>
            <w:tcW w:w="8282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6CC60" w14:textId="3226CBC5" w:rsidR="00A9687A" w:rsidRPr="003F106B" w:rsidRDefault="00A9687A" w:rsidP="00A9687A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47554">
              <w:rPr>
                <w:rFonts w:ascii="Times New Roman" w:hAnsi="Times New Roman" w:cs="Times New Roman"/>
                <w:b/>
                <w:bCs/>
                <w:iCs/>
                <w:color w:val="000000"/>
                <w:sz w:val="22"/>
                <w:lang w:bidi="en-US"/>
              </w:rPr>
              <w:t>Here</w:t>
            </w:r>
            <w:r w:rsidR="00512291">
              <w:rPr>
                <w:rFonts w:ascii="Times New Roman" w:hAnsi="Times New Roman" w:cs="Times New Roman"/>
                <w:b/>
                <w:bCs/>
                <w:iCs/>
                <w:color w:val="000000"/>
                <w:sz w:val="22"/>
                <w:lang w:bidi="en-US"/>
              </w:rPr>
              <w:t>,</w:t>
            </w:r>
            <w:r w:rsidRPr="00347554">
              <w:rPr>
                <w:rFonts w:ascii="Times New Roman" w:hAnsi="Times New Roman" w:cs="Times New Roman"/>
                <w:bCs/>
                <w:iCs/>
                <w:color w:val="000000"/>
                <w:sz w:val="22"/>
                <w:lang w:bidi="en-US"/>
              </w:rPr>
              <w:t xml:space="preserve"> </w:t>
            </w:r>
            <w:r w:rsidR="00AB10EF" w:rsidRPr="00A7469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oil fumigation with lime </w:t>
            </w:r>
            <w:r w:rsidR="00AB10EF" w:rsidRPr="00A746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B)</w:t>
            </w:r>
            <w:r w:rsidR="00AB10EF" w:rsidRPr="00A7469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="00AB10EF" w:rsidRPr="00A7469F">
              <w:rPr>
                <w:sz w:val="20"/>
                <w:szCs w:val="20"/>
              </w:rPr>
              <w:t xml:space="preserve"> </w:t>
            </w:r>
            <w:r w:rsidR="00AB10EF" w:rsidRPr="00A7469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oil fumigation with ammonium bicarbonate </w:t>
            </w:r>
            <w:r w:rsidR="00AB10EF" w:rsidRPr="00A746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)</w:t>
            </w:r>
            <w:r w:rsidR="00AB10EF" w:rsidRPr="00A7469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, combined soil fumigation with ammonium bicarbonate and lime </w:t>
            </w:r>
            <w:r w:rsidR="00AB10EF" w:rsidRPr="00A746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LNB)</w:t>
            </w:r>
            <w:r w:rsidR="00AB10EF" w:rsidRPr="00A7469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, and non-fumigated soil </w:t>
            </w:r>
            <w:r w:rsidR="00AB10EF" w:rsidRPr="00A746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GZ)</w:t>
            </w:r>
            <w:r w:rsidR="00AB10EF" w:rsidRPr="00A7469F">
              <w:rPr>
                <w:rFonts w:ascii="Times New Roman" w:eastAsia="DengXian" w:hAnsi="Times New Roman" w:cs="Times New Roman"/>
                <w:bCs/>
                <w:iCs/>
                <w:color w:val="000000"/>
                <w:kern w:val="0"/>
                <w:sz w:val="20"/>
                <w:szCs w:val="20"/>
                <w:lang w:bidi="en-US"/>
              </w:rPr>
              <w:t>.</w:t>
            </w:r>
          </w:p>
        </w:tc>
      </w:tr>
    </w:tbl>
    <w:p w14:paraId="1E2EFB2B" w14:textId="77777777" w:rsidR="00787B65" w:rsidRDefault="00787B65" w:rsidP="00541E22">
      <w:pPr>
        <w:widowControl/>
        <w:jc w:val="left"/>
        <w:rPr>
          <w:sz w:val="20"/>
          <w:szCs w:val="20"/>
        </w:rPr>
      </w:pPr>
    </w:p>
    <w:p w14:paraId="13B2F79B" w14:textId="77777777" w:rsidR="00A9687A" w:rsidRDefault="00A9687A" w:rsidP="00541E22">
      <w:pPr>
        <w:widowControl/>
        <w:jc w:val="left"/>
        <w:rPr>
          <w:sz w:val="20"/>
          <w:szCs w:val="20"/>
        </w:rPr>
      </w:pPr>
    </w:p>
    <w:p w14:paraId="27D02A90" w14:textId="77777777" w:rsidR="00A9687A" w:rsidRDefault="00A9687A" w:rsidP="00541E22">
      <w:pPr>
        <w:widowControl/>
        <w:jc w:val="left"/>
        <w:rPr>
          <w:sz w:val="20"/>
          <w:szCs w:val="20"/>
        </w:rPr>
        <w:sectPr w:rsidR="00A9687A" w:rsidSect="009E2E6B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416463B6" w14:textId="77777777" w:rsidR="00A9687A" w:rsidRDefault="00A9687A" w:rsidP="00541E22">
      <w:pPr>
        <w:widowControl/>
        <w:jc w:val="left"/>
        <w:rPr>
          <w:sz w:val="20"/>
          <w:szCs w:val="20"/>
        </w:rPr>
      </w:pPr>
    </w:p>
    <w:tbl>
      <w:tblPr>
        <w:tblpPr w:leftFromText="180" w:rightFromText="180" w:vertAnchor="text" w:horzAnchor="margin" w:tblpX="12" w:tblpY="69"/>
        <w:tblW w:w="8324" w:type="dxa"/>
        <w:tblLook w:val="04A0" w:firstRow="1" w:lastRow="0" w:firstColumn="1" w:lastColumn="0" w:noHBand="0" w:noVBand="1"/>
      </w:tblPr>
      <w:tblGrid>
        <w:gridCol w:w="1123"/>
        <w:gridCol w:w="1397"/>
        <w:gridCol w:w="1440"/>
        <w:gridCol w:w="1440"/>
        <w:gridCol w:w="1440"/>
        <w:gridCol w:w="1484"/>
      </w:tblGrid>
      <w:tr w:rsidR="00A9687A" w:rsidRPr="003F106B" w14:paraId="421FCF79" w14:textId="77777777" w:rsidTr="00A9687A">
        <w:trPr>
          <w:trHeight w:val="276"/>
        </w:trPr>
        <w:tc>
          <w:tcPr>
            <w:tcW w:w="8324" w:type="dxa"/>
            <w:gridSpan w:val="6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3E638D9" w14:textId="6E5091E0" w:rsidR="00A9687A" w:rsidRPr="003F106B" w:rsidRDefault="00A9687A" w:rsidP="00A9687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5539B">
              <w:rPr>
                <w:rFonts w:ascii="Times New Roman" w:hAnsi="Times New Roman" w:cs="Times New Roman"/>
                <w:b/>
                <w:bCs/>
                <w:sz w:val="22"/>
              </w:rPr>
              <w:t>Table S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11</w:t>
            </w:r>
            <w:r w:rsidR="00512291">
              <w:rPr>
                <w:rFonts w:ascii="Times New Roman" w:hAnsi="Times New Roman" w:cs="Times New Roman"/>
                <w:b/>
                <w:bCs/>
                <w:sz w:val="22"/>
              </w:rPr>
              <w:t>:</w:t>
            </w:r>
            <w:r w:rsidRPr="0075539B">
              <w:rPr>
                <w:rFonts w:ascii="Times New Roman" w:hAnsi="Times New Roman" w:cs="Times New Roman"/>
                <w:sz w:val="22"/>
              </w:rPr>
              <w:t xml:space="preserve"> Relative abundance of </w:t>
            </w:r>
            <w:r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75539B">
              <w:rPr>
                <w:rFonts w:ascii="Times New Roman" w:hAnsi="Times New Roman" w:cs="Times New Roman"/>
                <w:bCs/>
                <w:sz w:val="22"/>
              </w:rPr>
              <w:t>top</w:t>
            </w:r>
            <w:r>
              <w:rPr>
                <w:rFonts w:ascii="Times New Roman" w:hAnsi="Times New Roman" w:cs="Times New Roman"/>
                <w:bCs/>
                <w:sz w:val="22"/>
              </w:rPr>
              <w:t xml:space="preserve"> 20</w:t>
            </w:r>
            <w:r w:rsidRPr="0075539B">
              <w:rPr>
                <w:rFonts w:ascii="Times New Roman" w:hAnsi="Times New Roman" w:cs="Times New Roman"/>
                <w:bCs/>
                <w:sz w:val="22"/>
              </w:rPr>
              <w:t xml:space="preserve"> dominant </w:t>
            </w:r>
            <w:r w:rsidRPr="00A17FE9">
              <w:rPr>
                <w:rFonts w:ascii="Times New Roman" w:hAnsi="Times New Roman" w:cs="Times New Roman"/>
                <w:bCs/>
                <w:sz w:val="22"/>
              </w:rPr>
              <w:t>fungal</w:t>
            </w:r>
            <w:r w:rsidRPr="00A17FE9">
              <w:rPr>
                <w:rFonts w:ascii="Times New Roman" w:hAnsi="Times New Roman" w:cs="Times New Roman" w:hint="eastAsia"/>
                <w:bCs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2"/>
              </w:rPr>
              <w:t>OTUs</w:t>
            </w:r>
            <w:r w:rsidRPr="0075539B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75539B">
              <w:rPr>
                <w:rFonts w:ascii="Times New Roman" w:hAnsi="Times New Roman" w:cs="Times New Roman"/>
                <w:sz w:val="22"/>
              </w:rPr>
              <w:t>in rhizosphere soil under different experimental conditions. (±SEM, n=3)</w:t>
            </w:r>
          </w:p>
        </w:tc>
      </w:tr>
      <w:tr w:rsidR="00A9687A" w:rsidRPr="003F106B" w14:paraId="7F2DD30F" w14:textId="77777777" w:rsidTr="00A9687A">
        <w:trPr>
          <w:trHeight w:val="276"/>
        </w:trPr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672B59" w14:textId="075A9406" w:rsidR="00A9687A" w:rsidRPr="003F106B" w:rsidRDefault="00A9687A" w:rsidP="00A96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OTUs</w:t>
            </w:r>
          </w:p>
        </w:tc>
        <w:tc>
          <w:tcPr>
            <w:tcW w:w="13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F6DFBA" w14:textId="77777777" w:rsidR="00A9687A" w:rsidRPr="003F106B" w:rsidRDefault="00A9687A" w:rsidP="00A9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10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B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F1E013" w14:textId="77777777" w:rsidR="00A9687A" w:rsidRPr="003F106B" w:rsidRDefault="00A9687A" w:rsidP="00A9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10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2E1C42" w14:textId="77777777" w:rsidR="00A9687A" w:rsidRPr="003F106B" w:rsidRDefault="00A9687A" w:rsidP="00A9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10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B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FEE445" w14:textId="77777777" w:rsidR="00A9687A" w:rsidRPr="003F106B" w:rsidRDefault="00A9687A" w:rsidP="00A9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106B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G</w:t>
            </w:r>
            <w:r w:rsidRPr="003F10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4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88122C" w14:textId="77777777" w:rsidR="00A9687A" w:rsidRPr="003F106B" w:rsidRDefault="00A9687A" w:rsidP="00A9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10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verage (</w:t>
            </w:r>
            <w:r w:rsidRPr="003F106B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%</w:t>
            </w:r>
            <w:r w:rsidRPr="003F10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A9687A" w:rsidRPr="003F106B" w14:paraId="3A20BC24" w14:textId="77777777" w:rsidTr="00A9687A">
        <w:trPr>
          <w:trHeight w:val="276"/>
        </w:trPr>
        <w:tc>
          <w:tcPr>
            <w:tcW w:w="11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6E5AE" w14:textId="77777777" w:rsidR="00A9687A" w:rsidRPr="00D112B7" w:rsidRDefault="00A9687A" w:rsidP="00A9687A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112B7">
              <w:rPr>
                <w:rFonts w:ascii="Times New Roman" w:eastAsia="SimSun" w:hAnsi="Times New Roman" w:cs="Times New Roman"/>
                <w:color w:val="000000"/>
                <w:sz w:val="22"/>
              </w:rPr>
              <w:t>OTU_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397" w:type="dxa"/>
            <w:tcBorders>
              <w:top w:val="single" w:sz="8" w:space="0" w:color="auto"/>
            </w:tcBorders>
            <w:vAlign w:val="center"/>
          </w:tcPr>
          <w:p w14:paraId="4FA6138F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92</w:t>
            </w:r>
            <w:r w:rsidRPr="00D231B0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2.14a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vAlign w:val="center"/>
          </w:tcPr>
          <w:p w14:paraId="31493C80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10</w:t>
            </w:r>
            <w:r w:rsidRPr="00D231B0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23b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vAlign w:val="center"/>
          </w:tcPr>
          <w:p w14:paraId="61A2D563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83</w:t>
            </w:r>
            <w:r w:rsidRPr="00D231B0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35b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EE11D78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09</w:t>
            </w:r>
            <w:r w:rsidRPr="00D231B0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1.73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44AA6" w14:textId="77777777" w:rsidR="00A9687A" w:rsidRPr="00D408E6" w:rsidRDefault="00A9687A" w:rsidP="00A9687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408E6">
              <w:rPr>
                <w:rFonts w:ascii="Times New Roman" w:hAnsi="Times New Roman" w:cs="Times New Roman"/>
                <w:color w:val="000000"/>
                <w:sz w:val="22"/>
              </w:rPr>
              <w:t>2.48</w:t>
            </w:r>
          </w:p>
        </w:tc>
      </w:tr>
      <w:tr w:rsidR="00A9687A" w:rsidRPr="003F106B" w14:paraId="6171D59B" w14:textId="77777777" w:rsidTr="00A9687A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E71E5" w14:textId="77777777" w:rsidR="00A9687A" w:rsidRPr="00D112B7" w:rsidRDefault="00A9687A" w:rsidP="00A9687A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OTU_15</w:t>
            </w:r>
          </w:p>
        </w:tc>
        <w:tc>
          <w:tcPr>
            <w:tcW w:w="1397" w:type="dxa"/>
            <w:vAlign w:val="center"/>
          </w:tcPr>
          <w:p w14:paraId="34C4163D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17</w:t>
            </w:r>
            <w:r w:rsidRPr="00D231B0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97ab</w:t>
            </w:r>
          </w:p>
        </w:tc>
        <w:tc>
          <w:tcPr>
            <w:tcW w:w="1440" w:type="dxa"/>
            <w:vAlign w:val="center"/>
          </w:tcPr>
          <w:p w14:paraId="6195F6E7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44</w:t>
            </w:r>
            <w:r w:rsidRPr="00D231B0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28b</w:t>
            </w:r>
          </w:p>
        </w:tc>
        <w:tc>
          <w:tcPr>
            <w:tcW w:w="1440" w:type="dxa"/>
            <w:vAlign w:val="center"/>
          </w:tcPr>
          <w:p w14:paraId="512DE677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76</w:t>
            </w:r>
            <w:r w:rsidRPr="00D231B0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58ab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8EF484E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83</w:t>
            </w:r>
            <w:r w:rsidRPr="00D231B0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49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5D9D0" w14:textId="77777777" w:rsidR="00A9687A" w:rsidRPr="00D408E6" w:rsidRDefault="00A9687A" w:rsidP="00A9687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408E6">
              <w:rPr>
                <w:rFonts w:ascii="Times New Roman" w:hAnsi="Times New Roman" w:cs="Times New Roman"/>
                <w:color w:val="000000"/>
                <w:sz w:val="22"/>
              </w:rPr>
              <w:t>1.05</w:t>
            </w:r>
          </w:p>
        </w:tc>
      </w:tr>
      <w:tr w:rsidR="00A9687A" w:rsidRPr="003F106B" w14:paraId="69476584" w14:textId="77777777" w:rsidTr="00A9687A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C7B5D" w14:textId="77777777" w:rsidR="00A9687A" w:rsidRPr="00D112B7" w:rsidRDefault="00A9687A" w:rsidP="00A9687A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OTU_18</w:t>
            </w:r>
          </w:p>
        </w:tc>
        <w:tc>
          <w:tcPr>
            <w:tcW w:w="1397" w:type="dxa"/>
            <w:vAlign w:val="center"/>
          </w:tcPr>
          <w:p w14:paraId="4AB599BE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92</w:t>
            </w:r>
            <w:r w:rsidRPr="00D231B0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33b</w:t>
            </w:r>
          </w:p>
        </w:tc>
        <w:tc>
          <w:tcPr>
            <w:tcW w:w="1440" w:type="dxa"/>
            <w:vAlign w:val="center"/>
          </w:tcPr>
          <w:p w14:paraId="33D7EAA3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56</w:t>
            </w:r>
            <w:r w:rsidRPr="00D231B0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17bc</w:t>
            </w:r>
          </w:p>
        </w:tc>
        <w:tc>
          <w:tcPr>
            <w:tcW w:w="1440" w:type="dxa"/>
            <w:vAlign w:val="center"/>
          </w:tcPr>
          <w:p w14:paraId="7D51362B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42</w:t>
            </w:r>
            <w:r w:rsidRPr="00D231B0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07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F981059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57</w:t>
            </w:r>
            <w:r w:rsidRPr="00D231B0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24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80291" w14:textId="77777777" w:rsidR="00A9687A" w:rsidRPr="00D408E6" w:rsidRDefault="00A9687A" w:rsidP="00A9687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408E6">
              <w:rPr>
                <w:rFonts w:ascii="Times New Roman" w:hAnsi="Times New Roman" w:cs="Times New Roman"/>
                <w:color w:val="000000"/>
                <w:sz w:val="22"/>
              </w:rPr>
              <w:t>0.87</w:t>
            </w:r>
          </w:p>
        </w:tc>
      </w:tr>
      <w:tr w:rsidR="00A9687A" w:rsidRPr="003F106B" w14:paraId="6B3BE8AC" w14:textId="77777777" w:rsidTr="00A9687A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E6812" w14:textId="77777777" w:rsidR="00A9687A" w:rsidRPr="00D112B7" w:rsidRDefault="00A9687A" w:rsidP="00A9687A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OTU_37</w:t>
            </w:r>
          </w:p>
        </w:tc>
        <w:tc>
          <w:tcPr>
            <w:tcW w:w="1397" w:type="dxa"/>
            <w:vAlign w:val="center"/>
          </w:tcPr>
          <w:p w14:paraId="0ABB62B1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01</w:t>
            </w:r>
            <w:r w:rsidRPr="00D231B0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01b</w:t>
            </w:r>
          </w:p>
        </w:tc>
        <w:tc>
          <w:tcPr>
            <w:tcW w:w="1440" w:type="dxa"/>
            <w:vAlign w:val="center"/>
          </w:tcPr>
          <w:p w14:paraId="51C5E65C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01</w:t>
            </w:r>
            <w:r w:rsidRPr="00D231B0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01b</w:t>
            </w:r>
          </w:p>
        </w:tc>
        <w:tc>
          <w:tcPr>
            <w:tcW w:w="1440" w:type="dxa"/>
            <w:vAlign w:val="center"/>
          </w:tcPr>
          <w:p w14:paraId="30232AE5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37</w:t>
            </w:r>
            <w:r w:rsidRPr="00D231B0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44b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0315401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92</w:t>
            </w:r>
            <w:r w:rsidRPr="00D231B0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1.04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088C7" w14:textId="77777777" w:rsidR="00A9687A" w:rsidRPr="00D408E6" w:rsidRDefault="00A9687A" w:rsidP="00A9687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408E6">
              <w:rPr>
                <w:rFonts w:ascii="Times New Roman" w:hAnsi="Times New Roman" w:cs="Times New Roman"/>
                <w:color w:val="000000"/>
                <w:sz w:val="22"/>
              </w:rPr>
              <w:t>1.08</w:t>
            </w:r>
          </w:p>
        </w:tc>
      </w:tr>
      <w:tr w:rsidR="00A9687A" w:rsidRPr="003F106B" w14:paraId="3B00C7D9" w14:textId="77777777" w:rsidTr="00A9687A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9F908" w14:textId="77777777" w:rsidR="00A9687A" w:rsidRPr="00D112B7" w:rsidRDefault="00A9687A" w:rsidP="00A9687A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OTU_23</w:t>
            </w:r>
          </w:p>
        </w:tc>
        <w:tc>
          <w:tcPr>
            <w:tcW w:w="1397" w:type="dxa"/>
            <w:vAlign w:val="center"/>
          </w:tcPr>
          <w:p w14:paraId="3AB38D23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78</w:t>
            </w:r>
            <w:r w:rsidRPr="003F296A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45b</w:t>
            </w:r>
          </w:p>
        </w:tc>
        <w:tc>
          <w:tcPr>
            <w:tcW w:w="1440" w:type="dxa"/>
            <w:vAlign w:val="center"/>
          </w:tcPr>
          <w:p w14:paraId="153A3A7B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63</w:t>
            </w:r>
            <w:r w:rsidRPr="003F296A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18b</w:t>
            </w:r>
          </w:p>
        </w:tc>
        <w:tc>
          <w:tcPr>
            <w:tcW w:w="1440" w:type="dxa"/>
            <w:vAlign w:val="center"/>
          </w:tcPr>
          <w:p w14:paraId="75E22E16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58</w:t>
            </w:r>
            <w:r w:rsidRPr="003F296A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09b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10F050C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62</w:t>
            </w:r>
            <w:r w:rsidRPr="003F296A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43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144FF" w14:textId="77777777" w:rsidR="00A9687A" w:rsidRPr="00D408E6" w:rsidRDefault="00A9687A" w:rsidP="00A9687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408E6">
              <w:rPr>
                <w:rFonts w:ascii="Times New Roman" w:hAnsi="Times New Roman" w:cs="Times New Roman"/>
                <w:color w:val="000000"/>
                <w:sz w:val="22"/>
              </w:rPr>
              <w:t>0.90</w:t>
            </w:r>
          </w:p>
        </w:tc>
      </w:tr>
      <w:tr w:rsidR="00A9687A" w:rsidRPr="003F106B" w14:paraId="75CA2E95" w14:textId="77777777" w:rsidTr="00A9687A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FB3A3" w14:textId="77777777" w:rsidR="00A9687A" w:rsidRPr="00D112B7" w:rsidRDefault="00A9687A" w:rsidP="00A9687A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OTU_3</w:t>
            </w:r>
          </w:p>
        </w:tc>
        <w:tc>
          <w:tcPr>
            <w:tcW w:w="1397" w:type="dxa"/>
            <w:vAlign w:val="center"/>
          </w:tcPr>
          <w:p w14:paraId="179B4BF5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69</w:t>
            </w:r>
            <w:r w:rsidRPr="003F296A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18b</w:t>
            </w:r>
          </w:p>
        </w:tc>
        <w:tc>
          <w:tcPr>
            <w:tcW w:w="1440" w:type="dxa"/>
            <w:vAlign w:val="center"/>
          </w:tcPr>
          <w:p w14:paraId="3BBDC461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06</w:t>
            </w:r>
            <w:r w:rsidRPr="003F296A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03b</w:t>
            </w:r>
          </w:p>
        </w:tc>
        <w:tc>
          <w:tcPr>
            <w:tcW w:w="1440" w:type="dxa"/>
            <w:vAlign w:val="center"/>
          </w:tcPr>
          <w:p w14:paraId="7A2396ED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08</w:t>
            </w:r>
            <w:r w:rsidRPr="003F296A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04b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261EC32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6.32</w:t>
            </w:r>
            <w:r w:rsidRPr="003F296A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2.12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F1BCC" w14:textId="77777777" w:rsidR="00A9687A" w:rsidRPr="00D408E6" w:rsidRDefault="00A9687A" w:rsidP="00A9687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408E6">
              <w:rPr>
                <w:rFonts w:ascii="Times New Roman" w:hAnsi="Times New Roman" w:cs="Times New Roman"/>
                <w:color w:val="000000"/>
                <w:sz w:val="22"/>
              </w:rPr>
              <w:t>4.29</w:t>
            </w:r>
          </w:p>
        </w:tc>
      </w:tr>
      <w:tr w:rsidR="00A9687A" w:rsidRPr="003F106B" w14:paraId="25CD18B2" w14:textId="77777777" w:rsidTr="00A9687A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A0349" w14:textId="77777777" w:rsidR="00A9687A" w:rsidRPr="00D112B7" w:rsidRDefault="00A9687A" w:rsidP="00A9687A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OTU_5</w:t>
            </w:r>
          </w:p>
        </w:tc>
        <w:tc>
          <w:tcPr>
            <w:tcW w:w="1397" w:type="dxa"/>
            <w:vAlign w:val="center"/>
          </w:tcPr>
          <w:p w14:paraId="460CFCC8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84</w:t>
            </w:r>
            <w:r w:rsidRPr="00226AED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10b</w:t>
            </w:r>
          </w:p>
        </w:tc>
        <w:tc>
          <w:tcPr>
            <w:tcW w:w="1440" w:type="dxa"/>
            <w:vAlign w:val="center"/>
          </w:tcPr>
          <w:p w14:paraId="7B4A68C2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26</w:t>
            </w:r>
            <w:r w:rsidRPr="00226AED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03b</w:t>
            </w:r>
          </w:p>
        </w:tc>
        <w:tc>
          <w:tcPr>
            <w:tcW w:w="1440" w:type="dxa"/>
            <w:vAlign w:val="center"/>
          </w:tcPr>
          <w:p w14:paraId="70A1CE17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23</w:t>
            </w:r>
            <w:r w:rsidRPr="00226AED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16b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A6C2CB0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97</w:t>
            </w:r>
            <w:r w:rsidRPr="00226AED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6.22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B17CD" w14:textId="77777777" w:rsidR="00A9687A" w:rsidRPr="00D408E6" w:rsidRDefault="00A9687A" w:rsidP="00A9687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408E6">
              <w:rPr>
                <w:rFonts w:ascii="Times New Roman" w:hAnsi="Times New Roman" w:cs="Times New Roman"/>
                <w:color w:val="000000"/>
                <w:sz w:val="22"/>
              </w:rPr>
              <w:t>2.58</w:t>
            </w:r>
          </w:p>
        </w:tc>
      </w:tr>
      <w:tr w:rsidR="00A9687A" w:rsidRPr="003F106B" w14:paraId="6398EFC1" w14:textId="77777777" w:rsidTr="00A9687A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93D01" w14:textId="77777777" w:rsidR="00A9687A" w:rsidRPr="00D112B7" w:rsidRDefault="00A9687A" w:rsidP="00A9687A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OTU_9</w:t>
            </w:r>
          </w:p>
        </w:tc>
        <w:tc>
          <w:tcPr>
            <w:tcW w:w="1397" w:type="dxa"/>
            <w:vAlign w:val="center"/>
          </w:tcPr>
          <w:p w14:paraId="56E62F1F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21</w:t>
            </w:r>
            <w:r w:rsidRPr="00226AED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2.31b</w:t>
            </w:r>
          </w:p>
        </w:tc>
        <w:tc>
          <w:tcPr>
            <w:tcW w:w="1440" w:type="dxa"/>
            <w:vAlign w:val="center"/>
          </w:tcPr>
          <w:p w14:paraId="57AA9758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98</w:t>
            </w:r>
            <w:r w:rsidRPr="00226AED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2.98b</w:t>
            </w:r>
          </w:p>
        </w:tc>
        <w:tc>
          <w:tcPr>
            <w:tcW w:w="1440" w:type="dxa"/>
            <w:vAlign w:val="center"/>
          </w:tcPr>
          <w:p w14:paraId="467CF810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1.11</w:t>
            </w:r>
            <w:r w:rsidRPr="00226AED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3.29a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34569A2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99</w:t>
            </w:r>
            <w:r w:rsidRPr="00226AED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22b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2544D" w14:textId="77777777" w:rsidR="00A9687A" w:rsidRPr="00D408E6" w:rsidRDefault="00A9687A" w:rsidP="00A9687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408E6">
              <w:rPr>
                <w:rFonts w:ascii="Times New Roman" w:hAnsi="Times New Roman" w:cs="Times New Roman"/>
                <w:color w:val="000000"/>
                <w:sz w:val="22"/>
              </w:rPr>
              <w:t>5.82</w:t>
            </w:r>
          </w:p>
        </w:tc>
      </w:tr>
      <w:tr w:rsidR="00A9687A" w:rsidRPr="003F106B" w14:paraId="64AFA677" w14:textId="77777777" w:rsidTr="00A9687A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29A86" w14:textId="77777777" w:rsidR="00A9687A" w:rsidRPr="00D112B7" w:rsidRDefault="00A9687A" w:rsidP="00A9687A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OTU_17</w:t>
            </w:r>
          </w:p>
        </w:tc>
        <w:tc>
          <w:tcPr>
            <w:tcW w:w="1397" w:type="dxa"/>
            <w:vAlign w:val="center"/>
          </w:tcPr>
          <w:p w14:paraId="195EF799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05</w:t>
            </w:r>
            <w:r w:rsidRPr="00BF6658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04b</w:t>
            </w:r>
          </w:p>
        </w:tc>
        <w:tc>
          <w:tcPr>
            <w:tcW w:w="1440" w:type="dxa"/>
            <w:vAlign w:val="center"/>
          </w:tcPr>
          <w:p w14:paraId="6B4D783A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67</w:t>
            </w:r>
            <w:r w:rsidRPr="00BF6658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24b</w:t>
            </w:r>
          </w:p>
        </w:tc>
        <w:tc>
          <w:tcPr>
            <w:tcW w:w="1440" w:type="dxa"/>
            <w:vAlign w:val="center"/>
          </w:tcPr>
          <w:p w14:paraId="160A4C7F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79</w:t>
            </w:r>
            <w:r w:rsidRPr="00BF6658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3.62a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4256EB1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36</w:t>
            </w:r>
            <w:r w:rsidRPr="00BF6658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09b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44BE0" w14:textId="77777777" w:rsidR="00A9687A" w:rsidRPr="00D408E6" w:rsidRDefault="00A9687A" w:rsidP="00A9687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408E6">
              <w:rPr>
                <w:rFonts w:ascii="Times New Roman" w:hAnsi="Times New Roman" w:cs="Times New Roman"/>
                <w:color w:val="000000"/>
                <w:sz w:val="22"/>
              </w:rPr>
              <w:t>1.47</w:t>
            </w:r>
          </w:p>
        </w:tc>
      </w:tr>
      <w:tr w:rsidR="00A9687A" w:rsidRPr="003F106B" w14:paraId="135056C4" w14:textId="77777777" w:rsidTr="00A9687A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2181E" w14:textId="77777777" w:rsidR="00A9687A" w:rsidRPr="00D112B7" w:rsidRDefault="00A9687A" w:rsidP="00A9687A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OTU_24</w:t>
            </w:r>
          </w:p>
        </w:tc>
        <w:tc>
          <w:tcPr>
            <w:tcW w:w="1397" w:type="dxa"/>
            <w:vAlign w:val="center"/>
          </w:tcPr>
          <w:p w14:paraId="1CB41E87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91</w:t>
            </w:r>
            <w:r w:rsidRPr="00BF6658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36b</w:t>
            </w:r>
          </w:p>
        </w:tc>
        <w:tc>
          <w:tcPr>
            <w:tcW w:w="1440" w:type="dxa"/>
            <w:vAlign w:val="center"/>
          </w:tcPr>
          <w:p w14:paraId="4503DC89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89</w:t>
            </w:r>
            <w:r w:rsidRPr="00BF6658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44b</w:t>
            </w:r>
          </w:p>
        </w:tc>
        <w:tc>
          <w:tcPr>
            <w:tcW w:w="1440" w:type="dxa"/>
            <w:vAlign w:val="center"/>
          </w:tcPr>
          <w:p w14:paraId="40305627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36</w:t>
            </w:r>
            <w:r w:rsidRPr="00BF6658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68a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965DC9A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80</w:t>
            </w:r>
            <w:r w:rsidRPr="00BF6658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17b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CCFE4" w14:textId="77777777" w:rsidR="00A9687A" w:rsidRPr="00D408E6" w:rsidRDefault="00A9687A" w:rsidP="00A9687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408E6">
              <w:rPr>
                <w:rFonts w:ascii="Times New Roman" w:hAnsi="Times New Roman" w:cs="Times New Roman"/>
                <w:color w:val="000000"/>
                <w:sz w:val="22"/>
              </w:rPr>
              <w:t>1.99</w:t>
            </w:r>
          </w:p>
        </w:tc>
      </w:tr>
      <w:tr w:rsidR="00A9687A" w:rsidRPr="003F106B" w14:paraId="0DC556D5" w14:textId="77777777" w:rsidTr="00A9687A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D5747" w14:textId="77777777" w:rsidR="00A9687A" w:rsidRPr="00D112B7" w:rsidRDefault="00A9687A" w:rsidP="00A9687A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OTU_13</w:t>
            </w:r>
          </w:p>
        </w:tc>
        <w:tc>
          <w:tcPr>
            <w:tcW w:w="1397" w:type="dxa"/>
            <w:vAlign w:val="center"/>
          </w:tcPr>
          <w:p w14:paraId="5CA9E980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00</w:t>
            </w:r>
            <w:r w:rsidRPr="002A1ADF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00b</w:t>
            </w:r>
          </w:p>
        </w:tc>
        <w:tc>
          <w:tcPr>
            <w:tcW w:w="1440" w:type="dxa"/>
            <w:vAlign w:val="center"/>
          </w:tcPr>
          <w:p w14:paraId="7D6FC1DE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00</w:t>
            </w:r>
            <w:r w:rsidRPr="002A1ADF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00b</w:t>
            </w:r>
          </w:p>
        </w:tc>
        <w:tc>
          <w:tcPr>
            <w:tcW w:w="1440" w:type="dxa"/>
            <w:vAlign w:val="center"/>
          </w:tcPr>
          <w:p w14:paraId="436D50D8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61</w:t>
            </w:r>
            <w:r w:rsidRPr="002A1ADF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1.88a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3C33739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00</w:t>
            </w:r>
            <w:r w:rsidRPr="002A1ADF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01b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A6DDD" w14:textId="77777777" w:rsidR="00A9687A" w:rsidRPr="00D408E6" w:rsidRDefault="00A9687A" w:rsidP="00A9687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408E6">
              <w:rPr>
                <w:rFonts w:ascii="Times New Roman" w:hAnsi="Times New Roman" w:cs="Times New Roman"/>
                <w:color w:val="000000"/>
                <w:sz w:val="22"/>
              </w:rPr>
              <w:t>1.40</w:t>
            </w:r>
          </w:p>
        </w:tc>
      </w:tr>
      <w:tr w:rsidR="00A9687A" w:rsidRPr="003F106B" w14:paraId="57ECAB22" w14:textId="77777777" w:rsidTr="00A9687A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0EEEA" w14:textId="77777777" w:rsidR="00A9687A" w:rsidRPr="00D112B7" w:rsidRDefault="00A9687A" w:rsidP="00A9687A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OTU_25</w:t>
            </w:r>
          </w:p>
        </w:tc>
        <w:tc>
          <w:tcPr>
            <w:tcW w:w="1397" w:type="dxa"/>
            <w:vAlign w:val="center"/>
          </w:tcPr>
          <w:p w14:paraId="46FA6711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18</w:t>
            </w:r>
            <w:r w:rsidRPr="002A1ADF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36a</w:t>
            </w:r>
          </w:p>
        </w:tc>
        <w:tc>
          <w:tcPr>
            <w:tcW w:w="1440" w:type="dxa"/>
            <w:vAlign w:val="center"/>
          </w:tcPr>
          <w:p w14:paraId="0F50CBC6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34</w:t>
            </w:r>
            <w:r w:rsidRPr="002A1ADF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58a</w:t>
            </w:r>
          </w:p>
        </w:tc>
        <w:tc>
          <w:tcPr>
            <w:tcW w:w="1440" w:type="dxa"/>
            <w:vAlign w:val="center"/>
          </w:tcPr>
          <w:p w14:paraId="29A6212E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97</w:t>
            </w:r>
            <w:r w:rsidRPr="002A1ADF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46ab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553A8AB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22</w:t>
            </w:r>
            <w:r w:rsidRPr="002A1ADF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08b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A827C" w14:textId="77777777" w:rsidR="00A9687A" w:rsidRPr="00D408E6" w:rsidRDefault="00A9687A" w:rsidP="00A9687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408E6">
              <w:rPr>
                <w:rFonts w:ascii="Times New Roman" w:hAnsi="Times New Roman" w:cs="Times New Roman"/>
                <w:color w:val="000000"/>
                <w:sz w:val="22"/>
              </w:rPr>
              <w:t>0.93</w:t>
            </w:r>
          </w:p>
        </w:tc>
      </w:tr>
      <w:tr w:rsidR="00A9687A" w:rsidRPr="003F106B" w14:paraId="3766F934" w14:textId="77777777" w:rsidTr="00A9687A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E1A42" w14:textId="77777777" w:rsidR="00A9687A" w:rsidRPr="00D112B7" w:rsidRDefault="00A9687A" w:rsidP="00A9687A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OTU_2</w:t>
            </w:r>
          </w:p>
        </w:tc>
        <w:tc>
          <w:tcPr>
            <w:tcW w:w="1397" w:type="dxa"/>
            <w:vAlign w:val="center"/>
          </w:tcPr>
          <w:p w14:paraId="73F226D2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4.34</w:t>
            </w:r>
            <w:r w:rsidRPr="002A1ADF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4.51a</w:t>
            </w:r>
          </w:p>
        </w:tc>
        <w:tc>
          <w:tcPr>
            <w:tcW w:w="1440" w:type="dxa"/>
            <w:vAlign w:val="center"/>
          </w:tcPr>
          <w:p w14:paraId="2BC8461E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1.08</w:t>
            </w:r>
            <w:r w:rsidRPr="002A1ADF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21.27a</w:t>
            </w:r>
          </w:p>
        </w:tc>
        <w:tc>
          <w:tcPr>
            <w:tcW w:w="1440" w:type="dxa"/>
            <w:vAlign w:val="center"/>
          </w:tcPr>
          <w:p w14:paraId="3D36C23E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3.74</w:t>
            </w:r>
            <w:r w:rsidRPr="002A1ADF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4.93a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8C69A17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1.79</w:t>
            </w:r>
            <w:r w:rsidRPr="002A1ADF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5.62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24ED3" w14:textId="77777777" w:rsidR="00A9687A" w:rsidRPr="00D408E6" w:rsidRDefault="00A9687A" w:rsidP="00A9687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408E6">
              <w:rPr>
                <w:rFonts w:ascii="Times New Roman" w:hAnsi="Times New Roman" w:cs="Times New Roman"/>
                <w:color w:val="000000"/>
                <w:sz w:val="22"/>
              </w:rPr>
              <w:t>32.74</w:t>
            </w:r>
          </w:p>
        </w:tc>
      </w:tr>
      <w:tr w:rsidR="00A9687A" w:rsidRPr="003F106B" w14:paraId="2813C611" w14:textId="77777777" w:rsidTr="00A9687A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2FFCF" w14:textId="77777777" w:rsidR="00A9687A" w:rsidRPr="00D112B7" w:rsidRDefault="00A9687A" w:rsidP="00A9687A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OTU_16</w:t>
            </w:r>
          </w:p>
        </w:tc>
        <w:tc>
          <w:tcPr>
            <w:tcW w:w="1397" w:type="dxa"/>
            <w:vAlign w:val="center"/>
          </w:tcPr>
          <w:p w14:paraId="4ACC595A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67</w:t>
            </w:r>
            <w:r w:rsidRPr="002A1ADF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69a</w:t>
            </w:r>
          </w:p>
        </w:tc>
        <w:tc>
          <w:tcPr>
            <w:tcW w:w="1440" w:type="dxa"/>
            <w:vAlign w:val="center"/>
          </w:tcPr>
          <w:p w14:paraId="1C8CB188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57</w:t>
            </w:r>
            <w:r w:rsidRPr="002A1ADF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80a</w:t>
            </w:r>
          </w:p>
        </w:tc>
        <w:tc>
          <w:tcPr>
            <w:tcW w:w="1440" w:type="dxa"/>
            <w:vAlign w:val="center"/>
          </w:tcPr>
          <w:p w14:paraId="5C836E18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68</w:t>
            </w:r>
            <w:r w:rsidRPr="002A1ADF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10ab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92377B2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02</w:t>
            </w:r>
            <w:r w:rsidRPr="002A1ADF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02b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3AD80" w14:textId="77777777" w:rsidR="00A9687A" w:rsidRPr="00D408E6" w:rsidRDefault="00A9687A" w:rsidP="00A9687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408E6">
              <w:rPr>
                <w:rFonts w:ascii="Times New Roman" w:hAnsi="Times New Roman" w:cs="Times New Roman"/>
                <w:color w:val="000000"/>
                <w:sz w:val="22"/>
              </w:rPr>
              <w:t>0.98</w:t>
            </w:r>
          </w:p>
        </w:tc>
      </w:tr>
      <w:tr w:rsidR="00A9687A" w:rsidRPr="003F106B" w14:paraId="0E66EBCF" w14:textId="77777777" w:rsidTr="00A9687A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2475B" w14:textId="77777777" w:rsidR="00A9687A" w:rsidRPr="00D112B7" w:rsidRDefault="00A9687A" w:rsidP="00A9687A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OTU_20</w:t>
            </w:r>
          </w:p>
        </w:tc>
        <w:tc>
          <w:tcPr>
            <w:tcW w:w="1397" w:type="dxa"/>
            <w:vAlign w:val="center"/>
          </w:tcPr>
          <w:p w14:paraId="019824FC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15</w:t>
            </w:r>
            <w:r w:rsidRPr="001F35BC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13ab</w:t>
            </w:r>
          </w:p>
        </w:tc>
        <w:tc>
          <w:tcPr>
            <w:tcW w:w="1440" w:type="dxa"/>
            <w:vAlign w:val="center"/>
          </w:tcPr>
          <w:p w14:paraId="44CF907E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43</w:t>
            </w:r>
            <w:r w:rsidRPr="001F35BC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52a</w:t>
            </w:r>
          </w:p>
        </w:tc>
        <w:tc>
          <w:tcPr>
            <w:tcW w:w="1440" w:type="dxa"/>
            <w:vAlign w:val="center"/>
          </w:tcPr>
          <w:p w14:paraId="69E70D69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21</w:t>
            </w:r>
            <w:r w:rsidRPr="001F35BC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18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FFA6011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76</w:t>
            </w:r>
            <w:r w:rsidRPr="001F35BC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31bc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44DBC" w14:textId="77777777" w:rsidR="00A9687A" w:rsidRPr="00D408E6" w:rsidRDefault="00A9687A" w:rsidP="00A9687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408E6">
              <w:rPr>
                <w:rFonts w:ascii="Times New Roman" w:hAnsi="Times New Roman" w:cs="Times New Roman"/>
                <w:color w:val="000000"/>
                <w:sz w:val="22"/>
              </w:rPr>
              <w:t>0.89</w:t>
            </w:r>
          </w:p>
        </w:tc>
      </w:tr>
      <w:tr w:rsidR="00A9687A" w:rsidRPr="003F106B" w14:paraId="57D2A21D" w14:textId="77777777" w:rsidTr="00A9687A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114C1" w14:textId="77777777" w:rsidR="00A9687A" w:rsidRPr="00D112B7" w:rsidRDefault="00A9687A" w:rsidP="00A9687A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OTU_4</w:t>
            </w:r>
          </w:p>
        </w:tc>
        <w:tc>
          <w:tcPr>
            <w:tcW w:w="1397" w:type="dxa"/>
            <w:vAlign w:val="center"/>
          </w:tcPr>
          <w:p w14:paraId="1635FE91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89</w:t>
            </w:r>
            <w:r w:rsidRPr="001F35BC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37b</w:t>
            </w:r>
          </w:p>
        </w:tc>
        <w:tc>
          <w:tcPr>
            <w:tcW w:w="1440" w:type="dxa"/>
            <w:vAlign w:val="center"/>
          </w:tcPr>
          <w:p w14:paraId="3073BAF9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04</w:t>
            </w:r>
            <w:r w:rsidRPr="001F35BC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2.76a</w:t>
            </w:r>
          </w:p>
        </w:tc>
        <w:tc>
          <w:tcPr>
            <w:tcW w:w="1440" w:type="dxa"/>
            <w:vAlign w:val="center"/>
          </w:tcPr>
          <w:p w14:paraId="62D8A212" w14:textId="77777777" w:rsidR="00A9687A" w:rsidRPr="00683A78" w:rsidRDefault="00A9687A" w:rsidP="00A9687A">
            <w:pPr>
              <w:widowControl/>
              <w:ind w:firstLineChars="50" w:firstLine="110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13</w:t>
            </w:r>
            <w:r w:rsidRPr="001F35BC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40b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BCE6E8C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50</w:t>
            </w:r>
            <w:r w:rsidRPr="001F35BC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32b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3BAD1" w14:textId="77777777" w:rsidR="00A9687A" w:rsidRPr="00D408E6" w:rsidRDefault="00A9687A" w:rsidP="00A9687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408E6">
              <w:rPr>
                <w:rFonts w:ascii="Times New Roman" w:hAnsi="Times New Roman" w:cs="Times New Roman"/>
                <w:color w:val="000000"/>
                <w:sz w:val="22"/>
              </w:rPr>
              <w:t>2.64</w:t>
            </w:r>
          </w:p>
        </w:tc>
      </w:tr>
      <w:tr w:rsidR="00A9687A" w:rsidRPr="003F106B" w14:paraId="2B30F9DC" w14:textId="77777777" w:rsidTr="00A9687A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22999" w14:textId="77777777" w:rsidR="00A9687A" w:rsidRPr="00D112B7" w:rsidRDefault="00A9687A" w:rsidP="00A9687A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OTU_7</w:t>
            </w:r>
          </w:p>
        </w:tc>
        <w:tc>
          <w:tcPr>
            <w:tcW w:w="1397" w:type="dxa"/>
            <w:vAlign w:val="center"/>
          </w:tcPr>
          <w:p w14:paraId="56229E1C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88</w:t>
            </w:r>
            <w:r w:rsidRPr="001F35BC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22b</w:t>
            </w:r>
          </w:p>
        </w:tc>
        <w:tc>
          <w:tcPr>
            <w:tcW w:w="1440" w:type="dxa"/>
            <w:vAlign w:val="center"/>
          </w:tcPr>
          <w:p w14:paraId="0918759C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16</w:t>
            </w:r>
            <w:r w:rsidRPr="001F35BC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2.21a</w:t>
            </w:r>
          </w:p>
        </w:tc>
        <w:tc>
          <w:tcPr>
            <w:tcW w:w="1440" w:type="dxa"/>
            <w:vAlign w:val="center"/>
          </w:tcPr>
          <w:p w14:paraId="0A64A88F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36</w:t>
            </w:r>
            <w:r w:rsidRPr="001F35BC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19b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2A322FB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07</w:t>
            </w:r>
            <w:r w:rsidRPr="001F35BC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02b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1D764" w14:textId="77777777" w:rsidR="00A9687A" w:rsidRPr="00D408E6" w:rsidRDefault="00A9687A" w:rsidP="00A9687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408E6">
              <w:rPr>
                <w:rFonts w:ascii="Times New Roman" w:hAnsi="Times New Roman" w:cs="Times New Roman"/>
                <w:color w:val="000000"/>
                <w:sz w:val="22"/>
              </w:rPr>
              <w:t>2.11</w:t>
            </w:r>
          </w:p>
        </w:tc>
      </w:tr>
      <w:tr w:rsidR="00A9687A" w:rsidRPr="003F106B" w14:paraId="7AFA9616" w14:textId="77777777" w:rsidTr="00A9687A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E414B" w14:textId="77777777" w:rsidR="00A9687A" w:rsidRPr="00D112B7" w:rsidRDefault="00A9687A" w:rsidP="00A9687A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OTU_21</w:t>
            </w:r>
          </w:p>
        </w:tc>
        <w:tc>
          <w:tcPr>
            <w:tcW w:w="1397" w:type="dxa"/>
            <w:vAlign w:val="center"/>
          </w:tcPr>
          <w:p w14:paraId="1F4BA1F4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81</w:t>
            </w:r>
            <w:r w:rsidRPr="00E6779E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6.57a</w:t>
            </w:r>
          </w:p>
        </w:tc>
        <w:tc>
          <w:tcPr>
            <w:tcW w:w="1440" w:type="dxa"/>
            <w:vAlign w:val="center"/>
          </w:tcPr>
          <w:p w14:paraId="3390E0F6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00</w:t>
            </w:r>
            <w:r w:rsidRPr="00E6779E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00a</w:t>
            </w:r>
          </w:p>
        </w:tc>
        <w:tc>
          <w:tcPr>
            <w:tcW w:w="1440" w:type="dxa"/>
            <w:vAlign w:val="center"/>
          </w:tcPr>
          <w:p w14:paraId="5813169B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95</w:t>
            </w:r>
            <w:r w:rsidRPr="00E6779E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5.10a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F571EF5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00</w:t>
            </w:r>
            <w:r w:rsidRPr="00E6779E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00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B975C" w14:textId="77777777" w:rsidR="00A9687A" w:rsidRPr="00D408E6" w:rsidRDefault="00A9687A" w:rsidP="00A9687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408E6">
              <w:rPr>
                <w:rFonts w:ascii="Times New Roman" w:hAnsi="Times New Roman" w:cs="Times New Roman"/>
                <w:color w:val="000000"/>
                <w:sz w:val="22"/>
              </w:rPr>
              <w:t>1.69</w:t>
            </w:r>
          </w:p>
        </w:tc>
      </w:tr>
      <w:tr w:rsidR="00A9687A" w:rsidRPr="003F106B" w14:paraId="2187DDE2" w14:textId="77777777" w:rsidTr="00A9687A">
        <w:trPr>
          <w:trHeight w:val="276"/>
        </w:trPr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5CB8F5" w14:textId="77777777" w:rsidR="00A9687A" w:rsidRPr="00D112B7" w:rsidRDefault="00A9687A" w:rsidP="00A9687A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OTU_6</w:t>
            </w:r>
          </w:p>
        </w:tc>
        <w:tc>
          <w:tcPr>
            <w:tcW w:w="1397" w:type="dxa"/>
            <w:vAlign w:val="center"/>
          </w:tcPr>
          <w:p w14:paraId="52308FA8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43</w:t>
            </w:r>
            <w:r w:rsidRPr="00E6779E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1.50a</w:t>
            </w:r>
          </w:p>
        </w:tc>
        <w:tc>
          <w:tcPr>
            <w:tcW w:w="1440" w:type="dxa"/>
            <w:vAlign w:val="center"/>
          </w:tcPr>
          <w:p w14:paraId="2C03F53A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06</w:t>
            </w:r>
            <w:r w:rsidRPr="00E6779E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43ab</w:t>
            </w:r>
          </w:p>
        </w:tc>
        <w:tc>
          <w:tcPr>
            <w:tcW w:w="1440" w:type="dxa"/>
            <w:vAlign w:val="center"/>
          </w:tcPr>
          <w:p w14:paraId="2EE379B4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96</w:t>
            </w:r>
            <w:r w:rsidRPr="00E6779E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40b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7C0BABE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22</w:t>
            </w:r>
            <w:r w:rsidRPr="00E6779E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10ab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8E862" w14:textId="77777777" w:rsidR="00A9687A" w:rsidRPr="00D408E6" w:rsidRDefault="00A9687A" w:rsidP="00A9687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408E6">
              <w:rPr>
                <w:rFonts w:ascii="Times New Roman" w:hAnsi="Times New Roman" w:cs="Times New Roman"/>
                <w:color w:val="000000"/>
                <w:sz w:val="22"/>
              </w:rPr>
              <w:t>2.17</w:t>
            </w:r>
          </w:p>
        </w:tc>
      </w:tr>
      <w:tr w:rsidR="00A9687A" w:rsidRPr="003F106B" w14:paraId="08041327" w14:textId="77777777" w:rsidTr="00A9687A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57D840" w14:textId="77777777" w:rsidR="00A9687A" w:rsidRPr="00D112B7" w:rsidRDefault="00A9687A" w:rsidP="00A9687A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OTU_51</w:t>
            </w:r>
          </w:p>
        </w:tc>
        <w:tc>
          <w:tcPr>
            <w:tcW w:w="1397" w:type="dxa"/>
            <w:tcBorders>
              <w:bottom w:val="single" w:sz="8" w:space="0" w:color="auto"/>
            </w:tcBorders>
            <w:vAlign w:val="center"/>
          </w:tcPr>
          <w:p w14:paraId="69101572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40</w:t>
            </w:r>
            <w:r w:rsidRPr="00E6779E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54a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vAlign w:val="center"/>
          </w:tcPr>
          <w:p w14:paraId="29139C8B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26</w:t>
            </w:r>
            <w:r w:rsidRPr="00E6779E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23b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vAlign w:val="center"/>
          </w:tcPr>
          <w:p w14:paraId="70694A13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53</w:t>
            </w:r>
            <w:r w:rsidRPr="00E6779E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14b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24BA2FB" w14:textId="77777777" w:rsidR="00A9687A" w:rsidRPr="00683A78" w:rsidRDefault="00A9687A" w:rsidP="00A96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.36</w:t>
            </w:r>
            <w:r w:rsidRPr="00E6779E">
              <w:rPr>
                <w:rFonts w:ascii="Times New Roman" w:eastAsia="SimSu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05b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83632" w14:textId="77777777" w:rsidR="00A9687A" w:rsidRPr="00D408E6" w:rsidRDefault="00A9687A" w:rsidP="00A9687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408E6">
              <w:rPr>
                <w:rFonts w:ascii="Times New Roman" w:hAnsi="Times New Roman" w:cs="Times New Roman"/>
                <w:color w:val="000000"/>
                <w:sz w:val="22"/>
              </w:rPr>
              <w:t>1.39</w:t>
            </w:r>
          </w:p>
        </w:tc>
      </w:tr>
      <w:tr w:rsidR="00A9687A" w:rsidRPr="003F106B" w14:paraId="2E4D5821" w14:textId="77777777" w:rsidTr="00A9687A">
        <w:trPr>
          <w:trHeight w:val="276"/>
        </w:trPr>
        <w:tc>
          <w:tcPr>
            <w:tcW w:w="8324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F83BB" w14:textId="3BC09AD1" w:rsidR="00A9687A" w:rsidRPr="003F106B" w:rsidRDefault="00A9687A" w:rsidP="00A9687A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47554">
              <w:rPr>
                <w:rFonts w:ascii="Times New Roman" w:hAnsi="Times New Roman" w:cs="Times New Roman"/>
                <w:b/>
                <w:bCs/>
                <w:iCs/>
                <w:color w:val="000000"/>
                <w:sz w:val="22"/>
                <w:lang w:bidi="en-US"/>
              </w:rPr>
              <w:t>Here</w:t>
            </w:r>
            <w:r w:rsidR="00512291">
              <w:rPr>
                <w:rFonts w:ascii="Times New Roman" w:hAnsi="Times New Roman" w:cs="Times New Roman"/>
                <w:b/>
                <w:bCs/>
                <w:iCs/>
                <w:color w:val="000000"/>
                <w:sz w:val="22"/>
                <w:lang w:bidi="en-US"/>
              </w:rPr>
              <w:t>,</w:t>
            </w:r>
            <w:r w:rsidRPr="00347554">
              <w:rPr>
                <w:rFonts w:ascii="Times New Roman" w:hAnsi="Times New Roman" w:cs="Times New Roman"/>
                <w:bCs/>
                <w:iCs/>
                <w:color w:val="000000"/>
                <w:sz w:val="22"/>
                <w:lang w:bidi="en-US"/>
              </w:rPr>
              <w:t xml:space="preserve"> </w:t>
            </w:r>
            <w:r w:rsidR="00AB10EF" w:rsidRPr="00A7469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oil fumigation with lime </w:t>
            </w:r>
            <w:r w:rsidR="00AB10EF" w:rsidRPr="00A746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B)</w:t>
            </w:r>
            <w:r w:rsidR="00AB10EF" w:rsidRPr="00A7469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="00AB10EF" w:rsidRPr="00A7469F">
              <w:rPr>
                <w:sz w:val="20"/>
                <w:szCs w:val="20"/>
              </w:rPr>
              <w:t xml:space="preserve"> </w:t>
            </w:r>
            <w:r w:rsidR="00AB10EF" w:rsidRPr="00A7469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oil fumigation with ammonium bicarbonate </w:t>
            </w:r>
            <w:r w:rsidR="00AB10EF" w:rsidRPr="00A746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)</w:t>
            </w:r>
            <w:r w:rsidR="00AB10EF" w:rsidRPr="00A7469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, combined soil fumigation with ammonium bicarbonate and lime </w:t>
            </w:r>
            <w:r w:rsidR="00AB10EF" w:rsidRPr="00A746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LNB)</w:t>
            </w:r>
            <w:r w:rsidR="00AB10EF" w:rsidRPr="00A7469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, and non-fumigated soil </w:t>
            </w:r>
            <w:r w:rsidR="00AB10EF" w:rsidRPr="00A746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GZ)</w:t>
            </w:r>
            <w:r w:rsidR="00AB10EF" w:rsidRPr="00A7469F">
              <w:rPr>
                <w:rFonts w:ascii="Times New Roman" w:eastAsia="DengXian" w:hAnsi="Times New Roman" w:cs="Times New Roman"/>
                <w:bCs/>
                <w:iCs/>
                <w:color w:val="000000"/>
                <w:kern w:val="0"/>
                <w:sz w:val="20"/>
                <w:szCs w:val="20"/>
                <w:lang w:bidi="en-US"/>
              </w:rPr>
              <w:t>.</w:t>
            </w:r>
          </w:p>
        </w:tc>
      </w:tr>
    </w:tbl>
    <w:p w14:paraId="57BBD6E6" w14:textId="77777777" w:rsidR="00A9687A" w:rsidRPr="00AF6F62" w:rsidRDefault="00A9687A" w:rsidP="00541E22">
      <w:pPr>
        <w:widowControl/>
        <w:jc w:val="left"/>
        <w:rPr>
          <w:sz w:val="20"/>
          <w:szCs w:val="20"/>
        </w:rPr>
      </w:pPr>
    </w:p>
    <w:sectPr w:rsidR="00A9687A" w:rsidRPr="00AF6F62" w:rsidSect="009E2E6B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A6B2CC" w14:textId="77777777" w:rsidR="009E2E6B" w:rsidRDefault="009E2E6B" w:rsidP="00541E22">
      <w:r>
        <w:separator/>
      </w:r>
    </w:p>
  </w:endnote>
  <w:endnote w:type="continuationSeparator" w:id="0">
    <w:p w14:paraId="47A382C5" w14:textId="77777777" w:rsidR="009E2E6B" w:rsidRDefault="009E2E6B" w:rsidP="00541E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875AB4" w14:textId="77777777" w:rsidR="009E2E6B" w:rsidRDefault="009E2E6B" w:rsidP="00541E22">
      <w:r>
        <w:separator/>
      </w:r>
    </w:p>
  </w:footnote>
  <w:footnote w:type="continuationSeparator" w:id="0">
    <w:p w14:paraId="77DE546A" w14:textId="77777777" w:rsidR="009E2E6B" w:rsidRDefault="009E2E6B" w:rsidP="00541E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yMrIwNjC0MDCysLBQ0lEKTi0uzszPAykwNKgFAMA8lEMtAAAA"/>
  </w:docVars>
  <w:rsids>
    <w:rsidRoot w:val="00AD749E"/>
    <w:rsid w:val="00001BA1"/>
    <w:rsid w:val="0000760B"/>
    <w:rsid w:val="000160AC"/>
    <w:rsid w:val="00026DD1"/>
    <w:rsid w:val="00082F9C"/>
    <w:rsid w:val="00083F49"/>
    <w:rsid w:val="000A2E08"/>
    <w:rsid w:val="000D533E"/>
    <w:rsid w:val="000D72E0"/>
    <w:rsid w:val="000F0A8A"/>
    <w:rsid w:val="000F6842"/>
    <w:rsid w:val="00102E81"/>
    <w:rsid w:val="001364A8"/>
    <w:rsid w:val="00145995"/>
    <w:rsid w:val="00183C4F"/>
    <w:rsid w:val="00195401"/>
    <w:rsid w:val="001A18F8"/>
    <w:rsid w:val="001B6228"/>
    <w:rsid w:val="001C4E78"/>
    <w:rsid w:val="001D1262"/>
    <w:rsid w:val="001D5B46"/>
    <w:rsid w:val="001D7D61"/>
    <w:rsid w:val="001F2553"/>
    <w:rsid w:val="002405E5"/>
    <w:rsid w:val="00242CA9"/>
    <w:rsid w:val="00251A3B"/>
    <w:rsid w:val="0027090F"/>
    <w:rsid w:val="002732DC"/>
    <w:rsid w:val="002859D1"/>
    <w:rsid w:val="00291272"/>
    <w:rsid w:val="00293367"/>
    <w:rsid w:val="002B219C"/>
    <w:rsid w:val="002D0C96"/>
    <w:rsid w:val="002D57BD"/>
    <w:rsid w:val="00303FA6"/>
    <w:rsid w:val="003241A2"/>
    <w:rsid w:val="00332028"/>
    <w:rsid w:val="00347554"/>
    <w:rsid w:val="003A2061"/>
    <w:rsid w:val="003A683A"/>
    <w:rsid w:val="003A7141"/>
    <w:rsid w:val="003C1D1F"/>
    <w:rsid w:val="003C6E5C"/>
    <w:rsid w:val="003F106B"/>
    <w:rsid w:val="00427EA3"/>
    <w:rsid w:val="00436EAC"/>
    <w:rsid w:val="004425DD"/>
    <w:rsid w:val="00460243"/>
    <w:rsid w:val="00484E4E"/>
    <w:rsid w:val="00493A24"/>
    <w:rsid w:val="00496EE9"/>
    <w:rsid w:val="004B7084"/>
    <w:rsid w:val="004C1597"/>
    <w:rsid w:val="004F13B5"/>
    <w:rsid w:val="00512291"/>
    <w:rsid w:val="005143FE"/>
    <w:rsid w:val="005374F6"/>
    <w:rsid w:val="00541E22"/>
    <w:rsid w:val="00554D86"/>
    <w:rsid w:val="005843D5"/>
    <w:rsid w:val="00593C5C"/>
    <w:rsid w:val="005C1BD2"/>
    <w:rsid w:val="005C6CF9"/>
    <w:rsid w:val="005D7AF2"/>
    <w:rsid w:val="005F5960"/>
    <w:rsid w:val="005F5FB3"/>
    <w:rsid w:val="0060302C"/>
    <w:rsid w:val="0061034C"/>
    <w:rsid w:val="00623572"/>
    <w:rsid w:val="0063749D"/>
    <w:rsid w:val="00640A56"/>
    <w:rsid w:val="00641A49"/>
    <w:rsid w:val="00653DEB"/>
    <w:rsid w:val="0067412F"/>
    <w:rsid w:val="00683A78"/>
    <w:rsid w:val="006A6E96"/>
    <w:rsid w:val="006C75D1"/>
    <w:rsid w:val="006D7FB8"/>
    <w:rsid w:val="006F5667"/>
    <w:rsid w:val="007006F6"/>
    <w:rsid w:val="0070237E"/>
    <w:rsid w:val="0073169C"/>
    <w:rsid w:val="00732CF9"/>
    <w:rsid w:val="00744990"/>
    <w:rsid w:val="00750C97"/>
    <w:rsid w:val="0075539B"/>
    <w:rsid w:val="00763BAE"/>
    <w:rsid w:val="00787B65"/>
    <w:rsid w:val="007A77C0"/>
    <w:rsid w:val="007C4CF6"/>
    <w:rsid w:val="007D3208"/>
    <w:rsid w:val="007F0D60"/>
    <w:rsid w:val="007F295A"/>
    <w:rsid w:val="008054CF"/>
    <w:rsid w:val="008070BA"/>
    <w:rsid w:val="0081483C"/>
    <w:rsid w:val="0082587A"/>
    <w:rsid w:val="00883183"/>
    <w:rsid w:val="008B2ADA"/>
    <w:rsid w:val="008B37E9"/>
    <w:rsid w:val="008C2BD2"/>
    <w:rsid w:val="008F1605"/>
    <w:rsid w:val="008F2B2B"/>
    <w:rsid w:val="00900A66"/>
    <w:rsid w:val="00925B24"/>
    <w:rsid w:val="00930E9F"/>
    <w:rsid w:val="009605A2"/>
    <w:rsid w:val="00963C59"/>
    <w:rsid w:val="009B7882"/>
    <w:rsid w:val="009C6F84"/>
    <w:rsid w:val="009E2E6B"/>
    <w:rsid w:val="00A243C0"/>
    <w:rsid w:val="00A70DB4"/>
    <w:rsid w:val="00A7469F"/>
    <w:rsid w:val="00A9687A"/>
    <w:rsid w:val="00AB10EF"/>
    <w:rsid w:val="00AB56FB"/>
    <w:rsid w:val="00AC0BAC"/>
    <w:rsid w:val="00AC53C1"/>
    <w:rsid w:val="00AD749E"/>
    <w:rsid w:val="00AF6F62"/>
    <w:rsid w:val="00AF7313"/>
    <w:rsid w:val="00B07434"/>
    <w:rsid w:val="00B10D52"/>
    <w:rsid w:val="00B447C1"/>
    <w:rsid w:val="00B6447B"/>
    <w:rsid w:val="00B71059"/>
    <w:rsid w:val="00BD2D2C"/>
    <w:rsid w:val="00BD5BCE"/>
    <w:rsid w:val="00BE640D"/>
    <w:rsid w:val="00C13861"/>
    <w:rsid w:val="00C15AC5"/>
    <w:rsid w:val="00C232C1"/>
    <w:rsid w:val="00C659D4"/>
    <w:rsid w:val="00D01687"/>
    <w:rsid w:val="00D13CED"/>
    <w:rsid w:val="00D21D92"/>
    <w:rsid w:val="00D23BF2"/>
    <w:rsid w:val="00D4177D"/>
    <w:rsid w:val="00D61BC1"/>
    <w:rsid w:val="00D809FB"/>
    <w:rsid w:val="00D9479A"/>
    <w:rsid w:val="00DC1D22"/>
    <w:rsid w:val="00DE6F9F"/>
    <w:rsid w:val="00E158CE"/>
    <w:rsid w:val="00E34520"/>
    <w:rsid w:val="00E46E69"/>
    <w:rsid w:val="00E631D6"/>
    <w:rsid w:val="00E730C5"/>
    <w:rsid w:val="00EB03F6"/>
    <w:rsid w:val="00EC02DC"/>
    <w:rsid w:val="00EE6FA6"/>
    <w:rsid w:val="00F31380"/>
    <w:rsid w:val="00F32FB8"/>
    <w:rsid w:val="00F37A53"/>
    <w:rsid w:val="00F507CF"/>
    <w:rsid w:val="00F617B6"/>
    <w:rsid w:val="00F64050"/>
    <w:rsid w:val="00F979F2"/>
    <w:rsid w:val="00FB148A"/>
    <w:rsid w:val="00FE1D06"/>
    <w:rsid w:val="00FE25C4"/>
    <w:rsid w:val="00FE3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AA4A57"/>
  <w15:chartTrackingRefBased/>
  <w15:docId w15:val="{008E829E-C2CF-4859-BAE9-A6BAF131B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E2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1E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41E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41E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41E22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41E22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B7882"/>
  </w:style>
  <w:style w:type="table" w:styleId="TableGrid">
    <w:name w:val="Table Grid"/>
    <w:basedOn w:val="TableNormal"/>
    <w:uiPriority w:val="39"/>
    <w:rsid w:val="00FB14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020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5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1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5</TotalTime>
  <Pages>10</Pages>
  <Words>2206</Words>
  <Characters>12579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晋豪</dc:creator>
  <cp:keywords/>
  <dc:description/>
  <cp:lastModifiedBy>Waqar Ahmed</cp:lastModifiedBy>
  <cp:revision>25</cp:revision>
  <dcterms:created xsi:type="dcterms:W3CDTF">2023-03-28T09:37:00Z</dcterms:created>
  <dcterms:modified xsi:type="dcterms:W3CDTF">2024-03-14T08:23:00Z</dcterms:modified>
</cp:coreProperties>
</file>